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DCCC9" w14:textId="5C1A1161" w:rsidR="00DE5380" w:rsidRPr="009F3553" w:rsidRDefault="009F291A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eptember 1</w:t>
      </w:r>
      <w:r w:rsidR="00DE5380" w:rsidRPr="009F3553">
        <w:rPr>
          <w:rFonts w:ascii="Arial" w:hAnsi="Arial" w:cs="Arial"/>
          <w:color w:val="000000"/>
        </w:rPr>
        <w:t>, 2024</w:t>
      </w:r>
    </w:p>
    <w:p w14:paraId="5341B215" w14:textId="77777777" w:rsidR="00776776" w:rsidRPr="009F3553" w:rsidRDefault="00776776" w:rsidP="00776776">
      <w:pPr>
        <w:tabs>
          <w:tab w:val="left" w:pos="720"/>
        </w:tabs>
        <w:rPr>
          <w:rFonts w:ascii="Arial" w:hAnsi="Arial" w:cs="Arial"/>
        </w:rPr>
      </w:pPr>
      <w:r w:rsidRPr="009F3553">
        <w:rPr>
          <w:rFonts w:ascii="Arial" w:hAnsi="Arial" w:cs="Arial"/>
        </w:rPr>
        <w:t xml:space="preserve">Quantifying overdiagnosis: A novel method for multicancer detection tests </w:t>
      </w:r>
    </w:p>
    <w:p w14:paraId="6E6DC7F6" w14:textId="77777777" w:rsidR="00DE5380" w:rsidRPr="009F3553" w:rsidRDefault="00DE5380" w:rsidP="00177D30">
      <w:pPr>
        <w:spacing w:after="0" w:line="240" w:lineRule="auto"/>
        <w:rPr>
          <w:rFonts w:ascii="Arial" w:hAnsi="Arial" w:cs="Arial"/>
          <w:color w:val="000000"/>
        </w:rPr>
      </w:pPr>
    </w:p>
    <w:p w14:paraId="62EA5813" w14:textId="77777777" w:rsidR="00776776" w:rsidRPr="009F3553" w:rsidRDefault="00776776" w:rsidP="00177D30">
      <w:pPr>
        <w:spacing w:after="0" w:line="240" w:lineRule="auto"/>
        <w:rPr>
          <w:rFonts w:ascii="Arial" w:hAnsi="Arial" w:cs="Arial"/>
          <w:color w:val="000000"/>
        </w:rPr>
      </w:pPr>
    </w:p>
    <w:p w14:paraId="238E01DD" w14:textId="2930DCF5" w:rsidR="009F291A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tatistic</w:t>
      </w:r>
      <w:r w:rsidR="00DE5380" w:rsidRPr="009F3553">
        <w:rPr>
          <w:rFonts w:ascii="Arial" w:hAnsi="Arial" w:cs="Arial"/>
          <w:color w:val="000000"/>
        </w:rPr>
        <w:t>al software</w:t>
      </w:r>
      <w:r w:rsidRPr="009F3553">
        <w:rPr>
          <w:rFonts w:ascii="Arial" w:hAnsi="Arial" w:cs="Arial"/>
          <w:color w:val="000000"/>
        </w:rPr>
        <w:t xml:space="preserve"> </w:t>
      </w:r>
    </w:p>
    <w:p w14:paraId="3C3916F3" w14:textId="40536DC1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tuart G. Baker</w:t>
      </w:r>
    </w:p>
    <w:p w14:paraId="04052D8E" w14:textId="77777777" w:rsidR="00EC68A2" w:rsidRPr="009F3553" w:rsidRDefault="00EC68A2" w:rsidP="00177D30">
      <w:pPr>
        <w:spacing w:after="0" w:line="240" w:lineRule="auto"/>
        <w:rPr>
          <w:rFonts w:ascii="Arial" w:hAnsi="Arial" w:cs="Arial"/>
          <w:color w:val="000000"/>
        </w:rPr>
      </w:pPr>
    </w:p>
    <w:p w14:paraId="5FD9F3D3" w14:textId="77777777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quirement:  Mathematica Version 13 or later</w:t>
      </w:r>
    </w:p>
    <w:p w14:paraId="00E5B4FA" w14:textId="77777777" w:rsidR="00E17338" w:rsidRPr="009F3553" w:rsidRDefault="00E17338" w:rsidP="00177D30">
      <w:pPr>
        <w:spacing w:after="0" w:line="240" w:lineRule="auto"/>
        <w:rPr>
          <w:rFonts w:ascii="Arial" w:hAnsi="Arial" w:cs="Arial"/>
          <w:color w:val="000000"/>
        </w:rPr>
      </w:pPr>
    </w:p>
    <w:p w14:paraId="476BBE84" w14:textId="08FA2EE5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To run the program</w:t>
      </w:r>
      <w:r w:rsidR="00EC68A2" w:rsidRPr="009F3553">
        <w:rPr>
          <w:rFonts w:ascii="Arial" w:hAnsi="Arial" w:cs="Arial"/>
          <w:color w:val="000000"/>
        </w:rPr>
        <w:t>:</w:t>
      </w:r>
    </w:p>
    <w:p w14:paraId="313C8C3A" w14:textId="693C4D42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py</w:t>
      </w:r>
      <w:r w:rsidRPr="009F3553">
        <w:rPr>
          <w:rFonts w:ascii="Arial" w:hAnsi="Arial" w:cs="Arial"/>
          <w:color w:val="000000"/>
        </w:rPr>
        <w:tab/>
        <w:t xml:space="preserve">all files </w:t>
      </w:r>
      <w:proofErr w:type="spellStart"/>
      <w:r w:rsidR="00232977" w:rsidRPr="009F3553">
        <w:rPr>
          <w:rFonts w:ascii="Arial" w:hAnsi="Arial" w:cs="Arial"/>
          <w:color w:val="000000"/>
        </w:rPr>
        <w:t>overj</w:t>
      </w:r>
      <w:proofErr w:type="spellEnd"/>
      <w:r w:rsidR="00232977" w:rsidRPr="009F3553">
        <w:rPr>
          <w:rFonts w:ascii="Arial" w:hAnsi="Arial" w:cs="Arial"/>
          <w:color w:val="000000"/>
        </w:rPr>
        <w:t>*.</w:t>
      </w:r>
      <w:r w:rsidRPr="009F3553">
        <w:rPr>
          <w:rFonts w:ascii="Arial" w:hAnsi="Arial" w:cs="Arial"/>
          <w:color w:val="000000"/>
        </w:rPr>
        <w:t>m into some folder called "FOLDER"</w:t>
      </w:r>
    </w:p>
    <w:p w14:paraId="7ADC566C" w14:textId="77777777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tart</w:t>
      </w:r>
      <w:r w:rsidRPr="009F3553">
        <w:rPr>
          <w:rFonts w:ascii="Arial" w:hAnsi="Arial" w:cs="Arial"/>
          <w:color w:val="000000"/>
        </w:rPr>
        <w:tab/>
        <w:t>a new Mathematica session</w:t>
      </w:r>
    </w:p>
    <w:p w14:paraId="71EC66C4" w14:textId="77777777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type  </w:t>
      </w:r>
      <w:r w:rsidRPr="009F3553">
        <w:rPr>
          <w:rFonts w:ascii="Arial" w:hAnsi="Arial" w:cs="Arial"/>
          <w:color w:val="000000"/>
        </w:rPr>
        <w:tab/>
      </w:r>
      <w:proofErr w:type="spellStart"/>
      <w:r w:rsidRPr="009F3553">
        <w:rPr>
          <w:rFonts w:ascii="Arial" w:hAnsi="Arial" w:cs="Arial"/>
          <w:color w:val="000000"/>
        </w:rPr>
        <w:t>SetDirectory</w:t>
      </w:r>
      <w:proofErr w:type="spellEnd"/>
      <w:r w:rsidRPr="009F3553">
        <w:rPr>
          <w:rFonts w:ascii="Arial" w:hAnsi="Arial" w:cs="Arial"/>
          <w:color w:val="000000"/>
        </w:rPr>
        <w:t>["FOLDER"]</w:t>
      </w:r>
    </w:p>
    <w:p w14:paraId="152F5F06" w14:textId="2453DB5C" w:rsidR="00AD4B64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type</w:t>
      </w:r>
      <w:r w:rsidRPr="009F3553">
        <w:rPr>
          <w:rFonts w:ascii="Arial" w:hAnsi="Arial" w:cs="Arial"/>
          <w:color w:val="000000"/>
        </w:rPr>
        <w:tab/>
        <w:t xml:space="preserve">&lt;&lt; </w:t>
      </w:r>
      <w:proofErr w:type="spellStart"/>
      <w:r w:rsidR="009F291A" w:rsidRPr="009F3553">
        <w:rPr>
          <w:rFonts w:ascii="Arial" w:hAnsi="Arial" w:cs="Arial"/>
          <w:color w:val="000000"/>
        </w:rPr>
        <w:t>overj</w:t>
      </w:r>
      <w:r w:rsidRPr="009F3553">
        <w:rPr>
          <w:rFonts w:ascii="Arial" w:hAnsi="Arial" w:cs="Arial"/>
          <w:color w:val="000000"/>
        </w:rPr>
        <w:t>.m</w:t>
      </w:r>
      <w:proofErr w:type="spellEnd"/>
    </w:p>
    <w:p w14:paraId="7CEF3F4F" w14:textId="77777777" w:rsidR="009F291A" w:rsidRPr="009F3553" w:rsidRDefault="00AD4B64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type</w:t>
      </w:r>
      <w:r w:rsidRPr="009F3553">
        <w:rPr>
          <w:rFonts w:ascii="Arial" w:hAnsi="Arial" w:cs="Arial"/>
          <w:color w:val="000000"/>
        </w:rPr>
        <w:tab/>
      </w:r>
      <w:proofErr w:type="spellStart"/>
      <w:r w:rsidR="009F291A" w:rsidRPr="009F3553">
        <w:rPr>
          <w:rFonts w:ascii="Arial" w:hAnsi="Arial" w:cs="Arial"/>
          <w:color w:val="000000"/>
        </w:rPr>
        <w:t>OverJ</w:t>
      </w:r>
      <w:proofErr w:type="spellEnd"/>
      <w:r w:rsidR="009F291A" w:rsidRPr="009F3553">
        <w:rPr>
          <w:rFonts w:ascii="Arial" w:hAnsi="Arial" w:cs="Arial"/>
          <w:color w:val="000000"/>
        </w:rPr>
        <w:t>[</w:t>
      </w:r>
      <w:proofErr w:type="spellStart"/>
      <w:r w:rsidR="009F291A" w:rsidRPr="009F3553">
        <w:rPr>
          <w:rFonts w:ascii="Arial" w:hAnsi="Arial" w:cs="Arial"/>
          <w:color w:val="000000"/>
        </w:rPr>
        <w:t>parsym,True</w:t>
      </w:r>
      <w:proofErr w:type="spellEnd"/>
      <w:r w:rsidR="009F291A" w:rsidRPr="009F3553">
        <w:rPr>
          <w:rFonts w:ascii="Arial" w:hAnsi="Arial" w:cs="Arial"/>
          <w:color w:val="000000"/>
        </w:rPr>
        <w:t>]</w:t>
      </w:r>
    </w:p>
    <w:p w14:paraId="4AB5BCD8" w14:textId="55AB604A" w:rsidR="00614CC0" w:rsidRPr="009F3553" w:rsidRDefault="00614CC0" w:rsidP="00177D30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391A7925" w14:textId="77777777" w:rsidR="001B3711" w:rsidRPr="009F3553" w:rsidRDefault="009840EC" w:rsidP="00177D30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9F3553">
        <w:rPr>
          <w:rFonts w:ascii="Arial" w:eastAsia="Times New Roman" w:hAnsi="Arial" w:cs="Arial"/>
          <w:color w:val="000000"/>
        </w:rPr>
        <w:t>Downloads</w:t>
      </w:r>
    </w:p>
    <w:tbl>
      <w:tblPr>
        <w:tblW w:w="8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818"/>
        <w:gridCol w:w="3225"/>
        <w:gridCol w:w="2768"/>
      </w:tblGrid>
      <w:tr w:rsidR="00B86E21" w:rsidRPr="009F3553" w14:paraId="0A374622" w14:textId="77777777" w:rsidTr="00B86E21">
        <w:tc>
          <w:tcPr>
            <w:tcW w:w="738" w:type="dxa"/>
          </w:tcPr>
          <w:p w14:paraId="44D8F2F6" w14:textId="5F51990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6" w:type="dxa"/>
          </w:tcPr>
          <w:p w14:paraId="72D014A1" w14:textId="7ED4CD67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.m</w:t>
            </w:r>
            <w:proofErr w:type="spellEnd"/>
          </w:p>
        </w:tc>
        <w:tc>
          <w:tcPr>
            <w:tcW w:w="3265" w:type="dxa"/>
          </w:tcPr>
          <w:p w14:paraId="33B4594D" w14:textId="0FE4FA3E" w:rsidR="00B86E21" w:rsidRPr="009F3553" w:rsidRDefault="00B86E21" w:rsidP="00177D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553">
              <w:rPr>
                <w:rFonts w:ascii="Arial" w:eastAsia="Times New Roman" w:hAnsi="Arial" w:cs="Arial"/>
                <w:color w:val="000000"/>
              </w:rPr>
              <w:t xml:space="preserve">Calls other </w:t>
            </w:r>
            <w:proofErr w:type="spellStart"/>
            <w:r w:rsidRPr="009F3553">
              <w:rPr>
                <w:rFonts w:ascii="Arial" w:eastAsia="Times New Roman" w:hAnsi="Arial" w:cs="Arial"/>
                <w:color w:val="000000"/>
              </w:rPr>
              <w:t>packagtes</w:t>
            </w:r>
            <w:proofErr w:type="spellEnd"/>
          </w:p>
        </w:tc>
        <w:tc>
          <w:tcPr>
            <w:tcW w:w="2783" w:type="dxa"/>
          </w:tcPr>
          <w:p w14:paraId="28D2BFB5" w14:textId="06620170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</w:t>
            </w:r>
            <w:proofErr w:type="spellStart"/>
            <w:r w:rsidRPr="009F3553">
              <w:rPr>
                <w:rFonts w:ascii="Arial" w:hAnsi="Arial" w:cs="Arial"/>
                <w:color w:val="000000"/>
              </w:rPr>
              <w:t>parsym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9F3553">
              <w:rPr>
                <w:rFonts w:ascii="Arial" w:hAnsi="Arial" w:cs="Arial"/>
                <w:color w:val="000000"/>
              </w:rPr>
              <w:t>newfitQ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]</w:t>
            </w:r>
          </w:p>
        </w:tc>
      </w:tr>
      <w:tr w:rsidR="00B86E21" w:rsidRPr="009F3553" w14:paraId="27F8C237" w14:textId="5B92D6B9" w:rsidTr="00B86E21">
        <w:trPr>
          <w:trHeight w:val="368"/>
        </w:trPr>
        <w:tc>
          <w:tcPr>
            <w:tcW w:w="738" w:type="dxa"/>
          </w:tcPr>
          <w:p w14:paraId="7C629AA1" w14:textId="58690D6B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56" w:type="dxa"/>
          </w:tcPr>
          <w:p w14:paraId="47A64FA4" w14:textId="089CA495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plotsof.m</w:t>
            </w:r>
            <w:proofErr w:type="spellEnd"/>
          </w:p>
        </w:tc>
        <w:tc>
          <w:tcPr>
            <w:tcW w:w="3265" w:type="dxa"/>
          </w:tcPr>
          <w:p w14:paraId="00C1DAEF" w14:textId="7AA84A1C" w:rsidR="00B86E21" w:rsidRPr="009F3553" w:rsidRDefault="00B86E21" w:rsidP="00177D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553">
              <w:rPr>
                <w:rFonts w:ascii="Arial" w:eastAsia="Times New Roman" w:hAnsi="Arial" w:cs="Arial"/>
                <w:color w:val="000000"/>
              </w:rPr>
              <w:t>SOF plot</w:t>
            </w:r>
          </w:p>
        </w:tc>
        <w:tc>
          <w:tcPr>
            <w:tcW w:w="2783" w:type="dxa"/>
          </w:tcPr>
          <w:p w14:paraId="1E39C9B5" w14:textId="42C67BEC" w:rsidR="00B86E21" w:rsidRPr="009F3553" w:rsidRDefault="00B86E21" w:rsidP="00177D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PlotSOF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[], </w:t>
            </w:r>
          </w:p>
        </w:tc>
      </w:tr>
      <w:tr w:rsidR="00B86E21" w:rsidRPr="009F3553" w14:paraId="38F8607D" w14:textId="76C94C52" w:rsidTr="00B86E21">
        <w:tc>
          <w:tcPr>
            <w:tcW w:w="738" w:type="dxa"/>
          </w:tcPr>
          <w:p w14:paraId="3A6F0F35" w14:textId="51349437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56" w:type="dxa"/>
          </w:tcPr>
          <w:p w14:paraId="0D3F8516" w14:textId="278F2AF0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plotfs.m</w:t>
            </w:r>
            <w:proofErr w:type="spellEnd"/>
          </w:p>
        </w:tc>
        <w:tc>
          <w:tcPr>
            <w:tcW w:w="3265" w:type="dxa"/>
          </w:tcPr>
          <w:p w14:paraId="580AFF7E" w14:textId="16EEDA11" w:rsidR="00B86E21" w:rsidRPr="009F3553" w:rsidRDefault="00B86E21" w:rsidP="0068782B">
            <w:pPr>
              <w:tabs>
                <w:tab w:val="left" w:pos="2249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Plots of regression lines F(x), S(x)</w:t>
            </w:r>
          </w:p>
        </w:tc>
        <w:tc>
          <w:tcPr>
            <w:tcW w:w="2783" w:type="dxa"/>
          </w:tcPr>
          <w:p w14:paraId="3DE25E43" w14:textId="745085BE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PlotFS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</w:t>
            </w:r>
          </w:p>
        </w:tc>
      </w:tr>
      <w:tr w:rsidR="00B86E21" w:rsidRPr="009F3553" w14:paraId="10FFC01A" w14:textId="49BD0EE2" w:rsidTr="00B86E21">
        <w:tc>
          <w:tcPr>
            <w:tcW w:w="738" w:type="dxa"/>
          </w:tcPr>
          <w:p w14:paraId="3FFFC098" w14:textId="6926F3B8" w:rsidR="00B86E21" w:rsidRPr="009F3553" w:rsidRDefault="00B86E21" w:rsidP="002B6C64">
            <w:pPr>
              <w:tabs>
                <w:tab w:val="right" w:pos="2465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56" w:type="dxa"/>
          </w:tcPr>
          <w:p w14:paraId="2B9A5B7A" w14:textId="1BC71866" w:rsidR="00B86E21" w:rsidRPr="009F3553" w:rsidRDefault="00B86E21" w:rsidP="002B6C64">
            <w:pPr>
              <w:tabs>
                <w:tab w:val="right" w:pos="2465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sof.m</w:t>
            </w:r>
            <w:proofErr w:type="spellEnd"/>
          </w:p>
        </w:tc>
        <w:tc>
          <w:tcPr>
            <w:tcW w:w="3265" w:type="dxa"/>
          </w:tcPr>
          <w:p w14:paraId="26CC91BD" w14:textId="70DEBFB0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Core computation</w:t>
            </w:r>
          </w:p>
        </w:tc>
        <w:tc>
          <w:tcPr>
            <w:tcW w:w="2783" w:type="dxa"/>
          </w:tcPr>
          <w:p w14:paraId="2E367137" w14:textId="058D61BC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GenSOF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[]  </w:t>
            </w:r>
          </w:p>
        </w:tc>
      </w:tr>
      <w:tr w:rsidR="00B86E21" w:rsidRPr="009F3553" w14:paraId="58F80033" w14:textId="05947D67" w:rsidTr="00B86E21">
        <w:tc>
          <w:tcPr>
            <w:tcW w:w="738" w:type="dxa"/>
          </w:tcPr>
          <w:p w14:paraId="01E0DC24" w14:textId="1660CFB5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56" w:type="dxa"/>
          </w:tcPr>
          <w:p w14:paraId="7387B738" w14:textId="1A4C72E8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mst.m</w:t>
            </w:r>
            <w:proofErr w:type="spellEnd"/>
          </w:p>
        </w:tc>
        <w:tc>
          <w:tcPr>
            <w:tcW w:w="3265" w:type="dxa"/>
          </w:tcPr>
          <w:p w14:paraId="0D498821" w14:textId="033D28B0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Compute MST</w:t>
            </w:r>
          </w:p>
        </w:tc>
        <w:tc>
          <w:tcPr>
            <w:tcW w:w="2783" w:type="dxa"/>
          </w:tcPr>
          <w:p w14:paraId="072BFB8F" w14:textId="0DC442F1" w:rsidR="00B86E21" w:rsidRPr="009F3553" w:rsidRDefault="00B86E21" w:rsidP="00B515AC">
            <w:pPr>
              <w:tabs>
                <w:tab w:val="center" w:pos="1521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SimMST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, OverLungMST[]</w:t>
            </w:r>
          </w:p>
        </w:tc>
      </w:tr>
      <w:tr w:rsidR="00B86E21" w:rsidRPr="009F3553" w14:paraId="0D6D459E" w14:textId="66E81B23" w:rsidTr="00B86E21">
        <w:tc>
          <w:tcPr>
            <w:tcW w:w="738" w:type="dxa"/>
          </w:tcPr>
          <w:p w14:paraId="7F550BB3" w14:textId="1B0D21E1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56" w:type="dxa"/>
          </w:tcPr>
          <w:p w14:paraId="3D2C96CB" w14:textId="437BCC2F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surv.m</w:t>
            </w:r>
            <w:proofErr w:type="spellEnd"/>
          </w:p>
        </w:tc>
        <w:tc>
          <w:tcPr>
            <w:tcW w:w="3265" w:type="dxa"/>
          </w:tcPr>
          <w:p w14:paraId="42DC0309" w14:textId="51F97D35" w:rsidR="00B86E21" w:rsidRPr="009F3553" w:rsidRDefault="00B86E21" w:rsidP="00F21B5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Population survival data</w:t>
            </w:r>
          </w:p>
        </w:tc>
        <w:tc>
          <w:tcPr>
            <w:tcW w:w="2783" w:type="dxa"/>
          </w:tcPr>
          <w:p w14:paraId="652683F1" w14:textId="61C14E5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GenSurv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</w:t>
            </w:r>
          </w:p>
        </w:tc>
      </w:tr>
      <w:tr w:rsidR="00B86E21" w:rsidRPr="009F3553" w14:paraId="732C996A" w14:textId="6FC1299D" w:rsidTr="00B86E21">
        <w:tc>
          <w:tcPr>
            <w:tcW w:w="738" w:type="dxa"/>
          </w:tcPr>
          <w:p w14:paraId="61610C86" w14:textId="61D98762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56" w:type="dxa"/>
          </w:tcPr>
          <w:p w14:paraId="34146D9B" w14:textId="4F5DED2F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data.m</w:t>
            </w:r>
            <w:proofErr w:type="spellEnd"/>
          </w:p>
        </w:tc>
        <w:tc>
          <w:tcPr>
            <w:tcW w:w="3265" w:type="dxa"/>
          </w:tcPr>
          <w:p w14:paraId="1A66C1FC" w14:textId="49D6D6C1" w:rsidR="00B86E21" w:rsidRPr="009F3553" w:rsidRDefault="00B86E21" w:rsidP="009B4558">
            <w:pPr>
              <w:tabs>
                <w:tab w:val="left" w:pos="2127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Calls data functions</w:t>
            </w:r>
          </w:p>
        </w:tc>
        <w:tc>
          <w:tcPr>
            <w:tcW w:w="2783" w:type="dxa"/>
          </w:tcPr>
          <w:p w14:paraId="5A7A41DB" w14:textId="218AB270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GenData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</w:t>
            </w:r>
          </w:p>
        </w:tc>
      </w:tr>
      <w:tr w:rsidR="00B86E21" w:rsidRPr="009F3553" w14:paraId="5EB936A6" w14:textId="77777777" w:rsidTr="00B86E21">
        <w:tc>
          <w:tcPr>
            <w:tcW w:w="738" w:type="dxa"/>
          </w:tcPr>
          <w:p w14:paraId="5570CDB1" w14:textId="712BA1D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56" w:type="dxa"/>
          </w:tcPr>
          <w:p w14:paraId="7ABDEEFF" w14:textId="467018B6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sim.m</w:t>
            </w:r>
            <w:proofErr w:type="spellEnd"/>
          </w:p>
        </w:tc>
        <w:tc>
          <w:tcPr>
            <w:tcW w:w="3265" w:type="dxa"/>
          </w:tcPr>
          <w:p w14:paraId="63869EFA" w14:textId="5BD9363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Generate simulated data</w:t>
            </w:r>
          </w:p>
        </w:tc>
        <w:tc>
          <w:tcPr>
            <w:tcW w:w="2783" w:type="dxa"/>
          </w:tcPr>
          <w:p w14:paraId="3E8DBDDA" w14:textId="3D48D6DE" w:rsidR="00B86E21" w:rsidRPr="009F3553" w:rsidRDefault="00B86E21" w:rsidP="0018685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GenSimE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[ ], </w:t>
            </w:r>
            <w:proofErr w:type="spellStart"/>
            <w:r w:rsidRPr="009F3553">
              <w:rPr>
                <w:rFonts w:ascii="Arial" w:hAnsi="Arial" w:cs="Arial"/>
                <w:color w:val="000000"/>
              </w:rPr>
              <w:t>GenSimW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</w:t>
            </w:r>
          </w:p>
        </w:tc>
      </w:tr>
      <w:tr w:rsidR="00B86E21" w:rsidRPr="009F3553" w14:paraId="64D0F7F1" w14:textId="53843B38" w:rsidTr="00B86E21">
        <w:tc>
          <w:tcPr>
            <w:tcW w:w="738" w:type="dxa"/>
          </w:tcPr>
          <w:p w14:paraId="2D64EF2B" w14:textId="31ED0D93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56" w:type="dxa"/>
          </w:tcPr>
          <w:p w14:paraId="1106728B" w14:textId="6130EF9B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dataSEI.m</w:t>
            </w:r>
            <w:proofErr w:type="spellEnd"/>
          </w:p>
        </w:tc>
        <w:tc>
          <w:tcPr>
            <w:tcW w:w="3265" w:type="dxa"/>
          </w:tcPr>
          <w:p w14:paraId="201F1E0F" w14:textId="4DC8B33B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Synthetic data, lung data</w:t>
            </w:r>
          </w:p>
        </w:tc>
        <w:tc>
          <w:tcPr>
            <w:tcW w:w="2783" w:type="dxa"/>
          </w:tcPr>
          <w:p w14:paraId="10ACD916" w14:textId="319D3D47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GenSEIDataSim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…. </w:t>
            </w:r>
            <w:proofErr w:type="spellStart"/>
            <w:r w:rsidRPr="009F3553">
              <w:rPr>
                <w:rFonts w:ascii="Arial" w:hAnsi="Arial" w:cs="Arial"/>
                <w:color w:val="000000"/>
              </w:rPr>
              <w:t>etc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 xml:space="preserve">            </w:t>
            </w:r>
          </w:p>
        </w:tc>
      </w:tr>
      <w:tr w:rsidR="00B86E21" w:rsidRPr="009F3553" w14:paraId="7A590E19" w14:textId="4FD3DC15" w:rsidTr="00B86E21">
        <w:tc>
          <w:tcPr>
            <w:tcW w:w="738" w:type="dxa"/>
          </w:tcPr>
          <w:p w14:paraId="15AF5335" w14:textId="0B815DF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56" w:type="dxa"/>
          </w:tcPr>
          <w:p w14:paraId="3FC4D83B" w14:textId="3AF2F50A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dataRCT.m</w:t>
            </w:r>
            <w:proofErr w:type="spellEnd"/>
          </w:p>
        </w:tc>
        <w:tc>
          <w:tcPr>
            <w:tcW w:w="3265" w:type="dxa"/>
          </w:tcPr>
          <w:p w14:paraId="347B542D" w14:textId="57F1EDF5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 xml:space="preserve">For Supplementary analysis </w:t>
            </w:r>
          </w:p>
        </w:tc>
        <w:tc>
          <w:tcPr>
            <w:tcW w:w="2783" w:type="dxa"/>
          </w:tcPr>
          <w:p w14:paraId="6CFE36E1" w14:textId="6E413E01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LungRCT</w:t>
            </w:r>
            <w:proofErr w:type="spellEnd"/>
            <w:r w:rsidRPr="009F3553">
              <w:rPr>
                <w:rFonts w:ascii="Arial" w:hAnsi="Arial" w:cs="Arial"/>
                <w:color w:val="000000"/>
              </w:rPr>
              <w:t>[]</w:t>
            </w:r>
          </w:p>
        </w:tc>
      </w:tr>
      <w:tr w:rsidR="00B86E21" w:rsidRPr="009F3553" w14:paraId="79DA4C4B" w14:textId="0BFEFB96" w:rsidTr="00B86E21">
        <w:tc>
          <w:tcPr>
            <w:tcW w:w="738" w:type="dxa"/>
          </w:tcPr>
          <w:p w14:paraId="429256B2" w14:textId="5C527612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56" w:type="dxa"/>
          </w:tcPr>
          <w:p w14:paraId="457EC76C" w14:textId="3F19244C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9F3553">
              <w:rPr>
                <w:rFonts w:ascii="Arial" w:hAnsi="Arial" w:cs="Arial"/>
                <w:color w:val="000000"/>
              </w:rPr>
              <w:t>overjfig</w:t>
            </w:r>
            <w:proofErr w:type="spellEnd"/>
          </w:p>
        </w:tc>
        <w:tc>
          <w:tcPr>
            <w:tcW w:w="3265" w:type="dxa"/>
          </w:tcPr>
          <w:p w14:paraId="677B2228" w14:textId="1BCB4183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Create synthetic data set</w:t>
            </w:r>
          </w:p>
        </w:tc>
        <w:tc>
          <w:tcPr>
            <w:tcW w:w="2783" w:type="dxa"/>
          </w:tcPr>
          <w:p w14:paraId="76370B61" w14:textId="271D6F2E" w:rsidR="00B86E21" w:rsidRPr="009F3553" w:rsidRDefault="00B86E21" w:rsidP="00177D3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F3553">
              <w:rPr>
                <w:rFonts w:ascii="Arial" w:hAnsi="Arial" w:cs="Arial"/>
                <w:color w:val="000000"/>
              </w:rPr>
              <w:t>PlotFig1[], PlotFigS2,PlotFigS1</w:t>
            </w:r>
          </w:p>
        </w:tc>
      </w:tr>
    </w:tbl>
    <w:p w14:paraId="6F11FDE1" w14:textId="77777777" w:rsidR="00207AD9" w:rsidRPr="009F3553" w:rsidRDefault="00207AD9" w:rsidP="00177D30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3E629327" w14:textId="77777777" w:rsidR="00F93B22" w:rsidRPr="009F3553" w:rsidRDefault="00F93B22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Disclaimer</w:t>
      </w:r>
    </w:p>
    <w:p w14:paraId="66B42106" w14:textId="319581F5" w:rsidR="00AE3F62" w:rsidRPr="009F3553" w:rsidRDefault="00D5035F" w:rsidP="00177D30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This code is provided "as is", without warranty of any kind, express or implied, including but not limited to the warranties of merchantability, fitness for a particular purpose and non</w:t>
      </w:r>
      <w:r w:rsidR="00124D10" w:rsidRPr="009F3553">
        <w:rPr>
          <w:rFonts w:ascii="Arial" w:hAnsi="Arial" w:cs="Arial"/>
          <w:color w:val="000000"/>
        </w:rPr>
        <w:t>-</w:t>
      </w:r>
      <w:r w:rsidRPr="009F3553">
        <w:rPr>
          <w:rFonts w:ascii="Arial" w:hAnsi="Arial" w:cs="Arial"/>
          <w:color w:val="000000"/>
        </w:rPr>
        <w:t xml:space="preserve">infringement. In no event shall the NCI or the individual developers be liable for any claim, damages or other liability of any kind. Use of this code by recipient is at </w:t>
      </w:r>
      <w:r w:rsidRPr="009F3553">
        <w:rPr>
          <w:rFonts w:ascii="Arial" w:hAnsi="Arial" w:cs="Arial"/>
          <w:color w:val="0D0D0D"/>
        </w:rPr>
        <w:t>recipient's</w:t>
      </w:r>
      <w:r w:rsidRPr="009F3553">
        <w:rPr>
          <w:rFonts w:ascii="Arial" w:hAnsi="Arial" w:cs="Arial"/>
          <w:color w:val="000000"/>
        </w:rPr>
        <w:t xml:space="preserve"> own risk. NCI makes no representations that the use of the code will not infringe any patent or proprietary rights of third parties.</w:t>
      </w:r>
    </w:p>
    <w:p w14:paraId="3186B2EE" w14:textId="553054D7" w:rsidR="008F7C5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br w:type="page"/>
      </w:r>
      <w:r w:rsidR="008F7C52" w:rsidRPr="009F3553">
        <w:rPr>
          <w:rFonts w:ascii="Arial" w:hAnsi="Arial" w:cs="Arial"/>
          <w:color w:val="000000"/>
        </w:rPr>
        <w:lastRenderedPageBreak/>
        <w:t>PACKAGE 1</w:t>
      </w:r>
    </w:p>
    <w:p w14:paraId="20599204" w14:textId="0A4C708E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ab/>
      </w:r>
    </w:p>
    <w:p w14:paraId="27435F7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Title::  main   *)</w:t>
      </w:r>
    </w:p>
    <w:p w14:paraId="5EB26B6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Summary:: 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 xml:space="preserve">   *)</w:t>
      </w:r>
    </w:p>
    <w:p w14:paraId="7DCEAB4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References::                  *)</w:t>
      </w:r>
    </w:p>
    <w:p w14:paraId="7C8D955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e   2024 Stuart G. Baker *)</w:t>
      </w:r>
    </w:p>
    <w:p w14:paraId="5EA7F13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6BDDC27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357B2AC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BeginPackage</w:t>
      </w:r>
      <w:proofErr w:type="spellEnd"/>
      <w:r w:rsidRPr="009F3553">
        <w:rPr>
          <w:rFonts w:ascii="Arial" w:hAnsi="Arial" w:cs="Arial"/>
          <w:color w:val="000000"/>
        </w:rPr>
        <w:t>["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`",  "</w:t>
      </w:r>
      <w:proofErr w:type="spellStart"/>
      <w:r w:rsidRPr="009F3553">
        <w:rPr>
          <w:rFonts w:ascii="Arial" w:hAnsi="Arial" w:cs="Arial"/>
          <w:color w:val="000000"/>
        </w:rPr>
        <w:t>overjdataRCT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fig</w:t>
      </w:r>
      <w:proofErr w:type="spellEnd"/>
      <w:r w:rsidRPr="009F3553">
        <w:rPr>
          <w:rFonts w:ascii="Arial" w:hAnsi="Arial" w:cs="Arial"/>
          <w:color w:val="000000"/>
        </w:rPr>
        <w:t>`",</w:t>
      </w:r>
    </w:p>
    <w:p w14:paraId="5123CC9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"</w:t>
      </w:r>
      <w:proofErr w:type="spellStart"/>
      <w:r w:rsidRPr="009F3553">
        <w:rPr>
          <w:rFonts w:ascii="Arial" w:hAnsi="Arial" w:cs="Arial"/>
          <w:color w:val="000000"/>
        </w:rPr>
        <w:t>overjplotsof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sof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sim</w:t>
      </w:r>
      <w:proofErr w:type="spellEnd"/>
      <w:r w:rsidRPr="009F3553">
        <w:rPr>
          <w:rFonts w:ascii="Arial" w:hAnsi="Arial" w:cs="Arial"/>
          <w:color w:val="000000"/>
        </w:rPr>
        <w:t>`",</w:t>
      </w:r>
    </w:p>
    <w:p w14:paraId="656D53B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"</w:t>
      </w:r>
      <w:proofErr w:type="spellStart"/>
      <w:r w:rsidRPr="009F3553">
        <w:rPr>
          <w:rFonts w:ascii="Arial" w:hAnsi="Arial" w:cs="Arial"/>
          <w:color w:val="000000"/>
        </w:rPr>
        <w:t>overjdataSEI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mst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surv</w:t>
      </w:r>
      <w:proofErr w:type="spellEnd"/>
      <w:r w:rsidRPr="009F3553">
        <w:rPr>
          <w:rFonts w:ascii="Arial" w:hAnsi="Arial" w:cs="Arial"/>
          <w:color w:val="000000"/>
        </w:rPr>
        <w:t>`",</w:t>
      </w:r>
    </w:p>
    <w:p w14:paraId="2E32560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"</w:t>
      </w:r>
      <w:proofErr w:type="spellStart"/>
      <w:r w:rsidRPr="009F3553">
        <w:rPr>
          <w:rFonts w:ascii="Arial" w:hAnsi="Arial" w:cs="Arial"/>
          <w:color w:val="000000"/>
        </w:rPr>
        <w:t>overjplotfs</w:t>
      </w:r>
      <w:proofErr w:type="spellEnd"/>
      <w:r w:rsidRPr="009F3553">
        <w:rPr>
          <w:rFonts w:ascii="Arial" w:hAnsi="Arial" w:cs="Arial"/>
          <w:color w:val="000000"/>
        </w:rPr>
        <w:t xml:space="preserve">`"]  </w:t>
      </w:r>
    </w:p>
    <w:p w14:paraId="5C1BE2C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34D7ACA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510783FE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285F94B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ung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Lung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75DA2552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Sim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Lung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4CD6B4F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63EA7E5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</w:p>
    <w:p w14:paraId="35FEACE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lear[</w:t>
      </w:r>
      <w:proofErr w:type="spellStart"/>
      <w:r w:rsidRPr="009F3553">
        <w:rPr>
          <w:rFonts w:ascii="Arial" w:hAnsi="Arial" w:cs="Arial"/>
          <w:color w:val="000000"/>
        </w:rPr>
        <w:t>OverJ,OverLung,OverSim</w:t>
      </w:r>
      <w:proofErr w:type="spellEnd"/>
      <w:r w:rsidRPr="009F3553">
        <w:rPr>
          <w:rFonts w:ascii="Arial" w:hAnsi="Arial" w:cs="Arial"/>
          <w:color w:val="000000"/>
        </w:rPr>
        <w:t>]</w:t>
      </w:r>
    </w:p>
    <w:p w14:paraId="063CAC3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60A82CB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gin["Private`"]</w:t>
      </w:r>
      <w:r w:rsidRPr="009F3553">
        <w:rPr>
          <w:rFonts w:ascii="Arial" w:hAnsi="Arial" w:cs="Arial"/>
          <w:color w:val="000000"/>
        </w:rPr>
        <w:tab/>
        <w:t xml:space="preserve">  </w:t>
      </w:r>
    </w:p>
    <w:p w14:paraId="2EC98902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0499E19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1E709C8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plotFig1,plotFig2,plotFig3,plotFig4},</w:t>
      </w:r>
    </w:p>
    <w:p w14:paraId="61328B4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g1*)</w:t>
      </w:r>
    </w:p>
    <w:p w14:paraId="6B15727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rint["Figure 1"];</w:t>
      </w:r>
    </w:p>
    <w:p w14:paraId="30D5130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plotFig1=PlotFig1[];</w:t>
      </w:r>
    </w:p>
    <w:p w14:paraId="7946C3D5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ExportPlot</w:t>
      </w:r>
      <w:proofErr w:type="spellEnd"/>
      <w:r w:rsidRPr="009F3553">
        <w:rPr>
          <w:rFonts w:ascii="Arial" w:hAnsi="Arial" w:cs="Arial"/>
          <w:color w:val="000000"/>
        </w:rPr>
        <w:t>[plotFig1,"Fig1"];</w:t>
      </w:r>
    </w:p>
    <w:p w14:paraId="2AD3C49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g2*)</w:t>
      </w:r>
    </w:p>
    <w:p w14:paraId="192A3C7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Print[" "];</w:t>
      </w:r>
    </w:p>
    <w:p w14:paraId="045E3FA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Print["Figure 2"];</w:t>
      </w:r>
    </w:p>
    <w:p w14:paraId="2EBCB9C5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lotFig2=</w:t>
      </w:r>
      <w:proofErr w:type="spellStart"/>
      <w:r w:rsidRPr="009F3553">
        <w:rPr>
          <w:rFonts w:ascii="Arial" w:hAnsi="Arial" w:cs="Arial"/>
          <w:color w:val="000000"/>
        </w:rPr>
        <w:t>OverLungFS</w:t>
      </w:r>
      <w:proofErr w:type="spellEnd"/>
      <w:r w:rsidRPr="009F3553">
        <w:rPr>
          <w:rFonts w:ascii="Arial" w:hAnsi="Arial" w:cs="Arial"/>
          <w:color w:val="000000"/>
        </w:rPr>
        <w:t>[];</w:t>
      </w:r>
    </w:p>
    <w:p w14:paraId="192F74B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ExportPlot</w:t>
      </w:r>
      <w:proofErr w:type="spellEnd"/>
      <w:r w:rsidRPr="009F3553">
        <w:rPr>
          <w:rFonts w:ascii="Arial" w:hAnsi="Arial" w:cs="Arial"/>
          <w:color w:val="000000"/>
        </w:rPr>
        <w:t>[plotFig2,"Fig2"];</w:t>
      </w:r>
    </w:p>
    <w:p w14:paraId="4C9D422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g3*)</w:t>
      </w:r>
    </w:p>
    <w:p w14:paraId="47FFE2C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Print[" "];</w:t>
      </w:r>
    </w:p>
    <w:p w14:paraId="3EABDBD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rint["Figure 3"];</w:t>
      </w:r>
    </w:p>
    <w:p w14:paraId="621E728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plotFig3=</w:t>
      </w:r>
      <w:proofErr w:type="spellStart"/>
      <w:r w:rsidRPr="009F3553">
        <w:rPr>
          <w:rFonts w:ascii="Arial" w:hAnsi="Arial" w:cs="Arial"/>
          <w:color w:val="000000"/>
        </w:rPr>
        <w:t>OverLung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51C2BD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ExportPlot</w:t>
      </w:r>
      <w:proofErr w:type="spellEnd"/>
      <w:r w:rsidRPr="009F3553">
        <w:rPr>
          <w:rFonts w:ascii="Arial" w:hAnsi="Arial" w:cs="Arial"/>
          <w:color w:val="000000"/>
        </w:rPr>
        <w:t>[plotFig3,"Fig3"];</w:t>
      </w:r>
    </w:p>
    <w:p w14:paraId="64CB8511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g4*)</w:t>
      </w:r>
    </w:p>
    <w:p w14:paraId="6EBCB77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 "];</w:t>
      </w:r>
    </w:p>
    <w:p w14:paraId="58D7255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Print["Figure 4"];</w:t>
      </w:r>
    </w:p>
    <w:p w14:paraId="50C0AE5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lotFig4=</w:t>
      </w:r>
      <w:proofErr w:type="spellStart"/>
      <w:r w:rsidRPr="009F3553">
        <w:rPr>
          <w:rFonts w:ascii="Arial" w:hAnsi="Arial" w:cs="Arial"/>
          <w:color w:val="000000"/>
        </w:rPr>
        <w:t>OverSi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0AEDCFE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ExportPlot</w:t>
      </w:r>
      <w:proofErr w:type="spellEnd"/>
      <w:r w:rsidRPr="009F3553">
        <w:rPr>
          <w:rFonts w:ascii="Arial" w:hAnsi="Arial" w:cs="Arial"/>
          <w:color w:val="000000"/>
        </w:rPr>
        <w:t>[plotFig4,"Fig4"];</w:t>
      </w:r>
    </w:p>
    <w:p w14:paraId="604D612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(*Supplement*)   </w:t>
      </w:r>
    </w:p>
    <w:p w14:paraId="1395E52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rint[" "];</w:t>
      </w:r>
    </w:p>
    <w:p w14:paraId="7884A88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rint["Supplement"];</w:t>
      </w:r>
    </w:p>
    <w:p w14:paraId="14437A4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lastRenderedPageBreak/>
        <w:t xml:space="preserve">    PlotFigS1[];</w:t>
      </w:r>
    </w:p>
    <w:p w14:paraId="7BB6A0E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lotFigS2[];</w:t>
      </w:r>
    </w:p>
    <w:p w14:paraId="28469C3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OverLungRCT</w:t>
      </w:r>
      <w:proofErr w:type="spellEnd"/>
      <w:r w:rsidRPr="009F3553">
        <w:rPr>
          <w:rFonts w:ascii="Arial" w:hAnsi="Arial" w:cs="Arial"/>
          <w:color w:val="000000"/>
        </w:rPr>
        <w:t>[];</w:t>
      </w:r>
    </w:p>
    <w:p w14:paraId="37E41172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Null]]</w:t>
      </w:r>
    </w:p>
    <w:p w14:paraId="437E1AF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57DDDD7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xpor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lot_,name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7586B0C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namex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4B383D6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plot];</w:t>
      </w:r>
    </w:p>
    <w:p w14:paraId="47993991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namex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name,".</w:t>
      </w:r>
      <w:proofErr w:type="spellStart"/>
      <w:r w:rsidRPr="009F3553">
        <w:rPr>
          <w:rFonts w:ascii="Arial" w:hAnsi="Arial" w:cs="Arial"/>
          <w:color w:val="000000"/>
        </w:rPr>
        <w:t>tif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5C4247A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Print["exporting ", </w:t>
      </w:r>
      <w:proofErr w:type="spellStart"/>
      <w:r w:rsidRPr="009F3553">
        <w:rPr>
          <w:rFonts w:ascii="Arial" w:hAnsi="Arial" w:cs="Arial"/>
          <w:color w:val="000000"/>
        </w:rPr>
        <w:t>namex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5C341D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Export[</w:t>
      </w:r>
      <w:proofErr w:type="spellStart"/>
      <w:r w:rsidRPr="009F3553">
        <w:rPr>
          <w:rFonts w:ascii="Arial" w:hAnsi="Arial" w:cs="Arial"/>
          <w:color w:val="000000"/>
        </w:rPr>
        <w:t>namex,plot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EC2623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Null]]</w:t>
      </w:r>
    </w:p>
    <w:p w14:paraId="623FF61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4AD1673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ung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:True]:=</w:t>
      </w:r>
    </w:p>
    <w:p w14:paraId="5E726B8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adj,mstL,plotvec1,plotmatM1,plotM1},</w:t>
      </w:r>
    </w:p>
    <w:p w14:paraId="6694B24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71880E2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edRandom</w:t>
      </w:r>
      <w:proofErr w:type="spellEnd"/>
      <w:r w:rsidRPr="009F3553">
        <w:rPr>
          <w:rFonts w:ascii="Arial" w:hAnsi="Arial" w:cs="Arial"/>
          <w:color w:val="000000"/>
        </w:rPr>
        <w:t>[18];</w:t>
      </w:r>
    </w:p>
    <w:p w14:paraId="0B93EF7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how=False;</w:t>
      </w:r>
    </w:p>
    <w:p w14:paraId="4557A265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L</w:t>
      </w:r>
      <w:proofErr w:type="spellEnd"/>
      <w:r w:rsidRPr="009F3553">
        <w:rPr>
          <w:rFonts w:ascii="Arial" w:hAnsi="Arial" w:cs="Arial"/>
          <w:color w:val="000000"/>
        </w:rPr>
        <w:t>=OverLungMST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DFDCC9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vec1=</w:t>
      </w: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[1,parsym,10,20,mstL];</w:t>
      </w:r>
    </w:p>
    <w:p w14:paraId="1C9DA24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matM1=Partition[plotvec1,2];</w:t>
      </w:r>
    </w:p>
    <w:p w14:paraId="66676232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M1= Show[</w:t>
      </w:r>
      <w:proofErr w:type="spellStart"/>
      <w:r w:rsidRPr="009F3553">
        <w:rPr>
          <w:rFonts w:ascii="Arial" w:hAnsi="Arial" w:cs="Arial"/>
          <w:color w:val="000000"/>
        </w:rPr>
        <w:t>GraphicsGrid</w:t>
      </w:r>
      <w:proofErr w:type="spellEnd"/>
      <w:r w:rsidRPr="009F3553">
        <w:rPr>
          <w:rFonts w:ascii="Arial" w:hAnsi="Arial" w:cs="Arial"/>
          <w:color w:val="000000"/>
        </w:rPr>
        <w:t>[plotmatM1],</w:t>
      </w:r>
      <w:proofErr w:type="spellStart"/>
      <w:r w:rsidRPr="009F3553">
        <w:rPr>
          <w:rFonts w:ascii="Arial" w:hAnsi="Arial" w:cs="Arial"/>
          <w:color w:val="000000"/>
        </w:rPr>
        <w:t>ImageSize</w:t>
      </w:r>
      <w:proofErr w:type="spellEnd"/>
      <w:r w:rsidRPr="009F3553">
        <w:rPr>
          <w:rFonts w:ascii="Arial" w:hAnsi="Arial" w:cs="Arial"/>
          <w:color w:val="000000"/>
        </w:rPr>
        <w:t>-&gt;Large];</w:t>
      </w:r>
    </w:p>
    <w:p w14:paraId="272F014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plotM1]]</w:t>
      </w:r>
    </w:p>
    <w:p w14:paraId="515147A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3636AE5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6ACBA6F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21D1E7C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Si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:True]:=</w:t>
      </w:r>
    </w:p>
    <w:p w14:paraId="0CB60CE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plotvec1,plotvec2,plotvec3,adj,modnum,mstE,mstW,</w:t>
      </w:r>
    </w:p>
    <w:p w14:paraId="3F1A79B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FS1,plotFS2,plotFS3,</w:t>
      </w:r>
    </w:p>
    <w:p w14:paraId="75BC8CB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E1A, plotE1B,plotE2A,plotE2B,</w:t>
      </w:r>
    </w:p>
    <w:p w14:paraId="5D6E3E0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W1A, plotW1B,plotW2A,plotW2B,</w:t>
      </w:r>
    </w:p>
    <w:p w14:paraId="694DDF8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matM,plotmatS1,plotmatS2,plotM,plotS1,plotS2},</w:t>
      </w:r>
    </w:p>
    <w:p w14:paraId="6B84B06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5C705D5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imtype</w:t>
      </w:r>
      <w:proofErr w:type="spellEnd"/>
      <w:r w:rsidRPr="009F3553">
        <w:rPr>
          <w:rFonts w:ascii="Arial" w:hAnsi="Arial" w:cs="Arial"/>
          <w:color w:val="000000"/>
        </w:rPr>
        <w:t>=1;</w:t>
      </w:r>
    </w:p>
    <w:p w14:paraId="5DBAEC6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how=False;</w:t>
      </w:r>
    </w:p>
    <w:p w14:paraId="670B7ADD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simtype</w:t>
      </w:r>
      <w:proofErr w:type="spellEnd"/>
      <w:r w:rsidRPr="009F3553">
        <w:rPr>
          <w:rFonts w:ascii="Arial" w:hAnsi="Arial" w:cs="Arial"/>
          <w:color w:val="000000"/>
        </w:rPr>
        <w:t xml:space="preserve">==1, 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=200;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];</w:t>
      </w:r>
    </w:p>
    <w:p w14:paraId="3E75558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simtype</w:t>
      </w:r>
      <w:proofErr w:type="spellEnd"/>
      <w:r w:rsidRPr="009F3553">
        <w:rPr>
          <w:rFonts w:ascii="Arial" w:hAnsi="Arial" w:cs="Arial"/>
          <w:color w:val="000000"/>
        </w:rPr>
        <w:t xml:space="preserve">==2, 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=5000;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];</w:t>
      </w:r>
    </w:p>
    <w:p w14:paraId="365E6BA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</w:t>
      </w:r>
      <w:proofErr w:type="spellStart"/>
      <w:r w:rsidRPr="009F3553">
        <w:rPr>
          <w:rFonts w:ascii="Arial" w:hAnsi="Arial" w:cs="Arial"/>
          <w:color w:val="000000"/>
        </w:rPr>
        <w:t>SImulation</w:t>
      </w:r>
      <w:proofErr w:type="spellEnd"/>
      <w:r w:rsidRPr="009F3553">
        <w:rPr>
          <w:rFonts w:ascii="Arial" w:hAnsi="Arial" w:cs="Arial"/>
          <w:color w:val="000000"/>
        </w:rPr>
        <w:t xml:space="preserve"> size= "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, "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 xml:space="preserve"> =",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F543F61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</w:t>
      </w:r>
      <w:proofErr w:type="spellStart"/>
      <w:r w:rsidRPr="009F3553">
        <w:rPr>
          <w:rFonts w:ascii="Arial" w:hAnsi="Arial" w:cs="Arial"/>
          <w:color w:val="000000"/>
        </w:rPr>
        <w:t>mstE,mstW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OverSimM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sim,agenum,newfitQ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3E104D0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SOF PLOT"];</w:t>
      </w:r>
    </w:p>
    <w:p w14:paraId="126892E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edRandom</w:t>
      </w:r>
      <w:proofErr w:type="spellEnd"/>
      <w:r w:rsidRPr="009F3553">
        <w:rPr>
          <w:rFonts w:ascii="Arial" w:hAnsi="Arial" w:cs="Arial"/>
          <w:color w:val="000000"/>
        </w:rPr>
        <w:t>[18];</w:t>
      </w:r>
    </w:p>
    <w:p w14:paraId="50D8CE6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vec2=</w:t>
      </w: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[2,parsym,nsim,agenum,mstE];</w:t>
      </w:r>
    </w:p>
    <w:p w14:paraId="28735CD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edRandom</w:t>
      </w:r>
      <w:proofErr w:type="spellEnd"/>
      <w:r w:rsidRPr="009F3553">
        <w:rPr>
          <w:rFonts w:ascii="Arial" w:hAnsi="Arial" w:cs="Arial"/>
          <w:color w:val="000000"/>
        </w:rPr>
        <w:t>[18];</w:t>
      </w:r>
    </w:p>
    <w:p w14:paraId="6CBDCE5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vec3=</w:t>
      </w: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[3,parsym,nsim,agenum,mstW];</w:t>
      </w:r>
    </w:p>
    <w:p w14:paraId="48A1D3D2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 "];</w:t>
      </w:r>
    </w:p>
    <w:p w14:paraId="0347EEA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plotE1A, plotE1B,plotE2A,plotE2B}=plotvec2;</w:t>
      </w:r>
    </w:p>
    <w:p w14:paraId="799ACAC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plotW1A, plotW1B,plotW2A,plotW2B}=plotvec3;</w:t>
      </w:r>
    </w:p>
    <w:p w14:paraId="42619C18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={{Show[plotE1A, plotE1B],    Show[plotE2A,plotE2B]},</w:t>
      </w:r>
    </w:p>
    <w:p w14:paraId="35AE1BD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lastRenderedPageBreak/>
        <w:t xml:space="preserve">                  {Show[plotW1A, plotW1B],Show[plotW2A,plotW2B]}};</w:t>
      </w:r>
    </w:p>
    <w:p w14:paraId="736FAA4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plot= Show[</w:t>
      </w:r>
      <w:proofErr w:type="spellStart"/>
      <w:r w:rsidRPr="009F3553">
        <w:rPr>
          <w:rFonts w:ascii="Arial" w:hAnsi="Arial" w:cs="Arial"/>
          <w:color w:val="000000"/>
        </w:rPr>
        <w:t>GraphicsGrid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],</w:t>
      </w:r>
      <w:proofErr w:type="spellStart"/>
      <w:r w:rsidRPr="009F3553">
        <w:rPr>
          <w:rFonts w:ascii="Arial" w:hAnsi="Arial" w:cs="Arial"/>
          <w:color w:val="000000"/>
        </w:rPr>
        <w:t>ImageSize</w:t>
      </w:r>
      <w:proofErr w:type="spellEnd"/>
      <w:r w:rsidRPr="009F3553">
        <w:rPr>
          <w:rFonts w:ascii="Arial" w:hAnsi="Arial" w:cs="Arial"/>
          <w:color w:val="000000"/>
        </w:rPr>
        <w:t>-&gt;Large];</w:t>
      </w:r>
    </w:p>
    <w:p w14:paraId="1DE43A1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plot]]</w:t>
      </w:r>
    </w:p>
    <w:p w14:paraId="5795452B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148B610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421644A6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SimFS</w:t>
      </w:r>
      <w:proofErr w:type="spellEnd"/>
      <w:r w:rsidRPr="009F3553">
        <w:rPr>
          <w:rFonts w:ascii="Arial" w:hAnsi="Arial" w:cs="Arial"/>
          <w:color w:val="000000"/>
        </w:rPr>
        <w:t>[simtype_:1]:=</w:t>
      </w:r>
    </w:p>
    <w:p w14:paraId="6B547ED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plotvec1,plotvec2,plotvec3,adj,modnum,mstE,mstW,</w:t>
      </w:r>
    </w:p>
    <w:p w14:paraId="2393564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FS1,plotFS2,plotFS3,</w:t>
      </w:r>
    </w:p>
    <w:p w14:paraId="6661969E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E1A, plotE1B,plotE2A,plotE2B,</w:t>
      </w:r>
    </w:p>
    <w:p w14:paraId="48DC076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W1A, plotW1B,plotW2A,plotW2B,</w:t>
      </w:r>
    </w:p>
    <w:p w14:paraId="3C152315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matM,plotmatS1,plotmatS2,plotM,plotS1,plotS2},</w:t>
      </w:r>
    </w:p>
    <w:p w14:paraId="11EFB19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337D13A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how=False;</w:t>
      </w:r>
    </w:p>
    <w:p w14:paraId="6068863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simtype</w:t>
      </w:r>
      <w:proofErr w:type="spellEnd"/>
      <w:r w:rsidRPr="009F3553">
        <w:rPr>
          <w:rFonts w:ascii="Arial" w:hAnsi="Arial" w:cs="Arial"/>
          <w:color w:val="000000"/>
        </w:rPr>
        <w:t xml:space="preserve">==1, 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=200;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];</w:t>
      </w:r>
    </w:p>
    <w:p w14:paraId="24F12EC4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simtype</w:t>
      </w:r>
      <w:proofErr w:type="spellEnd"/>
      <w:r w:rsidRPr="009F3553">
        <w:rPr>
          <w:rFonts w:ascii="Arial" w:hAnsi="Arial" w:cs="Arial"/>
          <w:color w:val="000000"/>
        </w:rPr>
        <w:t xml:space="preserve">==2, 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=5000;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];</w:t>
      </w:r>
    </w:p>
    <w:p w14:paraId="539BDFAE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</w:t>
      </w:r>
      <w:proofErr w:type="spellStart"/>
      <w:r w:rsidRPr="009F3553">
        <w:rPr>
          <w:rFonts w:ascii="Arial" w:hAnsi="Arial" w:cs="Arial"/>
          <w:color w:val="000000"/>
        </w:rPr>
        <w:t>SImulation</w:t>
      </w:r>
      <w:proofErr w:type="spellEnd"/>
      <w:r w:rsidRPr="009F3553">
        <w:rPr>
          <w:rFonts w:ascii="Arial" w:hAnsi="Arial" w:cs="Arial"/>
          <w:color w:val="000000"/>
        </w:rPr>
        <w:t xml:space="preserve"> size= "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, "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 xml:space="preserve"> =",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1DE1052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REGRESSION PLOTS"];</w:t>
      </w:r>
    </w:p>
    <w:p w14:paraId="5C908FE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Exponential"];</w:t>
      </w:r>
    </w:p>
    <w:p w14:paraId="30EE4540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ESimFS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3FE36D09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Weibull"];</w:t>
      </w:r>
    </w:p>
    <w:p w14:paraId="12DAC25F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WSimFS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D5F70A7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Null]]</w:t>
      </w:r>
    </w:p>
    <w:p w14:paraId="0171B513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023C5DDE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End[] </w:t>
      </w:r>
    </w:p>
    <w:p w14:paraId="60E9B775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ndPackage</w:t>
      </w:r>
      <w:proofErr w:type="spellEnd"/>
      <w:r w:rsidRPr="009F3553">
        <w:rPr>
          <w:rFonts w:ascii="Arial" w:hAnsi="Arial" w:cs="Arial"/>
          <w:color w:val="000000"/>
        </w:rPr>
        <w:t>[]</w:t>
      </w:r>
    </w:p>
    <w:p w14:paraId="012FF67C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</w:p>
    <w:p w14:paraId="280F984A" w14:textId="77777777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,newfitQ</w:t>
      </w:r>
      <w:proofErr w:type="spellEnd"/>
      <w:r w:rsidRPr="009F3553">
        <w:rPr>
          <w:rFonts w:ascii="Arial" w:hAnsi="Arial" w:cs="Arial"/>
          <w:color w:val="000000"/>
        </w:rPr>
        <w:t xml:space="preserve">]"]; </w:t>
      </w:r>
    </w:p>
    <w:p w14:paraId="2B13CC68" w14:textId="78B82202" w:rsidR="00AE3F62" w:rsidRPr="009F3553" w:rsidRDefault="00AE3F62" w:rsidP="00AE3F62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={t0,t1,b0,b1};</w:t>
      </w:r>
    </w:p>
    <w:p w14:paraId="0F279222" w14:textId="5591EA35" w:rsidR="00AC0655" w:rsidRPr="009F3553" w:rsidRDefault="00AE3F62" w:rsidP="00AC0655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br w:type="page"/>
      </w:r>
      <w:r w:rsidR="008F7C52" w:rsidRPr="009F3553">
        <w:rPr>
          <w:rFonts w:ascii="Arial" w:hAnsi="Arial" w:cs="Arial"/>
          <w:color w:val="000000"/>
        </w:rPr>
        <w:lastRenderedPageBreak/>
        <w:t xml:space="preserve">PACKAGE </w:t>
      </w:r>
      <w:r w:rsidR="008F7C52" w:rsidRPr="009F3553">
        <w:rPr>
          <w:rFonts w:ascii="Arial" w:hAnsi="Arial" w:cs="Arial"/>
          <w:color w:val="000000"/>
        </w:rPr>
        <w:t>2</w:t>
      </w:r>
      <w:r w:rsidR="00AC0655" w:rsidRPr="009F3553">
        <w:rPr>
          <w:rFonts w:ascii="Arial" w:hAnsi="Arial" w:cs="Arial"/>
          <w:color w:val="000000"/>
        </w:rPr>
        <w:tab/>
      </w:r>
    </w:p>
    <w:p w14:paraId="2745D6A4" w14:textId="77777777" w:rsidR="000551AD" w:rsidRPr="009F3553" w:rsidRDefault="000551AD" w:rsidP="00AC0655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156373F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23643E3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57B3B75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Title::  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 xml:space="preserve">   *)</w:t>
      </w:r>
    </w:p>
    <w:p w14:paraId="248E86D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Summary:: SOF   *)</w:t>
      </w:r>
    </w:p>
    <w:p w14:paraId="0AD88D7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References::                  *)</w:t>
      </w:r>
    </w:p>
    <w:p w14:paraId="30B835D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e   2024 Stuart G. Baker *)</w:t>
      </w:r>
    </w:p>
    <w:p w14:paraId="25F685F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7D7E678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BeginPackage</w:t>
      </w:r>
      <w:proofErr w:type="spellEnd"/>
      <w:r w:rsidRPr="009F3553">
        <w:rPr>
          <w:rFonts w:ascii="Arial" w:hAnsi="Arial" w:cs="Arial"/>
          <w:color w:val="000000"/>
        </w:rPr>
        <w:t>["</w:t>
      </w:r>
      <w:proofErr w:type="spellStart"/>
      <w:r w:rsidRPr="009F3553">
        <w:rPr>
          <w:rFonts w:ascii="Arial" w:hAnsi="Arial" w:cs="Arial"/>
          <w:color w:val="000000"/>
        </w:rPr>
        <w:t>overjplotsof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sof</w:t>
      </w:r>
      <w:proofErr w:type="spellEnd"/>
      <w:r w:rsidRPr="009F3553">
        <w:rPr>
          <w:rFonts w:ascii="Arial" w:hAnsi="Arial" w:cs="Arial"/>
          <w:color w:val="000000"/>
        </w:rPr>
        <w:t xml:space="preserve">`", </w:t>
      </w:r>
    </w:p>
    <w:p w14:paraId="7556066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"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dataRCT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dataSEI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surv</w:t>
      </w:r>
      <w:proofErr w:type="spellEnd"/>
      <w:r w:rsidRPr="009F3553">
        <w:rPr>
          <w:rFonts w:ascii="Arial" w:hAnsi="Arial" w:cs="Arial"/>
          <w:color w:val="000000"/>
        </w:rPr>
        <w:t xml:space="preserve">`"]  </w:t>
      </w:r>
    </w:p>
    <w:p w14:paraId="0041449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62F00E5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2E6425F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PlotSOF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,parsym,SOFupp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531203B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75268FF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636F332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lear[</w:t>
      </w: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]</w:t>
      </w:r>
    </w:p>
    <w:p w14:paraId="3C095ED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4E874BF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gin["Private`"]</w:t>
      </w:r>
      <w:r w:rsidRPr="009F3553">
        <w:rPr>
          <w:rFonts w:ascii="Arial" w:hAnsi="Arial" w:cs="Arial"/>
          <w:color w:val="000000"/>
        </w:rPr>
        <w:tab/>
        <w:t xml:space="preserve">  </w:t>
      </w:r>
    </w:p>
    <w:p w14:paraId="377B47D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0F7F9A3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PlotSOF</w:t>
      </w:r>
      <w:proofErr w:type="spellEnd"/>
      <w:r w:rsidRPr="009F3553">
        <w:rPr>
          <w:rFonts w:ascii="Arial" w:hAnsi="Arial" w:cs="Arial"/>
          <w:color w:val="000000"/>
        </w:rPr>
        <w:t>[set_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mstvec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2D4AD4D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range,plotvec,plotmatM,plotM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2AD3244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=1;  (*linear model*)</w:t>
      </w:r>
    </w:p>
    <w:p w14:paraId="012477A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 (*use all the data*)</w:t>
      </w:r>
    </w:p>
    <w:p w14:paraId="6F0F787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edRandom</w:t>
      </w:r>
      <w:proofErr w:type="spellEnd"/>
      <w:r w:rsidRPr="009F3553">
        <w:rPr>
          <w:rFonts w:ascii="Arial" w:hAnsi="Arial" w:cs="Arial"/>
          <w:color w:val="000000"/>
        </w:rPr>
        <w:t>[18];</w:t>
      </w:r>
    </w:p>
    <w:p w14:paraId="3F8E5B6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ange=Range[4]+ (set-1) 4;</w:t>
      </w:r>
    </w:p>
    <w:p w14:paraId="53557DD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air=Transpose[{</w:t>
      </w:r>
      <w:proofErr w:type="spellStart"/>
      <w:r w:rsidRPr="009F3553">
        <w:rPr>
          <w:rFonts w:ascii="Arial" w:hAnsi="Arial" w:cs="Arial"/>
          <w:color w:val="000000"/>
        </w:rPr>
        <w:t>range,mstvec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11CAACB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vec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PlotSOF</w:t>
      </w:r>
      <w:proofErr w:type="spellEnd"/>
      <w:r w:rsidRPr="009F3553">
        <w:rPr>
          <w:rFonts w:ascii="Arial" w:hAnsi="Arial" w:cs="Arial"/>
          <w:color w:val="000000"/>
        </w:rPr>
        <w:t>[set,#,</w:t>
      </w:r>
      <w:proofErr w:type="spellStart"/>
      <w:r w:rsidRPr="009F3553">
        <w:rPr>
          <w:rFonts w:ascii="Arial" w:hAnsi="Arial" w:cs="Arial"/>
          <w:color w:val="000000"/>
        </w:rPr>
        <w:t>parsym,modnum,adj,nsim,agenum</w:t>
      </w:r>
      <w:proofErr w:type="spellEnd"/>
      <w:r w:rsidRPr="009F3553">
        <w:rPr>
          <w:rFonts w:ascii="Arial" w:hAnsi="Arial" w:cs="Arial"/>
          <w:color w:val="000000"/>
        </w:rPr>
        <w:t>]&amp; /@pair;</w:t>
      </w:r>
    </w:p>
    <w:p w14:paraId="275137C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</w:t>
      </w:r>
      <w:proofErr w:type="spellStart"/>
      <w:r w:rsidRPr="009F3553">
        <w:rPr>
          <w:rFonts w:ascii="Arial" w:hAnsi="Arial" w:cs="Arial"/>
          <w:color w:val="000000"/>
        </w:rPr>
        <w:t>plotvec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71D6CAA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582A3DD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67925536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SOF[set_,{datanum_,mst_},parsym_,modnum_,adj_,nsim_,agenum_]:=</w:t>
      </w:r>
    </w:p>
    <w:p w14:paraId="73DBF41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ymax,min0,max0,incr0,</w:t>
      </w:r>
    </w:p>
    <w:p w14:paraId="58304A1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dataSEI,name2x,</w:t>
      </w:r>
    </w:p>
    <w:p w14:paraId="4F97E4B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j,meanvec,mat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112E4AC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est,SOFlow,SOFupp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37F859C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estX,SOFlowX,SOFuppX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4D99608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x,plotlist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1018826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ize,plotrange,topnamex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</w:p>
    <w:p w14:paraId="174F196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nameD,ps,meanpdfs,sofs</w:t>
      </w:r>
      <w:proofErr w:type="spellEnd"/>
      <w:r w:rsidRPr="009F3553">
        <w:rPr>
          <w:rFonts w:ascii="Arial" w:hAnsi="Arial" w:cs="Arial"/>
          <w:color w:val="000000"/>
        </w:rPr>
        <w:t>, name0,name1,text0,text1,y0,y1,</w:t>
      </w:r>
    </w:p>
    <w:p w14:paraId="508DA36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est,plotlow,plotupp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64C1DE2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ymax</w:t>
      </w:r>
      <w:proofErr w:type="spellEnd"/>
      <w:r w:rsidRPr="009F3553">
        <w:rPr>
          <w:rFonts w:ascii="Arial" w:hAnsi="Arial" w:cs="Arial"/>
          <w:color w:val="000000"/>
        </w:rPr>
        <w:t>=.7;</w:t>
      </w:r>
    </w:p>
    <w:p w14:paraId="7C75AD6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ymax</w:t>
      </w:r>
      <w:proofErr w:type="spellEnd"/>
      <w:r w:rsidRPr="009F3553">
        <w:rPr>
          <w:rFonts w:ascii="Arial" w:hAnsi="Arial" w:cs="Arial"/>
          <w:color w:val="000000"/>
        </w:rPr>
        <w:t>=.8;</w:t>
      </w:r>
    </w:p>
    <w:p w14:paraId="4989493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32C9A67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in0=1/3;</w:t>
      </w:r>
    </w:p>
    <w:p w14:paraId="7D039F2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x0=3.5;</w:t>
      </w:r>
    </w:p>
    <w:p w14:paraId="0EFEAF42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ncr0=.3;</w:t>
      </w:r>
    </w:p>
    <w:p w14:paraId="5B96411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{dataSEI,name2x}=</w:t>
      </w:r>
      <w:proofErr w:type="spellStart"/>
      <w:r w:rsidRPr="009F3553">
        <w:rPr>
          <w:rFonts w:ascii="Arial" w:hAnsi="Arial" w:cs="Arial"/>
          <w:color w:val="000000"/>
        </w:rPr>
        <w:t>GenData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,adj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E4B8EC2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23B070E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COMPUTE SE of SOF with SOF model*)</w:t>
      </w:r>
    </w:p>
    <w:p w14:paraId="42E94D1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>={.3,.5,1,1.5,2,2.5,3,3.5};</w:t>
      </w:r>
    </w:p>
    <w:p w14:paraId="0B3FB4D7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hvec</w:t>
      </w:r>
      <w:proofErr w:type="spellEnd"/>
      <w:r w:rsidRPr="009F3553">
        <w:rPr>
          <w:rFonts w:ascii="Arial" w:hAnsi="Arial" w:cs="Arial"/>
          <w:color w:val="000000"/>
        </w:rPr>
        <w:t>=1/</w:t>
      </w: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2609602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tZ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[{dataSEI,name2x,datanum}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,#,</w:t>
      </w: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 xml:space="preserve">]&amp; /@ </w:t>
      </w:r>
      <w:proofErr w:type="spellStart"/>
      <w:r w:rsidRPr="009F3553">
        <w:rPr>
          <w:rFonts w:ascii="Arial" w:hAnsi="Arial" w:cs="Arial"/>
          <w:color w:val="000000"/>
        </w:rPr>
        <w:t>hvec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50BA1C3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</w:t>
      </w:r>
      <w:proofErr w:type="spellStart"/>
      <w:r w:rsidRPr="009F3553">
        <w:rPr>
          <w:rFonts w:ascii="Arial" w:hAnsi="Arial" w:cs="Arial"/>
          <w:color w:val="000000"/>
        </w:rPr>
        <w:t>SOFestZ,SOFlowZ,SOFuppZ,seZ</w:t>
      </w:r>
      <w:proofErr w:type="spellEnd"/>
      <w:r w:rsidRPr="009F3553">
        <w:rPr>
          <w:rFonts w:ascii="Arial" w:hAnsi="Arial" w:cs="Arial"/>
          <w:color w:val="000000"/>
        </w:rPr>
        <w:t>}=Transpose[</w:t>
      </w:r>
      <w:proofErr w:type="spellStart"/>
      <w:r w:rsidRPr="009F3553">
        <w:rPr>
          <w:rFonts w:ascii="Arial" w:hAnsi="Arial" w:cs="Arial"/>
          <w:color w:val="000000"/>
        </w:rPr>
        <w:t>matZ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0ED973B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COMBINE ESTIME and SE*)</w:t>
      </w:r>
    </w:p>
    <w:p w14:paraId="47386E52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lowB</w:t>
      </w:r>
      <w:proofErr w:type="spellEnd"/>
      <w:r w:rsidRPr="009F3553">
        <w:rPr>
          <w:rFonts w:ascii="Arial" w:hAnsi="Arial" w:cs="Arial"/>
          <w:color w:val="000000"/>
        </w:rPr>
        <w:t xml:space="preserve">=SOFestZ-1.96 </w:t>
      </w:r>
      <w:proofErr w:type="spellStart"/>
      <w:r w:rsidRPr="009F3553">
        <w:rPr>
          <w:rFonts w:ascii="Arial" w:hAnsi="Arial" w:cs="Arial"/>
          <w:color w:val="000000"/>
        </w:rPr>
        <w:t>seZ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5AED26E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uppB</w:t>
      </w:r>
      <w:proofErr w:type="spellEnd"/>
      <w:r w:rsidRPr="009F3553">
        <w:rPr>
          <w:rFonts w:ascii="Arial" w:hAnsi="Arial" w:cs="Arial"/>
          <w:color w:val="000000"/>
        </w:rPr>
        <w:t xml:space="preserve">=SOFestZ+1.96 </w:t>
      </w:r>
      <w:proofErr w:type="spellStart"/>
      <w:r w:rsidRPr="009F3553">
        <w:rPr>
          <w:rFonts w:ascii="Arial" w:hAnsi="Arial" w:cs="Arial"/>
          <w:color w:val="000000"/>
        </w:rPr>
        <w:t>seZ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56F9D04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PLOT*)</w:t>
      </w:r>
    </w:p>
    <w:p w14:paraId="48B7BFE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estX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meanvec,SOFestZ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4C4AF7A2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lowX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meanvec,SOFlowZ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730AEA7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uppX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meanvec,SOFuppZ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04D12D8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est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estX,Joined</w:t>
      </w:r>
      <w:proofErr w:type="spellEnd"/>
      <w:r w:rsidRPr="009F3553">
        <w:rPr>
          <w:rFonts w:ascii="Arial" w:hAnsi="Arial" w:cs="Arial"/>
          <w:color w:val="000000"/>
        </w:rPr>
        <w:t>-&gt;True];</w:t>
      </w:r>
    </w:p>
    <w:p w14:paraId="67CB346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 xml:space="preserve">==6 || 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 xml:space="preserve">==8 || 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 xml:space="preserve">==10 || 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==12,</w:t>
      </w:r>
    </w:p>
    <w:p w14:paraId="79A565D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lor1=Orange;</w:t>
      </w:r>
    </w:p>
    <w:p w14:paraId="594206C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est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estX,PlotStyle</w:t>
      </w:r>
      <w:proofErr w:type="spellEnd"/>
      <w:r w:rsidRPr="009F3553">
        <w:rPr>
          <w:rFonts w:ascii="Arial" w:hAnsi="Arial" w:cs="Arial"/>
          <w:color w:val="000000"/>
        </w:rPr>
        <w:t>-&gt;{color1,Dashing[{.04,.04}]}, Joined-&gt;True];</w:t>
      </w:r>
    </w:p>
    <w:p w14:paraId="550B20B7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low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lowX,PlotStyle</w:t>
      </w:r>
      <w:proofErr w:type="spellEnd"/>
      <w:r w:rsidRPr="009F3553">
        <w:rPr>
          <w:rFonts w:ascii="Arial" w:hAnsi="Arial" w:cs="Arial"/>
          <w:color w:val="000000"/>
        </w:rPr>
        <w:t>-&gt;{color1,Dashing[{.01,.01}]}, Joined-&gt;True];</w:t>
      </w:r>
    </w:p>
    <w:p w14:paraId="26F2E23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upp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uppX,PlotStyle</w:t>
      </w:r>
      <w:proofErr w:type="spellEnd"/>
      <w:r w:rsidRPr="009F3553">
        <w:rPr>
          <w:rFonts w:ascii="Arial" w:hAnsi="Arial" w:cs="Arial"/>
          <w:color w:val="000000"/>
        </w:rPr>
        <w:t>-&gt;{color1,Dashing[{.01,.01}]}, Joined-&gt;True],</w:t>
      </w:r>
    </w:p>
    <w:p w14:paraId="4EDC909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else*)</w:t>
      </w:r>
    </w:p>
    <w:p w14:paraId="7EA32D4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lor2=Purple;</w:t>
      </w:r>
    </w:p>
    <w:p w14:paraId="550C900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est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estX,PlotStyle</w:t>
      </w:r>
      <w:proofErr w:type="spellEnd"/>
      <w:r w:rsidRPr="009F3553">
        <w:rPr>
          <w:rFonts w:ascii="Arial" w:hAnsi="Arial" w:cs="Arial"/>
          <w:color w:val="000000"/>
        </w:rPr>
        <w:t>-&gt;color2,Joined-&gt;True];</w:t>
      </w:r>
    </w:p>
    <w:p w14:paraId="5DFF106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low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lowX,PlotStyle</w:t>
      </w:r>
      <w:proofErr w:type="spellEnd"/>
      <w:r w:rsidRPr="009F3553">
        <w:rPr>
          <w:rFonts w:ascii="Arial" w:hAnsi="Arial" w:cs="Arial"/>
          <w:color w:val="000000"/>
        </w:rPr>
        <w:t>-&gt;{color2,Dashing[{.01,.01}]}, Joined-&gt;True];</w:t>
      </w:r>
    </w:p>
    <w:p w14:paraId="1D25E6F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upp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ListPl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uppX,PlotStyle</w:t>
      </w:r>
      <w:proofErr w:type="spellEnd"/>
      <w:r w:rsidRPr="009F3553">
        <w:rPr>
          <w:rFonts w:ascii="Arial" w:hAnsi="Arial" w:cs="Arial"/>
          <w:color w:val="000000"/>
        </w:rPr>
        <w:t>-&gt;{color2,Dashing[{.01,.01}]}, Joined-&gt;True]];</w:t>
      </w:r>
    </w:p>
    <w:p w14:paraId="521947A6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COMBINE*)</w:t>
      </w:r>
    </w:p>
    <w:p w14:paraId="2EDE899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ize=12;</w:t>
      </w:r>
    </w:p>
    <w:p w14:paraId="2A50467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range</w:t>
      </w:r>
      <w:proofErr w:type="spellEnd"/>
      <w:r w:rsidRPr="009F3553">
        <w:rPr>
          <w:rFonts w:ascii="Arial" w:hAnsi="Arial" w:cs="Arial"/>
          <w:color w:val="000000"/>
        </w:rPr>
        <w:t>={{0,max0},{0,ymax}};</w:t>
      </w:r>
    </w:p>
    <w:p w14:paraId="64ACCF7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topnamex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enDataNameSOFShor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et,datanum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4A0394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</w:t>
      </w:r>
      <w:proofErr w:type="spellStart"/>
      <w:r w:rsidRPr="009F3553">
        <w:rPr>
          <w:rFonts w:ascii="Arial" w:hAnsi="Arial" w:cs="Arial"/>
          <w:color w:val="000000"/>
        </w:rPr>
        <w:t>SOFM,SOFMlow,SOFMupp,seM</w:t>
      </w:r>
      <w:proofErr w:type="spellEnd"/>
      <w:r w:rsidRPr="009F3553">
        <w:rPr>
          <w:rFonts w:ascii="Arial" w:hAnsi="Arial" w:cs="Arial"/>
          <w:color w:val="000000"/>
        </w:rPr>
        <w:t xml:space="preserve">}= </w:t>
      </w: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[{dataSEI,name2x,datanum},parsym,1/</w:t>
      </w:r>
      <w:proofErr w:type="spellStart"/>
      <w:r w:rsidRPr="009F3553">
        <w:rPr>
          <w:rFonts w:ascii="Arial" w:hAnsi="Arial" w:cs="Arial"/>
          <w:color w:val="000000"/>
        </w:rPr>
        <w:t>mst,mod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1C287A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vline</w:t>
      </w:r>
      <w:proofErr w:type="spellEnd"/>
      <w:r w:rsidRPr="009F3553">
        <w:rPr>
          <w:rFonts w:ascii="Arial" w:hAnsi="Arial" w:cs="Arial"/>
          <w:color w:val="000000"/>
        </w:rPr>
        <w:t>=Graphics@{Line[{{</w:t>
      </w:r>
      <w:proofErr w:type="spellStart"/>
      <w:r w:rsidRPr="009F3553">
        <w:rPr>
          <w:rFonts w:ascii="Arial" w:hAnsi="Arial" w:cs="Arial"/>
          <w:color w:val="000000"/>
        </w:rPr>
        <w:t>mst,SOFMlow</w:t>
      </w:r>
      <w:proofErr w:type="spellEnd"/>
      <w:r w:rsidRPr="009F3553">
        <w:rPr>
          <w:rFonts w:ascii="Arial" w:hAnsi="Arial" w:cs="Arial"/>
          <w:color w:val="000000"/>
        </w:rPr>
        <w:t>},{</w:t>
      </w:r>
      <w:proofErr w:type="spellStart"/>
      <w:r w:rsidRPr="009F3553">
        <w:rPr>
          <w:rFonts w:ascii="Arial" w:hAnsi="Arial" w:cs="Arial"/>
          <w:color w:val="000000"/>
        </w:rPr>
        <w:t>mst,SOFMupp</w:t>
      </w:r>
      <w:proofErr w:type="spellEnd"/>
      <w:r w:rsidRPr="009F3553">
        <w:rPr>
          <w:rFonts w:ascii="Arial" w:hAnsi="Arial" w:cs="Arial"/>
          <w:color w:val="000000"/>
        </w:rPr>
        <w:t>}}]};</w:t>
      </w:r>
    </w:p>
    <w:p w14:paraId="3EDBCFB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line=Graphics@{Arrowheads[.05],Arrow[{{mst,SOFM},{mst-.4,SOFM}}]};</w:t>
      </w:r>
    </w:p>
    <w:p w14:paraId="11BD61F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TEXT IN PLOT*)</w:t>
      </w:r>
    </w:p>
    <w:p w14:paraId="29645EE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If[set==1,plotlist={</w:t>
      </w:r>
      <w:proofErr w:type="spellStart"/>
      <w:r w:rsidRPr="009F3553">
        <w:rPr>
          <w:rFonts w:ascii="Arial" w:hAnsi="Arial" w:cs="Arial"/>
          <w:color w:val="000000"/>
        </w:rPr>
        <w:t>plotest,plotlow,plotupp,aline,vline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0A99AEC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44D26FC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If[set==2 || set==3,</w:t>
      </w:r>
    </w:p>
    <w:p w14:paraId="5817896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{</w:t>
      </w:r>
      <w:proofErr w:type="spellStart"/>
      <w:r w:rsidRPr="009F3553">
        <w:rPr>
          <w:rFonts w:ascii="Arial" w:hAnsi="Arial" w:cs="Arial"/>
          <w:color w:val="000000"/>
        </w:rPr>
        <w:t>nameD,p,meanpdf,sof</w:t>
      </w:r>
      <w:proofErr w:type="spellEnd"/>
      <w:r w:rsidRPr="009F3553">
        <w:rPr>
          <w:rFonts w:ascii="Arial" w:hAnsi="Arial" w:cs="Arial"/>
          <w:color w:val="000000"/>
        </w:rPr>
        <w:t>}=name2x;</w:t>
      </w:r>
    </w:p>
    <w:p w14:paraId="19FDFE6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sof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oString</w:t>
      </w:r>
      <w:proofErr w:type="spellEnd"/>
      <w:r w:rsidRPr="009F3553">
        <w:rPr>
          <w:rFonts w:ascii="Arial" w:hAnsi="Arial" w:cs="Arial"/>
          <w:color w:val="000000"/>
        </w:rPr>
        <w:t>[Round[sof,.01]];</w:t>
      </w:r>
    </w:p>
    <w:p w14:paraId="401620D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meanpdf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oString</w:t>
      </w:r>
      <w:proofErr w:type="spellEnd"/>
      <w:r w:rsidRPr="009F3553">
        <w:rPr>
          <w:rFonts w:ascii="Arial" w:hAnsi="Arial" w:cs="Arial"/>
          <w:color w:val="000000"/>
        </w:rPr>
        <w:t>[Round[meanpdf,.1]];</w:t>
      </w:r>
    </w:p>
    <w:p w14:paraId="2BF6CD5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If[Mod[datanum,2]==0,  </w:t>
      </w:r>
    </w:p>
    <w:p w14:paraId="3631734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y0= .98 </w:t>
      </w:r>
      <w:proofErr w:type="spellStart"/>
      <w:r w:rsidRPr="009F3553">
        <w:rPr>
          <w:rFonts w:ascii="Arial" w:hAnsi="Arial" w:cs="Arial"/>
          <w:color w:val="000000"/>
        </w:rPr>
        <w:t>ymax</w:t>
      </w:r>
      <w:proofErr w:type="spellEnd"/>
      <w:r w:rsidRPr="009F3553">
        <w:rPr>
          <w:rFonts w:ascii="Arial" w:hAnsi="Arial" w:cs="Arial"/>
          <w:color w:val="000000"/>
        </w:rPr>
        <w:t xml:space="preserve">; </w:t>
      </w:r>
    </w:p>
    <w:p w14:paraId="221F51D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perscriptBox</w:t>
      </w:r>
      <w:proofErr w:type="spellEnd"/>
      <w:r w:rsidRPr="009F3553">
        <w:rPr>
          <w:rFonts w:ascii="Arial" w:hAnsi="Arial" w:cs="Arial"/>
          <w:color w:val="000000"/>
        </w:rPr>
        <w:t>[\(SOF\), \(*\)]\)";</w:t>
      </w:r>
    </w:p>
    <w:p w14:paraId="26946F8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perscriptBox</w:t>
      </w:r>
      <w:proofErr w:type="spellEnd"/>
      <w:r w:rsidRPr="009F3553">
        <w:rPr>
          <w:rFonts w:ascii="Arial" w:hAnsi="Arial" w:cs="Arial"/>
          <w:color w:val="000000"/>
        </w:rPr>
        <w:t>[\(MST\), \(*\)]\)";</w:t>
      </w:r>
    </w:p>
    <w:p w14:paraId="2787DC5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name0=Style[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sofs</w:t>
      </w:r>
      <w:proofErr w:type="spellEnd"/>
      <w:r w:rsidRPr="009F3553">
        <w:rPr>
          <w:rFonts w:ascii="Arial" w:hAnsi="Arial" w:cs="Arial"/>
          <w:color w:val="000000"/>
        </w:rPr>
        <w:t>,"   ",</w:t>
      </w: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meanpdfs</w:t>
      </w:r>
      <w:proofErr w:type="spellEnd"/>
      <w:r w:rsidRPr="009F3553">
        <w:rPr>
          <w:rFonts w:ascii="Arial" w:hAnsi="Arial" w:cs="Arial"/>
          <w:color w:val="000000"/>
        </w:rPr>
        <w:t>],</w:t>
      </w:r>
      <w:proofErr w:type="spellStart"/>
      <w:r w:rsidRPr="009F3553">
        <w:rPr>
          <w:rFonts w:ascii="Arial" w:hAnsi="Arial" w:cs="Arial"/>
          <w:color w:val="000000"/>
        </w:rPr>
        <w:t>Bold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21C11C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00=2.4;</w:t>
      </w:r>
    </w:p>
    <w:p w14:paraId="29E3C169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bscriptBox</w:t>
      </w:r>
      <w:proofErr w:type="spellEnd"/>
      <w:r w:rsidRPr="009F3553">
        <w:rPr>
          <w:rFonts w:ascii="Arial" w:hAnsi="Arial" w:cs="Arial"/>
          <w:color w:val="000000"/>
        </w:rPr>
        <w:t>[\(SOF\), \(True\)]\)";</w:t>
      </w:r>
    </w:p>
    <w:p w14:paraId="217FAE1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bscriptBox</w:t>
      </w:r>
      <w:proofErr w:type="spellEnd"/>
      <w:r w:rsidRPr="009F3553">
        <w:rPr>
          <w:rFonts w:ascii="Arial" w:hAnsi="Arial" w:cs="Arial"/>
          <w:color w:val="000000"/>
        </w:rPr>
        <w:t>[\(MST\), \(True\)]\)";</w:t>
      </w:r>
    </w:p>
    <w:p w14:paraId="3A4767A0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name0=Style[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sofs</w:t>
      </w:r>
      <w:proofErr w:type="spellEnd"/>
      <w:r w:rsidRPr="009F3553">
        <w:rPr>
          <w:rFonts w:ascii="Arial" w:hAnsi="Arial" w:cs="Arial"/>
          <w:color w:val="000000"/>
        </w:rPr>
        <w:t>],</w:t>
      </w:r>
      <w:proofErr w:type="spellStart"/>
      <w:r w:rsidRPr="009F3553">
        <w:rPr>
          <w:rFonts w:ascii="Arial" w:hAnsi="Arial" w:cs="Arial"/>
          <w:color w:val="000000"/>
        </w:rPr>
        <w:t>Bold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05F3DD7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00=1.8;</w:t>
      </w:r>
    </w:p>
    <w:p w14:paraId="40D43D5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line0=Graphics@{color1,Dashing[{.04,.04}],Line[{{x00,y0},{x00+1,y0}}]},</w:t>
      </w:r>
    </w:p>
    <w:p w14:paraId="2942237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else*)</w:t>
      </w:r>
    </w:p>
    <w:p w14:paraId="6956BB6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y0= .88 </w:t>
      </w:r>
      <w:proofErr w:type="spellStart"/>
      <w:r w:rsidRPr="009F3553">
        <w:rPr>
          <w:rFonts w:ascii="Arial" w:hAnsi="Arial" w:cs="Arial"/>
          <w:color w:val="000000"/>
        </w:rPr>
        <w:t>ymax</w:t>
      </w:r>
      <w:proofErr w:type="spellEnd"/>
      <w:r w:rsidRPr="009F3553">
        <w:rPr>
          <w:rFonts w:ascii="Arial" w:hAnsi="Arial" w:cs="Arial"/>
          <w:color w:val="000000"/>
        </w:rPr>
        <w:t xml:space="preserve">; </w:t>
      </w:r>
    </w:p>
    <w:p w14:paraId="3F5F78D1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perscriptBox</w:t>
      </w:r>
      <w:proofErr w:type="spellEnd"/>
      <w:r w:rsidRPr="009F3553">
        <w:rPr>
          <w:rFonts w:ascii="Arial" w:hAnsi="Arial" w:cs="Arial"/>
          <w:color w:val="000000"/>
        </w:rPr>
        <w:t>[\(SOF\), \(*\)]\)";</w:t>
      </w:r>
    </w:p>
    <w:p w14:paraId="4CAAB81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perscriptBox</w:t>
      </w:r>
      <w:proofErr w:type="spellEnd"/>
      <w:r w:rsidRPr="009F3553">
        <w:rPr>
          <w:rFonts w:ascii="Arial" w:hAnsi="Arial" w:cs="Arial"/>
          <w:color w:val="000000"/>
        </w:rPr>
        <w:t>[\(MST\), \(*\)]\)";</w:t>
      </w:r>
    </w:p>
    <w:p w14:paraId="4C649C0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name0=Style[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sofs</w:t>
      </w:r>
      <w:proofErr w:type="spellEnd"/>
      <w:r w:rsidRPr="009F3553">
        <w:rPr>
          <w:rFonts w:ascii="Arial" w:hAnsi="Arial" w:cs="Arial"/>
          <w:color w:val="000000"/>
        </w:rPr>
        <w:t>,"   ",</w:t>
      </w: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meanpdfs</w:t>
      </w:r>
      <w:proofErr w:type="spellEnd"/>
      <w:r w:rsidRPr="009F3553">
        <w:rPr>
          <w:rFonts w:ascii="Arial" w:hAnsi="Arial" w:cs="Arial"/>
          <w:color w:val="000000"/>
        </w:rPr>
        <w:t>],</w:t>
      </w:r>
      <w:proofErr w:type="spellStart"/>
      <w:r w:rsidRPr="009F3553">
        <w:rPr>
          <w:rFonts w:ascii="Arial" w:hAnsi="Arial" w:cs="Arial"/>
          <w:color w:val="000000"/>
        </w:rPr>
        <w:t>Bold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AC36ED2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bscriptBox</w:t>
      </w:r>
      <w:proofErr w:type="spellEnd"/>
      <w:r w:rsidRPr="009F3553">
        <w:rPr>
          <w:rFonts w:ascii="Arial" w:hAnsi="Arial" w:cs="Arial"/>
          <w:color w:val="000000"/>
        </w:rPr>
        <w:t>[\(SOF\), \(True\)]\)";</w:t>
      </w:r>
    </w:p>
    <w:p w14:paraId="467F4EC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x</w:t>
      </w:r>
      <w:proofErr w:type="spellEnd"/>
      <w:r w:rsidRPr="009F3553">
        <w:rPr>
          <w:rFonts w:ascii="Arial" w:hAnsi="Arial" w:cs="Arial"/>
          <w:color w:val="000000"/>
        </w:rPr>
        <w:t>="\!\(\*</w:t>
      </w:r>
      <w:proofErr w:type="spellStart"/>
      <w:r w:rsidRPr="009F3553">
        <w:rPr>
          <w:rFonts w:ascii="Arial" w:hAnsi="Arial" w:cs="Arial"/>
          <w:color w:val="000000"/>
        </w:rPr>
        <w:t>SubscriptBox</w:t>
      </w:r>
      <w:proofErr w:type="spellEnd"/>
      <w:r w:rsidRPr="009F3553">
        <w:rPr>
          <w:rFonts w:ascii="Arial" w:hAnsi="Arial" w:cs="Arial"/>
          <w:color w:val="000000"/>
        </w:rPr>
        <w:t>[\(MST\), \(True\)]\)";</w:t>
      </w:r>
    </w:p>
    <w:p w14:paraId="1CFEC027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name0=Style[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ofx</w:t>
      </w:r>
      <w:proofErr w:type="spellEnd"/>
      <w:r w:rsidRPr="009F3553">
        <w:rPr>
          <w:rFonts w:ascii="Arial" w:hAnsi="Arial" w:cs="Arial"/>
          <w:color w:val="000000"/>
        </w:rPr>
        <w:t>," = ",</w:t>
      </w:r>
      <w:proofErr w:type="spellStart"/>
      <w:r w:rsidRPr="009F3553">
        <w:rPr>
          <w:rFonts w:ascii="Arial" w:hAnsi="Arial" w:cs="Arial"/>
          <w:color w:val="000000"/>
        </w:rPr>
        <w:t>sofs</w:t>
      </w:r>
      <w:proofErr w:type="spellEnd"/>
      <w:r w:rsidRPr="009F3553">
        <w:rPr>
          <w:rFonts w:ascii="Arial" w:hAnsi="Arial" w:cs="Arial"/>
          <w:color w:val="000000"/>
        </w:rPr>
        <w:t>],</w:t>
      </w:r>
      <w:proofErr w:type="spellStart"/>
      <w:r w:rsidRPr="009F3553">
        <w:rPr>
          <w:rFonts w:ascii="Arial" w:hAnsi="Arial" w:cs="Arial"/>
          <w:color w:val="000000"/>
        </w:rPr>
        <w:t>Bold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41E5C0D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00=1.8;</w:t>
      </w:r>
    </w:p>
    <w:p w14:paraId="4BBE4E4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line0=Graphics@{color2,Line[{{x00,y0},{x00+1,y0}}]}];</w:t>
      </w:r>
    </w:p>
    <w:p w14:paraId="5ECE588E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SOF MST label*)</w:t>
      </w:r>
    </w:p>
    <w:p w14:paraId="2D281A1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text0=</w:t>
      </w:r>
      <w:proofErr w:type="spellStart"/>
      <w:r w:rsidRPr="009F3553">
        <w:rPr>
          <w:rFonts w:ascii="Arial" w:hAnsi="Arial" w:cs="Arial"/>
          <w:color w:val="000000"/>
        </w:rPr>
        <w:t>Graphics@Text</w:t>
      </w:r>
      <w:proofErr w:type="spellEnd"/>
      <w:r w:rsidRPr="009F3553">
        <w:rPr>
          <w:rFonts w:ascii="Arial" w:hAnsi="Arial" w:cs="Arial"/>
          <w:color w:val="000000"/>
        </w:rPr>
        <w:t>[name0,{.03, y0},{-1,0}];</w:t>
      </w:r>
    </w:p>
    <w:p w14:paraId="767E1B1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plotlist</w:t>
      </w:r>
      <w:proofErr w:type="spellEnd"/>
      <w:r w:rsidRPr="009F3553">
        <w:rPr>
          <w:rFonts w:ascii="Arial" w:hAnsi="Arial" w:cs="Arial"/>
          <w:color w:val="000000"/>
        </w:rPr>
        <w:t>={plotest,plotlow,plotupp,text0,line0,aline,vline}];</w:t>
      </w:r>
    </w:p>
    <w:p w14:paraId="5EE2B578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3A58B4B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NAL PLOT*)</w:t>
      </w:r>
    </w:p>
    <w:p w14:paraId="78193DBF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=Show[</w:t>
      </w:r>
      <w:proofErr w:type="spellStart"/>
      <w:r w:rsidRPr="009F3553">
        <w:rPr>
          <w:rFonts w:ascii="Arial" w:hAnsi="Arial" w:cs="Arial"/>
          <w:color w:val="000000"/>
        </w:rPr>
        <w:t>plotlist,Frame</w:t>
      </w:r>
      <w:proofErr w:type="spellEnd"/>
      <w:r w:rsidRPr="009F3553">
        <w:rPr>
          <w:rFonts w:ascii="Arial" w:hAnsi="Arial" w:cs="Arial"/>
          <w:color w:val="000000"/>
        </w:rPr>
        <w:t>-&gt;</w:t>
      </w:r>
      <w:proofErr w:type="spellStart"/>
      <w:r w:rsidRPr="009F3553">
        <w:rPr>
          <w:rFonts w:ascii="Arial" w:hAnsi="Arial" w:cs="Arial"/>
          <w:color w:val="000000"/>
        </w:rPr>
        <w:t>True,AspectRatio</w:t>
      </w:r>
      <w:proofErr w:type="spellEnd"/>
      <w:r w:rsidRPr="009F3553">
        <w:rPr>
          <w:rFonts w:ascii="Arial" w:hAnsi="Arial" w:cs="Arial"/>
          <w:color w:val="000000"/>
        </w:rPr>
        <w:t>-&gt;1,Axes-&gt;None,</w:t>
      </w:r>
    </w:p>
    <w:p w14:paraId="7B62B8DA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FrameLabel</w:t>
      </w:r>
      <w:proofErr w:type="spellEnd"/>
      <w:r w:rsidRPr="009F3553">
        <w:rPr>
          <w:rFonts w:ascii="Arial" w:hAnsi="Arial" w:cs="Arial"/>
          <w:color w:val="000000"/>
        </w:rPr>
        <w:t>-&gt;{"</w:t>
      </w:r>
      <w:proofErr w:type="spellStart"/>
      <w:r w:rsidRPr="009F3553">
        <w:rPr>
          <w:rFonts w:ascii="Arial" w:hAnsi="Arial" w:cs="Arial"/>
          <w:color w:val="000000"/>
        </w:rPr>
        <w:t>MST","Estimated</w:t>
      </w:r>
      <w:proofErr w:type="spellEnd"/>
      <w:r w:rsidRPr="009F3553">
        <w:rPr>
          <w:rFonts w:ascii="Arial" w:hAnsi="Arial" w:cs="Arial"/>
          <w:color w:val="000000"/>
        </w:rPr>
        <w:t xml:space="preserve"> SOF",</w:t>
      </w:r>
      <w:proofErr w:type="spellStart"/>
      <w:r w:rsidRPr="009F3553">
        <w:rPr>
          <w:rFonts w:ascii="Arial" w:hAnsi="Arial" w:cs="Arial"/>
          <w:color w:val="000000"/>
        </w:rPr>
        <w:t>topnamex,None</w:t>
      </w:r>
      <w:proofErr w:type="spellEnd"/>
      <w:r w:rsidRPr="009F3553">
        <w:rPr>
          <w:rFonts w:ascii="Arial" w:hAnsi="Arial" w:cs="Arial"/>
          <w:color w:val="000000"/>
        </w:rPr>
        <w:t xml:space="preserve">}, </w:t>
      </w:r>
    </w:p>
    <w:p w14:paraId="155A75C3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</w:t>
      </w:r>
      <w:proofErr w:type="spellStart"/>
      <w:r w:rsidRPr="009F3553">
        <w:rPr>
          <w:rFonts w:ascii="Arial" w:hAnsi="Arial" w:cs="Arial"/>
          <w:color w:val="000000"/>
        </w:rPr>
        <w:t>PlotRange</w:t>
      </w:r>
      <w:proofErr w:type="spellEnd"/>
      <w:r w:rsidRPr="009F3553">
        <w:rPr>
          <w:rFonts w:ascii="Arial" w:hAnsi="Arial" w:cs="Arial"/>
          <w:color w:val="000000"/>
        </w:rPr>
        <w:t>-&gt;</w:t>
      </w:r>
      <w:proofErr w:type="spellStart"/>
      <w:r w:rsidRPr="009F3553">
        <w:rPr>
          <w:rFonts w:ascii="Arial" w:hAnsi="Arial" w:cs="Arial"/>
          <w:color w:val="000000"/>
        </w:rPr>
        <w:t>plotrange,LabelStyle</w:t>
      </w:r>
      <w:proofErr w:type="spellEnd"/>
      <w:r w:rsidRPr="009F3553">
        <w:rPr>
          <w:rFonts w:ascii="Arial" w:hAnsi="Arial" w:cs="Arial"/>
          <w:color w:val="000000"/>
        </w:rPr>
        <w:t>-&gt;{</w:t>
      </w:r>
      <w:proofErr w:type="spellStart"/>
      <w:r w:rsidRPr="009F3553">
        <w:rPr>
          <w:rFonts w:ascii="Arial" w:hAnsi="Arial" w:cs="Arial"/>
          <w:color w:val="000000"/>
        </w:rPr>
        <w:t>Black,Bold,size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4A648957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eturn[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0DF59DBC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</w:p>
    <w:p w14:paraId="22B0E195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76CAD20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5DE7C8D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20106414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</w:p>
    <w:p w14:paraId="2FDC1ECB" w14:textId="77777777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End[] </w:t>
      </w:r>
    </w:p>
    <w:p w14:paraId="0F2D594E" w14:textId="2A962F2F" w:rsidR="000551AD" w:rsidRPr="009F3553" w:rsidRDefault="000551AD" w:rsidP="000551AD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ndPackage</w:t>
      </w:r>
      <w:proofErr w:type="spellEnd"/>
      <w:r w:rsidRPr="009F3553">
        <w:rPr>
          <w:rFonts w:ascii="Arial" w:hAnsi="Arial" w:cs="Arial"/>
          <w:color w:val="000000"/>
        </w:rPr>
        <w:t>[]</w:t>
      </w:r>
    </w:p>
    <w:p w14:paraId="09DBC352" w14:textId="69A11D48" w:rsidR="00AC0655" w:rsidRPr="009F3553" w:rsidRDefault="00AC0655" w:rsidP="00AC0655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br w:type="page"/>
      </w:r>
      <w:r w:rsidRPr="009F3553">
        <w:rPr>
          <w:rFonts w:ascii="Arial" w:hAnsi="Arial" w:cs="Arial"/>
          <w:color w:val="000000"/>
        </w:rPr>
        <w:t xml:space="preserve">PACKAGE </w:t>
      </w:r>
      <w:r w:rsidRPr="009F3553">
        <w:rPr>
          <w:rFonts w:ascii="Arial" w:hAnsi="Arial" w:cs="Arial"/>
          <w:color w:val="000000"/>
        </w:rPr>
        <w:t>3</w:t>
      </w:r>
    </w:p>
    <w:p w14:paraId="7E730FCC" w14:textId="77777777" w:rsidR="000551AD" w:rsidRPr="009F3553" w:rsidRDefault="000551AD" w:rsidP="00AC0655">
      <w:pPr>
        <w:spacing w:after="0" w:line="240" w:lineRule="auto"/>
        <w:rPr>
          <w:rFonts w:ascii="Arial" w:hAnsi="Arial" w:cs="Arial"/>
          <w:color w:val="000000"/>
        </w:rPr>
      </w:pPr>
    </w:p>
    <w:p w14:paraId="66B9D8F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2C455D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Title:: </w:t>
      </w:r>
      <w:proofErr w:type="spellStart"/>
      <w:r w:rsidRPr="009F3553">
        <w:rPr>
          <w:rFonts w:ascii="Arial" w:hAnsi="Arial" w:cs="Arial"/>
          <w:color w:val="000000"/>
        </w:rPr>
        <w:t>overdiagsim</w:t>
      </w:r>
      <w:proofErr w:type="spellEnd"/>
      <w:r w:rsidRPr="009F3553">
        <w:rPr>
          <w:rFonts w:ascii="Arial" w:hAnsi="Arial" w:cs="Arial"/>
          <w:color w:val="000000"/>
        </w:rPr>
        <w:t xml:space="preserve">  *)</w:t>
      </w:r>
    </w:p>
    <w:p w14:paraId="411DED1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Summary::                     *)</w:t>
      </w:r>
    </w:p>
    <w:p w14:paraId="341DC9A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References::                  *)</w:t>
      </w:r>
    </w:p>
    <w:p w14:paraId="75CECA6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e   2023 Stuart G. Baker *)</w:t>
      </w:r>
    </w:p>
    <w:p w14:paraId="193812D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</w:p>
    <w:p w14:paraId="173661F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1C5A427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BeginPackage["overjplotfs`","overjdata`","overjdataRCT`","overjdataSEI`"]  </w:t>
      </w:r>
    </w:p>
    <w:p w14:paraId="4DB4860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185A5B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ungFS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DiagSi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,p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1F34012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ESimFS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DiagSi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,p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291DFA0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WSimFS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DiagSi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,p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7E0EDBB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B0F627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lear[</w:t>
      </w:r>
      <w:proofErr w:type="spellStart"/>
      <w:r w:rsidRPr="009F3553">
        <w:rPr>
          <w:rFonts w:ascii="Arial" w:hAnsi="Arial" w:cs="Arial"/>
          <w:color w:val="000000"/>
        </w:rPr>
        <w:t>OverLungFS,OverESimFS,OverWSimFS</w:t>
      </w:r>
      <w:proofErr w:type="spellEnd"/>
      <w:r w:rsidRPr="009F3553">
        <w:rPr>
          <w:rFonts w:ascii="Arial" w:hAnsi="Arial" w:cs="Arial"/>
          <w:color w:val="000000"/>
        </w:rPr>
        <w:t>]</w:t>
      </w:r>
    </w:p>
    <w:p w14:paraId="3840E2D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C4C399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gin["Private`"]</w:t>
      </w:r>
      <w:r w:rsidRPr="009F3553">
        <w:rPr>
          <w:rFonts w:ascii="Arial" w:hAnsi="Arial" w:cs="Arial"/>
          <w:color w:val="000000"/>
        </w:rPr>
        <w:tab/>
        <w:t xml:space="preserve">  </w:t>
      </w:r>
    </w:p>
    <w:p w14:paraId="034B032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FC4646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ungFS</w:t>
      </w:r>
      <w:proofErr w:type="spellEnd"/>
      <w:r w:rsidRPr="009F3553">
        <w:rPr>
          <w:rFonts w:ascii="Arial" w:hAnsi="Arial" w:cs="Arial"/>
          <w:color w:val="000000"/>
        </w:rPr>
        <w:t>[]:=</w:t>
      </w:r>
    </w:p>
    <w:p w14:paraId="5C4BB11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adj,set,plotvec,range,plotmat,plotsetx,plotx,agenum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5ED56D4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3CCE709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et=1;</w:t>
      </w:r>
    </w:p>
    <w:p w14:paraId="56C35B3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ange=Range[4]+ (set-1) 4;</w:t>
      </w:r>
    </w:p>
    <w:p w14:paraId="1F8EB2C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;</w:t>
      </w:r>
    </w:p>
    <w:p w14:paraId="406C804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vec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PlotFS</w:t>
      </w:r>
      <w:proofErr w:type="spellEnd"/>
      <w:r w:rsidRPr="009F3553">
        <w:rPr>
          <w:rFonts w:ascii="Arial" w:hAnsi="Arial" w:cs="Arial"/>
          <w:color w:val="000000"/>
        </w:rPr>
        <w:t>[set,#,</w:t>
      </w:r>
      <w:proofErr w:type="spellStart"/>
      <w:r w:rsidRPr="009F3553">
        <w:rPr>
          <w:rFonts w:ascii="Arial" w:hAnsi="Arial" w:cs="Arial"/>
          <w:color w:val="000000"/>
        </w:rPr>
        <w:t>adj,nsim,agenum</w:t>
      </w:r>
      <w:proofErr w:type="spellEnd"/>
      <w:r w:rsidRPr="009F3553">
        <w:rPr>
          <w:rFonts w:ascii="Arial" w:hAnsi="Arial" w:cs="Arial"/>
          <w:color w:val="000000"/>
        </w:rPr>
        <w:t>]&amp; /@ range;</w:t>
      </w:r>
    </w:p>
    <w:p w14:paraId="1D82591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=Partition[plotvec,2];</w:t>
      </w:r>
    </w:p>
    <w:p w14:paraId="2CA1C39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setx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raphicsGrid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4DA579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=Show[</w:t>
      </w:r>
      <w:proofErr w:type="spellStart"/>
      <w:r w:rsidRPr="009F3553">
        <w:rPr>
          <w:rFonts w:ascii="Arial" w:hAnsi="Arial" w:cs="Arial"/>
          <w:color w:val="000000"/>
        </w:rPr>
        <w:t>plotsetx,ImageSize</w:t>
      </w:r>
      <w:proofErr w:type="spellEnd"/>
      <w:r w:rsidRPr="009F3553">
        <w:rPr>
          <w:rFonts w:ascii="Arial" w:hAnsi="Arial" w:cs="Arial"/>
          <w:color w:val="000000"/>
        </w:rPr>
        <w:t>-&gt;Large];</w:t>
      </w:r>
    </w:p>
    <w:p w14:paraId="575E475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56E3C38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7ACFD8B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2BAE9A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ESimFS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27A2BCF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adj,set,plotvec,range,plotmat,plotsetx,plotx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2937BE3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5A88710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et=2;</w:t>
      </w:r>
    </w:p>
    <w:p w14:paraId="3F653D3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ange=Range[4]+ (set-1) 4;</w:t>
      </w:r>
    </w:p>
    <w:p w14:paraId="29E928E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vec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PlotFS</w:t>
      </w:r>
      <w:proofErr w:type="spellEnd"/>
      <w:r w:rsidRPr="009F3553">
        <w:rPr>
          <w:rFonts w:ascii="Arial" w:hAnsi="Arial" w:cs="Arial"/>
          <w:color w:val="000000"/>
        </w:rPr>
        <w:t>[set,#,</w:t>
      </w:r>
      <w:proofErr w:type="spellStart"/>
      <w:r w:rsidRPr="009F3553">
        <w:rPr>
          <w:rFonts w:ascii="Arial" w:hAnsi="Arial" w:cs="Arial"/>
          <w:color w:val="000000"/>
        </w:rPr>
        <w:t>adj,nsim,agenum</w:t>
      </w:r>
      <w:proofErr w:type="spellEnd"/>
      <w:r w:rsidRPr="009F3553">
        <w:rPr>
          <w:rFonts w:ascii="Arial" w:hAnsi="Arial" w:cs="Arial"/>
          <w:color w:val="000000"/>
        </w:rPr>
        <w:t>]&amp; /@ range;</w:t>
      </w:r>
    </w:p>
    <w:p w14:paraId="70D26D1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=Partition[plotvec,2];</w:t>
      </w:r>
    </w:p>
    <w:p w14:paraId="53B1243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setx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raphicsGrid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DC81A3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=Show[</w:t>
      </w:r>
      <w:proofErr w:type="spellStart"/>
      <w:r w:rsidRPr="009F3553">
        <w:rPr>
          <w:rFonts w:ascii="Arial" w:hAnsi="Arial" w:cs="Arial"/>
          <w:color w:val="000000"/>
        </w:rPr>
        <w:t>plotsetx,ImageSize</w:t>
      </w:r>
      <w:proofErr w:type="spellEnd"/>
      <w:r w:rsidRPr="009F3553">
        <w:rPr>
          <w:rFonts w:ascii="Arial" w:hAnsi="Arial" w:cs="Arial"/>
          <w:color w:val="000000"/>
        </w:rPr>
        <w:t>-&gt;Large];</w:t>
      </w:r>
    </w:p>
    <w:p w14:paraId="10A38D7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Print[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D762ED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Null]]</w:t>
      </w:r>
    </w:p>
    <w:p w14:paraId="69F00BE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9058B7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WSimFS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24C31E7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plotvec,range,plotmat,plotsetx,plotx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6C742F0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dj=0;</w:t>
      </w:r>
    </w:p>
    <w:p w14:paraId="403C955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et=3;</w:t>
      </w:r>
    </w:p>
    <w:p w14:paraId="6F3A82E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ange=Range[4]+ (set-1) 4;</w:t>
      </w:r>
    </w:p>
    <w:p w14:paraId="32BD80C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vec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PlotFS</w:t>
      </w:r>
      <w:proofErr w:type="spellEnd"/>
      <w:r w:rsidRPr="009F3553">
        <w:rPr>
          <w:rFonts w:ascii="Arial" w:hAnsi="Arial" w:cs="Arial"/>
          <w:color w:val="000000"/>
        </w:rPr>
        <w:t>[set,#,</w:t>
      </w:r>
      <w:proofErr w:type="spellStart"/>
      <w:r w:rsidRPr="009F3553">
        <w:rPr>
          <w:rFonts w:ascii="Arial" w:hAnsi="Arial" w:cs="Arial"/>
          <w:color w:val="000000"/>
        </w:rPr>
        <w:t>adj,nsim,agenum</w:t>
      </w:r>
      <w:proofErr w:type="spellEnd"/>
      <w:r w:rsidRPr="009F3553">
        <w:rPr>
          <w:rFonts w:ascii="Arial" w:hAnsi="Arial" w:cs="Arial"/>
          <w:color w:val="000000"/>
        </w:rPr>
        <w:t>]&amp; /@ range;</w:t>
      </w:r>
    </w:p>
    <w:p w14:paraId="2B026BF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=Partition[plotvec,2];</w:t>
      </w:r>
    </w:p>
    <w:p w14:paraId="16F4F7D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setx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raphicsGrid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lotmat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ED4B86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=Show[</w:t>
      </w:r>
      <w:proofErr w:type="spellStart"/>
      <w:r w:rsidRPr="009F3553">
        <w:rPr>
          <w:rFonts w:ascii="Arial" w:hAnsi="Arial" w:cs="Arial"/>
          <w:color w:val="000000"/>
        </w:rPr>
        <w:t>plotsetx,ImageSize</w:t>
      </w:r>
      <w:proofErr w:type="spellEnd"/>
      <w:r w:rsidRPr="009F3553">
        <w:rPr>
          <w:rFonts w:ascii="Arial" w:hAnsi="Arial" w:cs="Arial"/>
          <w:color w:val="000000"/>
        </w:rPr>
        <w:t>-&gt;Large];</w:t>
      </w:r>
    </w:p>
    <w:p w14:paraId="51B3950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Print[</w:t>
      </w:r>
      <w:proofErr w:type="spellStart"/>
      <w:r w:rsidRPr="009F3553">
        <w:rPr>
          <w:rFonts w:ascii="Arial" w:hAnsi="Arial" w:cs="Arial"/>
          <w:color w:val="000000"/>
        </w:rPr>
        <w:t>plotx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168CAD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Null]]</w:t>
      </w:r>
    </w:p>
    <w:p w14:paraId="5C3A74C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99E7B5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FED8C6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730D55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FS</w:t>
      </w:r>
      <w:proofErr w:type="spellEnd"/>
      <w:r w:rsidRPr="009F3553">
        <w:rPr>
          <w:rFonts w:ascii="Arial" w:hAnsi="Arial" w:cs="Arial"/>
          <w:color w:val="000000"/>
        </w:rPr>
        <w:t>[set_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,adj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677536B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dataSEI,dataRCT,gvec,matSEI,mat,plot,dataSEI0,u,r,</w:t>
      </w:r>
    </w:p>
    <w:p w14:paraId="16C192C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,Fvec,Svec,nvecF,nvecS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1B27C26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a for model*)</w:t>
      </w:r>
    </w:p>
    <w:p w14:paraId="5F594CB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{dataSEI,name2x}=</w:t>
      </w:r>
      <w:proofErr w:type="spellStart"/>
      <w:r w:rsidRPr="009F3553">
        <w:rPr>
          <w:rFonts w:ascii="Arial" w:hAnsi="Arial" w:cs="Arial"/>
          <w:color w:val="000000"/>
        </w:rPr>
        <w:t>GenData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,adj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FE1193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{data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,Fvec,Svec,nvecF,nvecS,survtype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dataSEI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799236A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manuQ</w:t>
      </w:r>
      <w:proofErr w:type="spellEnd"/>
      <w:r w:rsidRPr="009F3553">
        <w:rPr>
          <w:rFonts w:ascii="Arial" w:hAnsi="Arial" w:cs="Arial"/>
          <w:color w:val="000000"/>
        </w:rPr>
        <w:t>=False;</w:t>
      </w:r>
    </w:p>
    <w:p w14:paraId="7947FB2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sizeMS</w:t>
      </w:r>
      <w:proofErr w:type="spellEnd"/>
      <w:r w:rsidRPr="009F3553">
        <w:rPr>
          <w:rFonts w:ascii="Arial" w:hAnsi="Arial" w:cs="Arial"/>
          <w:color w:val="000000"/>
        </w:rPr>
        <w:t>=8;</w:t>
      </w:r>
    </w:p>
    <w:p w14:paraId="597C3BC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aicDIFB</w:t>
      </w:r>
      <w:proofErr w:type="spellEnd"/>
      <w:r w:rsidRPr="009F3553">
        <w:rPr>
          <w:rFonts w:ascii="Arial" w:hAnsi="Arial" w:cs="Arial"/>
          <w:color w:val="000000"/>
        </w:rPr>
        <w:t>=0;</w:t>
      </w:r>
    </w:p>
    <w:p w14:paraId="0E0E04F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topname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enDataNameSOF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et,datanum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AE0DF4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plotFS=PlotFSCore[age0,Fvec,Svec,nvecF,nvecS,manuQ,aicDIFB,topname,sizeMS];</w:t>
      </w:r>
    </w:p>
    <w:p w14:paraId="2FE384E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eturn[</w:t>
      </w:r>
      <w:proofErr w:type="spellStart"/>
      <w:r w:rsidRPr="009F3553">
        <w:rPr>
          <w:rFonts w:ascii="Arial" w:hAnsi="Arial" w:cs="Arial"/>
          <w:color w:val="000000"/>
        </w:rPr>
        <w:t>plotFS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466F973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20A1E3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936AF2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FSCore[age_,Fvec_,Svec_,nvecF_,nvecS_,manuQ_,aic_,dataname_,sizeMS_]:=</w:t>
      </w:r>
    </w:p>
    <w:p w14:paraId="61EB20D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size,styleF,styleS,pairF,pairS,plotF,plotS,topname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1457F3F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F1,modF2,modS1,aicF1,aicF2,aicS1,</w:t>
      </w:r>
    </w:p>
    <w:p w14:paraId="0D36D0A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xy,minage,maxage,lineF,lineS,x1,x2,y1,y2,key,plot},</w:t>
      </w:r>
    </w:p>
    <w:p w14:paraId="0AEF578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ize=13;</w:t>
      </w:r>
    </w:p>
    <w:p w14:paraId="1AFEC7F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plot points*)</w:t>
      </w:r>
    </w:p>
    <w:p w14:paraId="3B4A1F5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tyleF</w:t>
      </w:r>
      <w:proofErr w:type="spellEnd"/>
      <w:r w:rsidRPr="009F3553">
        <w:rPr>
          <w:rFonts w:ascii="Arial" w:hAnsi="Arial" w:cs="Arial"/>
          <w:color w:val="000000"/>
        </w:rPr>
        <w:t>=Purple;</w:t>
      </w:r>
    </w:p>
    <w:p w14:paraId="25A1AA9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tyleS</w:t>
      </w:r>
      <w:proofErr w:type="spellEnd"/>
      <w:r w:rsidRPr="009F3553">
        <w:rPr>
          <w:rFonts w:ascii="Arial" w:hAnsi="Arial" w:cs="Arial"/>
          <w:color w:val="000000"/>
        </w:rPr>
        <w:t>=Orange;</w:t>
      </w:r>
    </w:p>
    <w:p w14:paraId="461B50F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airF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age,Fvec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20FD8D8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airS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age,Svec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3A2AB18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ge0=Drop[age,-1];</w:t>
      </w:r>
    </w:p>
    <w:p w14:paraId="12E896A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vec0=Drop[Svec,1];</w:t>
      </w:r>
    </w:p>
    <w:p w14:paraId="7FE94B8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airS0=Transpose[{age0,Svec0}];</w:t>
      </w:r>
    </w:p>
    <w:p w14:paraId="340279D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nvecS0=Drop[nvecS,1];</w:t>
      </w:r>
    </w:p>
    <w:p w14:paraId="5E090F2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triS</w:t>
      </w:r>
      <w:proofErr w:type="spellEnd"/>
      <w:r w:rsidRPr="009F3553">
        <w:rPr>
          <w:rFonts w:ascii="Arial" w:hAnsi="Arial" w:cs="Arial"/>
          <w:color w:val="000000"/>
        </w:rPr>
        <w:t>=Transpose[{age0,Svec0,nvecS0}];</w:t>
      </w:r>
    </w:p>
    <w:p w14:paraId="1C98755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enS</w:t>
      </w:r>
      <w:proofErr w:type="spellEnd"/>
      <w:r w:rsidRPr="009F3553">
        <w:rPr>
          <w:rFonts w:ascii="Arial" w:hAnsi="Arial" w:cs="Arial"/>
          <w:color w:val="000000"/>
        </w:rPr>
        <w:t xml:space="preserve">[#,styleS]&amp; /@ </w:t>
      </w:r>
      <w:proofErr w:type="spellStart"/>
      <w:r w:rsidRPr="009F3553">
        <w:rPr>
          <w:rFonts w:ascii="Arial" w:hAnsi="Arial" w:cs="Arial"/>
          <w:color w:val="000000"/>
        </w:rPr>
        <w:t>triS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1FDB2AD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triF</w:t>
      </w:r>
      <w:proofErr w:type="spellEnd"/>
      <w:r w:rsidRPr="009F3553">
        <w:rPr>
          <w:rFonts w:ascii="Arial" w:hAnsi="Arial" w:cs="Arial"/>
          <w:color w:val="000000"/>
        </w:rPr>
        <w:t>=Transpose[{</w:t>
      </w:r>
      <w:proofErr w:type="spellStart"/>
      <w:r w:rsidRPr="009F3553">
        <w:rPr>
          <w:rFonts w:ascii="Arial" w:hAnsi="Arial" w:cs="Arial"/>
          <w:color w:val="000000"/>
        </w:rPr>
        <w:t>age,Fvec,nvecF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3607E4A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lotF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GenF</w:t>
      </w:r>
      <w:proofErr w:type="spellEnd"/>
      <w:r w:rsidRPr="009F3553">
        <w:rPr>
          <w:rFonts w:ascii="Arial" w:hAnsi="Arial" w:cs="Arial"/>
          <w:color w:val="000000"/>
        </w:rPr>
        <w:t xml:space="preserve">[#,styleF]&amp; /@ </w:t>
      </w:r>
      <w:proofErr w:type="spellStart"/>
      <w:r w:rsidRPr="009F3553">
        <w:rPr>
          <w:rFonts w:ascii="Arial" w:hAnsi="Arial" w:cs="Arial"/>
          <w:color w:val="000000"/>
        </w:rPr>
        <w:t>triF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67DAE2D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plot fit*)</w:t>
      </w:r>
    </w:p>
    <w:p w14:paraId="533DDAC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=age[[-1]];</w:t>
      </w:r>
    </w:p>
    <w:p w14:paraId="06FDE6D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a=age[[1]];</w:t>
      </w:r>
    </w:p>
    <w:p w14:paraId="558EBAC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dash=Dashing[{.02,.02}];</w:t>
      </w:r>
    </w:p>
    <w:p w14:paraId="5FA1106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nvecF0=</w:t>
      </w:r>
      <w:proofErr w:type="spellStart"/>
      <w:r w:rsidRPr="009F3553">
        <w:rPr>
          <w:rFonts w:ascii="Arial" w:hAnsi="Arial" w:cs="Arial"/>
          <w:color w:val="000000"/>
        </w:rPr>
        <w:t>nvecF</w:t>
      </w:r>
      <w:proofErr w:type="spellEnd"/>
      <w:r w:rsidRPr="009F3553">
        <w:rPr>
          <w:rFonts w:ascii="Arial" w:hAnsi="Arial" w:cs="Arial"/>
          <w:color w:val="000000"/>
        </w:rPr>
        <w:t>/Total[</w:t>
      </w:r>
      <w:proofErr w:type="spellStart"/>
      <w:r w:rsidRPr="009F3553">
        <w:rPr>
          <w:rFonts w:ascii="Arial" w:hAnsi="Arial" w:cs="Arial"/>
          <w:color w:val="000000"/>
        </w:rPr>
        <w:t>nvecF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0FE452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F1=</w:t>
      </w:r>
      <w:proofErr w:type="spellStart"/>
      <w:r w:rsidRPr="009F3553">
        <w:rPr>
          <w:rFonts w:ascii="Arial" w:hAnsi="Arial" w:cs="Arial"/>
          <w:color w:val="000000"/>
        </w:rPr>
        <w:t>LinearModelFi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irF,x,x</w:t>
      </w:r>
      <w:proofErr w:type="spellEnd"/>
      <w:r w:rsidRPr="009F3553">
        <w:rPr>
          <w:rFonts w:ascii="Arial" w:hAnsi="Arial" w:cs="Arial"/>
          <w:color w:val="000000"/>
        </w:rPr>
        <w:t>, Weights-&gt;</w:t>
      </w:r>
      <w:proofErr w:type="spellStart"/>
      <w:r w:rsidRPr="009F3553">
        <w:rPr>
          <w:rFonts w:ascii="Arial" w:hAnsi="Arial" w:cs="Arial"/>
          <w:color w:val="000000"/>
        </w:rPr>
        <w:t>nvecF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5AF18C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F2=</w:t>
      </w:r>
      <w:proofErr w:type="spellStart"/>
      <w:r w:rsidRPr="009F3553">
        <w:rPr>
          <w:rFonts w:ascii="Arial" w:hAnsi="Arial" w:cs="Arial"/>
          <w:color w:val="000000"/>
        </w:rPr>
        <w:t>LinearModelFi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irF</w:t>
      </w:r>
      <w:proofErr w:type="spellEnd"/>
      <w:r w:rsidRPr="009F3553">
        <w:rPr>
          <w:rFonts w:ascii="Arial" w:hAnsi="Arial" w:cs="Arial"/>
          <w:color w:val="000000"/>
        </w:rPr>
        <w:t>,{x,x^2},x, Weights-&gt;</w:t>
      </w:r>
      <w:proofErr w:type="spellStart"/>
      <w:r w:rsidRPr="009F3553">
        <w:rPr>
          <w:rFonts w:ascii="Arial" w:hAnsi="Arial" w:cs="Arial"/>
          <w:color w:val="000000"/>
        </w:rPr>
        <w:t>nvecF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9561B3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plotF1=Plot[modF1[x], {x, a, b}, </w:t>
      </w:r>
      <w:proofErr w:type="spellStart"/>
      <w:r w:rsidRPr="009F3553">
        <w:rPr>
          <w:rFonts w:ascii="Arial" w:hAnsi="Arial" w:cs="Arial"/>
          <w:color w:val="000000"/>
        </w:rPr>
        <w:t>PlotStyle</w:t>
      </w:r>
      <w:proofErr w:type="spellEnd"/>
      <w:r w:rsidRPr="009F3553">
        <w:rPr>
          <w:rFonts w:ascii="Arial" w:hAnsi="Arial" w:cs="Arial"/>
          <w:color w:val="000000"/>
        </w:rPr>
        <w:t>-&gt;{</w:t>
      </w:r>
      <w:proofErr w:type="spellStart"/>
      <w:r w:rsidRPr="009F3553">
        <w:rPr>
          <w:rFonts w:ascii="Arial" w:hAnsi="Arial" w:cs="Arial"/>
          <w:color w:val="000000"/>
        </w:rPr>
        <w:t>dash,styleF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575F5C0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plotF2=Plot[modF2[x], {x, a, b}, </w:t>
      </w:r>
      <w:proofErr w:type="spellStart"/>
      <w:r w:rsidRPr="009F3553">
        <w:rPr>
          <w:rFonts w:ascii="Arial" w:hAnsi="Arial" w:cs="Arial"/>
          <w:color w:val="000000"/>
        </w:rPr>
        <w:t>PlotStyle</w:t>
      </w:r>
      <w:proofErr w:type="spellEnd"/>
      <w:r w:rsidRPr="009F3553">
        <w:rPr>
          <w:rFonts w:ascii="Arial" w:hAnsi="Arial" w:cs="Arial"/>
          <w:color w:val="000000"/>
        </w:rPr>
        <w:t>-&gt;</w:t>
      </w:r>
      <w:proofErr w:type="spellStart"/>
      <w:r w:rsidRPr="009F3553">
        <w:rPr>
          <w:rFonts w:ascii="Arial" w:hAnsi="Arial" w:cs="Arial"/>
          <w:color w:val="000000"/>
        </w:rPr>
        <w:t>styleF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00598DB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S1=</w:t>
      </w:r>
      <w:proofErr w:type="spellStart"/>
      <w:r w:rsidRPr="009F3553">
        <w:rPr>
          <w:rFonts w:ascii="Arial" w:hAnsi="Arial" w:cs="Arial"/>
          <w:color w:val="000000"/>
        </w:rPr>
        <w:t>LinearModelFit</w:t>
      </w:r>
      <w:proofErr w:type="spellEnd"/>
      <w:r w:rsidRPr="009F3553">
        <w:rPr>
          <w:rFonts w:ascii="Arial" w:hAnsi="Arial" w:cs="Arial"/>
          <w:color w:val="000000"/>
        </w:rPr>
        <w:t>[pairS0,x,x, Weights-&gt;nvecS0];</w:t>
      </w:r>
    </w:p>
    <w:p w14:paraId="069DBEC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plotS1=Plot[modS1[x], {x, a, b-1}, </w:t>
      </w:r>
      <w:proofErr w:type="spellStart"/>
      <w:r w:rsidRPr="009F3553">
        <w:rPr>
          <w:rFonts w:ascii="Arial" w:hAnsi="Arial" w:cs="Arial"/>
          <w:color w:val="000000"/>
        </w:rPr>
        <w:t>PlotStyle</w:t>
      </w:r>
      <w:proofErr w:type="spellEnd"/>
      <w:r w:rsidRPr="009F3553">
        <w:rPr>
          <w:rFonts w:ascii="Arial" w:hAnsi="Arial" w:cs="Arial"/>
          <w:color w:val="000000"/>
        </w:rPr>
        <w:t>-&gt;</w:t>
      </w:r>
      <w:proofErr w:type="spellStart"/>
      <w:r w:rsidRPr="009F3553">
        <w:rPr>
          <w:rFonts w:ascii="Arial" w:hAnsi="Arial" w:cs="Arial"/>
          <w:color w:val="000000"/>
        </w:rPr>
        <w:t>styleS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CABCAD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icF1=modF1["AIC"];</w:t>
      </w:r>
    </w:p>
    <w:p w14:paraId="159111A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icF2=modF2["AIC"];</w:t>
      </w:r>
    </w:p>
    <w:p w14:paraId="795DFC5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icS1=modS1["AIC"];</w:t>
      </w:r>
    </w:p>
    <w:p w14:paraId="25A59D6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rF1=modF1["</w:t>
      </w:r>
      <w:proofErr w:type="spellStart"/>
      <w:r w:rsidRPr="009F3553">
        <w:rPr>
          <w:rFonts w:ascii="Arial" w:hAnsi="Arial" w:cs="Arial"/>
          <w:color w:val="000000"/>
        </w:rPr>
        <w:t>RSquared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5D95049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rF2=modF2["</w:t>
      </w:r>
      <w:proofErr w:type="spellStart"/>
      <w:r w:rsidRPr="009F3553">
        <w:rPr>
          <w:rFonts w:ascii="Arial" w:hAnsi="Arial" w:cs="Arial"/>
          <w:color w:val="000000"/>
        </w:rPr>
        <w:t>RSquared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38DDCBD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S1=modS1["</w:t>
      </w:r>
      <w:proofErr w:type="spellStart"/>
      <w:r w:rsidRPr="009F3553">
        <w:rPr>
          <w:rFonts w:ascii="Arial" w:hAnsi="Arial" w:cs="Arial"/>
          <w:color w:val="000000"/>
        </w:rPr>
        <w:t>RSquared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2FE2507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</w:p>
    <w:p w14:paraId="1836097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topname</w:t>
      </w:r>
      <w:proofErr w:type="spellEnd"/>
      <w:r w:rsidRPr="009F3553">
        <w:rPr>
          <w:rFonts w:ascii="Arial" w:hAnsi="Arial" w:cs="Arial"/>
          <w:color w:val="000000"/>
        </w:rPr>
        <w:t>=name;</w:t>
      </w:r>
    </w:p>
    <w:p w14:paraId="6C1646C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xy</w:t>
      </w:r>
      <w:proofErr w:type="spellEnd"/>
      <w:r w:rsidRPr="009F3553">
        <w:rPr>
          <w:rFonts w:ascii="Arial" w:hAnsi="Arial" w:cs="Arial"/>
          <w:color w:val="000000"/>
        </w:rPr>
        <w:t>=Max[</w:t>
      </w:r>
      <w:proofErr w:type="spellStart"/>
      <w:r w:rsidRPr="009F3553">
        <w:rPr>
          <w:rFonts w:ascii="Arial" w:hAnsi="Arial" w:cs="Arial"/>
          <w:color w:val="000000"/>
        </w:rPr>
        <w:t>Fvec</w:t>
      </w:r>
      <w:proofErr w:type="spellEnd"/>
      <w:r w:rsidRPr="009F3553">
        <w:rPr>
          <w:rFonts w:ascii="Arial" w:hAnsi="Arial" w:cs="Arial"/>
          <w:color w:val="000000"/>
        </w:rPr>
        <w:t>]//N;</w:t>
      </w:r>
    </w:p>
    <w:p w14:paraId="2DA6997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B59207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53EAF8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inage</w:t>
      </w:r>
      <w:proofErr w:type="spellEnd"/>
      <w:r w:rsidRPr="009F3553">
        <w:rPr>
          <w:rFonts w:ascii="Arial" w:hAnsi="Arial" w:cs="Arial"/>
          <w:color w:val="000000"/>
        </w:rPr>
        <w:t>=Min[age];</w:t>
      </w:r>
    </w:p>
    <w:p w14:paraId="60E16AB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xage</w:t>
      </w:r>
      <w:proofErr w:type="spellEnd"/>
      <w:r w:rsidRPr="009F3553">
        <w:rPr>
          <w:rFonts w:ascii="Arial" w:hAnsi="Arial" w:cs="Arial"/>
          <w:color w:val="000000"/>
        </w:rPr>
        <w:t>=Max[age];</w:t>
      </w:r>
    </w:p>
    <w:p w14:paraId="42C70A8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1=</w:t>
      </w:r>
      <w:proofErr w:type="spellStart"/>
      <w:r w:rsidRPr="009F3553">
        <w:rPr>
          <w:rFonts w:ascii="Arial" w:hAnsi="Arial" w:cs="Arial"/>
          <w:color w:val="000000"/>
        </w:rPr>
        <w:t>minage</w:t>
      </w:r>
      <w:proofErr w:type="spellEnd"/>
      <w:r w:rsidRPr="009F3553">
        <w:rPr>
          <w:rFonts w:ascii="Arial" w:hAnsi="Arial" w:cs="Arial"/>
          <w:color w:val="000000"/>
        </w:rPr>
        <w:t>+(</w:t>
      </w:r>
      <w:proofErr w:type="spellStart"/>
      <w:r w:rsidRPr="009F3553">
        <w:rPr>
          <w:rFonts w:ascii="Arial" w:hAnsi="Arial" w:cs="Arial"/>
          <w:color w:val="000000"/>
        </w:rPr>
        <w:t>maxage-minage</w:t>
      </w:r>
      <w:proofErr w:type="spellEnd"/>
      <w:r w:rsidRPr="009F3553">
        <w:rPr>
          <w:rFonts w:ascii="Arial" w:hAnsi="Arial" w:cs="Arial"/>
          <w:color w:val="000000"/>
        </w:rPr>
        <w:t>) .02;</w:t>
      </w:r>
    </w:p>
    <w:p w14:paraId="68EBAB0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2=</w:t>
      </w:r>
      <w:proofErr w:type="spellStart"/>
      <w:r w:rsidRPr="009F3553">
        <w:rPr>
          <w:rFonts w:ascii="Arial" w:hAnsi="Arial" w:cs="Arial"/>
          <w:color w:val="000000"/>
        </w:rPr>
        <w:t>minage</w:t>
      </w:r>
      <w:proofErr w:type="spellEnd"/>
      <w:r w:rsidRPr="009F3553">
        <w:rPr>
          <w:rFonts w:ascii="Arial" w:hAnsi="Arial" w:cs="Arial"/>
          <w:color w:val="000000"/>
        </w:rPr>
        <w:t>+(</w:t>
      </w:r>
      <w:proofErr w:type="spellStart"/>
      <w:r w:rsidRPr="009F3553">
        <w:rPr>
          <w:rFonts w:ascii="Arial" w:hAnsi="Arial" w:cs="Arial"/>
          <w:color w:val="000000"/>
        </w:rPr>
        <w:t>maxage-minage</w:t>
      </w:r>
      <w:proofErr w:type="spellEnd"/>
      <w:r w:rsidRPr="009F3553">
        <w:rPr>
          <w:rFonts w:ascii="Arial" w:hAnsi="Arial" w:cs="Arial"/>
          <w:color w:val="000000"/>
        </w:rPr>
        <w:t>) .4;</w:t>
      </w:r>
    </w:p>
    <w:p w14:paraId="340DA23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A14A39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y1=.95 </w:t>
      </w:r>
      <w:proofErr w:type="spellStart"/>
      <w:r w:rsidRPr="009F3553">
        <w:rPr>
          <w:rFonts w:ascii="Arial" w:hAnsi="Arial" w:cs="Arial"/>
          <w:color w:val="000000"/>
        </w:rPr>
        <w:t>maxy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54D4DDF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y2=.85 </w:t>
      </w:r>
      <w:proofErr w:type="spellStart"/>
      <w:r w:rsidRPr="009F3553">
        <w:rPr>
          <w:rFonts w:ascii="Arial" w:hAnsi="Arial" w:cs="Arial"/>
          <w:color w:val="000000"/>
        </w:rPr>
        <w:t>maxy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05549EE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y3=.75 </w:t>
      </w:r>
      <w:proofErr w:type="spellStart"/>
      <w:r w:rsidRPr="009F3553">
        <w:rPr>
          <w:rFonts w:ascii="Arial" w:hAnsi="Arial" w:cs="Arial"/>
          <w:color w:val="000000"/>
        </w:rPr>
        <w:t>maxy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1A60F10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icF1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aicF1,.1];</w:t>
      </w:r>
    </w:p>
    <w:p w14:paraId="140AEBE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icF2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aicF2,.1];</w:t>
      </w:r>
    </w:p>
    <w:p w14:paraId="0209321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aicS1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aicS1,.1];</w:t>
      </w:r>
    </w:p>
    <w:p w14:paraId="35D3A48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rF1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rF1,.01];</w:t>
      </w:r>
    </w:p>
    <w:p w14:paraId="135A9DE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rF2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rF2,.01];</w:t>
      </w:r>
    </w:p>
    <w:p w14:paraId="1668FB9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rS1s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rS1,.01];</w:t>
      </w:r>
    </w:p>
    <w:p w14:paraId="5487B02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</w:p>
    <w:p w14:paraId="747ED1F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name1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F linear:  AIC=",aicF1s, " R2 = ",rF1s];</w:t>
      </w:r>
    </w:p>
    <w:p w14:paraId="404ACBB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name2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F quad:   AIC=",aicF2s, " R2 = ",rF2s];</w:t>
      </w:r>
    </w:p>
    <w:p w14:paraId="107658F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name3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S linear:  AIC=",aicS1s, " R2 = ",rS1s];</w:t>
      </w:r>
    </w:p>
    <w:p w14:paraId="273EDC2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</w:t>
      </w:r>
    </w:p>
    <w:p w14:paraId="318FE23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name1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F linear:  AIC=",aicF1s];</w:t>
      </w:r>
    </w:p>
    <w:p w14:paraId="77E7087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2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F quad:   AIC=",aicF2s];</w:t>
      </w:r>
    </w:p>
    <w:p w14:paraId="753D847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3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S linear:  AIC=",aicS1s];</w:t>
      </w:r>
    </w:p>
    <w:p w14:paraId="540EC59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5BEB99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text1=Graphics@{</w:t>
      </w:r>
      <w:proofErr w:type="spellStart"/>
      <w:r w:rsidRPr="009F3553">
        <w:rPr>
          <w:rFonts w:ascii="Arial" w:hAnsi="Arial" w:cs="Arial"/>
          <w:color w:val="000000"/>
        </w:rPr>
        <w:t>styleF,Text</w:t>
      </w:r>
      <w:proofErr w:type="spellEnd"/>
      <w:r w:rsidRPr="009F3553">
        <w:rPr>
          <w:rFonts w:ascii="Arial" w:hAnsi="Arial" w:cs="Arial"/>
          <w:color w:val="000000"/>
        </w:rPr>
        <w:t>[Style[name1,size],{x1,y1},{-1,0}]};</w:t>
      </w:r>
    </w:p>
    <w:p w14:paraId="10E20B1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text2=Graphics@{</w:t>
      </w:r>
      <w:proofErr w:type="spellStart"/>
      <w:r w:rsidRPr="009F3553">
        <w:rPr>
          <w:rFonts w:ascii="Arial" w:hAnsi="Arial" w:cs="Arial"/>
          <w:color w:val="000000"/>
        </w:rPr>
        <w:t>styleF,Text</w:t>
      </w:r>
      <w:proofErr w:type="spellEnd"/>
      <w:r w:rsidRPr="009F3553">
        <w:rPr>
          <w:rFonts w:ascii="Arial" w:hAnsi="Arial" w:cs="Arial"/>
          <w:color w:val="000000"/>
        </w:rPr>
        <w:t>[Style[name2,size],{x1,y2},{-1,0}]};</w:t>
      </w:r>
    </w:p>
    <w:p w14:paraId="4ACFCD7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text3=Graphics@{</w:t>
      </w:r>
      <w:proofErr w:type="spellStart"/>
      <w:r w:rsidRPr="009F3553">
        <w:rPr>
          <w:rFonts w:ascii="Arial" w:hAnsi="Arial" w:cs="Arial"/>
          <w:color w:val="000000"/>
        </w:rPr>
        <w:t>styleS,Text</w:t>
      </w:r>
      <w:proofErr w:type="spellEnd"/>
      <w:r w:rsidRPr="009F3553">
        <w:rPr>
          <w:rFonts w:ascii="Arial" w:hAnsi="Arial" w:cs="Arial"/>
          <w:color w:val="000000"/>
        </w:rPr>
        <w:t>[Style[name3,size],{x1,y3},{-1,0}]};</w:t>
      </w:r>
    </w:p>
    <w:p w14:paraId="210A27D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DA76C9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lot=Show[plotF,plotS,plotF1,plotS1,AspectRatio-&gt;1,Frame-&gt;True,LabelStyle-&gt;{Bold,size},</w:t>
      </w:r>
    </w:p>
    <w:p w14:paraId="3AFE0F5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FrameLabel</w:t>
      </w:r>
      <w:proofErr w:type="spellEnd"/>
      <w:r w:rsidRPr="009F3553">
        <w:rPr>
          <w:rFonts w:ascii="Arial" w:hAnsi="Arial" w:cs="Arial"/>
          <w:color w:val="000000"/>
        </w:rPr>
        <w:t>-&gt;{"</w:t>
      </w:r>
      <w:proofErr w:type="spellStart"/>
      <w:r w:rsidRPr="009F3553">
        <w:rPr>
          <w:rFonts w:ascii="Arial" w:hAnsi="Arial" w:cs="Arial"/>
          <w:color w:val="000000"/>
        </w:rPr>
        <w:t>Age","Screen</w:t>
      </w:r>
      <w:proofErr w:type="spellEnd"/>
      <w:r w:rsidRPr="009F3553">
        <w:rPr>
          <w:rFonts w:ascii="Arial" w:hAnsi="Arial" w:cs="Arial"/>
          <w:color w:val="000000"/>
        </w:rPr>
        <w:t>-detection rate",</w:t>
      </w:r>
      <w:proofErr w:type="spellStart"/>
      <w:r w:rsidRPr="009F3553">
        <w:rPr>
          <w:rFonts w:ascii="Arial" w:hAnsi="Arial" w:cs="Arial"/>
          <w:color w:val="000000"/>
        </w:rPr>
        <w:t>dataname,None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3F9F235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71BBD4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plot]]</w:t>
      </w:r>
    </w:p>
    <w:p w14:paraId="5E397CF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E7B518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BF3FE1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A68765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GenF</w:t>
      </w:r>
      <w:proofErr w:type="spellEnd"/>
      <w:r w:rsidRPr="009F3553">
        <w:rPr>
          <w:rFonts w:ascii="Arial" w:hAnsi="Arial" w:cs="Arial"/>
          <w:color w:val="000000"/>
        </w:rPr>
        <w:t>[{</w:t>
      </w:r>
      <w:proofErr w:type="spellStart"/>
      <w:r w:rsidRPr="009F3553">
        <w:rPr>
          <w:rFonts w:ascii="Arial" w:hAnsi="Arial" w:cs="Arial"/>
          <w:color w:val="000000"/>
        </w:rPr>
        <w:t>x_,F_,n</w:t>
      </w:r>
      <w:proofErr w:type="spellEnd"/>
      <w:r w:rsidRPr="009F3553">
        <w:rPr>
          <w:rFonts w:ascii="Arial" w:hAnsi="Arial" w:cs="Arial"/>
          <w:color w:val="000000"/>
        </w:rPr>
        <w:t>_},style_]:=Graphics@{</w:t>
      </w:r>
      <w:proofErr w:type="spellStart"/>
      <w:r w:rsidRPr="009F3553">
        <w:rPr>
          <w:rFonts w:ascii="Arial" w:hAnsi="Arial" w:cs="Arial"/>
          <w:color w:val="000000"/>
        </w:rPr>
        <w:t>PointSize</w:t>
      </w:r>
      <w:proofErr w:type="spellEnd"/>
      <w:r w:rsidRPr="009F3553">
        <w:rPr>
          <w:rFonts w:ascii="Arial" w:hAnsi="Arial" w:cs="Arial"/>
          <w:color w:val="000000"/>
        </w:rPr>
        <w:t>[.0005 Sqrt[n]],style, Point[{</w:t>
      </w:r>
      <w:proofErr w:type="spellStart"/>
      <w:r w:rsidRPr="009F3553">
        <w:rPr>
          <w:rFonts w:ascii="Arial" w:hAnsi="Arial" w:cs="Arial"/>
          <w:color w:val="000000"/>
        </w:rPr>
        <w:t>x,F</w:t>
      </w:r>
      <w:proofErr w:type="spellEnd"/>
      <w:r w:rsidRPr="009F3553">
        <w:rPr>
          <w:rFonts w:ascii="Arial" w:hAnsi="Arial" w:cs="Arial"/>
          <w:color w:val="000000"/>
        </w:rPr>
        <w:t xml:space="preserve">}]} </w:t>
      </w:r>
    </w:p>
    <w:p w14:paraId="3491300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GenS</w:t>
      </w:r>
      <w:proofErr w:type="spellEnd"/>
      <w:r w:rsidRPr="009F3553">
        <w:rPr>
          <w:rFonts w:ascii="Arial" w:hAnsi="Arial" w:cs="Arial"/>
          <w:color w:val="000000"/>
        </w:rPr>
        <w:t>[{</w:t>
      </w:r>
      <w:proofErr w:type="spellStart"/>
      <w:r w:rsidRPr="009F3553">
        <w:rPr>
          <w:rFonts w:ascii="Arial" w:hAnsi="Arial" w:cs="Arial"/>
          <w:color w:val="000000"/>
        </w:rPr>
        <w:t>x_,S_,n</w:t>
      </w:r>
      <w:proofErr w:type="spellEnd"/>
      <w:r w:rsidRPr="009F3553">
        <w:rPr>
          <w:rFonts w:ascii="Arial" w:hAnsi="Arial" w:cs="Arial"/>
          <w:color w:val="000000"/>
        </w:rPr>
        <w:t>_},style_]:=Graphics@{</w:t>
      </w:r>
      <w:proofErr w:type="spellStart"/>
      <w:r w:rsidRPr="009F3553">
        <w:rPr>
          <w:rFonts w:ascii="Arial" w:hAnsi="Arial" w:cs="Arial"/>
          <w:color w:val="000000"/>
        </w:rPr>
        <w:t>PointSize</w:t>
      </w:r>
      <w:proofErr w:type="spellEnd"/>
      <w:r w:rsidRPr="009F3553">
        <w:rPr>
          <w:rFonts w:ascii="Arial" w:hAnsi="Arial" w:cs="Arial"/>
          <w:color w:val="000000"/>
        </w:rPr>
        <w:t>[.0005 Sqrt[n]],style, Point[{</w:t>
      </w:r>
      <w:proofErr w:type="spellStart"/>
      <w:r w:rsidRPr="009F3553">
        <w:rPr>
          <w:rFonts w:ascii="Arial" w:hAnsi="Arial" w:cs="Arial"/>
          <w:color w:val="000000"/>
        </w:rPr>
        <w:t>x,S</w:t>
      </w:r>
      <w:proofErr w:type="spellEnd"/>
      <w:r w:rsidRPr="009F3553">
        <w:rPr>
          <w:rFonts w:ascii="Arial" w:hAnsi="Arial" w:cs="Arial"/>
          <w:color w:val="000000"/>
        </w:rPr>
        <w:t xml:space="preserve">}]} </w:t>
      </w:r>
    </w:p>
    <w:p w14:paraId="40ECC53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656200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GenCircle</w:t>
      </w:r>
      <w:proofErr w:type="spellEnd"/>
      <w:r w:rsidRPr="009F3553">
        <w:rPr>
          <w:rFonts w:ascii="Arial" w:hAnsi="Arial" w:cs="Arial"/>
          <w:color w:val="000000"/>
        </w:rPr>
        <w:t>[{</w:t>
      </w:r>
      <w:proofErr w:type="spellStart"/>
      <w:r w:rsidRPr="009F3553">
        <w:rPr>
          <w:rFonts w:ascii="Arial" w:hAnsi="Arial" w:cs="Arial"/>
          <w:color w:val="000000"/>
        </w:rPr>
        <w:t>x_,S_,n</w:t>
      </w:r>
      <w:proofErr w:type="spellEnd"/>
      <w:r w:rsidRPr="009F3553">
        <w:rPr>
          <w:rFonts w:ascii="Arial" w:hAnsi="Arial" w:cs="Arial"/>
          <w:color w:val="000000"/>
        </w:rPr>
        <w:t>_}]:=Graphics@{Circle[{</w:t>
      </w:r>
      <w:proofErr w:type="spellStart"/>
      <w:r w:rsidRPr="009F3553">
        <w:rPr>
          <w:rFonts w:ascii="Arial" w:hAnsi="Arial" w:cs="Arial"/>
          <w:color w:val="000000"/>
        </w:rPr>
        <w:t>x,S</w:t>
      </w:r>
      <w:proofErr w:type="spellEnd"/>
      <w:r w:rsidRPr="009F3553">
        <w:rPr>
          <w:rFonts w:ascii="Arial" w:hAnsi="Arial" w:cs="Arial"/>
          <w:color w:val="000000"/>
        </w:rPr>
        <w:t xml:space="preserve">},.001 Sqrt[n]], Green} </w:t>
      </w:r>
    </w:p>
    <w:p w14:paraId="41167E1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6F0D76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084857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700705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GenKey[x1_,x2_,y1_,y2_,y3_,styleF_,styleS_,manuQ_,aic_,size_,dataname_]:=</w:t>
      </w:r>
    </w:p>
    <w:p w14:paraId="16E33C4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Module[{aics,style1,style2,text1,text2,text3, name1,name2,name3,line1,line2,line3,res},</w:t>
      </w:r>
    </w:p>
    <w:p w14:paraId="268B8AB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(*not used*)</w:t>
      </w:r>
    </w:p>
    <w:p w14:paraId="5255670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</w:t>
      </w:r>
      <w:proofErr w:type="spellStart"/>
      <w:r w:rsidRPr="009F3553">
        <w:rPr>
          <w:rFonts w:ascii="Arial" w:hAnsi="Arial" w:cs="Arial"/>
          <w:color w:val="000000"/>
        </w:rPr>
        <w:t>aic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oString@Round</w:t>
      </w:r>
      <w:proofErr w:type="spellEnd"/>
      <w:r w:rsidRPr="009F3553">
        <w:rPr>
          <w:rFonts w:ascii="Arial" w:hAnsi="Arial" w:cs="Arial"/>
          <w:color w:val="000000"/>
        </w:rPr>
        <w:t>[aic,.1];</w:t>
      </w:r>
    </w:p>
    <w:p w14:paraId="315F05A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2=Style["First </w:t>
      </w:r>
      <w:proofErr w:type="spellStart"/>
      <w:r w:rsidRPr="009F3553">
        <w:rPr>
          <w:rFonts w:ascii="Arial" w:hAnsi="Arial" w:cs="Arial"/>
          <w:color w:val="000000"/>
        </w:rPr>
        <w:t>screen"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568F71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3=Style["Subsequent </w:t>
      </w:r>
      <w:proofErr w:type="spellStart"/>
      <w:r w:rsidRPr="009F3553">
        <w:rPr>
          <w:rFonts w:ascii="Arial" w:hAnsi="Arial" w:cs="Arial"/>
          <w:color w:val="000000"/>
        </w:rPr>
        <w:t>screen"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6DD01C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namex2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AIC difference = ",</w:t>
      </w:r>
      <w:proofErr w:type="spellStart"/>
      <w:r w:rsidRPr="009F3553">
        <w:rPr>
          <w:rFonts w:ascii="Arial" w:hAnsi="Arial" w:cs="Arial"/>
          <w:color w:val="000000"/>
        </w:rPr>
        <w:t>aics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7992A5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2=Style["First screen ",size];</w:t>
      </w:r>
    </w:p>
    <w:p w14:paraId="39FB4F8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name3=Style["Subsequent </w:t>
      </w:r>
      <w:proofErr w:type="spellStart"/>
      <w:r w:rsidRPr="009F3553">
        <w:rPr>
          <w:rFonts w:ascii="Arial" w:hAnsi="Arial" w:cs="Arial"/>
          <w:color w:val="000000"/>
        </w:rPr>
        <w:t>screen"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92615A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point1=Graphics@{</w:t>
      </w:r>
      <w:proofErr w:type="spellStart"/>
      <w:r w:rsidRPr="009F3553">
        <w:rPr>
          <w:rFonts w:ascii="Arial" w:hAnsi="Arial" w:cs="Arial"/>
          <w:color w:val="000000"/>
        </w:rPr>
        <w:t>styleF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PointSize</w:t>
      </w:r>
      <w:proofErr w:type="spellEnd"/>
      <w:r w:rsidRPr="009F3553">
        <w:rPr>
          <w:rFonts w:ascii="Arial" w:hAnsi="Arial" w:cs="Arial"/>
          <w:color w:val="000000"/>
        </w:rPr>
        <w:t>[Large],Point[{x1,y1}]};</w:t>
      </w:r>
    </w:p>
    <w:p w14:paraId="45188E7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point2=Graphics@{</w:t>
      </w:r>
      <w:proofErr w:type="spellStart"/>
      <w:r w:rsidRPr="009F3553">
        <w:rPr>
          <w:rFonts w:ascii="Arial" w:hAnsi="Arial" w:cs="Arial"/>
          <w:color w:val="000000"/>
        </w:rPr>
        <w:t>styleS,Line</w:t>
      </w:r>
      <w:proofErr w:type="spellEnd"/>
      <w:r w:rsidRPr="009F3553">
        <w:rPr>
          <w:rFonts w:ascii="Arial" w:hAnsi="Arial" w:cs="Arial"/>
          <w:color w:val="000000"/>
        </w:rPr>
        <w:t>[{{x1,y2},{x2,y2}}]};</w:t>
      </w:r>
    </w:p>
    <w:p w14:paraId="5A1D4D8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(*revised*)   </w:t>
      </w:r>
    </w:p>
    <w:p w14:paraId="3133408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name1=Style[</w:t>
      </w:r>
      <w:proofErr w:type="spellStart"/>
      <w:r w:rsidRPr="009F3553">
        <w:rPr>
          <w:rFonts w:ascii="Arial" w:hAnsi="Arial" w:cs="Arial"/>
          <w:color w:val="000000"/>
        </w:rPr>
        <w:t>dataname,siz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163E6B4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</w:t>
      </w:r>
    </w:p>
    <w:p w14:paraId="73A5870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text1=Graphics@{</w:t>
      </w:r>
      <w:proofErr w:type="spellStart"/>
      <w:r w:rsidRPr="009F3553">
        <w:rPr>
          <w:rFonts w:ascii="Arial" w:hAnsi="Arial" w:cs="Arial"/>
          <w:color w:val="000000"/>
        </w:rPr>
        <w:t>Black,Text</w:t>
      </w:r>
      <w:proofErr w:type="spellEnd"/>
      <w:r w:rsidRPr="009F3553">
        <w:rPr>
          <w:rFonts w:ascii="Arial" w:hAnsi="Arial" w:cs="Arial"/>
          <w:color w:val="000000"/>
        </w:rPr>
        <w:t>[name1,{x1,y1},{-1,0}]};</w:t>
      </w:r>
    </w:p>
    <w:p w14:paraId="3039553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text2=Graphics@{</w:t>
      </w:r>
      <w:proofErr w:type="spellStart"/>
      <w:r w:rsidRPr="009F3553">
        <w:rPr>
          <w:rFonts w:ascii="Arial" w:hAnsi="Arial" w:cs="Arial"/>
          <w:color w:val="000000"/>
        </w:rPr>
        <w:t>styleF,Text</w:t>
      </w:r>
      <w:proofErr w:type="spellEnd"/>
      <w:r w:rsidRPr="009F3553">
        <w:rPr>
          <w:rFonts w:ascii="Arial" w:hAnsi="Arial" w:cs="Arial"/>
          <w:color w:val="000000"/>
        </w:rPr>
        <w:t>[name2,{x1,y2},{-1,0}]};</w:t>
      </w:r>
    </w:p>
    <w:p w14:paraId="22879BD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text3=Graphics@{</w:t>
      </w:r>
      <w:proofErr w:type="spellStart"/>
      <w:r w:rsidRPr="009F3553">
        <w:rPr>
          <w:rFonts w:ascii="Arial" w:hAnsi="Arial" w:cs="Arial"/>
          <w:color w:val="000000"/>
        </w:rPr>
        <w:t>styleS,Text</w:t>
      </w:r>
      <w:proofErr w:type="spellEnd"/>
      <w:r w:rsidRPr="009F3553">
        <w:rPr>
          <w:rFonts w:ascii="Arial" w:hAnsi="Arial" w:cs="Arial"/>
          <w:color w:val="000000"/>
        </w:rPr>
        <w:t>[name3,{x1,y3},{-1,0}]};</w:t>
      </w:r>
    </w:p>
    <w:p w14:paraId="4773488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line1=Graphics@{</w:t>
      </w:r>
      <w:proofErr w:type="spellStart"/>
      <w:r w:rsidRPr="009F3553">
        <w:rPr>
          <w:rFonts w:ascii="Arial" w:hAnsi="Arial" w:cs="Arial"/>
          <w:color w:val="000000"/>
        </w:rPr>
        <w:t>styleF</w:t>
      </w:r>
      <w:proofErr w:type="spellEnd"/>
      <w:r w:rsidRPr="009F3553">
        <w:rPr>
          <w:rFonts w:ascii="Arial" w:hAnsi="Arial" w:cs="Arial"/>
          <w:color w:val="000000"/>
        </w:rPr>
        <w:t>, Line[{{x1,y1},{x2,y1}}]};</w:t>
      </w:r>
    </w:p>
    <w:p w14:paraId="2CB305D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line2=Graphics@{</w:t>
      </w:r>
      <w:proofErr w:type="spellStart"/>
      <w:r w:rsidRPr="009F3553">
        <w:rPr>
          <w:rFonts w:ascii="Arial" w:hAnsi="Arial" w:cs="Arial"/>
          <w:color w:val="000000"/>
        </w:rPr>
        <w:t>styleF,Line</w:t>
      </w:r>
      <w:proofErr w:type="spellEnd"/>
      <w:r w:rsidRPr="009F3553">
        <w:rPr>
          <w:rFonts w:ascii="Arial" w:hAnsi="Arial" w:cs="Arial"/>
          <w:color w:val="000000"/>
        </w:rPr>
        <w:t>[{{x1,y2},{x2,y2}}]};</w:t>
      </w:r>
    </w:p>
    <w:p w14:paraId="6AF3E0E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line3=Graphics@{</w:t>
      </w:r>
      <w:proofErr w:type="spellStart"/>
      <w:r w:rsidRPr="009F3553">
        <w:rPr>
          <w:rFonts w:ascii="Arial" w:hAnsi="Arial" w:cs="Arial"/>
          <w:color w:val="000000"/>
        </w:rPr>
        <w:t>styleS,Line</w:t>
      </w:r>
      <w:proofErr w:type="spellEnd"/>
      <w:r w:rsidRPr="009F3553">
        <w:rPr>
          <w:rFonts w:ascii="Arial" w:hAnsi="Arial" w:cs="Arial"/>
          <w:color w:val="000000"/>
        </w:rPr>
        <w:t>[{{x1,y3},{x2,y3}}]};</w:t>
      </w:r>
    </w:p>
    <w:p w14:paraId="2908931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res={text2,text3};</w:t>
      </w:r>
    </w:p>
    <w:p w14:paraId="48FF3BE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Return[res]]</w:t>
      </w:r>
    </w:p>
    <w:p w14:paraId="02AA24B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44FA73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ECE08C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1337C1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7F2BF78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4C42EA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53F1F2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End[] </w:t>
      </w:r>
    </w:p>
    <w:p w14:paraId="619BDF0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ndPackage</w:t>
      </w:r>
      <w:proofErr w:type="spellEnd"/>
      <w:r w:rsidRPr="009F3553">
        <w:rPr>
          <w:rFonts w:ascii="Arial" w:hAnsi="Arial" w:cs="Arial"/>
          <w:color w:val="000000"/>
        </w:rPr>
        <w:t>[]</w:t>
      </w:r>
    </w:p>
    <w:p w14:paraId="5F2A86FA" w14:textId="77777777" w:rsidR="000551AD" w:rsidRPr="009F3553" w:rsidRDefault="000551AD" w:rsidP="00AC0655">
      <w:pPr>
        <w:spacing w:after="0" w:line="240" w:lineRule="auto"/>
        <w:rPr>
          <w:rFonts w:ascii="Arial" w:hAnsi="Arial" w:cs="Arial"/>
          <w:color w:val="000000"/>
        </w:rPr>
      </w:pPr>
    </w:p>
    <w:p w14:paraId="18037E41" w14:textId="7ADD2DFB" w:rsidR="00AC0655" w:rsidRPr="009F3553" w:rsidRDefault="00AC0655" w:rsidP="00AC0655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br w:type="page"/>
      </w:r>
      <w:r w:rsidRPr="009F3553">
        <w:rPr>
          <w:rFonts w:ascii="Arial" w:hAnsi="Arial" w:cs="Arial"/>
          <w:color w:val="000000"/>
        </w:rPr>
        <w:t xml:space="preserve">PACKAGE </w:t>
      </w:r>
      <w:r w:rsidR="00BA0AA1" w:rsidRPr="009F3553">
        <w:rPr>
          <w:rFonts w:ascii="Arial" w:hAnsi="Arial" w:cs="Arial"/>
          <w:color w:val="000000"/>
        </w:rPr>
        <w:t>4</w:t>
      </w:r>
    </w:p>
    <w:p w14:paraId="55CD78C7" w14:textId="77777777" w:rsidR="00BA0AA1" w:rsidRPr="009F3553" w:rsidRDefault="00BA0AA1" w:rsidP="00AC0655">
      <w:pPr>
        <w:spacing w:after="0" w:line="240" w:lineRule="auto"/>
        <w:rPr>
          <w:rFonts w:ascii="Arial" w:hAnsi="Arial" w:cs="Arial"/>
          <w:color w:val="000000"/>
        </w:rPr>
      </w:pPr>
    </w:p>
    <w:p w14:paraId="0C638F5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27E304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Title::  </w:t>
      </w:r>
      <w:proofErr w:type="spellStart"/>
      <w:r w:rsidRPr="009F3553">
        <w:rPr>
          <w:rFonts w:ascii="Arial" w:hAnsi="Arial" w:cs="Arial"/>
          <w:color w:val="000000"/>
        </w:rPr>
        <w:t>overj</w:t>
      </w:r>
      <w:proofErr w:type="spellEnd"/>
      <w:r w:rsidRPr="009F3553">
        <w:rPr>
          <w:rFonts w:ascii="Arial" w:hAnsi="Arial" w:cs="Arial"/>
          <w:color w:val="000000"/>
        </w:rPr>
        <w:t xml:space="preserve">   *)</w:t>
      </w:r>
    </w:p>
    <w:p w14:paraId="1E0E03E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Summary:: </w:t>
      </w:r>
      <w:proofErr w:type="spellStart"/>
      <w:r w:rsidRPr="009F3553">
        <w:rPr>
          <w:rFonts w:ascii="Arial" w:hAnsi="Arial" w:cs="Arial"/>
          <w:color w:val="000000"/>
        </w:rPr>
        <w:t>overdiag</w:t>
      </w:r>
      <w:proofErr w:type="spellEnd"/>
      <w:r w:rsidRPr="009F3553">
        <w:rPr>
          <w:rFonts w:ascii="Arial" w:hAnsi="Arial" w:cs="Arial"/>
          <w:color w:val="000000"/>
        </w:rPr>
        <w:t xml:space="preserve">  *)</w:t>
      </w:r>
    </w:p>
    <w:p w14:paraId="1AB9A4E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References::                  *)</w:t>
      </w:r>
    </w:p>
    <w:p w14:paraId="5EF79A1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e   2024 Stuart G. Baker *)</w:t>
      </w:r>
    </w:p>
    <w:p w14:paraId="5BDF475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1FC0860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BeginPackage</w:t>
      </w:r>
      <w:proofErr w:type="spellEnd"/>
      <w:r w:rsidRPr="009F3553">
        <w:rPr>
          <w:rFonts w:ascii="Arial" w:hAnsi="Arial" w:cs="Arial"/>
          <w:color w:val="000000"/>
        </w:rPr>
        <w:t>["</w:t>
      </w:r>
      <w:proofErr w:type="spellStart"/>
      <w:r w:rsidRPr="009F3553">
        <w:rPr>
          <w:rFonts w:ascii="Arial" w:hAnsi="Arial" w:cs="Arial"/>
          <w:color w:val="000000"/>
        </w:rPr>
        <w:t>overjsof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dataRCT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dataSEI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surv</w:t>
      </w:r>
      <w:proofErr w:type="spellEnd"/>
      <w:r w:rsidRPr="009F3553">
        <w:rPr>
          <w:rFonts w:ascii="Arial" w:hAnsi="Arial" w:cs="Arial"/>
          <w:color w:val="000000"/>
        </w:rPr>
        <w:t xml:space="preserve">`"]  </w:t>
      </w:r>
    </w:p>
    <w:p w14:paraId="37E3C2C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7B4BB5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B82D68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GenSOFlow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,parsym,SOFupp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556D23E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7064DF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7EA1E2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lear[</w:t>
      </w: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]</w:t>
      </w:r>
    </w:p>
    <w:p w14:paraId="5B92953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172D51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gin["Private`"]</w:t>
      </w:r>
      <w:r w:rsidRPr="009F3553">
        <w:rPr>
          <w:rFonts w:ascii="Arial" w:hAnsi="Arial" w:cs="Arial"/>
          <w:color w:val="000000"/>
        </w:rPr>
        <w:tab/>
        <w:t xml:space="preserve">  </w:t>
      </w:r>
    </w:p>
    <w:p w14:paraId="4D65AE1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0D4A74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92269D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[{dataSEI_,name2x_,datanum_},parsym_,h0_,modnum_]:=</w:t>
      </w:r>
    </w:p>
    <w:p w14:paraId="0842700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Module[{data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,Fvec,Svec,nvecF,nvecS,survtype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77CFEAF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dataSEI0,   a0,b0,c0, k0,</w:t>
      </w:r>
    </w:p>
    <w:p w14:paraId="7E75272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h, Q,Fmin,Fmax,Stot0,Fmin0,</w:t>
      </w:r>
    </w:p>
    <w:p w14:paraId="6F6C942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pairF,modF1,parF1,varparF1,</w:t>
      </w:r>
    </w:p>
    <w:p w14:paraId="337BAB6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pairS,modS1,parS1,varparS1,</w:t>
      </w:r>
    </w:p>
    <w:p w14:paraId="2A6B5A2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tF0sym,tF1sym,tS0sym,tS1sym,</w:t>
      </w:r>
    </w:p>
    <w:p w14:paraId="736F15F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</w:t>
      </w:r>
      <w:proofErr w:type="spellStart"/>
      <w:r w:rsidRPr="009F3553">
        <w:rPr>
          <w:rFonts w:ascii="Arial" w:hAnsi="Arial" w:cs="Arial"/>
          <w:color w:val="000000"/>
        </w:rPr>
        <w:t>survM,survF,survB,hsym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07AA5F4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theta0,theta1,beta0,beta1,</w:t>
      </w:r>
    </w:p>
    <w:p w14:paraId="2E14EED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rangeX,Sfit0,</w:t>
      </w:r>
    </w:p>
    <w:p w14:paraId="741BB11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Fmaxsym,Fminsym,SOFsym,dF0sym,dF1sym,dFvecsym,dSsym,</w:t>
      </w:r>
    </w:p>
    <w:p w14:paraId="6565399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rule,dFvec0,dS0,Q0,</w:t>
      </w:r>
    </w:p>
    <w:p w14:paraId="775F09E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</w:t>
      </w:r>
      <w:proofErr w:type="spellStart"/>
      <w:r w:rsidRPr="009F3553">
        <w:rPr>
          <w:rFonts w:ascii="Arial" w:hAnsi="Arial" w:cs="Arial"/>
          <w:color w:val="000000"/>
        </w:rPr>
        <w:t>QsymZ,SsymZ,SOFsymZ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140CD28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se0,SOFlow0,SOFupps0},</w:t>
      </w:r>
    </w:p>
    <w:p w14:paraId="4AF4F0E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(*Data for model*)</w:t>
      </w:r>
    </w:p>
    <w:p w14:paraId="31CA13A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SetPrecision</w:t>
      </w:r>
      <w:proofErr w:type="spellEnd"/>
      <w:r w:rsidRPr="009F3553">
        <w:rPr>
          <w:rFonts w:ascii="Arial" w:hAnsi="Arial" w:cs="Arial"/>
          <w:color w:val="000000"/>
        </w:rPr>
        <w:t>[$</w:t>
      </w:r>
      <w:proofErr w:type="spellStart"/>
      <w:r w:rsidRPr="009F3553">
        <w:rPr>
          <w:rFonts w:ascii="Arial" w:hAnsi="Arial" w:cs="Arial"/>
          <w:color w:val="000000"/>
        </w:rPr>
        <w:t>MinMachineNumber</w:t>
      </w:r>
      <w:proofErr w:type="spellEnd"/>
      <w:r w:rsidRPr="009F3553">
        <w:rPr>
          <w:rFonts w:ascii="Arial" w:hAnsi="Arial" w:cs="Arial"/>
          <w:color w:val="000000"/>
        </w:rPr>
        <w:t>, $</w:t>
      </w:r>
      <w:proofErr w:type="spellStart"/>
      <w:r w:rsidRPr="009F3553">
        <w:rPr>
          <w:rFonts w:ascii="Arial" w:hAnsi="Arial" w:cs="Arial"/>
          <w:color w:val="000000"/>
        </w:rPr>
        <w:t>MachinePrecision</w:t>
      </w:r>
      <w:proofErr w:type="spellEnd"/>
      <w:r w:rsidRPr="009F3553">
        <w:rPr>
          <w:rFonts w:ascii="Arial" w:hAnsi="Arial" w:cs="Arial"/>
          <w:color w:val="000000"/>
        </w:rPr>
        <w:t>]/2^20;</w:t>
      </w:r>
    </w:p>
    <w:p w14:paraId="305FAED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{data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z,Fvec,Svec,nvecF,nvecS,survtype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dataSEI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61C2BC5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dataSEI0={name,age0,Fvec,Svec,nvecF,nvecS,k};</w:t>
      </w:r>
    </w:p>
    <w:p w14:paraId="06C0B18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</w:t>
      </w:r>
    </w:p>
    <w:p w14:paraId="2967199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Age range*)  </w:t>
      </w:r>
    </w:p>
    <w:p w14:paraId="734D099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a0=Min[age0];</w:t>
      </w:r>
    </w:p>
    <w:p w14:paraId="6D7518D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b0=Max[age0];</w:t>
      </w:r>
    </w:p>
    <w:p w14:paraId="4046615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c0=100;   </w:t>
      </w:r>
    </w:p>
    <w:p w14:paraId="67114F3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k0=b0-a0;</w:t>
      </w:r>
    </w:p>
    <w:p w14:paraId="1E18366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T F MODEL*)</w:t>
      </w:r>
    </w:p>
    <w:p w14:paraId="21EB4C2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pairF</w:t>
      </w:r>
      <w:proofErr w:type="spellEnd"/>
      <w:r w:rsidRPr="009F3553">
        <w:rPr>
          <w:rFonts w:ascii="Arial" w:hAnsi="Arial" w:cs="Arial"/>
          <w:color w:val="000000"/>
        </w:rPr>
        <w:t>=Transpose[{age0,Fvec}];</w:t>
      </w:r>
    </w:p>
    <w:p w14:paraId="5AD56C5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modF1=</w:t>
      </w:r>
      <w:proofErr w:type="spellStart"/>
      <w:r w:rsidRPr="009F3553">
        <w:rPr>
          <w:rFonts w:ascii="Arial" w:hAnsi="Arial" w:cs="Arial"/>
          <w:color w:val="000000"/>
        </w:rPr>
        <w:t>LinearModelFi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irF,x,x</w:t>
      </w:r>
      <w:proofErr w:type="spellEnd"/>
      <w:r w:rsidRPr="009F3553">
        <w:rPr>
          <w:rFonts w:ascii="Arial" w:hAnsi="Arial" w:cs="Arial"/>
          <w:color w:val="000000"/>
        </w:rPr>
        <w:t>, Weights-&gt;</w:t>
      </w:r>
      <w:proofErr w:type="spellStart"/>
      <w:r w:rsidRPr="009F3553">
        <w:rPr>
          <w:rFonts w:ascii="Arial" w:hAnsi="Arial" w:cs="Arial"/>
          <w:color w:val="000000"/>
        </w:rPr>
        <w:t>nvecF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48AAA00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parF1=modF1["</w:t>
      </w:r>
      <w:proofErr w:type="spellStart"/>
      <w:r w:rsidRPr="009F3553">
        <w:rPr>
          <w:rFonts w:ascii="Arial" w:hAnsi="Arial" w:cs="Arial"/>
          <w:color w:val="000000"/>
        </w:rPr>
        <w:t>BestFitParameters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54C9CC2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{theta0,theta1}=parF1;</w:t>
      </w:r>
    </w:p>
    <w:p w14:paraId="5CAA33C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varparF1=modF1["</w:t>
      </w:r>
      <w:proofErr w:type="spellStart"/>
      <w:r w:rsidRPr="009F3553">
        <w:rPr>
          <w:rFonts w:ascii="Arial" w:hAnsi="Arial" w:cs="Arial"/>
          <w:color w:val="000000"/>
        </w:rPr>
        <w:t>CovarianceMatrix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089084C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IT S MODEL*)</w:t>
      </w:r>
    </w:p>
    <w:p w14:paraId="2B427DF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(*For S(x) goes from a+1 to b*)</w:t>
      </w:r>
    </w:p>
    <w:p w14:paraId="30E744F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pairS</w:t>
      </w:r>
      <w:proofErr w:type="spellEnd"/>
      <w:r w:rsidRPr="009F3553">
        <w:rPr>
          <w:rFonts w:ascii="Arial" w:hAnsi="Arial" w:cs="Arial"/>
          <w:color w:val="000000"/>
        </w:rPr>
        <w:t>=Transpose[{Drop[age0,1],Drop[Svec,1]}];</w:t>
      </w:r>
    </w:p>
    <w:p w14:paraId="334EC36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modS1=</w:t>
      </w:r>
      <w:proofErr w:type="spellStart"/>
      <w:r w:rsidRPr="009F3553">
        <w:rPr>
          <w:rFonts w:ascii="Arial" w:hAnsi="Arial" w:cs="Arial"/>
          <w:color w:val="000000"/>
        </w:rPr>
        <w:t>LinearModelFi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irS,x,x</w:t>
      </w:r>
      <w:proofErr w:type="spellEnd"/>
      <w:r w:rsidRPr="009F3553">
        <w:rPr>
          <w:rFonts w:ascii="Arial" w:hAnsi="Arial" w:cs="Arial"/>
          <w:color w:val="000000"/>
        </w:rPr>
        <w:t>, Weights-&gt;Drop[nvecS,1]];</w:t>
      </w:r>
    </w:p>
    <w:p w14:paraId="6FAC0FC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parS1=modS1["</w:t>
      </w:r>
      <w:proofErr w:type="spellStart"/>
      <w:r w:rsidRPr="009F3553">
        <w:rPr>
          <w:rFonts w:ascii="Arial" w:hAnsi="Arial" w:cs="Arial"/>
          <w:color w:val="000000"/>
        </w:rPr>
        <w:t>BestFitParameters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36E7183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{beta0,beta1}=parS1;</w:t>
      </w:r>
    </w:p>
    <w:p w14:paraId="5A97FF3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varparS1=modS1["</w:t>
      </w:r>
      <w:proofErr w:type="spellStart"/>
      <w:r w:rsidRPr="009F3553">
        <w:rPr>
          <w:rFonts w:ascii="Arial" w:hAnsi="Arial" w:cs="Arial"/>
          <w:color w:val="000000"/>
        </w:rPr>
        <w:t>CovarianceMatrix</w:t>
      </w:r>
      <w:proofErr w:type="spellEnd"/>
      <w:r w:rsidRPr="009F3553">
        <w:rPr>
          <w:rFonts w:ascii="Arial" w:hAnsi="Arial" w:cs="Arial"/>
          <w:color w:val="000000"/>
        </w:rPr>
        <w:t>"];</w:t>
      </w:r>
    </w:p>
    <w:p w14:paraId="1426E50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RULE*)</w:t>
      </w:r>
    </w:p>
    <w:p w14:paraId="332C332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{tF0sym,tF1sym,tS0sym,tS1sym}=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41B3263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ule={ tF0sym-&gt;theta0, tF1sym-&gt;theta1,   tS0sym-&gt;beta0, tS1sym-&gt;beta1};</w:t>
      </w:r>
    </w:p>
    <w:p w14:paraId="10CD53D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F min and max*)</w:t>
      </w:r>
    </w:p>
    <w:p w14:paraId="3016F6E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=modF1[a0];</w:t>
      </w:r>
    </w:p>
    <w:p w14:paraId="7C0A45B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Fmax=modF1[b0];</w:t>
      </w:r>
    </w:p>
    <w:p w14:paraId="31227DB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33D9A5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SOF VARIANCE*)</w:t>
      </w:r>
    </w:p>
    <w:p w14:paraId="3D56D2A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{xF0,xF1,xS0,xS1}=QFunctionSET[h0,{a0,b0,c0},{parF1,parS1},Fmin,h0,datanum];</w:t>
      </w:r>
    </w:p>
    <w:p w14:paraId="46DCECD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Fmaxsym</w:t>
      </w:r>
      <w:proofErr w:type="spellEnd"/>
      <w:r w:rsidRPr="009F3553">
        <w:rPr>
          <w:rFonts w:ascii="Arial" w:hAnsi="Arial" w:cs="Arial"/>
          <w:color w:val="000000"/>
        </w:rPr>
        <w:t>=tF0sym + tF1sym b0;</w:t>
      </w:r>
    </w:p>
    <w:p w14:paraId="2477FF6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Fminsym</w:t>
      </w:r>
      <w:proofErr w:type="spellEnd"/>
      <w:r w:rsidRPr="009F3553">
        <w:rPr>
          <w:rFonts w:ascii="Arial" w:hAnsi="Arial" w:cs="Arial"/>
          <w:color w:val="000000"/>
        </w:rPr>
        <w:t>=tF0sym + tF1sym a0;</w:t>
      </w:r>
    </w:p>
    <w:p w14:paraId="2A8EDF5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QsymZ</w:t>
      </w:r>
      <w:proofErr w:type="spellEnd"/>
      <w:r w:rsidRPr="009F3553">
        <w:rPr>
          <w:rFonts w:ascii="Arial" w:hAnsi="Arial" w:cs="Arial"/>
          <w:color w:val="000000"/>
        </w:rPr>
        <w:t>=xF0 tF0sym + xF1 tF1sym + xS0 tS0sym + xS1 tS1sym;</w:t>
      </w:r>
    </w:p>
    <w:p w14:paraId="461A4E1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k0=b0-a0;</w:t>
      </w:r>
    </w:p>
    <w:p w14:paraId="7A339C0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SsymZ</w:t>
      </w:r>
      <w:proofErr w:type="spellEnd"/>
      <w:r w:rsidRPr="009F3553">
        <w:rPr>
          <w:rFonts w:ascii="Arial" w:hAnsi="Arial" w:cs="Arial"/>
          <w:color w:val="000000"/>
        </w:rPr>
        <w:t xml:space="preserve">= </w:t>
      </w:r>
      <w:proofErr w:type="spellStart"/>
      <w:r w:rsidRPr="009F3553">
        <w:rPr>
          <w:rFonts w:ascii="Arial" w:hAnsi="Arial" w:cs="Arial"/>
          <w:color w:val="000000"/>
        </w:rPr>
        <w:t>Fminsym</w:t>
      </w:r>
      <w:proofErr w:type="spellEnd"/>
      <w:r w:rsidRPr="009F3553">
        <w:rPr>
          <w:rFonts w:ascii="Arial" w:hAnsi="Arial" w:cs="Arial"/>
          <w:color w:val="000000"/>
        </w:rPr>
        <w:t xml:space="preserve"> + k0 tS0sym + Total[a0+Range[k0]]  tS1sym;</w:t>
      </w:r>
    </w:p>
    <w:p w14:paraId="28F4BAA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SOFsymZ</w:t>
      </w:r>
      <w:proofErr w:type="spellEnd"/>
      <w:r w:rsidRPr="009F3553">
        <w:rPr>
          <w:rFonts w:ascii="Arial" w:hAnsi="Arial" w:cs="Arial"/>
          <w:color w:val="000000"/>
        </w:rPr>
        <w:t>= (</w:t>
      </w:r>
      <w:proofErr w:type="spellStart"/>
      <w:r w:rsidRPr="009F3553">
        <w:rPr>
          <w:rFonts w:ascii="Arial" w:hAnsi="Arial" w:cs="Arial"/>
          <w:color w:val="000000"/>
        </w:rPr>
        <w:t>Fmaxsym</w:t>
      </w:r>
      <w:proofErr w:type="spellEnd"/>
      <w:r w:rsidRPr="009F3553">
        <w:rPr>
          <w:rFonts w:ascii="Arial" w:hAnsi="Arial" w:cs="Arial"/>
          <w:color w:val="000000"/>
        </w:rPr>
        <w:t xml:space="preserve">- </w:t>
      </w:r>
      <w:proofErr w:type="spellStart"/>
      <w:r w:rsidRPr="009F3553">
        <w:rPr>
          <w:rFonts w:ascii="Arial" w:hAnsi="Arial" w:cs="Arial"/>
          <w:color w:val="000000"/>
        </w:rPr>
        <w:t>QsymZ</w:t>
      </w:r>
      <w:proofErr w:type="spellEnd"/>
      <w:r w:rsidRPr="009F3553">
        <w:rPr>
          <w:rFonts w:ascii="Arial" w:hAnsi="Arial" w:cs="Arial"/>
          <w:color w:val="000000"/>
        </w:rPr>
        <w:t>) /(</w:t>
      </w:r>
      <w:proofErr w:type="spellStart"/>
      <w:r w:rsidRPr="009F3553">
        <w:rPr>
          <w:rFonts w:ascii="Arial" w:hAnsi="Arial" w:cs="Arial"/>
          <w:color w:val="000000"/>
        </w:rPr>
        <w:t>Fminsym</w:t>
      </w:r>
      <w:proofErr w:type="spellEnd"/>
      <w:r w:rsidRPr="009F3553">
        <w:rPr>
          <w:rFonts w:ascii="Arial" w:hAnsi="Arial" w:cs="Arial"/>
          <w:color w:val="000000"/>
        </w:rPr>
        <w:t xml:space="preserve"> + </w:t>
      </w:r>
      <w:proofErr w:type="spellStart"/>
      <w:r w:rsidRPr="009F3553">
        <w:rPr>
          <w:rFonts w:ascii="Arial" w:hAnsi="Arial" w:cs="Arial"/>
          <w:color w:val="000000"/>
        </w:rPr>
        <w:t>SsymZ</w:t>
      </w:r>
      <w:proofErr w:type="spellEnd"/>
      <w:r w:rsidRPr="009F3553">
        <w:rPr>
          <w:rFonts w:ascii="Arial" w:hAnsi="Arial" w:cs="Arial"/>
          <w:color w:val="000000"/>
        </w:rPr>
        <w:t>);</w:t>
      </w:r>
    </w:p>
    <w:p w14:paraId="4FA9DF9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2F3FA9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4E1AFC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dF0Z= D[SOFsymZ,tF0sym]/.rule;</w:t>
      </w:r>
    </w:p>
    <w:p w14:paraId="01202F5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dF1Z= D[SOFsymZ,tF1sym]/.rule;</w:t>
      </w:r>
    </w:p>
    <w:p w14:paraId="4AC6021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dS0Z= D[SOFsymZ,tS0sym]/.rule;</w:t>
      </w:r>
    </w:p>
    <w:p w14:paraId="294AF72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dS1Z= D[SOFsymZ,tS1sym]/.rule;</w:t>
      </w:r>
    </w:p>
    <w:p w14:paraId="3BF7C34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dFvecZ</w:t>
      </w:r>
      <w:proofErr w:type="spellEnd"/>
      <w:r w:rsidRPr="009F3553">
        <w:rPr>
          <w:rFonts w:ascii="Arial" w:hAnsi="Arial" w:cs="Arial"/>
          <w:color w:val="000000"/>
        </w:rPr>
        <w:t>={dF0Z,dF1Z};</w:t>
      </w:r>
    </w:p>
    <w:p w14:paraId="2B0BFC5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dSvecZ</w:t>
      </w:r>
      <w:proofErr w:type="spellEnd"/>
      <w:r w:rsidRPr="009F3553">
        <w:rPr>
          <w:rFonts w:ascii="Arial" w:hAnsi="Arial" w:cs="Arial"/>
          <w:color w:val="000000"/>
        </w:rPr>
        <w:t>={dS0Z,dS1Z};</w:t>
      </w:r>
    </w:p>
    <w:p w14:paraId="05DBBB1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</w:t>
      </w:r>
      <w:proofErr w:type="spellStart"/>
      <w:r w:rsidRPr="009F3553">
        <w:rPr>
          <w:rFonts w:ascii="Arial" w:hAnsi="Arial" w:cs="Arial"/>
          <w:color w:val="000000"/>
        </w:rPr>
        <w:t>varSOFZ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dFvecZ</w:t>
      </w:r>
      <w:proofErr w:type="spellEnd"/>
      <w:r w:rsidRPr="009F3553">
        <w:rPr>
          <w:rFonts w:ascii="Arial" w:hAnsi="Arial" w:cs="Arial"/>
          <w:color w:val="000000"/>
        </w:rPr>
        <w:t xml:space="preserve"> . varparF1 . </w:t>
      </w:r>
      <w:proofErr w:type="spellStart"/>
      <w:r w:rsidRPr="009F3553">
        <w:rPr>
          <w:rFonts w:ascii="Arial" w:hAnsi="Arial" w:cs="Arial"/>
          <w:color w:val="000000"/>
        </w:rPr>
        <w:t>dFvecZ</w:t>
      </w:r>
      <w:proofErr w:type="spellEnd"/>
      <w:r w:rsidRPr="009F3553">
        <w:rPr>
          <w:rFonts w:ascii="Arial" w:hAnsi="Arial" w:cs="Arial"/>
          <w:color w:val="000000"/>
        </w:rPr>
        <w:t xml:space="preserve"> + </w:t>
      </w:r>
      <w:proofErr w:type="spellStart"/>
      <w:r w:rsidRPr="009F3553">
        <w:rPr>
          <w:rFonts w:ascii="Arial" w:hAnsi="Arial" w:cs="Arial"/>
          <w:color w:val="000000"/>
        </w:rPr>
        <w:t>dSvecZ</w:t>
      </w:r>
      <w:proofErr w:type="spellEnd"/>
      <w:r w:rsidRPr="009F3553">
        <w:rPr>
          <w:rFonts w:ascii="Arial" w:hAnsi="Arial" w:cs="Arial"/>
          <w:color w:val="000000"/>
        </w:rPr>
        <w:t xml:space="preserve"> . varparS1 . </w:t>
      </w:r>
      <w:proofErr w:type="spellStart"/>
      <w:r w:rsidRPr="009F3553">
        <w:rPr>
          <w:rFonts w:ascii="Arial" w:hAnsi="Arial" w:cs="Arial"/>
          <w:color w:val="000000"/>
        </w:rPr>
        <w:t>dSvecZ</w:t>
      </w:r>
      <w:proofErr w:type="spellEnd"/>
      <w:r w:rsidRPr="009F3553">
        <w:rPr>
          <w:rFonts w:ascii="Arial" w:hAnsi="Arial" w:cs="Arial"/>
          <w:color w:val="000000"/>
        </w:rPr>
        <w:t>//N;</w:t>
      </w:r>
    </w:p>
    <w:p w14:paraId="59A5515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</w:t>
      </w:r>
      <w:proofErr w:type="spellStart"/>
      <w:r w:rsidRPr="009F3553">
        <w:rPr>
          <w:rFonts w:ascii="Arial" w:hAnsi="Arial" w:cs="Arial"/>
          <w:color w:val="000000"/>
        </w:rPr>
        <w:t>seZ</w:t>
      </w:r>
      <w:proofErr w:type="spellEnd"/>
      <w:r w:rsidRPr="009F3553">
        <w:rPr>
          <w:rFonts w:ascii="Arial" w:hAnsi="Arial" w:cs="Arial"/>
          <w:color w:val="000000"/>
        </w:rPr>
        <w:t>=Sqrt[</w:t>
      </w:r>
      <w:proofErr w:type="spellStart"/>
      <w:r w:rsidRPr="009F3553">
        <w:rPr>
          <w:rFonts w:ascii="Arial" w:hAnsi="Arial" w:cs="Arial"/>
          <w:color w:val="000000"/>
        </w:rPr>
        <w:t>varSOFZ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362F988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AFC60C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Alternative SOF estimate yields same result*)</w:t>
      </w:r>
    </w:p>
    <w:p w14:paraId="1F192F9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Q0K=xF0 theta0 + xF1 theta1 + xS0 beta0 + xS1 beta1;</w:t>
      </w:r>
    </w:p>
    <w:p w14:paraId="2443C5B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den0= 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+ k0 beta0 + Total[a0+Range[k0]]  beta1;</w:t>
      </w:r>
    </w:p>
    <w:p w14:paraId="5705D69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SOF0K= (Fmax - Q0K)/(den0-Q0K);</w:t>
      </w:r>
    </w:p>
    <w:p w14:paraId="16069DD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</w:p>
    <w:p w14:paraId="16E267C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(*SOF ESTIMATE*) </w:t>
      </w:r>
    </w:p>
    <w:p w14:paraId="06B2E30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Q0=</w:t>
      </w:r>
      <w:proofErr w:type="spellStart"/>
      <w:r w:rsidRPr="009F3553">
        <w:rPr>
          <w:rFonts w:ascii="Arial" w:hAnsi="Arial" w:cs="Arial"/>
          <w:color w:val="000000"/>
        </w:rPr>
        <w:t>QFunctionEST</w:t>
      </w:r>
      <w:proofErr w:type="spellEnd"/>
      <w:r w:rsidRPr="009F3553">
        <w:rPr>
          <w:rFonts w:ascii="Arial" w:hAnsi="Arial" w:cs="Arial"/>
          <w:color w:val="000000"/>
        </w:rPr>
        <w:t>[h0,{a0,b0,c0},{Fmin,parS1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17BC58D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rangeX</w:t>
      </w:r>
      <w:proofErr w:type="spellEnd"/>
      <w:r w:rsidRPr="009F3553">
        <w:rPr>
          <w:rFonts w:ascii="Arial" w:hAnsi="Arial" w:cs="Arial"/>
          <w:color w:val="000000"/>
        </w:rPr>
        <w:t>=a0+Range[k0];</w:t>
      </w:r>
    </w:p>
    <w:p w14:paraId="2FA7F22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Sfit0=(beta0 +beta1 </w:t>
      </w:r>
      <w:proofErr w:type="spellStart"/>
      <w:r w:rsidRPr="009F3553">
        <w:rPr>
          <w:rFonts w:ascii="Arial" w:hAnsi="Arial" w:cs="Arial"/>
          <w:color w:val="000000"/>
        </w:rPr>
        <w:t>rangeX</w:t>
      </w:r>
      <w:proofErr w:type="spellEnd"/>
      <w:r w:rsidRPr="009F3553">
        <w:rPr>
          <w:rFonts w:ascii="Arial" w:hAnsi="Arial" w:cs="Arial"/>
          <w:color w:val="000000"/>
        </w:rPr>
        <w:t>);</w:t>
      </w:r>
    </w:p>
    <w:p w14:paraId="5901FD7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Stot0=Total[Sfit0];</w:t>
      </w:r>
    </w:p>
    <w:p w14:paraId="3C66822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</w:p>
    <w:p w14:paraId="439BA83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</w:t>
      </w:r>
    </w:p>
    <w:p w14:paraId="45906F7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SOF0= (Fmax- Q0) /((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 xml:space="preserve"> + Stot0));</w:t>
      </w:r>
    </w:p>
    <w:p w14:paraId="510FFD6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SOFlow0=SOF0 - 1.96 </w:t>
      </w:r>
      <w:proofErr w:type="spellStart"/>
      <w:r w:rsidRPr="009F3553">
        <w:rPr>
          <w:rFonts w:ascii="Arial" w:hAnsi="Arial" w:cs="Arial"/>
          <w:color w:val="000000"/>
        </w:rPr>
        <w:t>seZ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6D78E02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SOFupp0=SOF0+ 1.96 </w:t>
      </w:r>
      <w:proofErr w:type="spellStart"/>
      <w:r w:rsidRPr="009F3553">
        <w:rPr>
          <w:rFonts w:ascii="Arial" w:hAnsi="Arial" w:cs="Arial"/>
          <w:color w:val="000000"/>
        </w:rPr>
        <w:t>seZ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513B6D6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FE064A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{SOF0,SOFlow0,SOFupp0,seZ}]]</w:t>
      </w:r>
    </w:p>
    <w:p w14:paraId="0E83286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58B1AC1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-----------------------------------------------*)</w:t>
      </w:r>
    </w:p>
    <w:p w14:paraId="3323E2C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02C069E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QFunctionSET[h_,{a0_,b0_,c0_},{parF1_,parS1_},Fmin_,h0_,datanum_]:=</w:t>
      </w:r>
    </w:p>
    <w:p w14:paraId="2AAC7D5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survM,survF,surv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36506C9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F0,xF1,theta0,theta1,HF,x,</w:t>
      </w:r>
    </w:p>
    <w:p w14:paraId="46619C8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S0,xS1,beta0,beta1,HS,q},</w:t>
      </w:r>
    </w:p>
    <w:p w14:paraId="29BE436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{</w:t>
      </w:r>
      <w:proofErr w:type="spellStart"/>
      <w:r w:rsidRPr="009F3553">
        <w:rPr>
          <w:rFonts w:ascii="Arial" w:hAnsi="Arial" w:cs="Arial"/>
          <w:color w:val="000000"/>
        </w:rPr>
        <w:t>survM,survF,surv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GenSurv</w:t>
      </w:r>
      <w:proofErr w:type="spellEnd"/>
      <w:r w:rsidRPr="009F3553">
        <w:rPr>
          <w:rFonts w:ascii="Arial" w:hAnsi="Arial" w:cs="Arial"/>
          <w:color w:val="000000"/>
        </w:rPr>
        <w:t>[];</w:t>
      </w:r>
    </w:p>
    <w:p w14:paraId="032BA86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F0=CoreF0[a0,h0,{a0,b0,c0}, {</w:t>
      </w:r>
      <w:proofErr w:type="spellStart"/>
      <w:r w:rsidRPr="009F3553">
        <w:rPr>
          <w:rFonts w:ascii="Arial" w:hAnsi="Arial" w:cs="Arial"/>
          <w:color w:val="000000"/>
        </w:rPr>
        <w:t>surv,Fmin</w:t>
      </w:r>
      <w:proofErr w:type="spellEnd"/>
      <w:r w:rsidRPr="009F3553">
        <w:rPr>
          <w:rFonts w:ascii="Arial" w:hAnsi="Arial" w:cs="Arial"/>
          <w:color w:val="000000"/>
        </w:rPr>
        <w:t>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3CE8017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F1=CoreF1[a0,h0,{a0,b0,c0}, {</w:t>
      </w:r>
      <w:proofErr w:type="spellStart"/>
      <w:r w:rsidRPr="009F3553">
        <w:rPr>
          <w:rFonts w:ascii="Arial" w:hAnsi="Arial" w:cs="Arial"/>
          <w:color w:val="000000"/>
        </w:rPr>
        <w:t>surv,Fmin</w:t>
      </w:r>
      <w:proofErr w:type="spellEnd"/>
      <w:r w:rsidRPr="009F3553">
        <w:rPr>
          <w:rFonts w:ascii="Arial" w:hAnsi="Arial" w:cs="Arial"/>
          <w:color w:val="000000"/>
        </w:rPr>
        <w:t>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B8CCC6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S0=Total@Table[CoreS0[x,h0,{a0,b0,c0},{surv,parS1},datanum],{x,a0+1,b0}];</w:t>
      </w:r>
    </w:p>
    <w:p w14:paraId="5389A52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xS1=Total@Table[CoreS1[x,h0,{a0,b0,c0},{surv,parS1},datanum],{x,a0+1,b0}];</w:t>
      </w:r>
    </w:p>
    <w:p w14:paraId="6291323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{xF0,xF1,xS0,xS1}]]</w:t>
      </w:r>
    </w:p>
    <w:p w14:paraId="7741380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C0F7E0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reF0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1961797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beta0,beta1,y,res},</w:t>
      </w:r>
    </w:p>
    <w:p w14:paraId="4B7E0EF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</w:t>
      </w:r>
    </w:p>
    <w:p w14:paraId="3E11FFA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 xml:space="preserve">&lt;5, </w:t>
      </w:r>
    </w:p>
    <w:p w14:paraId="5389EAF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,{y,b0-x,c0-x}],</w:t>
      </w:r>
    </w:p>
    <w:p w14:paraId="6D08914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,{y,b0-x,c0-x}]];</w:t>
      </w:r>
    </w:p>
    <w:p w14:paraId="7CBB02F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*)</w:t>
      </w:r>
    </w:p>
    <w:p w14:paraId="2D6D055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,{y,b0-x,c0-x}];</w:t>
      </w:r>
    </w:p>
    <w:p w14:paraId="4A718A3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eturn[res]]</w:t>
      </w:r>
    </w:p>
    <w:p w14:paraId="00D0CDC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5741F8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reF1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32EAEAD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beta0,beta1,y,res},</w:t>
      </w:r>
    </w:p>
    <w:p w14:paraId="793F38A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</w:t>
      </w:r>
    </w:p>
    <w:p w14:paraId="096C572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 xml:space="preserve">&lt;5, </w:t>
      </w:r>
    </w:p>
    <w:p w14:paraId="1C5729F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x ,{y,b0-x,c0-x}],</w:t>
      </w:r>
    </w:p>
    <w:p w14:paraId="56F28DB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x ,{y,b0-x,c0-x}]];</w:t>
      </w:r>
    </w:p>
    <w:p w14:paraId="3232EE1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*)</w:t>
      </w:r>
    </w:p>
    <w:p w14:paraId="66E5791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x ,{y,b0-x,c0-x}];</w:t>
      </w:r>
    </w:p>
    <w:p w14:paraId="0C636E2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5D859F3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6A3AD58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reS0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surv_,parS1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6E1E8B3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res,y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24D06BE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</w:t>
      </w:r>
    </w:p>
    <w:p w14:paraId="6AC8D83B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&lt;5,</w:t>
      </w:r>
    </w:p>
    <w:p w14:paraId="361C42A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, {y,b0-x,c0-x}],</w:t>
      </w:r>
    </w:p>
    <w:p w14:paraId="7536A86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, {y,b0-x,c0-x}]];</w:t>
      </w:r>
    </w:p>
    <w:p w14:paraId="4CE79B8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*)</w:t>
      </w:r>
    </w:p>
    <w:p w14:paraId="6C45C2A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, {y,b0-x,c0-x}];</w:t>
      </w:r>
    </w:p>
    <w:p w14:paraId="4B48BD15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08AAEC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235F4A6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9B629E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oreS1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surv_,parS1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7C7296F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res,y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5316CBA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</w:t>
      </w:r>
    </w:p>
    <w:p w14:paraId="2C90005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&lt;5,</w:t>
      </w:r>
    </w:p>
    <w:p w14:paraId="2B68E8D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x , {y,b0-x,c0-x}],</w:t>
      </w:r>
    </w:p>
    <w:p w14:paraId="72B82EA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x , {y,b0-x,c0-x}]];</w:t>
      </w:r>
    </w:p>
    <w:p w14:paraId="1EE3AF1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*)</w:t>
      </w:r>
    </w:p>
    <w:p w14:paraId="1FC1C69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x , {y,b0-x,c0-x}];</w:t>
      </w:r>
    </w:p>
    <w:p w14:paraId="67EBC37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5AB70380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3A0E19B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9FD87F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E565D6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7249511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_,y</w:t>
      </w:r>
      <w:proofErr w:type="spellEnd"/>
      <w:r w:rsidRPr="009F3553">
        <w:rPr>
          <w:rFonts w:ascii="Arial" w:hAnsi="Arial" w:cs="Arial"/>
          <w:color w:val="000000"/>
        </w:rPr>
        <w:t>_]:=CDF[</w:t>
      </w:r>
      <w:proofErr w:type="spellStart"/>
      <w:r w:rsidRPr="009F3553">
        <w:rPr>
          <w:rFonts w:ascii="Arial" w:hAnsi="Arial" w:cs="Arial"/>
          <w:color w:val="000000"/>
        </w:rPr>
        <w:t>ExponentialDistribution</w:t>
      </w:r>
      <w:proofErr w:type="spellEnd"/>
      <w:r w:rsidRPr="009F3553">
        <w:rPr>
          <w:rFonts w:ascii="Arial" w:hAnsi="Arial" w:cs="Arial"/>
          <w:color w:val="000000"/>
        </w:rPr>
        <w:t>[h],y+1] -CDF[</w:t>
      </w:r>
      <w:proofErr w:type="spellStart"/>
      <w:r w:rsidRPr="009F3553">
        <w:rPr>
          <w:rFonts w:ascii="Arial" w:hAnsi="Arial" w:cs="Arial"/>
          <w:color w:val="000000"/>
        </w:rPr>
        <w:t>ExponentialDistribution</w:t>
      </w:r>
      <w:proofErr w:type="spellEnd"/>
      <w:r w:rsidRPr="009F3553">
        <w:rPr>
          <w:rFonts w:ascii="Arial" w:hAnsi="Arial" w:cs="Arial"/>
          <w:color w:val="000000"/>
        </w:rPr>
        <w:t xml:space="preserve">[h],y] </w:t>
      </w:r>
    </w:p>
    <w:p w14:paraId="01B8CD0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99F429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------------------------------------------------------------*)</w:t>
      </w:r>
    </w:p>
    <w:p w14:paraId="5DC97C2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5AD065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9D8079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QFunctionEST</w:t>
      </w:r>
      <w:proofErr w:type="spellEnd"/>
      <w:r w:rsidRPr="009F3553">
        <w:rPr>
          <w:rFonts w:ascii="Arial" w:hAnsi="Arial" w:cs="Arial"/>
          <w:color w:val="000000"/>
        </w:rPr>
        <w:t>[h_,{a0_,b0_,c0_},{Fmin_,parS1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5FA85EE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HF,HS,q,x,survM,survF,surv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594ED54F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{</w:t>
      </w:r>
      <w:proofErr w:type="spellStart"/>
      <w:r w:rsidRPr="009F3553">
        <w:rPr>
          <w:rFonts w:ascii="Arial" w:hAnsi="Arial" w:cs="Arial"/>
          <w:color w:val="000000"/>
        </w:rPr>
        <w:t>survM,survF,surv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GenSurv</w:t>
      </w:r>
      <w:proofErr w:type="spellEnd"/>
      <w:r w:rsidRPr="009F3553">
        <w:rPr>
          <w:rFonts w:ascii="Arial" w:hAnsi="Arial" w:cs="Arial"/>
          <w:color w:val="000000"/>
        </w:rPr>
        <w:t>[];</w:t>
      </w:r>
    </w:p>
    <w:p w14:paraId="405A136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HF=</w:t>
      </w:r>
      <w:proofErr w:type="spellStart"/>
      <w:r w:rsidRPr="009F3553">
        <w:rPr>
          <w:rFonts w:ascii="Arial" w:hAnsi="Arial" w:cs="Arial"/>
          <w:color w:val="000000"/>
        </w:rPr>
        <w:t>CoreFM</w:t>
      </w:r>
      <w:proofErr w:type="spellEnd"/>
      <w:r w:rsidRPr="009F3553">
        <w:rPr>
          <w:rFonts w:ascii="Arial" w:hAnsi="Arial" w:cs="Arial"/>
          <w:color w:val="000000"/>
        </w:rPr>
        <w:t>[a0,h,{a0,b0,c0}, {</w:t>
      </w:r>
      <w:proofErr w:type="spellStart"/>
      <w:r w:rsidRPr="009F3553">
        <w:rPr>
          <w:rFonts w:ascii="Arial" w:hAnsi="Arial" w:cs="Arial"/>
          <w:color w:val="000000"/>
        </w:rPr>
        <w:t>surv,Fmin</w:t>
      </w:r>
      <w:proofErr w:type="spellEnd"/>
      <w:r w:rsidRPr="009F3553">
        <w:rPr>
          <w:rFonts w:ascii="Arial" w:hAnsi="Arial" w:cs="Arial"/>
          <w:color w:val="000000"/>
        </w:rPr>
        <w:t>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AA7899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HS=Total@Table[CoreSM[x,h,{a0,b0,c0},{surv,parS1},datanum],{x,a0+1,b0}];</w:t>
      </w:r>
    </w:p>
    <w:p w14:paraId="68558B7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q=HF + HS;</w:t>
      </w:r>
    </w:p>
    <w:p w14:paraId="34D5385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q]]</w:t>
      </w:r>
    </w:p>
    <w:p w14:paraId="72E02E9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D68126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CoreF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3C97A2A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beta0,beta1,y,res},</w:t>
      </w:r>
    </w:p>
    <w:p w14:paraId="2047F6A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&lt;5,</w:t>
      </w:r>
    </w:p>
    <w:p w14:paraId="03CF170E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 xml:space="preserve">[[b0]]) 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,{y,b0-x,c0-x}],</w:t>
      </w:r>
    </w:p>
    <w:p w14:paraId="3AB41D2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 xml:space="preserve">] </w:t>
      </w:r>
      <w:proofErr w:type="spellStart"/>
      <w:r w:rsidRPr="009F3553">
        <w:rPr>
          <w:rFonts w:ascii="Arial" w:hAnsi="Arial" w:cs="Arial"/>
          <w:color w:val="000000"/>
        </w:rPr>
        <w:t>Fmin</w:t>
      </w:r>
      <w:proofErr w:type="spellEnd"/>
      <w:r w:rsidRPr="009F3553">
        <w:rPr>
          <w:rFonts w:ascii="Arial" w:hAnsi="Arial" w:cs="Arial"/>
          <w:color w:val="000000"/>
        </w:rPr>
        <w:t>,{y,b0-x,c0-x}]];</w:t>
      </w:r>
    </w:p>
    <w:p w14:paraId="2ACF02F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62B16E22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BDAF53A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29FE9AF9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CoreSM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x_,h</w:t>
      </w:r>
      <w:proofErr w:type="spellEnd"/>
      <w:r w:rsidRPr="009F3553">
        <w:rPr>
          <w:rFonts w:ascii="Arial" w:hAnsi="Arial" w:cs="Arial"/>
          <w:color w:val="000000"/>
        </w:rPr>
        <w:t>_,{a0_,b0_,c0_},{surv_,parS1_}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278C015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beta0,beta1,y,res},</w:t>
      </w:r>
    </w:p>
    <w:p w14:paraId="411B8FD7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{beta0,beta1}=parS1;</w:t>
      </w:r>
    </w:p>
    <w:p w14:paraId="5969F7E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If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&lt;5,</w:t>
      </w:r>
    </w:p>
    <w:p w14:paraId="51586016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(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</w:t>
      </w:r>
      <w:proofErr w:type="spellStart"/>
      <w:r w:rsidRPr="009F3553">
        <w:rPr>
          <w:rFonts w:ascii="Arial" w:hAnsi="Arial" w:cs="Arial"/>
          <w:color w:val="000000"/>
        </w:rPr>
        <w:t>x+y</w:t>
      </w:r>
      <w:proofErr w:type="spellEnd"/>
      <w:r w:rsidRPr="009F3553">
        <w:rPr>
          <w:rFonts w:ascii="Arial" w:hAnsi="Arial" w:cs="Arial"/>
          <w:color w:val="000000"/>
        </w:rPr>
        <w:t>]]/</w:t>
      </w:r>
      <w:proofErr w:type="spellStart"/>
      <w:r w:rsidRPr="009F3553">
        <w:rPr>
          <w:rFonts w:ascii="Arial" w:hAnsi="Arial" w:cs="Arial"/>
          <w:color w:val="000000"/>
        </w:rPr>
        <w:t>surv</w:t>
      </w:r>
      <w:proofErr w:type="spellEnd"/>
      <w:r w:rsidRPr="009F3553">
        <w:rPr>
          <w:rFonts w:ascii="Arial" w:hAnsi="Arial" w:cs="Arial"/>
          <w:color w:val="000000"/>
        </w:rPr>
        <w:t>[[b0]])  (beta0+ beta1 x),{y,b0-x,c0-x}],</w:t>
      </w:r>
    </w:p>
    <w:p w14:paraId="466B1FE8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(*else*)</w:t>
      </w:r>
    </w:p>
    <w:p w14:paraId="16B3E10C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res=</w:t>
      </w:r>
      <w:proofErr w:type="spellStart"/>
      <w:r w:rsidRPr="009F3553">
        <w:rPr>
          <w:rFonts w:ascii="Arial" w:hAnsi="Arial" w:cs="Arial"/>
          <w:color w:val="000000"/>
        </w:rPr>
        <w:t>Total@Table</w:t>
      </w:r>
      <w:proofErr w:type="spellEnd"/>
      <w:r w:rsidRPr="009F3553">
        <w:rPr>
          <w:rFonts w:ascii="Arial" w:hAnsi="Arial" w:cs="Arial"/>
          <w:color w:val="000000"/>
        </w:rPr>
        <w:t xml:space="preserve">[ </w:t>
      </w:r>
      <w:proofErr w:type="spellStart"/>
      <w:r w:rsidRPr="009F3553">
        <w:rPr>
          <w:rFonts w:ascii="Arial" w:hAnsi="Arial" w:cs="Arial"/>
          <w:color w:val="000000"/>
        </w:rPr>
        <w:t>vz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h,y</w:t>
      </w:r>
      <w:proofErr w:type="spellEnd"/>
      <w:r w:rsidRPr="009F3553">
        <w:rPr>
          <w:rFonts w:ascii="Arial" w:hAnsi="Arial" w:cs="Arial"/>
          <w:color w:val="000000"/>
        </w:rPr>
        <w:t>]  (beta0+ beta1 x),{y,b0-x,c0-x}]];</w:t>
      </w:r>
    </w:p>
    <w:p w14:paraId="0DCD541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Return[res]]</w:t>
      </w:r>
    </w:p>
    <w:p w14:paraId="191EC753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4CD18901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</w:p>
    <w:p w14:paraId="1D81BAA4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End[] </w:t>
      </w:r>
    </w:p>
    <w:p w14:paraId="14E1DFCD" w14:textId="77777777" w:rsidR="00BA0AA1" w:rsidRPr="009F3553" w:rsidRDefault="00BA0AA1" w:rsidP="00BA0AA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ndPackage</w:t>
      </w:r>
      <w:proofErr w:type="spellEnd"/>
      <w:r w:rsidRPr="009F3553">
        <w:rPr>
          <w:rFonts w:ascii="Arial" w:hAnsi="Arial" w:cs="Arial"/>
          <w:color w:val="000000"/>
        </w:rPr>
        <w:t>[]</w:t>
      </w:r>
    </w:p>
    <w:p w14:paraId="697B21B3" w14:textId="77777777" w:rsidR="00BA0AA1" w:rsidRPr="009F3553" w:rsidRDefault="00BA0AA1" w:rsidP="00AC0655">
      <w:pPr>
        <w:spacing w:after="0" w:line="240" w:lineRule="auto"/>
        <w:rPr>
          <w:rFonts w:ascii="Arial" w:hAnsi="Arial" w:cs="Arial"/>
          <w:color w:val="000000"/>
        </w:rPr>
      </w:pPr>
    </w:p>
    <w:p w14:paraId="219EB5E6" w14:textId="590F3930" w:rsidR="00AC0655" w:rsidRPr="009F3553" w:rsidRDefault="00AC0655" w:rsidP="00AC0655">
      <w:pPr>
        <w:spacing w:after="0" w:line="240" w:lineRule="auto"/>
        <w:rPr>
          <w:rFonts w:ascii="Arial" w:hAnsi="Arial" w:cs="Arial"/>
          <w:color w:val="000000"/>
        </w:rPr>
      </w:pPr>
    </w:p>
    <w:p w14:paraId="4694CD39" w14:textId="4EE0E19A" w:rsidR="008F7C52" w:rsidRPr="009F3553" w:rsidRDefault="008F7C52" w:rsidP="00AC0655">
      <w:pPr>
        <w:tabs>
          <w:tab w:val="left" w:pos="2598"/>
        </w:tabs>
        <w:spacing w:after="0" w:line="240" w:lineRule="auto"/>
        <w:rPr>
          <w:rFonts w:ascii="Arial" w:hAnsi="Arial" w:cs="Arial"/>
          <w:color w:val="000000"/>
        </w:rPr>
      </w:pPr>
    </w:p>
    <w:p w14:paraId="701BE1F3" w14:textId="7DC34DEE" w:rsidR="00D5035F" w:rsidRPr="009F3553" w:rsidRDefault="00AE3F62" w:rsidP="008F7C52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br w:type="page"/>
      </w:r>
      <w:r w:rsidR="00BA0AA1" w:rsidRPr="009F3553">
        <w:rPr>
          <w:rFonts w:ascii="Arial" w:hAnsi="Arial" w:cs="Arial"/>
          <w:color w:val="000000"/>
        </w:rPr>
        <w:lastRenderedPageBreak/>
        <w:t>PACKAGE 5</w:t>
      </w:r>
    </w:p>
    <w:p w14:paraId="5B631556" w14:textId="77777777" w:rsidR="00C35DB3" w:rsidRPr="009F3553" w:rsidRDefault="00C35DB3" w:rsidP="008F7C52">
      <w:pPr>
        <w:spacing w:after="0" w:line="240" w:lineRule="auto"/>
        <w:rPr>
          <w:rFonts w:ascii="Arial" w:hAnsi="Arial" w:cs="Arial"/>
          <w:color w:val="000000"/>
        </w:rPr>
      </w:pPr>
    </w:p>
    <w:p w14:paraId="47AAF62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4B10C7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(*:Title:: </w:t>
      </w:r>
      <w:proofErr w:type="spellStart"/>
      <w:r w:rsidRPr="009F3553">
        <w:rPr>
          <w:rFonts w:ascii="Arial" w:hAnsi="Arial" w:cs="Arial"/>
          <w:color w:val="000000"/>
        </w:rPr>
        <w:t>SOFXdiagsim</w:t>
      </w:r>
      <w:proofErr w:type="spellEnd"/>
      <w:r w:rsidRPr="009F3553">
        <w:rPr>
          <w:rFonts w:ascii="Arial" w:hAnsi="Arial" w:cs="Arial"/>
          <w:color w:val="000000"/>
        </w:rPr>
        <w:t xml:space="preserve">  *)</w:t>
      </w:r>
    </w:p>
    <w:p w14:paraId="1737AE6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Summary::                     *)</w:t>
      </w:r>
    </w:p>
    <w:p w14:paraId="4E29C33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:References::                  *)</w:t>
      </w:r>
    </w:p>
    <w:p w14:paraId="3331DD4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Date   2024  Stuart G. Baker *)</w:t>
      </w:r>
    </w:p>
    <w:p w14:paraId="1B01F82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(*</w:t>
      </w:r>
      <w:proofErr w:type="spellStart"/>
      <w:r w:rsidRPr="009F3553">
        <w:rPr>
          <w:rFonts w:ascii="Arial" w:hAnsi="Arial" w:cs="Arial"/>
          <w:color w:val="000000"/>
        </w:rPr>
        <w:t>GenData</w:t>
      </w:r>
      <w:proofErr w:type="spellEnd"/>
      <w:r w:rsidRPr="009F3553">
        <w:rPr>
          <w:rFonts w:ascii="Arial" w:hAnsi="Arial" w:cs="Arial"/>
          <w:color w:val="000000"/>
        </w:rPr>
        <w:t xml:space="preserve">[] from 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*)</w:t>
      </w:r>
    </w:p>
    <w:p w14:paraId="3598EAF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(*</w:t>
      </w:r>
      <w:proofErr w:type="spellStart"/>
      <w:r w:rsidRPr="009F3553">
        <w:rPr>
          <w:rFonts w:ascii="Arial" w:hAnsi="Arial" w:cs="Arial"/>
          <w:color w:val="000000"/>
        </w:rPr>
        <w:t>GenDataName</w:t>
      </w:r>
      <w:proofErr w:type="spellEnd"/>
      <w:r w:rsidRPr="009F3553">
        <w:rPr>
          <w:rFonts w:ascii="Arial" w:hAnsi="Arial" w:cs="Arial"/>
          <w:color w:val="000000"/>
        </w:rPr>
        <w:t xml:space="preserve">[] from 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*)</w:t>
      </w:r>
    </w:p>
    <w:p w14:paraId="467A216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r w:rsidRPr="009F3553">
        <w:rPr>
          <w:rFonts w:ascii="Arial" w:hAnsi="Arial" w:cs="Arial"/>
          <w:color w:val="000000"/>
        </w:rPr>
        <w:tab/>
        <w:t xml:space="preserve">      </w:t>
      </w:r>
    </w:p>
    <w:p w14:paraId="56603DF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BeginPackage</w:t>
      </w:r>
      <w:proofErr w:type="spellEnd"/>
      <w:r w:rsidRPr="009F3553">
        <w:rPr>
          <w:rFonts w:ascii="Arial" w:hAnsi="Arial" w:cs="Arial"/>
          <w:color w:val="000000"/>
        </w:rPr>
        <w:t>["</w:t>
      </w:r>
      <w:proofErr w:type="spellStart"/>
      <w:r w:rsidRPr="009F3553">
        <w:rPr>
          <w:rFonts w:ascii="Arial" w:hAnsi="Arial" w:cs="Arial"/>
          <w:color w:val="000000"/>
        </w:rPr>
        <w:t>overjmst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sof</w:t>
      </w:r>
      <w:proofErr w:type="spellEnd"/>
      <w:r w:rsidRPr="009F3553">
        <w:rPr>
          <w:rFonts w:ascii="Arial" w:hAnsi="Arial" w:cs="Arial"/>
          <w:color w:val="000000"/>
        </w:rPr>
        <w:t>`", "</w:t>
      </w:r>
      <w:proofErr w:type="spellStart"/>
      <w:r w:rsidRPr="009F3553">
        <w:rPr>
          <w:rFonts w:ascii="Arial" w:hAnsi="Arial" w:cs="Arial"/>
          <w:color w:val="000000"/>
        </w:rPr>
        <w:t>overjdata</w:t>
      </w:r>
      <w:proofErr w:type="spellEnd"/>
      <w:r w:rsidRPr="009F3553">
        <w:rPr>
          <w:rFonts w:ascii="Arial" w:hAnsi="Arial" w:cs="Arial"/>
          <w:color w:val="000000"/>
        </w:rPr>
        <w:t>`","</w:t>
      </w:r>
      <w:proofErr w:type="spellStart"/>
      <w:r w:rsidRPr="009F3553">
        <w:rPr>
          <w:rFonts w:ascii="Arial" w:hAnsi="Arial" w:cs="Arial"/>
          <w:color w:val="000000"/>
        </w:rPr>
        <w:t>overjsim</w:t>
      </w:r>
      <w:proofErr w:type="spellEnd"/>
      <w:r w:rsidRPr="009F3553">
        <w:rPr>
          <w:rFonts w:ascii="Arial" w:hAnsi="Arial" w:cs="Arial"/>
          <w:color w:val="000000"/>
        </w:rPr>
        <w:t xml:space="preserve">`"]  </w:t>
      </w:r>
    </w:p>
    <w:p w14:paraId="4535120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200086D5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OverLungMST::usage ="</w:t>
      </w:r>
      <w:proofErr w:type="spellStart"/>
      <w:r w:rsidRPr="009F3553">
        <w:rPr>
          <w:rFonts w:ascii="Arial" w:hAnsi="Arial" w:cs="Arial"/>
          <w:color w:val="000000"/>
        </w:rPr>
        <w:t>OverM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4F41646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SimMST</w:t>
      </w:r>
      <w:proofErr w:type="spellEnd"/>
      <w:r w:rsidRPr="009F3553">
        <w:rPr>
          <w:rFonts w:ascii="Arial" w:hAnsi="Arial" w:cs="Arial"/>
          <w:color w:val="000000"/>
        </w:rPr>
        <w:t>::usage ="</w:t>
      </w:r>
      <w:proofErr w:type="spellStart"/>
      <w:r w:rsidRPr="009F3553">
        <w:rPr>
          <w:rFonts w:ascii="Arial" w:hAnsi="Arial" w:cs="Arial"/>
          <w:color w:val="000000"/>
        </w:rPr>
        <w:t>OverM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]"</w:t>
      </w:r>
    </w:p>
    <w:p w14:paraId="1AB4D6A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269A757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E9A338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Clear[</w:t>
      </w:r>
      <w:proofErr w:type="spellStart"/>
      <w:r w:rsidRPr="009F3553">
        <w:rPr>
          <w:rFonts w:ascii="Arial" w:hAnsi="Arial" w:cs="Arial"/>
          <w:color w:val="000000"/>
        </w:rPr>
        <w:t>OverLungMST,OverSimMST</w:t>
      </w:r>
      <w:proofErr w:type="spellEnd"/>
      <w:r w:rsidRPr="009F3553">
        <w:rPr>
          <w:rFonts w:ascii="Arial" w:hAnsi="Arial" w:cs="Arial"/>
          <w:color w:val="000000"/>
        </w:rPr>
        <w:t>]</w:t>
      </w:r>
    </w:p>
    <w:p w14:paraId="4CB8545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5689005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60E02A2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gin["Private`"]</w:t>
      </w:r>
      <w:r w:rsidRPr="009F3553">
        <w:rPr>
          <w:rFonts w:ascii="Arial" w:hAnsi="Arial" w:cs="Arial"/>
          <w:color w:val="000000"/>
        </w:rPr>
        <w:tab/>
        <w:t xml:space="preserve">  </w:t>
      </w:r>
    </w:p>
    <w:p w14:paraId="12BD2A3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7E09BEA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OverLungMST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56E4B0E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modum,nsim,agenum,matL,mstL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1E62DD9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 "];</w:t>
      </w:r>
    </w:p>
    <w:p w14:paraId="51DBBDA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COMPUTE MST in LUNG Data"];</w:t>
      </w:r>
    </w:p>
    <w:p w14:paraId="76067FC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=1;</w:t>
      </w:r>
    </w:p>
    <w:p w14:paraId="72621C7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=100;</w:t>
      </w:r>
    </w:p>
    <w:p w14:paraId="38EBBDA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=20;</w:t>
      </w:r>
    </w:p>
    <w:p w14:paraId="46D78C3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tL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OverLambdaX</w:t>
      </w:r>
      <w:proofErr w:type="spellEnd"/>
      <w:r w:rsidRPr="009F3553">
        <w:rPr>
          <w:rFonts w:ascii="Arial" w:hAnsi="Arial" w:cs="Arial"/>
          <w:color w:val="000000"/>
        </w:rPr>
        <w:t>[1,parsym,modnum,nsim,agenum,newfitQ];</w:t>
      </w:r>
    </w:p>
    <w:p w14:paraId="562A8D3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L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abMat</w:t>
      </w:r>
      <w:proofErr w:type="spellEnd"/>
      <w:r w:rsidRPr="009F3553">
        <w:rPr>
          <w:rFonts w:ascii="Arial" w:hAnsi="Arial" w:cs="Arial"/>
          <w:color w:val="000000"/>
        </w:rPr>
        <w:t>[matL,1];</w:t>
      </w:r>
    </w:p>
    <w:p w14:paraId="3979620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</w:t>
      </w:r>
      <w:proofErr w:type="spellStart"/>
      <w:r w:rsidRPr="009F3553">
        <w:rPr>
          <w:rFonts w:ascii="Arial" w:hAnsi="Arial" w:cs="Arial"/>
          <w:color w:val="000000"/>
        </w:rPr>
        <w:t>mstL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00B1C27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3E7D291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629F22F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SimM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0E0E26F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modum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4FF9B08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tMST1,matMST2,matMST3,</w:t>
      </w:r>
    </w:p>
    <w:p w14:paraId="38F5892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colname,matMST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3E9C594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 "];</w:t>
      </w:r>
    </w:p>
    <w:p w14:paraId="0F1A52D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Print["COMPUTE MST in SIMULATION:  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 xml:space="preserve"> ",{</w:t>
      </w:r>
      <w:proofErr w:type="spellStart"/>
      <w:r w:rsidRPr="009F3553">
        <w:rPr>
          <w:rFonts w:ascii="Arial" w:hAnsi="Arial" w:cs="Arial"/>
          <w:color w:val="000000"/>
        </w:rPr>
        <w:t>nsim,agenum</w:t>
      </w:r>
      <w:proofErr w:type="spellEnd"/>
      <w:r w:rsidRPr="009F3553">
        <w:rPr>
          <w:rFonts w:ascii="Arial" w:hAnsi="Arial" w:cs="Arial"/>
          <w:color w:val="000000"/>
        </w:rPr>
        <w:t>}];</w:t>
      </w:r>
    </w:p>
    <w:p w14:paraId="7FE8A53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=1;</w:t>
      </w:r>
    </w:p>
    <w:p w14:paraId="1B1842F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tE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OverLambdaX</w:t>
      </w:r>
      <w:proofErr w:type="spellEnd"/>
      <w:r w:rsidRPr="009F3553">
        <w:rPr>
          <w:rFonts w:ascii="Arial" w:hAnsi="Arial" w:cs="Arial"/>
          <w:color w:val="000000"/>
        </w:rPr>
        <w:t>[2,parsym,modnum,nsim,agenum,newfitQ];</w:t>
      </w:r>
    </w:p>
    <w:p w14:paraId="0CCEF3B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tW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OverLambdaX</w:t>
      </w:r>
      <w:proofErr w:type="spellEnd"/>
      <w:r w:rsidRPr="009F3553">
        <w:rPr>
          <w:rFonts w:ascii="Arial" w:hAnsi="Arial" w:cs="Arial"/>
          <w:color w:val="000000"/>
        </w:rPr>
        <w:t>[3,parsym,modnum,nsim,agenum,newfitQ];</w:t>
      </w:r>
    </w:p>
    <w:p w14:paraId="7A67E34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E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abMat</w:t>
      </w:r>
      <w:proofErr w:type="spellEnd"/>
      <w:r w:rsidRPr="009F3553">
        <w:rPr>
          <w:rFonts w:ascii="Arial" w:hAnsi="Arial" w:cs="Arial"/>
          <w:color w:val="000000"/>
        </w:rPr>
        <w:t>[matE,2];</w:t>
      </w:r>
    </w:p>
    <w:p w14:paraId="7E8819E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tW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TabMat</w:t>
      </w:r>
      <w:proofErr w:type="spellEnd"/>
      <w:r w:rsidRPr="009F3553">
        <w:rPr>
          <w:rFonts w:ascii="Arial" w:hAnsi="Arial" w:cs="Arial"/>
          <w:color w:val="000000"/>
        </w:rPr>
        <w:t>[matW,3];</w:t>
      </w:r>
    </w:p>
    <w:p w14:paraId="4656826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Print[" "];</w:t>
      </w:r>
    </w:p>
    <w:p w14:paraId="7FD6121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{</w:t>
      </w:r>
      <w:proofErr w:type="spellStart"/>
      <w:r w:rsidRPr="009F3553">
        <w:rPr>
          <w:rFonts w:ascii="Arial" w:hAnsi="Arial" w:cs="Arial"/>
          <w:color w:val="000000"/>
        </w:rPr>
        <w:t>mstE,mstW</w:t>
      </w:r>
      <w:proofErr w:type="spellEnd"/>
      <w:r w:rsidRPr="009F3553">
        <w:rPr>
          <w:rFonts w:ascii="Arial" w:hAnsi="Arial" w:cs="Arial"/>
          <w:color w:val="000000"/>
        </w:rPr>
        <w:t>}]]</w:t>
      </w:r>
    </w:p>
    <w:p w14:paraId="5280162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16DEB94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79777E5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ambdaX</w:t>
      </w:r>
      <w:proofErr w:type="spellEnd"/>
      <w:r w:rsidRPr="009F3553">
        <w:rPr>
          <w:rFonts w:ascii="Arial" w:hAnsi="Arial" w:cs="Arial"/>
          <w:color w:val="000000"/>
        </w:rPr>
        <w:t>[set_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783782E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</w:t>
      </w:r>
      <w:proofErr w:type="spellStart"/>
      <w:r w:rsidRPr="009F3553">
        <w:rPr>
          <w:rFonts w:ascii="Arial" w:hAnsi="Arial" w:cs="Arial"/>
          <w:color w:val="000000"/>
        </w:rPr>
        <w:t>storedname,mst,res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04A514D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storedname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"</w:t>
      </w:r>
      <w:proofErr w:type="spellStart"/>
      <w:r w:rsidRPr="009F3553">
        <w:rPr>
          <w:rFonts w:ascii="Arial" w:hAnsi="Arial" w:cs="Arial"/>
          <w:color w:val="000000"/>
        </w:rPr>
        <w:t>mstname</w:t>
      </w:r>
      <w:proofErr w:type="spellEnd"/>
      <w:r w:rsidRPr="009F3553">
        <w:rPr>
          <w:rFonts w:ascii="Arial" w:hAnsi="Arial" w:cs="Arial"/>
          <w:color w:val="000000"/>
        </w:rPr>
        <w:t>",</w:t>
      </w:r>
      <w:proofErr w:type="spellStart"/>
      <w:r w:rsidRPr="009F3553">
        <w:rPr>
          <w:rFonts w:ascii="Arial" w:hAnsi="Arial" w:cs="Arial"/>
          <w:color w:val="000000"/>
        </w:rPr>
        <w:t>ToString</w:t>
      </w:r>
      <w:proofErr w:type="spellEnd"/>
      <w:r w:rsidRPr="009F3553">
        <w:rPr>
          <w:rFonts w:ascii="Arial" w:hAnsi="Arial" w:cs="Arial"/>
          <w:color w:val="000000"/>
        </w:rPr>
        <w:t>[set],".m"];</w:t>
      </w:r>
    </w:p>
    <w:p w14:paraId="4C1E000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If[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==True,</w:t>
      </w:r>
    </w:p>
    <w:p w14:paraId="35F4110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res=</w:t>
      </w:r>
      <w:proofErr w:type="spellStart"/>
      <w:r w:rsidRPr="009F3553">
        <w:rPr>
          <w:rFonts w:ascii="Arial" w:hAnsi="Arial" w:cs="Arial"/>
          <w:color w:val="000000"/>
        </w:rPr>
        <w:t>OverLambda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et,parsym,modnum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F3DA5A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Print["    exporting ",</w:t>
      </w:r>
      <w:proofErr w:type="spellStart"/>
      <w:r w:rsidRPr="009F3553">
        <w:rPr>
          <w:rFonts w:ascii="Arial" w:hAnsi="Arial" w:cs="Arial"/>
          <w:color w:val="000000"/>
        </w:rPr>
        <w:t>storedname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2B0A259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Export[</w:t>
      </w:r>
      <w:proofErr w:type="spellStart"/>
      <w:r w:rsidRPr="009F3553">
        <w:rPr>
          <w:rFonts w:ascii="Arial" w:hAnsi="Arial" w:cs="Arial"/>
          <w:color w:val="000000"/>
        </w:rPr>
        <w:t>storedname,res</w:t>
      </w:r>
      <w:proofErr w:type="spellEnd"/>
      <w:r w:rsidRPr="009F3553">
        <w:rPr>
          <w:rFonts w:ascii="Arial" w:hAnsi="Arial" w:cs="Arial"/>
          <w:color w:val="000000"/>
        </w:rPr>
        <w:t>]];</w:t>
      </w:r>
    </w:p>
    <w:p w14:paraId="3F518F0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(*RETRIEVE OLD DATA SET*)</w:t>
      </w:r>
    </w:p>
    <w:p w14:paraId="36E9436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If[</w:t>
      </w:r>
      <w:proofErr w:type="spellStart"/>
      <w:r w:rsidRPr="009F3553">
        <w:rPr>
          <w:rFonts w:ascii="Arial" w:hAnsi="Arial" w:cs="Arial"/>
          <w:color w:val="000000"/>
        </w:rPr>
        <w:t>newfitQ</w:t>
      </w:r>
      <w:proofErr w:type="spellEnd"/>
      <w:r w:rsidRPr="009F3553">
        <w:rPr>
          <w:rFonts w:ascii="Arial" w:hAnsi="Arial" w:cs="Arial"/>
          <w:color w:val="000000"/>
        </w:rPr>
        <w:t>==False,</w:t>
      </w:r>
    </w:p>
    <w:p w14:paraId="2DCBBF4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res=</w:t>
      </w:r>
      <w:proofErr w:type="spellStart"/>
      <w:r w:rsidRPr="009F3553">
        <w:rPr>
          <w:rFonts w:ascii="Arial" w:hAnsi="Arial" w:cs="Arial"/>
          <w:color w:val="000000"/>
        </w:rPr>
        <w:t>Quiet@Drop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ReadLi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toredname</w:t>
      </w:r>
      <w:proofErr w:type="spellEnd"/>
      <w:r w:rsidRPr="009F3553">
        <w:rPr>
          <w:rFonts w:ascii="Arial" w:hAnsi="Arial" w:cs="Arial"/>
          <w:color w:val="000000"/>
        </w:rPr>
        <w:t>],1][[1]];</w:t>
      </w:r>
    </w:p>
    <w:p w14:paraId="7C75E01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Print["importing ",</w:t>
      </w:r>
      <w:proofErr w:type="spellStart"/>
      <w:r w:rsidRPr="009F3553">
        <w:rPr>
          <w:rFonts w:ascii="Arial" w:hAnsi="Arial" w:cs="Arial"/>
          <w:color w:val="000000"/>
        </w:rPr>
        <w:t>storedname</w:t>
      </w:r>
      <w:proofErr w:type="spellEnd"/>
      <w:r w:rsidRPr="009F3553">
        <w:rPr>
          <w:rFonts w:ascii="Arial" w:hAnsi="Arial" w:cs="Arial"/>
          <w:color w:val="000000"/>
        </w:rPr>
        <w:t>]];</w:t>
      </w:r>
    </w:p>
    <w:p w14:paraId="5123596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542AA0E9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26BDD3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7F12674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OverLambda</w:t>
      </w:r>
      <w:proofErr w:type="spellEnd"/>
      <w:r w:rsidRPr="009F3553">
        <w:rPr>
          <w:rFonts w:ascii="Arial" w:hAnsi="Arial" w:cs="Arial"/>
          <w:color w:val="000000"/>
        </w:rPr>
        <w:t>[set_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00105ED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range, mat,mat1,dataname,matx},</w:t>
      </w:r>
    </w:p>
    <w:p w14:paraId="0F13456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tPrecision</w:t>
      </w:r>
      <w:proofErr w:type="spellEnd"/>
      <w:r w:rsidRPr="009F3553">
        <w:rPr>
          <w:rFonts w:ascii="Arial" w:hAnsi="Arial" w:cs="Arial"/>
          <w:color w:val="000000"/>
        </w:rPr>
        <w:t>[$</w:t>
      </w:r>
      <w:proofErr w:type="spellStart"/>
      <w:r w:rsidRPr="009F3553">
        <w:rPr>
          <w:rFonts w:ascii="Arial" w:hAnsi="Arial" w:cs="Arial"/>
          <w:color w:val="000000"/>
        </w:rPr>
        <w:t>MinMachineNumber</w:t>
      </w:r>
      <w:proofErr w:type="spellEnd"/>
      <w:r w:rsidRPr="009F3553">
        <w:rPr>
          <w:rFonts w:ascii="Arial" w:hAnsi="Arial" w:cs="Arial"/>
          <w:color w:val="000000"/>
        </w:rPr>
        <w:t>, $</w:t>
      </w:r>
      <w:proofErr w:type="spellStart"/>
      <w:r w:rsidRPr="009F3553">
        <w:rPr>
          <w:rFonts w:ascii="Arial" w:hAnsi="Arial" w:cs="Arial"/>
          <w:color w:val="000000"/>
        </w:rPr>
        <w:t>MachinePrecision</w:t>
      </w:r>
      <w:proofErr w:type="spellEnd"/>
      <w:r w:rsidRPr="009F3553">
        <w:rPr>
          <w:rFonts w:ascii="Arial" w:hAnsi="Arial" w:cs="Arial"/>
          <w:color w:val="000000"/>
        </w:rPr>
        <w:t>]/2^20;</w:t>
      </w:r>
    </w:p>
    <w:p w14:paraId="715B794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ange=Range[4]+ (set-1) 4;</w:t>
      </w:r>
    </w:p>
    <w:p w14:paraId="5D49A5D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t=MST[set,#,</w:t>
      </w:r>
      <w:proofErr w:type="spellStart"/>
      <w:r w:rsidRPr="009F3553">
        <w:rPr>
          <w:rFonts w:ascii="Arial" w:hAnsi="Arial" w:cs="Arial"/>
          <w:color w:val="000000"/>
        </w:rPr>
        <w:t>parsym,modnum,nsim,agenum</w:t>
      </w:r>
      <w:proofErr w:type="spellEnd"/>
      <w:r w:rsidRPr="009F3553">
        <w:rPr>
          <w:rFonts w:ascii="Arial" w:hAnsi="Arial" w:cs="Arial"/>
          <w:color w:val="000000"/>
        </w:rPr>
        <w:t>]&amp; /@ range;</w:t>
      </w:r>
    </w:p>
    <w:p w14:paraId="6D6CA86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mat]]</w:t>
      </w:r>
    </w:p>
    <w:p w14:paraId="7C84B20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9AED59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ST[set_,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1345D9D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xI2,nI2,xS2,nS2,m2,res2,est,low,upp,</w:t>
      </w:r>
    </w:p>
    <w:p w14:paraId="79C356A9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 </w:t>
      </w:r>
      <w:proofErr w:type="spellStart"/>
      <w:r w:rsidRPr="009F3553">
        <w:rPr>
          <w:rFonts w:ascii="Arial" w:hAnsi="Arial" w:cs="Arial"/>
          <w:color w:val="000000"/>
        </w:rPr>
        <w:t>dataname,ps,mst,res</w:t>
      </w:r>
      <w:proofErr w:type="spellEnd"/>
      <w:r w:rsidRPr="009F3553">
        <w:rPr>
          <w:rFonts w:ascii="Arial" w:hAnsi="Arial" w:cs="Arial"/>
          <w:color w:val="000000"/>
        </w:rPr>
        <w:t>},</w:t>
      </w:r>
    </w:p>
    <w:p w14:paraId="55E082C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xI2,nI2,xS2,nS2,m2,res2,est,low,upp}=GenLambda[datanum,parsym,modnum,nsim,agenum];</w:t>
      </w:r>
    </w:p>
    <w:p w14:paraId="210545F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</w:t>
      </w:r>
      <w:proofErr w:type="spellStart"/>
      <w:r w:rsidRPr="009F3553">
        <w:rPr>
          <w:rFonts w:ascii="Arial" w:hAnsi="Arial" w:cs="Arial"/>
          <w:color w:val="000000"/>
        </w:rPr>
        <w:t>dataname,ps,mst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GenDataNameMS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set,datanum,nsim,agenu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6258CC85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s={dataname,ps,mst,xI2,nI2,xS2,nS2,m2,res2,est};</w:t>
      </w:r>
    </w:p>
    <w:p w14:paraId="03AAFD5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res]]</w:t>
      </w:r>
    </w:p>
    <w:p w14:paraId="51C578C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1FB6338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2BE4348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GenLambda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modnu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nsim</w:t>
      </w:r>
      <w:proofErr w:type="spellEnd"/>
      <w:r w:rsidRPr="009F3553">
        <w:rPr>
          <w:rFonts w:ascii="Arial" w:hAnsi="Arial" w:cs="Arial"/>
          <w:color w:val="000000"/>
        </w:rPr>
        <w:t>_,</w:t>
      </w:r>
      <w:proofErr w:type="spellStart"/>
      <w:r w:rsidRPr="009F3553">
        <w:rPr>
          <w:rFonts w:ascii="Arial" w:hAnsi="Arial" w:cs="Arial"/>
          <w:color w:val="000000"/>
        </w:rPr>
        <w:t>agenum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6CBF575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Module[{adj,dataSEI,name2x,x,h1,h2,</w:t>
      </w:r>
    </w:p>
    <w:p w14:paraId="03865E9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</w:t>
      </w: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>,</w:t>
      </w:r>
    </w:p>
    <w:p w14:paraId="54E8043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data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,Fvec,Svec,nvecF,ncSve,survtype,evec</w:t>
      </w:r>
      <w:proofErr w:type="spellEnd"/>
      <w:r w:rsidRPr="009F3553">
        <w:rPr>
          <w:rFonts w:ascii="Arial" w:hAnsi="Arial" w:cs="Arial"/>
          <w:color w:val="000000"/>
        </w:rPr>
        <w:t>,</w:t>
      </w:r>
      <w:r w:rsidRPr="009F3553">
        <w:rPr>
          <w:rFonts w:ascii="Arial" w:hAnsi="Arial" w:cs="Arial"/>
          <w:color w:val="000000"/>
        </w:rPr>
        <w:tab/>
      </w:r>
    </w:p>
    <w:p w14:paraId="63F5F29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hI,hS,dS1,h,hL,hU,m0,h0},</w:t>
      </w:r>
    </w:p>
    <w:p w14:paraId="6D68716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(*BASIC PARAMETERS*) </w:t>
      </w:r>
    </w:p>
    <w:p w14:paraId="5AD47C59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adj=0;</w:t>
      </w:r>
    </w:p>
    <w:p w14:paraId="24B3580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{dataSEI,name2x}=</w:t>
      </w:r>
      <w:proofErr w:type="spellStart"/>
      <w:r w:rsidRPr="009F3553">
        <w:rPr>
          <w:rFonts w:ascii="Arial" w:hAnsi="Arial" w:cs="Arial"/>
          <w:color w:val="000000"/>
        </w:rPr>
        <w:t>GenData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datanum,adj,nsim,agenum</w:t>
      </w:r>
      <w:proofErr w:type="spellEnd"/>
      <w:r w:rsidRPr="009F3553">
        <w:rPr>
          <w:rFonts w:ascii="Arial" w:hAnsi="Arial" w:cs="Arial"/>
          <w:color w:val="000000"/>
        </w:rPr>
        <w:t>]//N;</w:t>
      </w:r>
    </w:p>
    <w:p w14:paraId="0F45858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{dataname,age0,Favg0,Savg0,Favg1,Savg1,nF,nS,nI,xS,xI, </w:t>
      </w:r>
      <w:proofErr w:type="spellStart"/>
      <w:r w:rsidRPr="009F3553">
        <w:rPr>
          <w:rFonts w:ascii="Arial" w:hAnsi="Arial" w:cs="Arial"/>
          <w:color w:val="000000"/>
        </w:rPr>
        <w:t>k,Fvec,Svec,nvecF,nvecS,survtype</w:t>
      </w:r>
      <w:proofErr w:type="spellEnd"/>
      <w:r w:rsidRPr="009F3553">
        <w:rPr>
          <w:rFonts w:ascii="Arial" w:hAnsi="Arial" w:cs="Arial"/>
          <w:color w:val="000000"/>
        </w:rPr>
        <w:t>}=</w:t>
      </w:r>
      <w:proofErr w:type="spellStart"/>
      <w:r w:rsidRPr="009F3553">
        <w:rPr>
          <w:rFonts w:ascii="Arial" w:hAnsi="Arial" w:cs="Arial"/>
          <w:color w:val="000000"/>
        </w:rPr>
        <w:t>dataSEI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792126B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</w:t>
      </w:r>
      <w:proofErr w:type="spellStart"/>
      <w:r w:rsidRPr="009F3553">
        <w:rPr>
          <w:rFonts w:ascii="Arial" w:hAnsi="Arial" w:cs="Arial"/>
          <w:color w:val="000000"/>
        </w:rPr>
        <w:t>dataCORE</w:t>
      </w:r>
      <w:proofErr w:type="spellEnd"/>
      <w:r w:rsidRPr="009F3553">
        <w:rPr>
          <w:rFonts w:ascii="Arial" w:hAnsi="Arial" w:cs="Arial"/>
          <w:color w:val="000000"/>
        </w:rPr>
        <w:t>={dataSEI,name2x,datanum};</w:t>
      </w:r>
    </w:p>
    <w:p w14:paraId="07D853E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(*ESTIMATES*)</w:t>
      </w:r>
    </w:p>
    <w:p w14:paraId="111717E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xI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nI</w:t>
      </w:r>
      <w:proofErr w:type="spellEnd"/>
      <w:r w:rsidRPr="009F3553">
        <w:rPr>
          <w:rFonts w:ascii="Arial" w:hAnsi="Arial" w:cs="Arial"/>
          <w:color w:val="000000"/>
        </w:rPr>
        <w:t>//N;</w:t>
      </w:r>
    </w:p>
    <w:p w14:paraId="3DFC32E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=(</w:t>
      </w:r>
      <w:proofErr w:type="spellStart"/>
      <w:r w:rsidRPr="009F3553">
        <w:rPr>
          <w:rFonts w:ascii="Arial" w:hAnsi="Arial" w:cs="Arial"/>
          <w:color w:val="000000"/>
        </w:rPr>
        <w:t>xS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nS</w:t>
      </w:r>
      <w:proofErr w:type="spellEnd"/>
      <w:r w:rsidRPr="009F3553">
        <w:rPr>
          <w:rFonts w:ascii="Arial" w:hAnsi="Arial" w:cs="Arial"/>
          <w:color w:val="000000"/>
        </w:rPr>
        <w:t>)//N;</w:t>
      </w:r>
    </w:p>
    <w:p w14:paraId="0F3AE20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m0=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60FCF86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h=</w:t>
      </w:r>
      <w:proofErr w:type="spellStart"/>
      <w:r w:rsidRPr="009F3553">
        <w:rPr>
          <w:rFonts w:ascii="Arial" w:hAnsi="Arial" w:cs="Arial"/>
          <w:color w:val="000000"/>
        </w:rPr>
        <w:t>parsym</w:t>
      </w:r>
      <w:proofErr w:type="spellEnd"/>
      <w:r w:rsidRPr="009F3553">
        <w:rPr>
          <w:rFonts w:ascii="Arial" w:hAnsi="Arial" w:cs="Arial"/>
          <w:color w:val="000000"/>
        </w:rPr>
        <w:t>[[-1]];</w:t>
      </w:r>
    </w:p>
    <w:p w14:paraId="63D2A8E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r=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23A5F70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varh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 xml:space="preserve"> (1-hS)/</w:t>
      </w:r>
      <w:proofErr w:type="spellStart"/>
      <w:r w:rsidRPr="009F3553">
        <w:rPr>
          <w:rFonts w:ascii="Arial" w:hAnsi="Arial" w:cs="Arial"/>
          <w:color w:val="000000"/>
        </w:rPr>
        <w:t>nS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3102132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varhI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 xml:space="preserve"> (1-hI)/</w:t>
      </w:r>
      <w:proofErr w:type="spellStart"/>
      <w:r w:rsidRPr="009F3553">
        <w:rPr>
          <w:rFonts w:ascii="Arial" w:hAnsi="Arial" w:cs="Arial"/>
          <w:color w:val="000000"/>
        </w:rPr>
        <w:t>nI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37A633B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logm</w:t>
      </w:r>
      <w:proofErr w:type="spellEnd"/>
      <w:r w:rsidRPr="009F3553">
        <w:rPr>
          <w:rFonts w:ascii="Arial" w:hAnsi="Arial" w:cs="Arial"/>
          <w:color w:val="000000"/>
        </w:rPr>
        <w:t>= Log[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]-Log[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E1B885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varlogm</w:t>
      </w:r>
      <w:proofErr w:type="spellEnd"/>
      <w:r w:rsidRPr="009F3553">
        <w:rPr>
          <w:rFonts w:ascii="Arial" w:hAnsi="Arial" w:cs="Arial"/>
          <w:color w:val="000000"/>
        </w:rPr>
        <w:t xml:space="preserve">= </w:t>
      </w:r>
      <w:proofErr w:type="spellStart"/>
      <w:r w:rsidRPr="009F3553">
        <w:rPr>
          <w:rFonts w:ascii="Arial" w:hAnsi="Arial" w:cs="Arial"/>
          <w:color w:val="000000"/>
        </w:rPr>
        <w:t>varhI</w:t>
      </w:r>
      <w:proofErr w:type="spellEnd"/>
      <w:r w:rsidRPr="009F3553">
        <w:rPr>
          <w:rFonts w:ascii="Arial" w:hAnsi="Arial" w:cs="Arial"/>
          <w:color w:val="000000"/>
        </w:rPr>
        <w:t xml:space="preserve">/hI^2 + </w:t>
      </w:r>
      <w:proofErr w:type="spellStart"/>
      <w:r w:rsidRPr="009F3553">
        <w:rPr>
          <w:rFonts w:ascii="Arial" w:hAnsi="Arial" w:cs="Arial"/>
          <w:color w:val="000000"/>
        </w:rPr>
        <w:t>varhS</w:t>
      </w:r>
      <w:proofErr w:type="spellEnd"/>
      <w:r w:rsidRPr="009F3553">
        <w:rPr>
          <w:rFonts w:ascii="Arial" w:hAnsi="Arial" w:cs="Arial"/>
          <w:color w:val="000000"/>
        </w:rPr>
        <w:t>/hS^2;</w:t>
      </w:r>
    </w:p>
    <w:p w14:paraId="014A51A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selogm</w:t>
      </w:r>
      <w:proofErr w:type="spellEnd"/>
      <w:r w:rsidRPr="009F3553">
        <w:rPr>
          <w:rFonts w:ascii="Arial" w:hAnsi="Arial" w:cs="Arial"/>
          <w:color w:val="000000"/>
        </w:rPr>
        <w:t>=Sqrt[</w:t>
      </w:r>
      <w:proofErr w:type="spellStart"/>
      <w:r w:rsidRPr="009F3553">
        <w:rPr>
          <w:rFonts w:ascii="Arial" w:hAnsi="Arial" w:cs="Arial"/>
          <w:color w:val="000000"/>
        </w:rPr>
        <w:t>varlog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1B2BBB8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low</w:t>
      </w:r>
      <w:proofErr w:type="spellEnd"/>
      <w:r w:rsidRPr="009F3553">
        <w:rPr>
          <w:rFonts w:ascii="Arial" w:hAnsi="Arial" w:cs="Arial"/>
          <w:color w:val="000000"/>
        </w:rPr>
        <w:t>=Exp[</w:t>
      </w:r>
      <w:proofErr w:type="spellStart"/>
      <w:r w:rsidRPr="009F3553">
        <w:rPr>
          <w:rFonts w:ascii="Arial" w:hAnsi="Arial" w:cs="Arial"/>
          <w:color w:val="000000"/>
        </w:rPr>
        <w:t>logm</w:t>
      </w:r>
      <w:proofErr w:type="spellEnd"/>
      <w:r w:rsidRPr="009F3553">
        <w:rPr>
          <w:rFonts w:ascii="Arial" w:hAnsi="Arial" w:cs="Arial"/>
          <w:color w:val="000000"/>
        </w:rPr>
        <w:t xml:space="preserve"> - 1.96 </w:t>
      </w:r>
      <w:proofErr w:type="spellStart"/>
      <w:r w:rsidRPr="009F3553">
        <w:rPr>
          <w:rFonts w:ascii="Arial" w:hAnsi="Arial" w:cs="Arial"/>
          <w:color w:val="000000"/>
        </w:rPr>
        <w:t>selog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77C5080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upp</w:t>
      </w:r>
      <w:proofErr w:type="spellEnd"/>
      <w:r w:rsidRPr="009F3553">
        <w:rPr>
          <w:rFonts w:ascii="Arial" w:hAnsi="Arial" w:cs="Arial"/>
          <w:color w:val="000000"/>
        </w:rPr>
        <w:t>=Exp[</w:t>
      </w:r>
      <w:proofErr w:type="spellStart"/>
      <w:r w:rsidRPr="009F3553">
        <w:rPr>
          <w:rFonts w:ascii="Arial" w:hAnsi="Arial" w:cs="Arial"/>
          <w:color w:val="000000"/>
        </w:rPr>
        <w:t>logm</w:t>
      </w:r>
      <w:proofErr w:type="spellEnd"/>
      <w:r w:rsidRPr="009F3553">
        <w:rPr>
          <w:rFonts w:ascii="Arial" w:hAnsi="Arial" w:cs="Arial"/>
          <w:color w:val="000000"/>
        </w:rPr>
        <w:t xml:space="preserve"> + 1.96 </w:t>
      </w:r>
      <w:proofErr w:type="spellStart"/>
      <w:r w:rsidRPr="009F3553">
        <w:rPr>
          <w:rFonts w:ascii="Arial" w:hAnsi="Arial" w:cs="Arial"/>
          <w:color w:val="000000"/>
        </w:rPr>
        <w:t>selogm</w:t>
      </w:r>
      <w:proofErr w:type="spellEnd"/>
      <w:r w:rsidRPr="009F3553">
        <w:rPr>
          <w:rFonts w:ascii="Arial" w:hAnsi="Arial" w:cs="Arial"/>
          <w:color w:val="000000"/>
        </w:rPr>
        <w:t>];</w:t>
      </w:r>
    </w:p>
    <w:p w14:paraId="5CD2A4F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beta=1;</w:t>
      </w:r>
    </w:p>
    <w:p w14:paraId="180E751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h0=1;</w:t>
      </w:r>
    </w:p>
    <w:p w14:paraId="7DADB389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BCD8EF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hest=Nest[EstimateLambdaZOne[dataCORE,parsym,h,{beta,#,m0},modnum]&amp;, h0,5];</w:t>
      </w:r>
    </w:p>
    <w:p w14:paraId="67F2B83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hL=Nest[EstimateLambdaZOne[dataCORE,parsym,h,{beta,#,mlow},modnum]&amp;, h0,5];</w:t>
      </w:r>
    </w:p>
    <w:p w14:paraId="6591833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hU=Nest[EstimateLambdaZOne[dataCORE,parsym,h,{beta,#,mupp},modnum]&amp;, h0,5];</w:t>
      </w:r>
    </w:p>
    <w:p w14:paraId="1A64F85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{</w:t>
      </w:r>
      <w:proofErr w:type="spellStart"/>
      <w:r w:rsidRPr="009F3553">
        <w:rPr>
          <w:rFonts w:ascii="Arial" w:hAnsi="Arial" w:cs="Arial"/>
          <w:color w:val="000000"/>
        </w:rPr>
        <w:t>mest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mlow,mupp</w:t>
      </w:r>
      <w:proofErr w:type="spellEnd"/>
      <w:r w:rsidRPr="009F3553">
        <w:rPr>
          <w:rFonts w:ascii="Arial" w:hAnsi="Arial" w:cs="Arial"/>
          <w:color w:val="000000"/>
        </w:rPr>
        <w:t>} =</w:t>
      </w:r>
      <w:proofErr w:type="spellStart"/>
      <w:r w:rsidRPr="009F3553">
        <w:rPr>
          <w:rFonts w:ascii="Arial" w:hAnsi="Arial" w:cs="Arial"/>
          <w:color w:val="000000"/>
        </w:rPr>
        <w:t>ToString</w:t>
      </w:r>
      <w:proofErr w:type="spellEnd"/>
      <w:r w:rsidRPr="009F3553">
        <w:rPr>
          <w:rFonts w:ascii="Arial" w:hAnsi="Arial" w:cs="Arial"/>
          <w:color w:val="000000"/>
        </w:rPr>
        <w:t>[#]&amp; /@ Round[{1/hest,1/</w:t>
      </w:r>
      <w:proofErr w:type="spellStart"/>
      <w:r w:rsidRPr="009F3553">
        <w:rPr>
          <w:rFonts w:ascii="Arial" w:hAnsi="Arial" w:cs="Arial"/>
          <w:color w:val="000000"/>
        </w:rPr>
        <w:t>hU</w:t>
      </w:r>
      <w:proofErr w:type="spellEnd"/>
      <w:r w:rsidRPr="009F3553">
        <w:rPr>
          <w:rFonts w:ascii="Arial" w:hAnsi="Arial" w:cs="Arial"/>
          <w:color w:val="000000"/>
        </w:rPr>
        <w:t>, 1/</w:t>
      </w:r>
      <w:proofErr w:type="spellStart"/>
      <w:r w:rsidRPr="009F3553">
        <w:rPr>
          <w:rFonts w:ascii="Arial" w:hAnsi="Arial" w:cs="Arial"/>
          <w:color w:val="000000"/>
        </w:rPr>
        <w:t>hL</w:t>
      </w:r>
      <w:proofErr w:type="spellEnd"/>
      <w:r w:rsidRPr="009F3553">
        <w:rPr>
          <w:rFonts w:ascii="Arial" w:hAnsi="Arial" w:cs="Arial"/>
          <w:color w:val="000000"/>
        </w:rPr>
        <w:t>},.1];</w:t>
      </w:r>
    </w:p>
    <w:p w14:paraId="2E98873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2C8704E5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52D39178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19807EF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mres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StringJoin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est</w:t>
      </w:r>
      <w:proofErr w:type="spellEnd"/>
      <w:r w:rsidRPr="009F3553">
        <w:rPr>
          <w:rFonts w:ascii="Arial" w:hAnsi="Arial" w:cs="Arial"/>
          <w:color w:val="000000"/>
        </w:rPr>
        <w:t xml:space="preserve">,"(", </w:t>
      </w:r>
      <w:proofErr w:type="spellStart"/>
      <w:r w:rsidRPr="009F3553">
        <w:rPr>
          <w:rFonts w:ascii="Arial" w:hAnsi="Arial" w:cs="Arial"/>
          <w:color w:val="000000"/>
        </w:rPr>
        <w:t>mlow</w:t>
      </w:r>
      <w:proofErr w:type="spellEnd"/>
      <w:r w:rsidRPr="009F3553">
        <w:rPr>
          <w:rFonts w:ascii="Arial" w:hAnsi="Arial" w:cs="Arial"/>
          <w:color w:val="000000"/>
        </w:rPr>
        <w:t xml:space="preserve">, ",",  </w:t>
      </w:r>
      <w:proofErr w:type="spellStart"/>
      <w:r w:rsidRPr="009F3553">
        <w:rPr>
          <w:rFonts w:ascii="Arial" w:hAnsi="Arial" w:cs="Arial"/>
          <w:color w:val="000000"/>
        </w:rPr>
        <w:t>mupp</w:t>
      </w:r>
      <w:proofErr w:type="spellEnd"/>
      <w:r w:rsidRPr="009F3553">
        <w:rPr>
          <w:rFonts w:ascii="Arial" w:hAnsi="Arial" w:cs="Arial"/>
          <w:color w:val="000000"/>
        </w:rPr>
        <w:t>,")"];</w:t>
      </w:r>
    </w:p>
    <w:p w14:paraId="719473F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 xml:space="preserve"> =Round[{</w:t>
      </w:r>
      <w:proofErr w:type="spellStart"/>
      <w:r w:rsidRPr="009F3553">
        <w:rPr>
          <w:rFonts w:ascii="Arial" w:hAnsi="Arial" w:cs="Arial"/>
          <w:color w:val="000000"/>
        </w:rPr>
        <w:t>xI,nI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xS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nS</w:t>
      </w:r>
      <w:proofErr w:type="spellEnd"/>
      <w:r w:rsidRPr="009F3553">
        <w:rPr>
          <w:rFonts w:ascii="Arial" w:hAnsi="Arial" w:cs="Arial"/>
          <w:color w:val="000000"/>
        </w:rPr>
        <w:t>}] ~Join~ {Round[m0,.01]} ~Join~ Round[{1/hest,1/</w:t>
      </w:r>
      <w:proofErr w:type="spellStart"/>
      <w:r w:rsidRPr="009F3553">
        <w:rPr>
          <w:rFonts w:ascii="Arial" w:hAnsi="Arial" w:cs="Arial"/>
          <w:color w:val="000000"/>
        </w:rPr>
        <w:t>hU</w:t>
      </w:r>
      <w:proofErr w:type="spellEnd"/>
      <w:r w:rsidRPr="009F3553">
        <w:rPr>
          <w:rFonts w:ascii="Arial" w:hAnsi="Arial" w:cs="Arial"/>
          <w:color w:val="000000"/>
        </w:rPr>
        <w:t>, 1/</w:t>
      </w:r>
      <w:proofErr w:type="spellStart"/>
      <w:r w:rsidRPr="009F3553">
        <w:rPr>
          <w:rFonts w:ascii="Arial" w:hAnsi="Arial" w:cs="Arial"/>
          <w:color w:val="000000"/>
        </w:rPr>
        <w:t>hL</w:t>
      </w:r>
      <w:proofErr w:type="spellEnd"/>
      <w:r w:rsidRPr="009F3553">
        <w:rPr>
          <w:rFonts w:ascii="Arial" w:hAnsi="Arial" w:cs="Arial"/>
          <w:color w:val="000000"/>
        </w:rPr>
        <w:t>},.1];</w:t>
      </w:r>
    </w:p>
    <w:p w14:paraId="6730E20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evec</w:t>
      </w:r>
      <w:proofErr w:type="spellEnd"/>
      <w:r w:rsidRPr="009F3553">
        <w:rPr>
          <w:rFonts w:ascii="Arial" w:hAnsi="Arial" w:cs="Arial"/>
          <w:color w:val="000000"/>
        </w:rPr>
        <w:t>={1/hest,1/</w:t>
      </w:r>
      <w:proofErr w:type="spellStart"/>
      <w:r w:rsidRPr="009F3553">
        <w:rPr>
          <w:rFonts w:ascii="Arial" w:hAnsi="Arial" w:cs="Arial"/>
          <w:color w:val="000000"/>
        </w:rPr>
        <w:t>hU</w:t>
      </w:r>
      <w:proofErr w:type="spellEnd"/>
      <w:r w:rsidRPr="009F3553">
        <w:rPr>
          <w:rFonts w:ascii="Arial" w:hAnsi="Arial" w:cs="Arial"/>
          <w:color w:val="000000"/>
        </w:rPr>
        <w:t>, 1/</w:t>
      </w:r>
      <w:proofErr w:type="spellStart"/>
      <w:r w:rsidRPr="009F3553">
        <w:rPr>
          <w:rFonts w:ascii="Arial" w:hAnsi="Arial" w:cs="Arial"/>
          <w:color w:val="000000"/>
        </w:rPr>
        <w:t>hL</w:t>
      </w:r>
      <w:proofErr w:type="spellEnd"/>
      <w:r w:rsidRPr="009F3553">
        <w:rPr>
          <w:rFonts w:ascii="Arial" w:hAnsi="Arial" w:cs="Arial"/>
          <w:color w:val="000000"/>
        </w:rPr>
        <w:t>};</w:t>
      </w:r>
    </w:p>
    <w:p w14:paraId="595D168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</w:t>
      </w: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 xml:space="preserve"> =Round[{</w:t>
      </w:r>
      <w:proofErr w:type="spellStart"/>
      <w:r w:rsidRPr="009F3553">
        <w:rPr>
          <w:rFonts w:ascii="Arial" w:hAnsi="Arial" w:cs="Arial"/>
          <w:color w:val="000000"/>
        </w:rPr>
        <w:t>xI,nI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xS</w:t>
      </w:r>
      <w:proofErr w:type="spellEnd"/>
      <w:r w:rsidRPr="009F3553">
        <w:rPr>
          <w:rFonts w:ascii="Arial" w:hAnsi="Arial" w:cs="Arial"/>
          <w:color w:val="000000"/>
        </w:rPr>
        <w:t xml:space="preserve">, </w:t>
      </w:r>
      <w:proofErr w:type="spellStart"/>
      <w:r w:rsidRPr="009F3553">
        <w:rPr>
          <w:rFonts w:ascii="Arial" w:hAnsi="Arial" w:cs="Arial"/>
          <w:color w:val="000000"/>
        </w:rPr>
        <w:t>nS</w:t>
      </w:r>
      <w:proofErr w:type="spellEnd"/>
      <w:r w:rsidRPr="009F3553">
        <w:rPr>
          <w:rFonts w:ascii="Arial" w:hAnsi="Arial" w:cs="Arial"/>
          <w:color w:val="000000"/>
        </w:rPr>
        <w:t xml:space="preserve">}] ~Join~ {Round[m0,.01], </w:t>
      </w:r>
      <w:proofErr w:type="spellStart"/>
      <w:r w:rsidRPr="009F3553">
        <w:rPr>
          <w:rFonts w:ascii="Arial" w:hAnsi="Arial" w:cs="Arial"/>
          <w:color w:val="000000"/>
        </w:rPr>
        <w:t>mres</w:t>
      </w:r>
      <w:proofErr w:type="spellEnd"/>
      <w:r w:rsidRPr="009F3553">
        <w:rPr>
          <w:rFonts w:ascii="Arial" w:hAnsi="Arial" w:cs="Arial"/>
          <w:color w:val="000000"/>
        </w:rPr>
        <w:t xml:space="preserve">} ~Join~ </w:t>
      </w:r>
      <w:proofErr w:type="spellStart"/>
      <w:r w:rsidRPr="009F3553">
        <w:rPr>
          <w:rFonts w:ascii="Arial" w:hAnsi="Arial" w:cs="Arial"/>
          <w:color w:val="000000"/>
        </w:rPr>
        <w:t>evec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6335A13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Return[</w:t>
      </w:r>
      <w:proofErr w:type="spellStart"/>
      <w:r w:rsidRPr="009F3553">
        <w:rPr>
          <w:rFonts w:ascii="Arial" w:hAnsi="Arial" w:cs="Arial"/>
          <w:color w:val="000000"/>
        </w:rPr>
        <w:t>meanvec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1B769DF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3096BE2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220AE66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EstimateLambdaZOne[dataCORE_,parsym_,h_,{beta_,h0_,m0_},modnum_]:=</w:t>
      </w:r>
    </w:p>
    <w:p w14:paraId="17366C7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h1,SOF0},</w:t>
      </w:r>
    </w:p>
    <w:p w14:paraId="1DEAEF2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{SOF0,SOFlow,SOFupp,seZ}=</w:t>
      </w:r>
      <w:proofErr w:type="spellStart"/>
      <w:r w:rsidRPr="009F3553">
        <w:rPr>
          <w:rFonts w:ascii="Arial" w:hAnsi="Arial" w:cs="Arial"/>
          <w:color w:val="000000"/>
        </w:rPr>
        <w:t>GenSOF</w:t>
      </w:r>
      <w:proofErr w:type="spellEnd"/>
      <w:r w:rsidRPr="009F3553">
        <w:rPr>
          <w:rFonts w:ascii="Arial" w:hAnsi="Arial" w:cs="Arial"/>
          <w:color w:val="000000"/>
        </w:rPr>
        <w:t>[dataCORE,parsym,h0,modnum];</w:t>
      </w:r>
    </w:p>
    <w:p w14:paraId="58E5D60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h1=EstimateLambda[h,{beta,SOF0,m0}];</w:t>
      </w:r>
    </w:p>
    <w:p w14:paraId="044FC39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Return[h1]] </w:t>
      </w:r>
    </w:p>
    <w:p w14:paraId="030F994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5AA7213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EstimateLambda[h_,{beta_,SOF_,m0_}]:=</w:t>
      </w:r>
    </w:p>
    <w:p w14:paraId="58B22CB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Module[{dI,dS,msym,rule,h0,SOFX},</w:t>
      </w:r>
    </w:p>
    <w:p w14:paraId="466A28B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dI</w:t>
      </w:r>
      <w:proofErr w:type="spellEnd"/>
      <w:r w:rsidRPr="009F3553">
        <w:rPr>
          <w:rFonts w:ascii="Arial" w:hAnsi="Arial" w:cs="Arial"/>
          <w:color w:val="000000"/>
        </w:rPr>
        <w:t>=Integrate[1 - Exp[-h(1-x)], {x, 0, 1}];</w:t>
      </w:r>
    </w:p>
    <w:p w14:paraId="71A801B0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dS</w:t>
      </w:r>
      <w:proofErr w:type="spellEnd"/>
      <w:r w:rsidRPr="009F3553">
        <w:rPr>
          <w:rFonts w:ascii="Arial" w:hAnsi="Arial" w:cs="Arial"/>
          <w:color w:val="000000"/>
        </w:rPr>
        <w:t>=Integrate[Exp[-h(1- x)], {x, 0, 1}];</w:t>
      </w:r>
    </w:p>
    <w:p w14:paraId="5555B2A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SOFX= Max[0,SOF];</w:t>
      </w:r>
    </w:p>
    <w:p w14:paraId="53B371EE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sym</w:t>
      </w:r>
      <w:proofErr w:type="spellEnd"/>
      <w:r w:rsidRPr="009F3553">
        <w:rPr>
          <w:rFonts w:ascii="Arial" w:hAnsi="Arial" w:cs="Arial"/>
          <w:color w:val="000000"/>
        </w:rPr>
        <w:t>=</w:t>
      </w:r>
      <w:proofErr w:type="spellStart"/>
      <w:r w:rsidRPr="009F3553">
        <w:rPr>
          <w:rFonts w:ascii="Arial" w:hAnsi="Arial" w:cs="Arial"/>
          <w:color w:val="000000"/>
        </w:rPr>
        <w:t>dI</w:t>
      </w:r>
      <w:proofErr w:type="spellEnd"/>
      <w:r w:rsidRPr="009F3553">
        <w:rPr>
          <w:rFonts w:ascii="Arial" w:hAnsi="Arial" w:cs="Arial"/>
          <w:color w:val="000000"/>
        </w:rPr>
        <w:t xml:space="preserve"> /</w:t>
      </w:r>
      <w:proofErr w:type="spellStart"/>
      <w:r w:rsidRPr="009F3553">
        <w:rPr>
          <w:rFonts w:ascii="Arial" w:hAnsi="Arial" w:cs="Arial"/>
          <w:color w:val="000000"/>
        </w:rPr>
        <w:t>dS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2626995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ule0=</w:t>
      </w:r>
      <w:proofErr w:type="spellStart"/>
      <w:r w:rsidRPr="009F3553">
        <w:rPr>
          <w:rFonts w:ascii="Arial" w:hAnsi="Arial" w:cs="Arial"/>
          <w:color w:val="000000"/>
        </w:rPr>
        <w:t>Quiet@FindRoo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sym</w:t>
      </w:r>
      <w:proofErr w:type="spellEnd"/>
      <w:r w:rsidRPr="009F3553">
        <w:rPr>
          <w:rFonts w:ascii="Arial" w:hAnsi="Arial" w:cs="Arial"/>
          <w:color w:val="000000"/>
        </w:rPr>
        <w:t>==m0,{h,1}];</w:t>
      </w:r>
    </w:p>
    <w:p w14:paraId="31D49AC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h0=h/.rule0;</w:t>
      </w:r>
    </w:p>
    <w:p w14:paraId="4443BDA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h0]]</w:t>
      </w:r>
    </w:p>
    <w:p w14:paraId="13D8FC6F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658D90A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TabMat</w:t>
      </w:r>
      <w:proofErr w:type="spellEnd"/>
      <w:r w:rsidRPr="009F3553">
        <w:rPr>
          <w:rFonts w:ascii="Arial" w:hAnsi="Arial" w:cs="Arial"/>
          <w:color w:val="000000"/>
        </w:rPr>
        <w:t>[</w:t>
      </w:r>
      <w:proofErr w:type="spellStart"/>
      <w:r w:rsidRPr="009F3553">
        <w:rPr>
          <w:rFonts w:ascii="Arial" w:hAnsi="Arial" w:cs="Arial"/>
          <w:color w:val="000000"/>
        </w:rPr>
        <w:t>mat_,set</w:t>
      </w:r>
      <w:proofErr w:type="spellEnd"/>
      <w:r w:rsidRPr="009F3553">
        <w:rPr>
          <w:rFonts w:ascii="Arial" w:hAnsi="Arial" w:cs="Arial"/>
          <w:color w:val="000000"/>
        </w:rPr>
        <w:t>_]:=</w:t>
      </w:r>
    </w:p>
    <w:p w14:paraId="198AF64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odule[{matx,dataname,ps,meanpdfs,xI2,nI2,xS2,nS2,hrat,res2,</w:t>
      </w:r>
    </w:p>
    <w:p w14:paraId="0316CAA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                mst,mat1,colname},</w:t>
      </w:r>
    </w:p>
    <w:p w14:paraId="1C6824E2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matx</w:t>
      </w:r>
      <w:proofErr w:type="spellEnd"/>
      <w:r w:rsidRPr="009F3553">
        <w:rPr>
          <w:rFonts w:ascii="Arial" w:hAnsi="Arial" w:cs="Arial"/>
          <w:color w:val="000000"/>
        </w:rPr>
        <w:t>=Transpose[mat];</w:t>
      </w:r>
    </w:p>
    <w:p w14:paraId="625BB3E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{dataname,ps,meanpdfs,xI2,nI2,xS2,nS2,hrat,res2,mst}=</w:t>
      </w:r>
      <w:proofErr w:type="spellStart"/>
      <w:r w:rsidRPr="009F3553">
        <w:rPr>
          <w:rFonts w:ascii="Arial" w:hAnsi="Arial" w:cs="Arial"/>
          <w:color w:val="000000"/>
        </w:rPr>
        <w:t>matx</w:t>
      </w:r>
      <w:proofErr w:type="spellEnd"/>
      <w:r w:rsidRPr="009F3553">
        <w:rPr>
          <w:rFonts w:ascii="Arial" w:hAnsi="Arial" w:cs="Arial"/>
          <w:color w:val="000000"/>
        </w:rPr>
        <w:t>;</w:t>
      </w:r>
    </w:p>
    <w:p w14:paraId="73110EB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If[set==1, </w:t>
      </w:r>
    </w:p>
    <w:p w14:paraId="706F4B7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t1=Transpose[{dataname,hrat,res2}];</w:t>
      </w:r>
    </w:p>
    <w:p w14:paraId="78AFEAB9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colname</w:t>
      </w:r>
      <w:proofErr w:type="spellEnd"/>
      <w:r w:rsidRPr="009F3553">
        <w:rPr>
          <w:rFonts w:ascii="Arial" w:hAnsi="Arial" w:cs="Arial"/>
          <w:color w:val="000000"/>
        </w:rPr>
        <w:t>={"name","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", "MST (95% CI)"};</w:t>
      </w:r>
    </w:p>
    <w:p w14:paraId="0FCCC63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rint@TableForm</w:t>
      </w:r>
      <w:proofErr w:type="spellEnd"/>
      <w:r w:rsidRPr="009F3553">
        <w:rPr>
          <w:rFonts w:ascii="Arial" w:hAnsi="Arial" w:cs="Arial"/>
          <w:color w:val="000000"/>
        </w:rPr>
        <w:t>[mat1,TableHeadings-&gt;{</w:t>
      </w:r>
      <w:proofErr w:type="spellStart"/>
      <w:r w:rsidRPr="009F3553">
        <w:rPr>
          <w:rFonts w:ascii="Arial" w:hAnsi="Arial" w:cs="Arial"/>
          <w:color w:val="000000"/>
        </w:rPr>
        <w:t>None,colname</w:t>
      </w:r>
      <w:proofErr w:type="spellEnd"/>
      <w:r w:rsidRPr="009F3553">
        <w:rPr>
          <w:rFonts w:ascii="Arial" w:hAnsi="Arial" w:cs="Arial"/>
          <w:color w:val="000000"/>
        </w:rPr>
        <w:t>}]];</w:t>
      </w:r>
    </w:p>
    <w:p w14:paraId="3DDC6A45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If[set&gt;1, </w:t>
      </w:r>
    </w:p>
    <w:p w14:paraId="4BE5A771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mat1=Transpose[{dataname,ps,meanpdfs,hrat,res2}];</w:t>
      </w:r>
    </w:p>
    <w:p w14:paraId="445573BD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colname</w:t>
      </w:r>
      <w:proofErr w:type="spellEnd"/>
      <w:r w:rsidRPr="009F3553">
        <w:rPr>
          <w:rFonts w:ascii="Arial" w:hAnsi="Arial" w:cs="Arial"/>
          <w:color w:val="000000"/>
        </w:rPr>
        <w:t>={"name","</w:t>
      </w:r>
      <w:proofErr w:type="spellStart"/>
      <w:r w:rsidRPr="009F3553">
        <w:rPr>
          <w:rFonts w:ascii="Arial" w:hAnsi="Arial" w:cs="Arial"/>
          <w:color w:val="000000"/>
        </w:rPr>
        <w:t>IndolentFrac</w:t>
      </w:r>
      <w:proofErr w:type="spellEnd"/>
      <w:r w:rsidRPr="009F3553">
        <w:rPr>
          <w:rFonts w:ascii="Arial" w:hAnsi="Arial" w:cs="Arial"/>
          <w:color w:val="000000"/>
        </w:rPr>
        <w:t>","MST-true","</w:t>
      </w:r>
      <w:proofErr w:type="spellStart"/>
      <w:r w:rsidRPr="009F3553">
        <w:rPr>
          <w:rFonts w:ascii="Arial" w:hAnsi="Arial" w:cs="Arial"/>
          <w:color w:val="000000"/>
        </w:rPr>
        <w:t>hI</w:t>
      </w:r>
      <w:proofErr w:type="spellEnd"/>
      <w:r w:rsidRPr="009F3553">
        <w:rPr>
          <w:rFonts w:ascii="Arial" w:hAnsi="Arial" w:cs="Arial"/>
          <w:color w:val="000000"/>
        </w:rPr>
        <w:t>/</w:t>
      </w:r>
      <w:proofErr w:type="spellStart"/>
      <w:r w:rsidRPr="009F3553">
        <w:rPr>
          <w:rFonts w:ascii="Arial" w:hAnsi="Arial" w:cs="Arial"/>
          <w:color w:val="000000"/>
        </w:rPr>
        <w:t>hS</w:t>
      </w:r>
      <w:proofErr w:type="spellEnd"/>
      <w:r w:rsidRPr="009F3553">
        <w:rPr>
          <w:rFonts w:ascii="Arial" w:hAnsi="Arial" w:cs="Arial"/>
          <w:color w:val="000000"/>
        </w:rPr>
        <w:t>", "MST (95% CI)"};</w:t>
      </w:r>
    </w:p>
    <w:p w14:paraId="1D4603C3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Print@TableForm</w:t>
      </w:r>
      <w:proofErr w:type="spellEnd"/>
      <w:r w:rsidRPr="009F3553">
        <w:rPr>
          <w:rFonts w:ascii="Arial" w:hAnsi="Arial" w:cs="Arial"/>
          <w:color w:val="000000"/>
        </w:rPr>
        <w:t>[mat1,TableHeadings-&gt;{</w:t>
      </w:r>
      <w:proofErr w:type="spellStart"/>
      <w:r w:rsidRPr="009F3553">
        <w:rPr>
          <w:rFonts w:ascii="Arial" w:hAnsi="Arial" w:cs="Arial"/>
          <w:color w:val="000000"/>
        </w:rPr>
        <w:t>None,colname</w:t>
      </w:r>
      <w:proofErr w:type="spellEnd"/>
      <w:r w:rsidRPr="009F3553">
        <w:rPr>
          <w:rFonts w:ascii="Arial" w:hAnsi="Arial" w:cs="Arial"/>
          <w:color w:val="000000"/>
        </w:rPr>
        <w:t>}]];</w:t>
      </w:r>
    </w:p>
    <w:p w14:paraId="220B0B1C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>Return[</w:t>
      </w:r>
      <w:proofErr w:type="spellStart"/>
      <w:r w:rsidRPr="009F3553">
        <w:rPr>
          <w:rFonts w:ascii="Arial" w:hAnsi="Arial" w:cs="Arial"/>
          <w:color w:val="000000"/>
        </w:rPr>
        <w:t>mst</w:t>
      </w:r>
      <w:proofErr w:type="spellEnd"/>
      <w:r w:rsidRPr="009F3553">
        <w:rPr>
          <w:rFonts w:ascii="Arial" w:hAnsi="Arial" w:cs="Arial"/>
          <w:color w:val="000000"/>
        </w:rPr>
        <w:t>]]</w:t>
      </w:r>
    </w:p>
    <w:p w14:paraId="1CB5FEA6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0CF6F91B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79BF294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r w:rsidRPr="009F3553">
        <w:rPr>
          <w:rFonts w:ascii="Arial" w:hAnsi="Arial" w:cs="Arial"/>
          <w:color w:val="000000"/>
        </w:rPr>
        <w:t xml:space="preserve">End[] </w:t>
      </w:r>
    </w:p>
    <w:p w14:paraId="359F1934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9F3553">
        <w:rPr>
          <w:rFonts w:ascii="Arial" w:hAnsi="Arial" w:cs="Arial"/>
          <w:color w:val="000000"/>
        </w:rPr>
        <w:t>EndPackage</w:t>
      </w:r>
      <w:proofErr w:type="spellEnd"/>
      <w:r w:rsidRPr="009F3553">
        <w:rPr>
          <w:rFonts w:ascii="Arial" w:hAnsi="Arial" w:cs="Arial"/>
          <w:color w:val="000000"/>
        </w:rPr>
        <w:t>[]</w:t>
      </w:r>
    </w:p>
    <w:p w14:paraId="3396B157" w14:textId="77777777" w:rsidR="00C35DB3" w:rsidRPr="009F3553" w:rsidRDefault="00C35DB3" w:rsidP="00C35DB3">
      <w:pPr>
        <w:spacing w:after="0" w:line="240" w:lineRule="auto"/>
        <w:rPr>
          <w:rFonts w:ascii="Arial" w:hAnsi="Arial" w:cs="Arial"/>
          <w:color w:val="000000"/>
        </w:rPr>
      </w:pPr>
    </w:p>
    <w:p w14:paraId="4DB85AFD" w14:textId="29EF65CB" w:rsidR="009F3553" w:rsidRDefault="009F3553" w:rsidP="009F3553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  <w:r w:rsidRPr="009F3553">
        <w:rPr>
          <w:rFonts w:ascii="Arial" w:hAnsi="Arial" w:cs="Arial"/>
          <w:color w:val="000000"/>
        </w:rPr>
        <w:t xml:space="preserve">PACKAGE </w:t>
      </w:r>
      <w:r>
        <w:rPr>
          <w:rFonts w:ascii="Arial" w:hAnsi="Arial" w:cs="Arial"/>
          <w:color w:val="000000"/>
        </w:rPr>
        <w:t>6</w:t>
      </w:r>
    </w:p>
    <w:p w14:paraId="64FE89C9" w14:textId="77777777" w:rsidR="005445A7" w:rsidRDefault="005445A7" w:rsidP="009F3553">
      <w:pPr>
        <w:spacing w:after="0" w:line="240" w:lineRule="auto"/>
        <w:rPr>
          <w:rFonts w:ascii="Arial" w:hAnsi="Arial" w:cs="Arial"/>
          <w:color w:val="000000"/>
        </w:rPr>
      </w:pPr>
    </w:p>
    <w:p w14:paraId="4D8659D2" w14:textId="77777777" w:rsidR="005445A7" w:rsidRDefault="005445A7" w:rsidP="009F3553">
      <w:pPr>
        <w:spacing w:after="0" w:line="240" w:lineRule="auto"/>
        <w:rPr>
          <w:rFonts w:ascii="Arial" w:hAnsi="Arial" w:cs="Arial"/>
          <w:color w:val="000000"/>
        </w:rPr>
      </w:pPr>
    </w:p>
    <w:p w14:paraId="1F3C6B9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6BF828B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 xml:space="preserve">(*:Title:: </w:t>
      </w:r>
      <w:proofErr w:type="spellStart"/>
      <w:r w:rsidRPr="005445A7">
        <w:rPr>
          <w:rFonts w:ascii="Arial" w:hAnsi="Arial" w:cs="Arial"/>
          <w:color w:val="000000"/>
        </w:rPr>
        <w:t>overj</w:t>
      </w:r>
      <w:proofErr w:type="spellEnd"/>
      <w:r w:rsidRPr="005445A7">
        <w:rPr>
          <w:rFonts w:ascii="Arial" w:hAnsi="Arial" w:cs="Arial"/>
          <w:color w:val="000000"/>
        </w:rPr>
        <w:t xml:space="preserve">  *)</w:t>
      </w:r>
    </w:p>
    <w:p w14:paraId="2A3DE7E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(*:Summary:: survival tables U.S.                     *)</w:t>
      </w:r>
    </w:p>
    <w:p w14:paraId="23F6DF24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(*:References::                  *)</w:t>
      </w:r>
    </w:p>
    <w:p w14:paraId="50DB277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(*Date   2024 Stuart G. Baker *)</w:t>
      </w:r>
    </w:p>
    <w:p w14:paraId="0285F3B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 xml:space="preserve">  </w:t>
      </w:r>
    </w:p>
    <w:p w14:paraId="67E2C9F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 xml:space="preserve">   </w:t>
      </w:r>
      <w:r w:rsidRPr="005445A7">
        <w:rPr>
          <w:rFonts w:ascii="Arial" w:hAnsi="Arial" w:cs="Arial"/>
          <w:color w:val="000000"/>
        </w:rPr>
        <w:tab/>
        <w:t xml:space="preserve">      </w:t>
      </w:r>
    </w:p>
    <w:p w14:paraId="026B859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BeginPackage</w:t>
      </w:r>
      <w:proofErr w:type="spellEnd"/>
      <w:r w:rsidRPr="005445A7">
        <w:rPr>
          <w:rFonts w:ascii="Arial" w:hAnsi="Arial" w:cs="Arial"/>
          <w:color w:val="000000"/>
        </w:rPr>
        <w:t>["</w:t>
      </w:r>
      <w:proofErr w:type="spellStart"/>
      <w:r w:rsidRPr="005445A7">
        <w:rPr>
          <w:rFonts w:ascii="Arial" w:hAnsi="Arial" w:cs="Arial"/>
          <w:color w:val="000000"/>
        </w:rPr>
        <w:t>overjsurv</w:t>
      </w:r>
      <w:proofErr w:type="spellEnd"/>
      <w:r w:rsidRPr="005445A7">
        <w:rPr>
          <w:rFonts w:ascii="Arial" w:hAnsi="Arial" w:cs="Arial"/>
          <w:color w:val="000000"/>
        </w:rPr>
        <w:t xml:space="preserve">`"]  </w:t>
      </w:r>
    </w:p>
    <w:p w14:paraId="71F1CA4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63EAC5E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GenSurv</w:t>
      </w:r>
      <w:proofErr w:type="spellEnd"/>
      <w:r w:rsidRPr="005445A7">
        <w:rPr>
          <w:rFonts w:ascii="Arial" w:hAnsi="Arial" w:cs="Arial"/>
          <w:color w:val="000000"/>
        </w:rPr>
        <w:t>::usage="</w:t>
      </w:r>
      <w:proofErr w:type="spellStart"/>
      <w:r w:rsidRPr="005445A7">
        <w:rPr>
          <w:rFonts w:ascii="Arial" w:hAnsi="Arial" w:cs="Arial"/>
          <w:color w:val="000000"/>
        </w:rPr>
        <w:t>GenSurv</w:t>
      </w:r>
      <w:proofErr w:type="spellEnd"/>
      <w:r w:rsidRPr="005445A7">
        <w:rPr>
          <w:rFonts w:ascii="Arial" w:hAnsi="Arial" w:cs="Arial"/>
          <w:color w:val="000000"/>
        </w:rPr>
        <w:t>"</w:t>
      </w:r>
    </w:p>
    <w:p w14:paraId="40B6852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35202F3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2EC14F3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Clear[</w:t>
      </w:r>
      <w:proofErr w:type="spellStart"/>
      <w:r w:rsidRPr="005445A7">
        <w:rPr>
          <w:rFonts w:ascii="Arial" w:hAnsi="Arial" w:cs="Arial"/>
          <w:color w:val="000000"/>
        </w:rPr>
        <w:t>GenSurv</w:t>
      </w:r>
      <w:proofErr w:type="spellEnd"/>
      <w:r w:rsidRPr="005445A7">
        <w:rPr>
          <w:rFonts w:ascii="Arial" w:hAnsi="Arial" w:cs="Arial"/>
          <w:color w:val="000000"/>
        </w:rPr>
        <w:t>]</w:t>
      </w:r>
    </w:p>
    <w:p w14:paraId="4907D35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4C43372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Begin["Private`"]</w:t>
      </w:r>
      <w:r w:rsidRPr="005445A7">
        <w:rPr>
          <w:rFonts w:ascii="Arial" w:hAnsi="Arial" w:cs="Arial"/>
          <w:color w:val="000000"/>
        </w:rPr>
        <w:tab/>
      </w:r>
    </w:p>
    <w:p w14:paraId="49A698E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174473F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GenSurv</w:t>
      </w:r>
      <w:proofErr w:type="spellEnd"/>
      <w:r w:rsidRPr="005445A7">
        <w:rPr>
          <w:rFonts w:ascii="Arial" w:hAnsi="Arial" w:cs="Arial"/>
          <w:color w:val="000000"/>
        </w:rPr>
        <w:t>[]:=</w:t>
      </w:r>
    </w:p>
    <w:p w14:paraId="38219E5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Module[{},</w:t>
      </w:r>
    </w:p>
    <w:p w14:paraId="7CC4B17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mat=</w:t>
      </w:r>
    </w:p>
    <w:p w14:paraId="20D8389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{0,0.006081,100000,76.22,0.005046,100000,81.28},</w:t>
      </w:r>
    </w:p>
    <w:p w14:paraId="21FF81C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,0.000425,99392,75.69,0.000349,99495,80.69},</w:t>
      </w:r>
    </w:p>
    <w:p w14:paraId="6222540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,0.000260,99350,74.72,0.000212,99461,79.72},</w:t>
      </w:r>
    </w:p>
    <w:p w14:paraId="59FDAAB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,0.000194,99324,73.74,0.000166,99440,78.73},</w:t>
      </w:r>
    </w:p>
    <w:p w14:paraId="738B0E1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,0.000154,99305,72.76,0.000137,99423,77.75},</w:t>
      </w:r>
    </w:p>
    <w:p w14:paraId="38A8598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,0.000142,99289,71.77,0.000122,99409,76.76},</w:t>
      </w:r>
    </w:p>
    <w:p w14:paraId="2D7E78E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,0.000135,99275,70.78,0.000111,99397,75.77},</w:t>
      </w:r>
    </w:p>
    <w:p w14:paraId="67F174A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,0.000127,99262,69.79,0.000103,99386,74.77},</w:t>
      </w:r>
    </w:p>
    <w:p w14:paraId="351648F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,0.000116,99249,68.79,0.000098,99376,73.78},</w:t>
      </w:r>
    </w:p>
    <w:p w14:paraId="32F950E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,0.000104,99238,67.80,0.000095,99366,72.79},</w:t>
      </w:r>
    </w:p>
    <w:p w14:paraId="21A21B8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,0.000097,99227,66.81,0.000095,99357,71.80},</w:t>
      </w:r>
    </w:p>
    <w:p w14:paraId="6306701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,0.000106,99218,65.82,0.000102,99348,70.80},</w:t>
      </w:r>
    </w:p>
    <w:p w14:paraId="09080E9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2,0.000144,99207,64.82,0.000116,99337,69.81},</w:t>
      </w:r>
    </w:p>
    <w:p w14:paraId="1524423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3,0.000220,99193,63.83,0.000139,99326,68.82},</w:t>
      </w:r>
    </w:p>
    <w:p w14:paraId="2B0E35B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4,0.000323,99171,62.85,0.000170,99312,67.83},</w:t>
      </w:r>
    </w:p>
    <w:p w14:paraId="5B307F1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5,0.000437,99139,61.87,0.000204,99295,66.84},</w:t>
      </w:r>
    </w:p>
    <w:p w14:paraId="6E891AC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6,0.000552,99096,60.89,0.000240,99275,65.85},</w:t>
      </w:r>
    </w:p>
    <w:p w14:paraId="1CD53AA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7,0.000675,99041,59.93,0.000278,99251,64.87},</w:t>
      </w:r>
    </w:p>
    <w:p w14:paraId="3B38FEC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8,0.000806,98974,58.97,0.000319,99224,63.89},</w:t>
      </w:r>
    </w:p>
    <w:p w14:paraId="1491E7E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9,0.000939,98894,58.01,0.000360,99192,62.91},</w:t>
      </w:r>
    </w:p>
    <w:p w14:paraId="3C7ABF8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0,0.001079,98802,57.07,0.000405,99156,61.93},</w:t>
      </w:r>
    </w:p>
    <w:p w14:paraId="4C121E0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1,0.001215,98695,56.13,0.000451,99116,60.95},</w:t>
      </w:r>
    </w:p>
    <w:p w14:paraId="6E1765D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2,0.001327,98575,55.20,0.000491,99071,59.98},</w:t>
      </w:r>
    </w:p>
    <w:p w14:paraId="12AA946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3,0.001406,98444,54.27,0.000523,99023,59.01},</w:t>
      </w:r>
    </w:p>
    <w:p w14:paraId="350C800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4,0.001461,98306,53.35,0.000549,98971,58.04},</w:t>
      </w:r>
    </w:p>
    <w:p w14:paraId="3B99288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5,0.001507,98162,52.42,0.000574,98917,57.07},</w:t>
      </w:r>
    </w:p>
    <w:p w14:paraId="7DB4603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6,0.001557,98014,51.50,0.000604,98860,56.11},</w:t>
      </w:r>
    </w:p>
    <w:p w14:paraId="0BDB048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7,0.001610,97862,50.58,0.000642,98800,55.14},</w:t>
      </w:r>
    </w:p>
    <w:p w14:paraId="6C4988E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8,0.001668,97704,49.66,0.000690,98737,54.17},</w:t>
      </w:r>
    </w:p>
    <w:p w14:paraId="5C1517C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29,0.001732,97541,48.74,0.000748,98669,53.21},</w:t>
      </w:r>
    </w:p>
    <w:p w14:paraId="303DE07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0,0.001795,97372,47.83,0.000810,98595,52.25},</w:t>
      </w:r>
    </w:p>
    <w:p w14:paraId="50D937C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1,0.001858,97198,46.91,0.000871,98515,51.29},</w:t>
      </w:r>
    </w:p>
    <w:p w14:paraId="383CD0F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2,0.001923,97017,46.00,0.000931,98429,50.34},</w:t>
      </w:r>
    </w:p>
    <w:p w14:paraId="102A46A4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3,0.001992,96830,45.09,0.000988,98337,49.38},</w:t>
      </w:r>
    </w:p>
    <w:p w14:paraId="40E4B50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4,0.002064,96638,44.18,0.001044,98240,48.43},</w:t>
      </w:r>
    </w:p>
    <w:p w14:paraId="2102ABC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5,0.002145,96438,43.27,0.001105,98138,47.48},</w:t>
      </w:r>
    </w:p>
    <w:p w14:paraId="7E840AD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6,0.002231,96231,42.36,0.001171,98029,46.53},</w:t>
      </w:r>
    </w:p>
    <w:p w14:paraId="2AA1B4E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7,0.002316,96017,41.45,0.001235,97914,45.59},</w:t>
      </w:r>
    </w:p>
    <w:p w14:paraId="18A4C12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8,0.002398,95794,40.55,0.001295,97793,44.64},</w:t>
      </w:r>
    </w:p>
    <w:p w14:paraId="0391DAF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39,0.002482,95564,39.64,0.001356,97667,43.70},</w:t>
      </w:r>
    </w:p>
    <w:p w14:paraId="0D8A169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0,0.002580,95327,38.74,0.001422,97534,42.76},</w:t>
      </w:r>
    </w:p>
    <w:p w14:paraId="0592598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1,0.002697,95081,37.84,0.001501,97396,41.82},</w:t>
      </w:r>
    </w:p>
    <w:p w14:paraId="5A82723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2,0.002828,94825,36.94,0.001596,97249,40.88},</w:t>
      </w:r>
    </w:p>
    <w:p w14:paraId="59650C8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3,0.002976,94557,36.04,0.001709,97094,39.95},</w:t>
      </w:r>
    </w:p>
    <w:p w14:paraId="149DD79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4,0.003146,94275,35.15,0.001841,96928,39.01},</w:t>
      </w:r>
    </w:p>
    <w:p w14:paraId="0664286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5,0.003340,93979,34.26,0.001989,96750,38.08},</w:t>
      </w:r>
    </w:p>
    <w:p w14:paraId="4B6DBC0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6,0.003567,93665,33.37,0.002153,96557,37.16},</w:t>
      </w:r>
    </w:p>
    <w:p w14:paraId="4BD3012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7,0.003833,93331,32.49,0.002333,96350,36.24},</w:t>
      </w:r>
    </w:p>
    <w:p w14:paraId="78E0203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8,0.004143,92973,31.61,0.002530,96125,35.32},</w:t>
      </w:r>
    </w:p>
    <w:p w14:paraId="4941B3A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49,0.004499,92588,30.74,0.002746,95882,34.41},</w:t>
      </w:r>
    </w:p>
    <w:p w14:paraId="7895F24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0,0.004890,92171,29.88,0.002981,95618,33.50},</w:t>
      </w:r>
    </w:p>
    <w:p w14:paraId="2B7D254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1,0.005321,91720,29.02,0.003241,95333,32.60},</w:t>
      </w:r>
    </w:p>
    <w:p w14:paraId="7B0BDC59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2,0.005810,91232,28.18,0.003530,95024,31.71},</w:t>
      </w:r>
    </w:p>
    <w:p w14:paraId="11112E1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3,0.006363,90702,27.34,0.003853,94689,30.82},</w:t>
      </w:r>
    </w:p>
    <w:p w14:paraId="5B2196E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4,0.006973,90125,26.51,0.004208,94324,29.93},</w:t>
      </w:r>
    </w:p>
    <w:p w14:paraId="32A6C30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5,0.007629,89497,25.69,0.004591,93927,29.06},</w:t>
      </w:r>
    </w:p>
    <w:p w14:paraId="4294DCB4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6,0.008322,88814,24.89,0.004997,93496,28.19},</w:t>
      </w:r>
    </w:p>
    <w:p w14:paraId="63E3B43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7,0.009049,88075,24.09,0.005426,93029,27.33},</w:t>
      </w:r>
    </w:p>
    <w:p w14:paraId="31857F1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8,0.009806,87278,23.31,0.005876,92524,26.48},</w:t>
      </w:r>
    </w:p>
    <w:p w14:paraId="696A734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59,0.010595,86422,22.53,0.006348,91980,25.63},</w:t>
      </w:r>
    </w:p>
    <w:p w14:paraId="33D501F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0,0.011452,85506,21.77,0.006883,91396,24.79},</w:t>
      </w:r>
    </w:p>
    <w:p w14:paraId="0DB87FA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1,0.012358,84527,21.01,0.007457,90767,23.96},</w:t>
      </w:r>
    </w:p>
    <w:p w14:paraId="7A04E76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2,0.013255,83482,20.27,0.008010,90090,23.14},</w:t>
      </w:r>
    </w:p>
    <w:p w14:paraId="292D4E4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3,0.014126,82376,19.54,0.008520,89369,22.32},</w:t>
      </w:r>
    </w:p>
    <w:p w14:paraId="4A21C6B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4,0.015006,81212,18.81,0.009031,88607,21.51},</w:t>
      </w:r>
    </w:p>
    <w:p w14:paraId="0CD09BF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5,0.016001,79994,18.09,0.009617,87807,20.70},</w:t>
      </w:r>
    </w:p>
    <w:p w14:paraId="39FD266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6,0.017124,78714,17.37,0.010328,86963,19.89},</w:t>
      </w:r>
    </w:p>
    <w:p w14:paraId="3FB63F8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7,0.018298,77366,16.67,0.011167,86065,19.10},</w:t>
      </w:r>
    </w:p>
    <w:p w14:paraId="4DB064F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8,0.019519,75950,15.97,0.012158,85103,18.31},</w:t>
      </w:r>
    </w:p>
    <w:p w14:paraId="031EAE7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69,0.020847,74468,15.28,0.013312,84069,17.52},</w:t>
      </w:r>
    </w:p>
    <w:p w14:paraId="4B18482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0,0.022381,72915,14.59,0.014673,82950,16.75},</w:t>
      </w:r>
    </w:p>
    <w:p w14:paraId="7D93CA3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1,0.024185,71283,13.91,0.016221,81733,16.00},</w:t>
      </w:r>
    </w:p>
    <w:p w14:paraId="29C29C7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2,0.026266,69559,13.25,0.017905,80407,15.25},</w:t>
      </w:r>
    </w:p>
    <w:p w14:paraId="29F9697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3,0.028660,67732,12.59,0.019714,78967,14.52},</w:t>
      </w:r>
    </w:p>
    <w:p w14:paraId="604F7A6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4,0.031401,65791,11.95,0.021714,77410,13.80},</w:t>
      </w:r>
    </w:p>
    <w:p w14:paraId="6416C30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5,0.034618,63725,11.32,0.024080,75729,13.10},</w:t>
      </w:r>
    </w:p>
    <w:p w14:paraId="584439E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6,0.038263,61519,10.71,0.026831,73906,12.41},</w:t>
      </w:r>
    </w:p>
    <w:p w14:paraId="4C6D6D3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7,0.042190,59165,10.11,0.029855,71923,11.74},</w:t>
      </w:r>
    </w:p>
    <w:p w14:paraId="1D04AAB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8,0.046367,56669,9.54,0.033151,69776,11.08},</w:t>
      </w:r>
    </w:p>
    <w:p w14:paraId="5715AAA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79,0.050948,54041,8.97,0.036829,67463,10.45},</w:t>
      </w:r>
    </w:p>
    <w:p w14:paraId="7540E51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0,0.056237,51288,8.43,0.041122,64978,9.83},</w:t>
      </w:r>
    </w:p>
    <w:p w14:paraId="55A293E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1,0.062360,48404,7.90,0.046102,62306,9.23},</w:t>
      </w:r>
    </w:p>
    <w:p w14:paraId="5911D7D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2,0.069226,45385,7.39,0.051683,59434,8.65},</w:t>
      </w:r>
    </w:p>
    <w:p w14:paraId="1C915C4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3,0.076884,42243,6.91,0.057896,56362,8.09},</w:t>
      </w:r>
    </w:p>
    <w:p w14:paraId="0F8D99C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4,0.085452,38996,6.44,0.064863,53099,7.56},</w:t>
      </w:r>
    </w:p>
    <w:p w14:paraId="4650876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5,0.095062,35663,6.00,0.072731,49655,7.05},</w:t>
      </w:r>
    </w:p>
    <w:p w14:paraId="1A66A7A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6,0.105829,32273,5.57,0.081626,46043,6.56},</w:t>
      </w:r>
    </w:p>
    <w:p w14:paraId="6F39639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7,0.117838,28858,5.17,0.091644,42285,6.10},</w:t>
      </w:r>
    </w:p>
    <w:p w14:paraId="07AF6A9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8,0.131138,25457,4.80,0.102840,38410,5.67},</w:t>
      </w:r>
    </w:p>
    <w:p w14:paraId="6F999DC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89,0.145751,22119,4.45,0.115236,34460,5.26},</w:t>
      </w:r>
    </w:p>
    <w:p w14:paraId="7347344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0,0.161678,18895,4.12,0.128837,30489,4.88},</w:t>
      </w:r>
    </w:p>
    <w:p w14:paraId="0DADAF9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1,0.178905,15840,3.82,0.143633,26561,4.52},</w:t>
      </w:r>
    </w:p>
    <w:p w14:paraId="5B34CF19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2,0.197408,13006,3.54,0.159606,22746,4.20},</w:t>
      </w:r>
    </w:p>
    <w:p w14:paraId="13F9DD3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3,0.217149,10439,3.29,0.176731,19115,3.90},</w:t>
      </w:r>
    </w:p>
    <w:p w14:paraId="73A8F08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4,0.238080,8172,3.06,0.194973,15737,3.63},</w:t>
      </w:r>
    </w:p>
    <w:p w14:paraId="332071E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5,0.258821,6226,2.86,0.213413,12669,3.39},</w:t>
      </w:r>
    </w:p>
    <w:p w14:paraId="7EBEF60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6,0.278966,4615,2.69,0.231752,9965,3.17},</w:t>
      </w:r>
    </w:p>
    <w:p w14:paraId="7EF2149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7,0.298092,3327,2.54,0.249663,7656,2.98},</w:t>
      </w:r>
    </w:p>
    <w:p w14:paraId="280D6E0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8,0.315762,2336,2.40,0.266801,5744,2.81},</w:t>
      </w:r>
    </w:p>
    <w:p w14:paraId="2642D5C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99,0.331550,1598,2.28,0.282809,4212,2.65},</w:t>
      </w:r>
    </w:p>
    <w:p w14:paraId="6D1078A7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0,0.348128,1068,2.16,0.299778,3021,2.49},</w:t>
      </w:r>
    </w:p>
    <w:p w14:paraId="2BF1897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1,0.365534,696,2.05,0.317765,2115,2.34},</w:t>
      </w:r>
    </w:p>
    <w:p w14:paraId="6C3287B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2,0.383811,442,1.94,0.336830,1443,2.20},</w:t>
      </w:r>
    </w:p>
    <w:p w14:paraId="698E801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3,0.403001,272,1.83,0.357040,957,2.07},</w:t>
      </w:r>
    </w:p>
    <w:p w14:paraId="1AD55DDC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4,0.423151,163,1.73,0.378463,615,1.94},</w:t>
      </w:r>
    </w:p>
    <w:p w14:paraId="067E706E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5,0.444309,94,1.63,0.401170,382,1.82},</w:t>
      </w:r>
    </w:p>
    <w:p w14:paraId="3BABE59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6,0.466524,52,1.54,0.425241,229,1.70},</w:t>
      </w:r>
    </w:p>
    <w:p w14:paraId="4C9352C1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7,0.489851,28,1.45,0.450755,132,1.59},</w:t>
      </w:r>
    </w:p>
    <w:p w14:paraId="4ADA96D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8,0.514343,14,1.37,0.477800,72,1.48},</w:t>
      </w:r>
    </w:p>
    <w:p w14:paraId="3ED9C96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09,0.540060,7,1.28,0.506468,38,1.38},</w:t>
      </w:r>
    </w:p>
    <w:p w14:paraId="4410C56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0,0.567063,3,1.21,0.536857,19,1.28},</w:t>
      </w:r>
    </w:p>
    <w:p w14:paraId="52717E0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1,0.595417,1,1.13,0.569068,9,1.19},</w:t>
      </w:r>
    </w:p>
    <w:p w14:paraId="66FC66D9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2,0.625187,1,1.06,0.603212,4,1.10},</w:t>
      </w:r>
    </w:p>
    <w:p w14:paraId="7C027549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3,0.656447,0,0.99,0.639405,1,1.02},</w:t>
      </w:r>
    </w:p>
    <w:p w14:paraId="055A654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4,0.689269,0,0.92,0.677769,1,0.94},</w:t>
      </w:r>
    </w:p>
    <w:p w14:paraId="77EC6D6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5,0.723732,0,0.86,0.718435,0,0.87},</w:t>
      </w:r>
    </w:p>
    <w:p w14:paraId="442EA226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6,0.759919,0,0.80,0.759919,0,0.80},</w:t>
      </w:r>
    </w:p>
    <w:p w14:paraId="4C0F647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7,0.797915,0,0.74,0.797915,0,0.74},</w:t>
      </w:r>
    </w:p>
    <w:p w14:paraId="058D3EB0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8,0.837811,0,0.68,0.837811,0,0.68},</w:t>
      </w:r>
    </w:p>
    <w:p w14:paraId="16AA8E2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119,0.879701,0,0.63,0.879701,0,0.63}};</w:t>
      </w:r>
    </w:p>
    <w:p w14:paraId="281D1C9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vec</w:t>
      </w:r>
      <w:proofErr w:type="spellEnd"/>
      <w:r w:rsidRPr="005445A7">
        <w:rPr>
          <w:rFonts w:ascii="Arial" w:hAnsi="Arial" w:cs="Arial"/>
          <w:color w:val="000000"/>
        </w:rPr>
        <w:t>=Dimensions[#]&amp; /@ mat;</w:t>
      </w:r>
    </w:p>
    <w:p w14:paraId="7FDE377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{</w:t>
      </w:r>
      <w:proofErr w:type="spellStart"/>
      <w:r w:rsidRPr="005445A7">
        <w:rPr>
          <w:rFonts w:ascii="Arial" w:hAnsi="Arial" w:cs="Arial"/>
          <w:color w:val="000000"/>
        </w:rPr>
        <w:t>age,hM,nM,lifeM,hF,nF,lifeF</w:t>
      </w:r>
      <w:proofErr w:type="spellEnd"/>
      <w:r w:rsidRPr="005445A7">
        <w:rPr>
          <w:rFonts w:ascii="Arial" w:hAnsi="Arial" w:cs="Arial"/>
          <w:color w:val="000000"/>
        </w:rPr>
        <w:t>}=Transpose[mat];</w:t>
      </w:r>
    </w:p>
    <w:p w14:paraId="0B040C42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h=(</w:t>
      </w:r>
      <w:proofErr w:type="spellStart"/>
      <w:r w:rsidRPr="005445A7">
        <w:rPr>
          <w:rFonts w:ascii="Arial" w:hAnsi="Arial" w:cs="Arial"/>
          <w:color w:val="000000"/>
        </w:rPr>
        <w:t>hM+hF</w:t>
      </w:r>
      <w:proofErr w:type="spellEnd"/>
      <w:r w:rsidRPr="005445A7">
        <w:rPr>
          <w:rFonts w:ascii="Arial" w:hAnsi="Arial" w:cs="Arial"/>
          <w:color w:val="000000"/>
        </w:rPr>
        <w:t>)/2;</w:t>
      </w:r>
    </w:p>
    <w:p w14:paraId="3557030A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surv</w:t>
      </w:r>
      <w:proofErr w:type="spellEnd"/>
      <w:r w:rsidRPr="005445A7">
        <w:rPr>
          <w:rFonts w:ascii="Arial" w:hAnsi="Arial" w:cs="Arial"/>
          <w:color w:val="000000"/>
        </w:rPr>
        <w:t>=</w:t>
      </w:r>
      <w:proofErr w:type="spellStart"/>
      <w:r w:rsidRPr="005445A7">
        <w:rPr>
          <w:rFonts w:ascii="Arial" w:hAnsi="Arial" w:cs="Arial"/>
          <w:color w:val="000000"/>
        </w:rPr>
        <w:t>FoldList</w:t>
      </w:r>
      <w:proofErr w:type="spellEnd"/>
      <w:r w:rsidRPr="005445A7">
        <w:rPr>
          <w:rFonts w:ascii="Arial" w:hAnsi="Arial" w:cs="Arial"/>
          <w:color w:val="000000"/>
        </w:rPr>
        <w:t>[Times, (1-h)];</w:t>
      </w:r>
    </w:p>
    <w:p w14:paraId="661C5FE9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survM</w:t>
      </w:r>
      <w:proofErr w:type="spellEnd"/>
      <w:r w:rsidRPr="005445A7">
        <w:rPr>
          <w:rFonts w:ascii="Arial" w:hAnsi="Arial" w:cs="Arial"/>
          <w:color w:val="000000"/>
        </w:rPr>
        <w:t>=</w:t>
      </w:r>
      <w:proofErr w:type="spellStart"/>
      <w:r w:rsidRPr="005445A7">
        <w:rPr>
          <w:rFonts w:ascii="Arial" w:hAnsi="Arial" w:cs="Arial"/>
          <w:color w:val="000000"/>
        </w:rPr>
        <w:t>FoldList</w:t>
      </w:r>
      <w:proofErr w:type="spellEnd"/>
      <w:r w:rsidRPr="005445A7">
        <w:rPr>
          <w:rFonts w:ascii="Arial" w:hAnsi="Arial" w:cs="Arial"/>
          <w:color w:val="000000"/>
        </w:rPr>
        <w:t>[Times, (1-hM)];</w:t>
      </w:r>
    </w:p>
    <w:p w14:paraId="69986035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survF</w:t>
      </w:r>
      <w:proofErr w:type="spellEnd"/>
      <w:r w:rsidRPr="005445A7">
        <w:rPr>
          <w:rFonts w:ascii="Arial" w:hAnsi="Arial" w:cs="Arial"/>
          <w:color w:val="000000"/>
        </w:rPr>
        <w:t>=</w:t>
      </w:r>
      <w:proofErr w:type="spellStart"/>
      <w:r w:rsidRPr="005445A7">
        <w:rPr>
          <w:rFonts w:ascii="Arial" w:hAnsi="Arial" w:cs="Arial"/>
          <w:color w:val="000000"/>
        </w:rPr>
        <w:t>FoldList</w:t>
      </w:r>
      <w:proofErr w:type="spellEnd"/>
      <w:r w:rsidRPr="005445A7">
        <w:rPr>
          <w:rFonts w:ascii="Arial" w:hAnsi="Arial" w:cs="Arial"/>
          <w:color w:val="000000"/>
        </w:rPr>
        <w:t>[Times, (1-hF)];</w:t>
      </w:r>
    </w:p>
    <w:p w14:paraId="15AFC70B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>Return[{</w:t>
      </w:r>
      <w:proofErr w:type="spellStart"/>
      <w:r w:rsidRPr="005445A7">
        <w:rPr>
          <w:rFonts w:ascii="Arial" w:hAnsi="Arial" w:cs="Arial"/>
          <w:color w:val="000000"/>
        </w:rPr>
        <w:t>survM,survF,surv</w:t>
      </w:r>
      <w:proofErr w:type="spellEnd"/>
      <w:r w:rsidRPr="005445A7">
        <w:rPr>
          <w:rFonts w:ascii="Arial" w:hAnsi="Arial" w:cs="Arial"/>
          <w:color w:val="000000"/>
        </w:rPr>
        <w:t>}]]</w:t>
      </w:r>
    </w:p>
    <w:p w14:paraId="1373B928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5992E3EF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</w:p>
    <w:p w14:paraId="733F2EB3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r w:rsidRPr="005445A7">
        <w:rPr>
          <w:rFonts w:ascii="Arial" w:hAnsi="Arial" w:cs="Arial"/>
          <w:color w:val="000000"/>
        </w:rPr>
        <w:t xml:space="preserve">End[] </w:t>
      </w:r>
    </w:p>
    <w:p w14:paraId="59EF71ED" w14:textId="77777777" w:rsidR="005445A7" w:rsidRPr="005445A7" w:rsidRDefault="005445A7" w:rsidP="005445A7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445A7">
        <w:rPr>
          <w:rFonts w:ascii="Arial" w:hAnsi="Arial" w:cs="Arial"/>
          <w:color w:val="000000"/>
        </w:rPr>
        <w:t>EndPackage</w:t>
      </w:r>
      <w:proofErr w:type="spellEnd"/>
      <w:r w:rsidRPr="005445A7">
        <w:rPr>
          <w:rFonts w:ascii="Arial" w:hAnsi="Arial" w:cs="Arial"/>
          <w:color w:val="000000"/>
        </w:rPr>
        <w:t>[]</w:t>
      </w:r>
    </w:p>
    <w:p w14:paraId="028E59EA" w14:textId="2F15EBC0" w:rsidR="005445A7" w:rsidRDefault="005445A7" w:rsidP="009F3553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ackage 7</w:t>
      </w:r>
    </w:p>
    <w:p w14:paraId="215A467F" w14:textId="77777777" w:rsidR="005445A7" w:rsidRDefault="005445A7" w:rsidP="009F3553">
      <w:pPr>
        <w:spacing w:after="0" w:line="240" w:lineRule="auto"/>
        <w:rPr>
          <w:rFonts w:ascii="Arial" w:hAnsi="Arial" w:cs="Arial"/>
          <w:color w:val="000000"/>
        </w:rPr>
      </w:pPr>
    </w:p>
    <w:p w14:paraId="689E51F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1CBA8DF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(*:Title::  </w:t>
      </w:r>
      <w:proofErr w:type="spellStart"/>
      <w:r w:rsidRPr="007B573C">
        <w:rPr>
          <w:rFonts w:ascii="Arial" w:hAnsi="Arial" w:cs="Arial"/>
          <w:color w:val="000000"/>
        </w:rPr>
        <w:t>overj</w:t>
      </w:r>
      <w:proofErr w:type="spellEnd"/>
      <w:r w:rsidRPr="007B573C">
        <w:rPr>
          <w:rFonts w:ascii="Arial" w:hAnsi="Arial" w:cs="Arial"/>
          <w:color w:val="000000"/>
        </w:rPr>
        <w:t xml:space="preserve">   *)</w:t>
      </w:r>
    </w:p>
    <w:p w14:paraId="3BE57A3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(*:Summary:: </w:t>
      </w:r>
      <w:proofErr w:type="spellStart"/>
      <w:r w:rsidRPr="007B573C">
        <w:rPr>
          <w:rFonts w:ascii="Arial" w:hAnsi="Arial" w:cs="Arial"/>
          <w:color w:val="000000"/>
        </w:rPr>
        <w:t>overdiag</w:t>
      </w:r>
      <w:proofErr w:type="spellEnd"/>
      <w:r w:rsidRPr="007B573C">
        <w:rPr>
          <w:rFonts w:ascii="Arial" w:hAnsi="Arial" w:cs="Arial"/>
          <w:color w:val="000000"/>
        </w:rPr>
        <w:t xml:space="preserve"> data   *)</w:t>
      </w:r>
    </w:p>
    <w:p w14:paraId="6D8EC4B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(*:References::                  *)</w:t>
      </w:r>
    </w:p>
    <w:p w14:paraId="191D321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(*Date   2024 Stuart G. Baker *)</w:t>
      </w:r>
    </w:p>
    <w:p w14:paraId="10176A3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   </w:t>
      </w:r>
      <w:r w:rsidRPr="007B573C">
        <w:rPr>
          <w:rFonts w:ascii="Arial" w:hAnsi="Arial" w:cs="Arial"/>
          <w:color w:val="000000"/>
        </w:rPr>
        <w:tab/>
        <w:t xml:space="preserve">      </w:t>
      </w:r>
    </w:p>
    <w:p w14:paraId="6D52428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BeginPackage["overjdata`","overjdataRCT`","overjdataSEI`","overjsim`"]  </w:t>
      </w:r>
    </w:p>
    <w:p w14:paraId="07CF15A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E7D7A3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1EC6305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439B22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::usage ="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]"</w:t>
      </w:r>
    </w:p>
    <w:p w14:paraId="24746A9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SOF</w:t>
      </w:r>
      <w:proofErr w:type="spellEnd"/>
      <w:r w:rsidRPr="007B573C">
        <w:rPr>
          <w:rFonts w:ascii="Arial" w:hAnsi="Arial" w:cs="Arial"/>
          <w:color w:val="000000"/>
        </w:rPr>
        <w:t>::usage ="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]"</w:t>
      </w:r>
    </w:p>
    <w:p w14:paraId="212B112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MST</w:t>
      </w:r>
      <w:proofErr w:type="spellEnd"/>
      <w:r w:rsidRPr="007B573C">
        <w:rPr>
          <w:rFonts w:ascii="Arial" w:hAnsi="Arial" w:cs="Arial"/>
          <w:color w:val="000000"/>
        </w:rPr>
        <w:t>::usage ="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]"</w:t>
      </w:r>
    </w:p>
    <w:p w14:paraId="0C3EED2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X</w:t>
      </w:r>
      <w:proofErr w:type="spellEnd"/>
      <w:r w:rsidRPr="007B573C">
        <w:rPr>
          <w:rFonts w:ascii="Arial" w:hAnsi="Arial" w:cs="Arial"/>
          <w:color w:val="000000"/>
        </w:rPr>
        <w:t>::usage ="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]"</w:t>
      </w:r>
    </w:p>
    <w:p w14:paraId="651BAF2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SOFShort</w:t>
      </w:r>
      <w:proofErr w:type="spellEnd"/>
      <w:r w:rsidRPr="007B573C">
        <w:rPr>
          <w:rFonts w:ascii="Arial" w:hAnsi="Arial" w:cs="Arial"/>
          <w:color w:val="000000"/>
        </w:rPr>
        <w:t>::usage="</w:t>
      </w:r>
      <w:proofErr w:type="spellStart"/>
      <w:r w:rsidRPr="007B573C">
        <w:rPr>
          <w:rFonts w:ascii="Arial" w:hAnsi="Arial" w:cs="Arial"/>
          <w:color w:val="000000"/>
        </w:rPr>
        <w:t>GenDataNameSOFShort</w:t>
      </w:r>
      <w:proofErr w:type="spellEnd"/>
      <w:r w:rsidRPr="007B573C">
        <w:rPr>
          <w:rFonts w:ascii="Arial" w:hAnsi="Arial" w:cs="Arial"/>
          <w:color w:val="000000"/>
        </w:rPr>
        <w:t>"</w:t>
      </w:r>
    </w:p>
    <w:p w14:paraId="721C474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   </w:t>
      </w:r>
    </w:p>
    <w:p w14:paraId="41E7919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Clear[GenDataNameSOF,GenNameMST,GenData,GenDataNameX,GenDataNameSOFShort]</w:t>
      </w:r>
    </w:p>
    <w:p w14:paraId="6BCA02A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FD3EF7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Begin["Private`"]</w:t>
      </w:r>
      <w:r w:rsidRPr="007B573C">
        <w:rPr>
          <w:rFonts w:ascii="Arial" w:hAnsi="Arial" w:cs="Arial"/>
          <w:color w:val="000000"/>
        </w:rPr>
        <w:tab/>
        <w:t xml:space="preserve">  </w:t>
      </w:r>
    </w:p>
    <w:p w14:paraId="4095C62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4CDF828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5A0913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_,adj_,</w:t>
      </w:r>
      <w:proofErr w:type="spellStart"/>
      <w:r w:rsidRPr="007B573C">
        <w:rPr>
          <w:rFonts w:ascii="Arial" w:hAnsi="Arial" w:cs="Arial"/>
          <w:color w:val="000000"/>
        </w:rPr>
        <w:t>nsi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_]:=</w:t>
      </w:r>
    </w:p>
    <w:p w14:paraId="6BF0196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Module[{dataSYN,dataRCT,gvec,matSYN,matRCT,mat,plot,dataSYN0,u,mean,n, show,</w:t>
      </w:r>
    </w:p>
    <w:p w14:paraId="750BCBF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,age,Favg0,Savg0,Favg1,Savg1,nF,nS,nI,xS,xI, k,Fvec,Svec,nvecF,nvecS,p0,p1},</w:t>
      </w:r>
    </w:p>
    <w:p w14:paraId="609C1E6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,</w:t>
      </w:r>
    </w:p>
    <w:p w14:paraId="6046B89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SYN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GenSEIDataMayo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adj,Fals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1423958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"Randomized excess incidence"];</w:t>
      </w:r>
    </w:p>
    <w:p w14:paraId="342B2EE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2,</w:t>
      </w:r>
    </w:p>
    <w:p w14:paraId="77B276B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SYN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GenSEIDataPLCOL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adj,Fals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1480D91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"Randomized excess incidence"];</w:t>
      </w:r>
    </w:p>
    <w:p w14:paraId="2E15316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E1430E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3,</w:t>
      </w:r>
    </w:p>
    <w:p w14:paraId="67A4DF8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SYN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GenSEIDataNLSTX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adj,Fals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3B1F9D7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"Randomized excess incidence CT vs X"];</w:t>
      </w:r>
    </w:p>
    <w:p w14:paraId="46E81E1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1D745F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4,</w:t>
      </w:r>
    </w:p>
    <w:p w14:paraId="4AA457B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SYN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GenSEIDataNLSTC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adj,Fals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1DC5134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"Randomized excess incidence CT vs X"];</w:t>
      </w:r>
    </w:p>
    <w:p w14:paraId="2C80FC1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p0=.1;</w:t>
      </w:r>
    </w:p>
    <w:p w14:paraId="6B5480E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p1=.4;</w:t>
      </w:r>
    </w:p>
    <w:p w14:paraId="23E3249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agevec</w:t>
      </w:r>
      <w:proofErr w:type="spellEnd"/>
      <w:r w:rsidRPr="007B573C">
        <w:rPr>
          <w:rFonts w:ascii="Arial" w:hAnsi="Arial" w:cs="Arial"/>
          <w:color w:val="000000"/>
        </w:rPr>
        <w:t>=Range[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]+50;</w:t>
      </w:r>
    </w:p>
    <w:p w14:paraId="5BFFB80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C44CCF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5,</w:t>
      </w:r>
    </w:p>
    <w:p w14:paraId="7677544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adj,p0,1,nsim,False,agevec];</w:t>
      </w:r>
    </w:p>
    <w:p w14:paraId="5AE9051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;</w:t>
      </w:r>
    </w:p>
    <w:p w14:paraId="3874AFA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6F8355E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6,</w:t>
      </w:r>
    </w:p>
    <w:p w14:paraId="1C83A6F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adj,p1,1,nsim,False,agevec];</w:t>
      </w:r>
    </w:p>
    <w:p w14:paraId="01A9D53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 ;</w:t>
      </w:r>
    </w:p>
    <w:p w14:paraId="6B652CE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37904F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7,</w:t>
      </w:r>
    </w:p>
    <w:p w14:paraId="74C07C2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adj,p0,2,nsim,False,agevec];</w:t>
      </w:r>
    </w:p>
    <w:p w14:paraId="1766D64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5F36548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4256965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8,</w:t>
      </w:r>
    </w:p>
    <w:p w14:paraId="0ED3524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adj,p1,2,nsim,False,agevec];</w:t>
      </w:r>
    </w:p>
    <w:p w14:paraId="5C07C46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 ;</w:t>
      </w:r>
    </w:p>
    <w:p w14:paraId="3107A5F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0D771E8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9,</w:t>
      </w:r>
    </w:p>
    <w:p w14:paraId="2DDA9EB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adj,p0,1,nsim,False,agevec];</w:t>
      </w:r>
    </w:p>
    <w:p w14:paraId="3707E0D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 ;</w:t>
      </w:r>
    </w:p>
    <w:p w14:paraId="44499CC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711589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0,</w:t>
      </w:r>
    </w:p>
    <w:p w14:paraId="4F81475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adj,p1,1,nsim,False,agevec];</w:t>
      </w:r>
    </w:p>
    <w:p w14:paraId="2D9AB94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 ;</w:t>
      </w:r>
    </w:p>
    <w:p w14:paraId="23C3EA5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E01A88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1,</w:t>
      </w:r>
    </w:p>
    <w:p w14:paraId="10AB213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adj,p0,3,nsim,False,agevec];</w:t>
      </w:r>
    </w:p>
    <w:p w14:paraId="1026944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] ;</w:t>
      </w:r>
    </w:p>
    <w:p w14:paraId="331311F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DA587C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2,</w:t>
      </w:r>
    </w:p>
    <w:p w14:paraId="52569C9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adj,p1,3,nsim,False,agevec];</w:t>
      </w:r>
    </w:p>
    <w:p w14:paraId="5FC2D2E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5020E32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18B6E16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(*Here adj is mean*)</w:t>
      </w:r>
    </w:p>
    <w:p w14:paraId="3AF0FF0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meanx</w:t>
      </w:r>
      <w:proofErr w:type="spellEnd"/>
      <w:r w:rsidRPr="007B573C">
        <w:rPr>
          <w:rFonts w:ascii="Arial" w:hAnsi="Arial" w:cs="Arial"/>
          <w:color w:val="000000"/>
        </w:rPr>
        <w:t>=adj;</w:t>
      </w:r>
    </w:p>
    <w:p w14:paraId="4A74C9F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3,</w:t>
      </w:r>
    </w:p>
    <w:p w14:paraId="7D7516C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0,p0,meanx,nsim,False,agevec];</w:t>
      </w:r>
    </w:p>
    <w:p w14:paraId="0FF8529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4484896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B96F5A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4,</w:t>
      </w:r>
    </w:p>
    <w:p w14:paraId="595ACFF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0,p0,meanx,nsim,False,agevec];</w:t>
      </w:r>
    </w:p>
    <w:p w14:paraId="0BE9682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144DCB8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0785E3B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5,</w:t>
      </w:r>
    </w:p>
    <w:p w14:paraId="367CDB7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E[0,p1,meanx,nsim,False,agevec];</w:t>
      </w:r>
    </w:p>
    <w:p w14:paraId="6EFD0A3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Exponentia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7C7F09C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0A7BB2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==16,</w:t>
      </w:r>
    </w:p>
    <w:p w14:paraId="2DC31A7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YN,p,meanpdf,sof}=GenSEIDataSimW[0,p1,meanx,nsim,False,agevec];</w:t>
      </w:r>
    </w:p>
    <w:p w14:paraId="30DA03A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2x={"Weibull",</w:t>
      </w:r>
      <w:proofErr w:type="spellStart"/>
      <w:r w:rsidRPr="007B573C">
        <w:rPr>
          <w:rFonts w:ascii="Arial" w:hAnsi="Arial" w:cs="Arial"/>
          <w:color w:val="000000"/>
        </w:rPr>
        <w:t>p,meanpdf,sof</w:t>
      </w:r>
      <w:proofErr w:type="spellEnd"/>
      <w:r w:rsidRPr="007B573C">
        <w:rPr>
          <w:rFonts w:ascii="Arial" w:hAnsi="Arial" w:cs="Arial"/>
          <w:color w:val="000000"/>
        </w:rPr>
        <w:t>} ];</w:t>
      </w:r>
    </w:p>
    <w:p w14:paraId="36CB8DD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A0C447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03AB9C9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Return[{dataSYN,name2x}]]</w:t>
      </w:r>
    </w:p>
    <w:p w14:paraId="69A417E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7354C0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2B2D6A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11E289C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ACC9CD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6A8CBA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SOF</w:t>
      </w:r>
      <w:proofErr w:type="spellEnd"/>
      <w:r w:rsidRPr="007B573C">
        <w:rPr>
          <w:rFonts w:ascii="Arial" w:hAnsi="Arial" w:cs="Arial"/>
          <w:color w:val="000000"/>
        </w:rPr>
        <w:t>[set_,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nsi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_]:=</w:t>
      </w:r>
    </w:p>
    <w:p w14:paraId="2498A0D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Module[{manuQ,showRCT,dataSEI,matRCT,name2x,topname,nameD,ps,msts,sofs,name},</w:t>
      </w:r>
    </w:p>
    <w:p w14:paraId="0E5EA77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adj=0;</w:t>
      </w:r>
    </w:p>
    <w:p w14:paraId="604BD19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EI,name2x}=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,adj,nsim,agenum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57B407E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SEI</w:t>
      </w:r>
      <w:proofErr w:type="spellEnd"/>
      <w:r w:rsidRPr="007B573C">
        <w:rPr>
          <w:rFonts w:ascii="Arial" w:hAnsi="Arial" w:cs="Arial"/>
          <w:color w:val="000000"/>
        </w:rPr>
        <w:t>[[1]];</w:t>
      </w:r>
    </w:p>
    <w:p w14:paraId="30A14E9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3751C15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set==2 || set==3,{</w:t>
      </w:r>
      <w:proofErr w:type="spellStart"/>
      <w:r w:rsidRPr="007B573C">
        <w:rPr>
          <w:rFonts w:ascii="Arial" w:hAnsi="Arial" w:cs="Arial"/>
          <w:color w:val="000000"/>
        </w:rPr>
        <w:t>nameD,p,meanpdf,sof</w:t>
      </w:r>
      <w:proofErr w:type="spellEnd"/>
      <w:r w:rsidRPr="007B573C">
        <w:rPr>
          <w:rFonts w:ascii="Arial" w:hAnsi="Arial" w:cs="Arial"/>
          <w:color w:val="000000"/>
        </w:rPr>
        <w:t>}=name2x;</w:t>
      </w:r>
    </w:p>
    <w:p w14:paraId="5673EEF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p];</w:t>
      </w:r>
    </w:p>
    <w:p w14:paraId="38A26B7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sof,.01]];</w:t>
      </w:r>
    </w:p>
    <w:p w14:paraId="4A00AA5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meanpd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meanpdf,.1]];</w:t>
      </w:r>
    </w:p>
    <w:p w14:paraId="1694833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PI = ",</w:t>
      </w: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]];</w:t>
      </w:r>
    </w:p>
    <w:p w14:paraId="5A7B594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5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)",name]];</w:t>
      </w:r>
    </w:p>
    <w:p w14:paraId="491CF9B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6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)",name]];</w:t>
      </w:r>
    </w:p>
    <w:p w14:paraId="77A5DF0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7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/2)",name]];</w:t>
      </w:r>
    </w:p>
    <w:p w14:paraId="316972F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8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/2)",name]];</w:t>
      </w:r>
    </w:p>
    <w:p w14:paraId="356D72A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9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 1)",name]];</w:t>
      </w:r>
    </w:p>
    <w:p w14:paraId="42D5797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0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1)",name]];</w:t>
      </w:r>
    </w:p>
    <w:p w14:paraId="12A0C40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3)",name]];</w:t>
      </w:r>
    </w:p>
    <w:p w14:paraId="3C8D5AE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2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3)",name]];</w:t>
      </w:r>
    </w:p>
    <w:p w14:paraId="15E4E3E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Return[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]]</w:t>
      </w:r>
    </w:p>
    <w:p w14:paraId="0908C1A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FFB0E1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4D589F6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BE8602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CBE80C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MST</w:t>
      </w:r>
      <w:proofErr w:type="spellEnd"/>
      <w:r w:rsidRPr="007B573C">
        <w:rPr>
          <w:rFonts w:ascii="Arial" w:hAnsi="Arial" w:cs="Arial"/>
          <w:color w:val="000000"/>
        </w:rPr>
        <w:t>[set_,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nsi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_]:=</w:t>
      </w:r>
    </w:p>
    <w:p w14:paraId="33602C3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Module[{manuQ,showRCT,dataSEI,matRCT,name2x,topname,nameD,ps,msts,sofs},</w:t>
      </w:r>
    </w:p>
    <w:p w14:paraId="0B8DEC1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adj=0;{dataSEI,name2x}=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,adj,nsim,agenum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5EA5FBB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SEI</w:t>
      </w:r>
      <w:proofErr w:type="spellEnd"/>
      <w:r w:rsidRPr="007B573C">
        <w:rPr>
          <w:rFonts w:ascii="Arial" w:hAnsi="Arial" w:cs="Arial"/>
          <w:color w:val="000000"/>
        </w:rPr>
        <w:t>[[1]];</w:t>
      </w:r>
    </w:p>
    <w:p w14:paraId="20B6E73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 xml:space="preserve">; </w:t>
      </w: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 xml:space="preserve">=" "; </w:t>
      </w:r>
      <w:proofErr w:type="spellStart"/>
      <w:r w:rsidRPr="007B573C">
        <w:rPr>
          <w:rFonts w:ascii="Arial" w:hAnsi="Arial" w:cs="Arial"/>
          <w:color w:val="000000"/>
        </w:rPr>
        <w:t>msts</w:t>
      </w:r>
      <w:proofErr w:type="spellEnd"/>
      <w:r w:rsidRPr="007B573C">
        <w:rPr>
          <w:rFonts w:ascii="Arial" w:hAnsi="Arial" w:cs="Arial"/>
          <w:color w:val="000000"/>
        </w:rPr>
        <w:t>=" "];</w:t>
      </w:r>
    </w:p>
    <w:p w14:paraId="23D0D7E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set==2 || set==3,{</w:t>
      </w:r>
      <w:proofErr w:type="spellStart"/>
      <w:r w:rsidRPr="007B573C">
        <w:rPr>
          <w:rFonts w:ascii="Arial" w:hAnsi="Arial" w:cs="Arial"/>
          <w:color w:val="000000"/>
        </w:rPr>
        <w:t>nameD,p,meanpdf,sof</w:t>
      </w:r>
      <w:proofErr w:type="spellEnd"/>
      <w:r w:rsidRPr="007B573C">
        <w:rPr>
          <w:rFonts w:ascii="Arial" w:hAnsi="Arial" w:cs="Arial"/>
          <w:color w:val="000000"/>
        </w:rPr>
        <w:t>}=name2x;</w:t>
      </w:r>
    </w:p>
    <w:p w14:paraId="1DF6EE1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p];</w:t>
      </w:r>
    </w:p>
    <w:p w14:paraId="2517CA6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sof,.1]];</w:t>
      </w:r>
    </w:p>
    <w:p w14:paraId="1CBCD58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mst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meanpdf,.1]];</w:t>
      </w:r>
    </w:p>
    <w:p w14:paraId="13580BB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PI = ",</w:t>
      </w: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33C6080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MST = ",</w:t>
      </w: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]];</w:t>
      </w:r>
    </w:p>
    <w:p w14:paraId="4F2ED640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5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Exponential(1)"];</w:t>
      </w:r>
    </w:p>
    <w:p w14:paraId="52DE29B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6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Exponential(1)"];</w:t>
      </w:r>
    </w:p>
    <w:p w14:paraId="2FF2605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7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Exponential(1/2)"];</w:t>
      </w:r>
    </w:p>
    <w:p w14:paraId="0066B8C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8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Exponential(1/2)"];</w:t>
      </w:r>
    </w:p>
    <w:p w14:paraId="7FCC907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9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Weibull(1.5, 1)"];</w:t>
      </w:r>
    </w:p>
    <w:p w14:paraId="65CE6EE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0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Weibull(1.5,1)"];</w:t>
      </w:r>
    </w:p>
    <w:p w14:paraId="3B81AE7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Weibull(1.5,3)"];</w:t>
      </w:r>
    </w:p>
    <w:p w14:paraId="79100D6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2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"Weibull(1.5,3)"];</w:t>
      </w:r>
    </w:p>
    <w:p w14:paraId="77DF55B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Return[{</w:t>
      </w:r>
      <w:proofErr w:type="spellStart"/>
      <w:r w:rsidRPr="007B573C">
        <w:rPr>
          <w:rFonts w:ascii="Arial" w:hAnsi="Arial" w:cs="Arial"/>
          <w:color w:val="000000"/>
        </w:rPr>
        <w:t>topname,ps,msts</w:t>
      </w:r>
      <w:proofErr w:type="spellEnd"/>
      <w:r w:rsidRPr="007B573C">
        <w:rPr>
          <w:rFonts w:ascii="Arial" w:hAnsi="Arial" w:cs="Arial"/>
          <w:color w:val="000000"/>
        </w:rPr>
        <w:t>}]]</w:t>
      </w:r>
    </w:p>
    <w:p w14:paraId="4DE89FA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041B6D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2410228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SOFShort</w:t>
      </w:r>
      <w:proofErr w:type="spellEnd"/>
      <w:r w:rsidRPr="007B573C">
        <w:rPr>
          <w:rFonts w:ascii="Arial" w:hAnsi="Arial" w:cs="Arial"/>
          <w:color w:val="000000"/>
        </w:rPr>
        <w:t>[set_,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nsi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_]:=</w:t>
      </w:r>
    </w:p>
    <w:p w14:paraId="1A099FB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Module[{manuQ,showRCT,dataSEI,matRCT,name2x,topname,nameD,ps,msts,sofs,name},</w:t>
      </w:r>
    </w:p>
    <w:p w14:paraId="7E41D17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adj=0;</w:t>
      </w:r>
    </w:p>
    <w:p w14:paraId="3E0D270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EI,name2x}=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,adj,nsim,agenum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199F3A4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SEI</w:t>
      </w:r>
      <w:proofErr w:type="spellEnd"/>
      <w:r w:rsidRPr="007B573C">
        <w:rPr>
          <w:rFonts w:ascii="Arial" w:hAnsi="Arial" w:cs="Arial"/>
          <w:color w:val="000000"/>
        </w:rPr>
        <w:t>[[1]];</w:t>
      </w:r>
    </w:p>
    <w:p w14:paraId="0C8C27A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77DA651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set==2 || set==3,{</w:t>
      </w:r>
      <w:proofErr w:type="spellStart"/>
      <w:r w:rsidRPr="007B573C">
        <w:rPr>
          <w:rFonts w:ascii="Arial" w:hAnsi="Arial" w:cs="Arial"/>
          <w:color w:val="000000"/>
        </w:rPr>
        <w:t>nameD,p,meanpdf,sof</w:t>
      </w:r>
      <w:proofErr w:type="spellEnd"/>
      <w:r w:rsidRPr="007B573C">
        <w:rPr>
          <w:rFonts w:ascii="Arial" w:hAnsi="Arial" w:cs="Arial"/>
          <w:color w:val="000000"/>
        </w:rPr>
        <w:t>}=name2x;</w:t>
      </w:r>
    </w:p>
    <w:p w14:paraId="1066313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p];</w:t>
      </w:r>
    </w:p>
    <w:p w14:paraId="3B7B455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sof,.01]];</w:t>
      </w:r>
    </w:p>
    <w:p w14:paraId="031F776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meanpd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meanpdf,.1]];</w:t>
      </w:r>
    </w:p>
    <w:p w14:paraId="693402E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SOF = ",</w:t>
      </w: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0B6148D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OP = ",</w:t>
      </w: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]];</w:t>
      </w:r>
    </w:p>
    <w:p w14:paraId="2E35466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5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)"]];</w:t>
      </w:r>
    </w:p>
    <w:p w14:paraId="4CDB1B3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6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)"]];</w:t>
      </w:r>
    </w:p>
    <w:p w14:paraId="0CAFC42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7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/2)"]];</w:t>
      </w:r>
    </w:p>
    <w:p w14:paraId="4E03F3D7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8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Exponential(1/2)"]];</w:t>
      </w:r>
    </w:p>
    <w:p w14:paraId="08AE4E6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9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 1)"]];</w:t>
      </w:r>
    </w:p>
    <w:p w14:paraId="2201BFD3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0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1)"]];</w:t>
      </w:r>
    </w:p>
    <w:p w14:paraId="3828BA4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3)"]];</w:t>
      </w:r>
    </w:p>
    <w:p w14:paraId="0D7FDBB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2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Weibull(1.5,3)"]];</w:t>
      </w:r>
    </w:p>
    <w:p w14:paraId="7D1DAB3D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Return[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]]</w:t>
      </w:r>
    </w:p>
    <w:p w14:paraId="763F2B3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06A822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4110C90C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GenDataNameX</w:t>
      </w:r>
      <w:proofErr w:type="spellEnd"/>
      <w:r w:rsidRPr="007B573C">
        <w:rPr>
          <w:rFonts w:ascii="Arial" w:hAnsi="Arial" w:cs="Arial"/>
          <w:color w:val="000000"/>
        </w:rPr>
        <w:t>[set_,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nsim</w:t>
      </w:r>
      <w:proofErr w:type="spellEnd"/>
      <w:r w:rsidRPr="007B573C">
        <w:rPr>
          <w:rFonts w:ascii="Arial" w:hAnsi="Arial" w:cs="Arial"/>
          <w:color w:val="000000"/>
        </w:rPr>
        <w:t>_,</w:t>
      </w:r>
      <w:proofErr w:type="spellStart"/>
      <w:r w:rsidRPr="007B573C">
        <w:rPr>
          <w:rFonts w:ascii="Arial" w:hAnsi="Arial" w:cs="Arial"/>
          <w:color w:val="000000"/>
        </w:rPr>
        <w:t>agenum</w:t>
      </w:r>
      <w:proofErr w:type="spellEnd"/>
      <w:r w:rsidRPr="007B573C">
        <w:rPr>
          <w:rFonts w:ascii="Arial" w:hAnsi="Arial" w:cs="Arial"/>
          <w:color w:val="000000"/>
        </w:rPr>
        <w:t>_]:=</w:t>
      </w:r>
    </w:p>
    <w:p w14:paraId="3BFD9CF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Module[{manuQ,showRCT,dataSEI,matRCT,name2x,topname,nameD,ps,msts,sofs,name},</w:t>
      </w:r>
    </w:p>
    <w:p w14:paraId="0B7B6DC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adj=0;</w:t>
      </w:r>
    </w:p>
    <w:p w14:paraId="192F07B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{dataSEI,name2x}=</w:t>
      </w:r>
      <w:proofErr w:type="spellStart"/>
      <w:r w:rsidRPr="007B573C">
        <w:rPr>
          <w:rFonts w:ascii="Arial" w:hAnsi="Arial" w:cs="Arial"/>
          <w:color w:val="000000"/>
        </w:rPr>
        <w:t>GenData</w:t>
      </w:r>
      <w:proofErr w:type="spellEnd"/>
      <w:r w:rsidRPr="007B573C">
        <w:rPr>
          <w:rFonts w:ascii="Arial" w:hAnsi="Arial" w:cs="Arial"/>
          <w:color w:val="000000"/>
        </w:rPr>
        <w:t>[</w:t>
      </w:r>
      <w:proofErr w:type="spellStart"/>
      <w:r w:rsidRPr="007B573C">
        <w:rPr>
          <w:rFonts w:ascii="Arial" w:hAnsi="Arial" w:cs="Arial"/>
          <w:color w:val="000000"/>
        </w:rPr>
        <w:t>datanum,adj,nsim,agenum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3C46E51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SEI</w:t>
      </w:r>
      <w:proofErr w:type="spellEnd"/>
      <w:r w:rsidRPr="007B573C">
        <w:rPr>
          <w:rFonts w:ascii="Arial" w:hAnsi="Arial" w:cs="Arial"/>
          <w:color w:val="000000"/>
        </w:rPr>
        <w:t>[[1]];</w:t>
      </w:r>
    </w:p>
    <w:p w14:paraId="06CEC03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dataname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44B13EF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If[set==2 || set==3,{</w:t>
      </w:r>
      <w:proofErr w:type="spellStart"/>
      <w:r w:rsidRPr="007B573C">
        <w:rPr>
          <w:rFonts w:ascii="Arial" w:hAnsi="Arial" w:cs="Arial"/>
          <w:color w:val="000000"/>
        </w:rPr>
        <w:t>nameD,p,meanpdf,sof</w:t>
      </w:r>
      <w:proofErr w:type="spellEnd"/>
      <w:r w:rsidRPr="007B573C">
        <w:rPr>
          <w:rFonts w:ascii="Arial" w:hAnsi="Arial" w:cs="Arial"/>
          <w:color w:val="000000"/>
        </w:rPr>
        <w:t>}=name2x;</w:t>
      </w:r>
    </w:p>
    <w:p w14:paraId="5ECA92E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p];</w:t>
      </w:r>
    </w:p>
    <w:p w14:paraId="1C719E34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sof,.01]];</w:t>
      </w:r>
    </w:p>
    <w:p w14:paraId="4DCEE9E9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meanpdfs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ToString</w:t>
      </w:r>
      <w:proofErr w:type="spellEnd"/>
      <w:r w:rsidRPr="007B573C">
        <w:rPr>
          <w:rFonts w:ascii="Arial" w:hAnsi="Arial" w:cs="Arial"/>
          <w:color w:val="000000"/>
        </w:rPr>
        <w:t>[Round[meanpdf,.1]];</w:t>
      </w:r>
    </w:p>
    <w:p w14:paraId="15F0724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SOF = ",</w:t>
      </w:r>
      <w:proofErr w:type="spellStart"/>
      <w:r w:rsidRPr="007B573C">
        <w:rPr>
          <w:rFonts w:ascii="Arial" w:hAnsi="Arial" w:cs="Arial"/>
          <w:color w:val="000000"/>
        </w:rPr>
        <w:t>sofs</w:t>
      </w:r>
      <w:proofErr w:type="spellEnd"/>
      <w:r w:rsidRPr="007B573C">
        <w:rPr>
          <w:rFonts w:ascii="Arial" w:hAnsi="Arial" w:cs="Arial"/>
          <w:color w:val="000000"/>
        </w:rPr>
        <w:t>];</w:t>
      </w:r>
    </w:p>
    <w:p w14:paraId="445BDC96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name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 with OP = ",</w:t>
      </w:r>
      <w:proofErr w:type="spellStart"/>
      <w:r w:rsidRPr="007B573C">
        <w:rPr>
          <w:rFonts w:ascii="Arial" w:hAnsi="Arial" w:cs="Arial"/>
          <w:color w:val="000000"/>
        </w:rPr>
        <w:t>ps</w:t>
      </w:r>
      <w:proofErr w:type="spellEnd"/>
      <w:r w:rsidRPr="007B573C">
        <w:rPr>
          <w:rFonts w:ascii="Arial" w:hAnsi="Arial" w:cs="Arial"/>
          <w:color w:val="000000"/>
        </w:rPr>
        <w:t>]];</w:t>
      </w:r>
    </w:p>
    <w:p w14:paraId="132A507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5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1"]];</w:t>
      </w:r>
    </w:p>
    <w:p w14:paraId="595CD2BF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6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1"]];</w:t>
      </w:r>
    </w:p>
    <w:p w14:paraId="590DBF1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7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2"]];</w:t>
      </w:r>
    </w:p>
    <w:p w14:paraId="7F6940DA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2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8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2"]];</w:t>
      </w:r>
    </w:p>
    <w:p w14:paraId="03E9E76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9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3"]];</w:t>
      </w:r>
    </w:p>
    <w:p w14:paraId="3F6020BB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0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3"]];</w:t>
      </w:r>
    </w:p>
    <w:p w14:paraId="65D4817E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1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4"]];</w:t>
      </w:r>
    </w:p>
    <w:p w14:paraId="2478BDA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If[set==3 &amp;&amp; </w:t>
      </w:r>
      <w:proofErr w:type="spellStart"/>
      <w:r w:rsidRPr="007B573C">
        <w:rPr>
          <w:rFonts w:ascii="Arial" w:hAnsi="Arial" w:cs="Arial"/>
          <w:color w:val="000000"/>
        </w:rPr>
        <w:t>datanum</w:t>
      </w:r>
      <w:proofErr w:type="spellEnd"/>
      <w:r w:rsidRPr="007B573C">
        <w:rPr>
          <w:rFonts w:ascii="Arial" w:hAnsi="Arial" w:cs="Arial"/>
          <w:color w:val="000000"/>
        </w:rPr>
        <w:t xml:space="preserve">==12, 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=</w:t>
      </w:r>
      <w:proofErr w:type="spellStart"/>
      <w:r w:rsidRPr="007B573C">
        <w:rPr>
          <w:rFonts w:ascii="Arial" w:hAnsi="Arial" w:cs="Arial"/>
          <w:color w:val="000000"/>
        </w:rPr>
        <w:t>StringJoin</w:t>
      </w:r>
      <w:proofErr w:type="spellEnd"/>
      <w:r w:rsidRPr="007B573C">
        <w:rPr>
          <w:rFonts w:ascii="Arial" w:hAnsi="Arial" w:cs="Arial"/>
          <w:color w:val="000000"/>
        </w:rPr>
        <w:t>["Synthetic data 4"]];</w:t>
      </w:r>
    </w:p>
    <w:p w14:paraId="470F90D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>Return[</w:t>
      </w:r>
      <w:proofErr w:type="spellStart"/>
      <w:r w:rsidRPr="007B573C">
        <w:rPr>
          <w:rFonts w:ascii="Arial" w:hAnsi="Arial" w:cs="Arial"/>
          <w:color w:val="000000"/>
        </w:rPr>
        <w:t>topname</w:t>
      </w:r>
      <w:proofErr w:type="spellEnd"/>
      <w:r w:rsidRPr="007B573C">
        <w:rPr>
          <w:rFonts w:ascii="Arial" w:hAnsi="Arial" w:cs="Arial"/>
          <w:color w:val="000000"/>
        </w:rPr>
        <w:t>]]</w:t>
      </w:r>
    </w:p>
    <w:p w14:paraId="3B339F22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466CA2D5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0AFAA28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E1FA621" w14:textId="77777777" w:rsidR="007B573C" w:rsidRP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 w:rsidRPr="007B573C">
        <w:rPr>
          <w:rFonts w:ascii="Arial" w:hAnsi="Arial" w:cs="Arial"/>
          <w:color w:val="000000"/>
        </w:rPr>
        <w:t xml:space="preserve">End[] </w:t>
      </w:r>
    </w:p>
    <w:p w14:paraId="5AACD55F" w14:textId="023FB097" w:rsid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7B573C">
        <w:rPr>
          <w:rFonts w:ascii="Arial" w:hAnsi="Arial" w:cs="Arial"/>
          <w:color w:val="000000"/>
        </w:rPr>
        <w:t>EndPackage</w:t>
      </w:r>
      <w:proofErr w:type="spellEnd"/>
      <w:r w:rsidRPr="007B573C">
        <w:rPr>
          <w:rFonts w:ascii="Arial" w:hAnsi="Arial" w:cs="Arial"/>
          <w:color w:val="000000"/>
        </w:rPr>
        <w:t>[]</w:t>
      </w:r>
    </w:p>
    <w:p w14:paraId="2AAE7809" w14:textId="7A40AA97" w:rsid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  <w:t>PACKAGE 8</w:t>
      </w:r>
    </w:p>
    <w:p w14:paraId="1001441A" w14:textId="77777777" w:rsid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72FC193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4C606B9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(*:Title::  </w:t>
      </w:r>
      <w:proofErr w:type="spellStart"/>
      <w:r w:rsidRPr="000E1933">
        <w:rPr>
          <w:rFonts w:ascii="Arial" w:hAnsi="Arial" w:cs="Arial"/>
          <w:color w:val="000000"/>
        </w:rPr>
        <w:t>overj</w:t>
      </w:r>
      <w:proofErr w:type="spellEnd"/>
      <w:r w:rsidRPr="000E1933">
        <w:rPr>
          <w:rFonts w:ascii="Arial" w:hAnsi="Arial" w:cs="Arial"/>
          <w:color w:val="000000"/>
        </w:rPr>
        <w:t xml:space="preserve">   *)</w:t>
      </w:r>
    </w:p>
    <w:p w14:paraId="2A0D19A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:Summary:: SOF   *)</w:t>
      </w:r>
    </w:p>
    <w:p w14:paraId="539E480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:References::                  *)</w:t>
      </w:r>
    </w:p>
    <w:p w14:paraId="7A3D1F82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Date   2024 Stuart G. Baker *)</w:t>
      </w:r>
    </w:p>
    <w:p w14:paraId="15EEB39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 </w:t>
      </w:r>
      <w:r w:rsidRPr="000E1933">
        <w:rPr>
          <w:rFonts w:ascii="Arial" w:hAnsi="Arial" w:cs="Arial"/>
          <w:color w:val="000000"/>
        </w:rPr>
        <w:tab/>
        <w:t xml:space="preserve">      </w:t>
      </w:r>
    </w:p>
    <w:p w14:paraId="016B868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BeginPackage</w:t>
      </w:r>
      <w:proofErr w:type="spellEnd"/>
      <w:r w:rsidRPr="000E1933">
        <w:rPr>
          <w:rFonts w:ascii="Arial" w:hAnsi="Arial" w:cs="Arial"/>
          <w:color w:val="000000"/>
        </w:rPr>
        <w:t>["</w:t>
      </w:r>
      <w:proofErr w:type="spellStart"/>
      <w:r w:rsidRPr="000E1933">
        <w:rPr>
          <w:rFonts w:ascii="Arial" w:hAnsi="Arial" w:cs="Arial"/>
          <w:color w:val="000000"/>
        </w:rPr>
        <w:t>overjsim</w:t>
      </w:r>
      <w:proofErr w:type="spellEnd"/>
      <w:r w:rsidRPr="000E1933">
        <w:rPr>
          <w:rFonts w:ascii="Arial" w:hAnsi="Arial" w:cs="Arial"/>
          <w:color w:val="000000"/>
        </w:rPr>
        <w:t xml:space="preserve">`"]  </w:t>
      </w:r>
    </w:p>
    <w:p w14:paraId="15150CD7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39A4A2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311AB7E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90E0E4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SimE</w:t>
      </w:r>
      <w:proofErr w:type="spellEnd"/>
      <w:r w:rsidRPr="000E1933">
        <w:rPr>
          <w:rFonts w:ascii="Arial" w:hAnsi="Arial" w:cs="Arial"/>
          <w:color w:val="000000"/>
        </w:rPr>
        <w:t>::usage ="</w:t>
      </w:r>
      <w:proofErr w:type="spellStart"/>
      <w:r w:rsidRPr="000E1933">
        <w:rPr>
          <w:rFonts w:ascii="Arial" w:hAnsi="Arial" w:cs="Arial"/>
          <w:color w:val="000000"/>
        </w:rPr>
        <w:t>GenData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datanum</w:t>
      </w:r>
      <w:proofErr w:type="spellEnd"/>
      <w:r w:rsidRPr="000E1933">
        <w:rPr>
          <w:rFonts w:ascii="Arial" w:hAnsi="Arial" w:cs="Arial"/>
          <w:color w:val="000000"/>
        </w:rPr>
        <w:t>]"</w:t>
      </w:r>
    </w:p>
    <w:p w14:paraId="5B45BEAF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SimW</w:t>
      </w:r>
      <w:proofErr w:type="spellEnd"/>
      <w:r w:rsidRPr="000E1933">
        <w:rPr>
          <w:rFonts w:ascii="Arial" w:hAnsi="Arial" w:cs="Arial"/>
          <w:color w:val="000000"/>
        </w:rPr>
        <w:t>::usage ="</w:t>
      </w:r>
      <w:proofErr w:type="spellStart"/>
      <w:r w:rsidRPr="000E1933">
        <w:rPr>
          <w:rFonts w:ascii="Arial" w:hAnsi="Arial" w:cs="Arial"/>
          <w:color w:val="000000"/>
        </w:rPr>
        <w:t>GenData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datanum</w:t>
      </w:r>
      <w:proofErr w:type="spellEnd"/>
      <w:r w:rsidRPr="000E1933">
        <w:rPr>
          <w:rFonts w:ascii="Arial" w:hAnsi="Arial" w:cs="Arial"/>
          <w:color w:val="000000"/>
        </w:rPr>
        <w:t>]"</w:t>
      </w:r>
    </w:p>
    <w:p w14:paraId="1DB12F12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enSimW1::usage ="</w:t>
      </w:r>
      <w:proofErr w:type="spellStart"/>
      <w:r w:rsidRPr="000E1933">
        <w:rPr>
          <w:rFonts w:ascii="Arial" w:hAnsi="Arial" w:cs="Arial"/>
          <w:color w:val="000000"/>
        </w:rPr>
        <w:t>GenData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datanum</w:t>
      </w:r>
      <w:proofErr w:type="spellEnd"/>
      <w:r w:rsidRPr="000E1933">
        <w:rPr>
          <w:rFonts w:ascii="Arial" w:hAnsi="Arial" w:cs="Arial"/>
          <w:color w:val="000000"/>
        </w:rPr>
        <w:t>]"</w:t>
      </w:r>
    </w:p>
    <w:p w14:paraId="316783C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B384D80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A02154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Clear[GenSimE,GenSimW,GenSimW1]</w:t>
      </w:r>
    </w:p>
    <w:p w14:paraId="6CF6D5F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547ABBF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Begin["Private`"]</w:t>
      </w:r>
      <w:r w:rsidRPr="000E1933">
        <w:rPr>
          <w:rFonts w:ascii="Arial" w:hAnsi="Arial" w:cs="Arial"/>
          <w:color w:val="000000"/>
        </w:rPr>
        <w:tab/>
        <w:t xml:space="preserve">  </w:t>
      </w:r>
    </w:p>
    <w:p w14:paraId="0389FA2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5F4D801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3B37730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enSimE[adj_,p_,mean_,n_,agevec_,show_:False]:=GenSimCore[adj,p,{0,mean},n,"E",show,agevec]</w:t>
      </w:r>
    </w:p>
    <w:p w14:paraId="5944C5B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enSimW[adj_,p_,mean_,n_,agevec_,show_:False]:=GenSimCore[adj,p,{1.5,mean},n,"W",show,agevec]</w:t>
      </w:r>
    </w:p>
    <w:p w14:paraId="3E62903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enSimW1[adj_,p_,{w1_,mean_},n_,agevec_,show_:False]:=GenSimCore[adj,p,{w1,mean},n,"W",show,agevec]</w:t>
      </w:r>
    </w:p>
    <w:p w14:paraId="6644774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BA1006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1A99B4A2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15B3615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SimCor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adj_,p</w:t>
      </w:r>
      <w:proofErr w:type="spellEnd"/>
      <w:r w:rsidRPr="000E1933">
        <w:rPr>
          <w:rFonts w:ascii="Arial" w:hAnsi="Arial" w:cs="Arial"/>
          <w:color w:val="000000"/>
        </w:rPr>
        <w:t>_,{w1_,mean_},n_,</w:t>
      </w:r>
      <w:proofErr w:type="spellStart"/>
      <w:r w:rsidRPr="000E1933">
        <w:rPr>
          <w:rFonts w:ascii="Arial" w:hAnsi="Arial" w:cs="Arial"/>
          <w:color w:val="000000"/>
        </w:rPr>
        <w:t>dtype</w:t>
      </w:r>
      <w:proofErr w:type="spellEnd"/>
      <w:r w:rsidRPr="000E1933">
        <w:rPr>
          <w:rFonts w:ascii="Arial" w:hAnsi="Arial" w:cs="Arial"/>
          <w:color w:val="000000"/>
        </w:rPr>
        <w:t>_,</w:t>
      </w:r>
      <w:proofErr w:type="spellStart"/>
      <w:r w:rsidRPr="000E1933">
        <w:rPr>
          <w:rFonts w:ascii="Arial" w:hAnsi="Arial" w:cs="Arial"/>
          <w:color w:val="000000"/>
        </w:rPr>
        <w:t>showplot</w:t>
      </w:r>
      <w:proofErr w:type="spellEnd"/>
      <w:r w:rsidRPr="000E1933">
        <w:rPr>
          <w:rFonts w:ascii="Arial" w:hAnsi="Arial" w:cs="Arial"/>
          <w:color w:val="000000"/>
        </w:rPr>
        <w:t>_,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_]:=</w:t>
      </w:r>
    </w:p>
    <w:p w14:paraId="1DA9890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odule[{</w:t>
      </w:r>
      <w:proofErr w:type="spellStart"/>
      <w:r w:rsidRPr="000E1933">
        <w:rPr>
          <w:rFonts w:ascii="Arial" w:hAnsi="Arial" w:cs="Arial"/>
          <w:color w:val="000000"/>
        </w:rPr>
        <w:t>x,w,z,y</w:t>
      </w:r>
      <w:proofErr w:type="spellEnd"/>
      <w:r w:rsidRPr="000E1933">
        <w:rPr>
          <w:rFonts w:ascii="Arial" w:hAnsi="Arial" w:cs="Arial"/>
          <w:color w:val="000000"/>
        </w:rPr>
        <w:t>, pair, range, tri, plot, plotx,sof,mat0,mat,meanpdfr,meanpdf,a0,b0,g},</w:t>
      </w:r>
    </w:p>
    <w:p w14:paraId="0BFA2C7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a0=Min[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];</w:t>
      </w:r>
    </w:p>
    <w:p w14:paraId="17883B5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b0=Max[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];</w:t>
      </w:r>
    </w:p>
    <w:p w14:paraId="6059C40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EC26D06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time enter state*)</w:t>
      </w:r>
    </w:p>
    <w:p w14:paraId="33DD84A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z = </w:t>
      </w:r>
      <w:proofErr w:type="spellStart"/>
      <w:r w:rsidRPr="000E1933">
        <w:rPr>
          <w:rFonts w:ascii="Arial" w:hAnsi="Arial" w:cs="Arial"/>
          <w:color w:val="000000"/>
        </w:rPr>
        <w:t>RandomVariat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angularDistribution</w:t>
      </w:r>
      <w:proofErr w:type="spellEnd"/>
      <w:r w:rsidRPr="000E1933">
        <w:rPr>
          <w:rFonts w:ascii="Arial" w:hAnsi="Arial" w:cs="Arial"/>
          <w:color w:val="000000"/>
        </w:rPr>
        <w:t>[{a0-5, b0},b0], n];</w:t>
      </w:r>
    </w:p>
    <w:p w14:paraId="5435DB4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312ABF0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sojourn time*)</w:t>
      </w:r>
    </w:p>
    <w:p w14:paraId="4FEFA09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If[</w:t>
      </w:r>
      <w:proofErr w:type="spellStart"/>
      <w:r w:rsidRPr="000E1933">
        <w:rPr>
          <w:rFonts w:ascii="Arial" w:hAnsi="Arial" w:cs="Arial"/>
          <w:color w:val="000000"/>
        </w:rPr>
        <w:t>dtype</w:t>
      </w:r>
      <w:proofErr w:type="spellEnd"/>
      <w:r w:rsidRPr="000E1933">
        <w:rPr>
          <w:rFonts w:ascii="Arial" w:hAnsi="Arial" w:cs="Arial"/>
          <w:color w:val="000000"/>
        </w:rPr>
        <w:t>=="E",</w:t>
      </w:r>
    </w:p>
    <w:p w14:paraId="36F0EFB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 </w:t>
      </w:r>
      <w:proofErr w:type="spellStart"/>
      <w:r w:rsidRPr="000E1933">
        <w:rPr>
          <w:rFonts w:ascii="Arial" w:hAnsi="Arial" w:cs="Arial"/>
          <w:color w:val="000000"/>
        </w:rPr>
        <w:t>meanpdf</w:t>
      </w:r>
      <w:proofErr w:type="spellEnd"/>
      <w:r w:rsidRPr="000E1933">
        <w:rPr>
          <w:rFonts w:ascii="Arial" w:hAnsi="Arial" w:cs="Arial"/>
          <w:color w:val="000000"/>
        </w:rPr>
        <w:t>=Mean[</w:t>
      </w:r>
      <w:proofErr w:type="spellStart"/>
      <w:r w:rsidRPr="000E1933">
        <w:rPr>
          <w:rFonts w:ascii="Arial" w:hAnsi="Arial" w:cs="Arial"/>
          <w:color w:val="000000"/>
        </w:rPr>
        <w:t>ExponentialDistribution</w:t>
      </w:r>
      <w:proofErr w:type="spellEnd"/>
      <w:r w:rsidRPr="000E1933">
        <w:rPr>
          <w:rFonts w:ascii="Arial" w:hAnsi="Arial" w:cs="Arial"/>
          <w:color w:val="000000"/>
        </w:rPr>
        <w:t>[1/mean]];</w:t>
      </w:r>
    </w:p>
    <w:p w14:paraId="5429FD8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 w=</w:t>
      </w:r>
      <w:proofErr w:type="spellStart"/>
      <w:r w:rsidRPr="000E1933">
        <w:rPr>
          <w:rFonts w:ascii="Arial" w:hAnsi="Arial" w:cs="Arial"/>
          <w:color w:val="000000"/>
        </w:rPr>
        <w:t>RandomVariat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ExponentialDistribution</w:t>
      </w:r>
      <w:proofErr w:type="spellEnd"/>
      <w:r w:rsidRPr="000E1933">
        <w:rPr>
          <w:rFonts w:ascii="Arial" w:hAnsi="Arial" w:cs="Arial"/>
          <w:color w:val="000000"/>
        </w:rPr>
        <w:t>[1/mean],n]];</w:t>
      </w:r>
    </w:p>
    <w:p w14:paraId="69F0E68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If[</w:t>
      </w:r>
      <w:proofErr w:type="spellStart"/>
      <w:r w:rsidRPr="000E1933">
        <w:rPr>
          <w:rFonts w:ascii="Arial" w:hAnsi="Arial" w:cs="Arial"/>
          <w:color w:val="000000"/>
        </w:rPr>
        <w:t>dtype</w:t>
      </w:r>
      <w:proofErr w:type="spellEnd"/>
      <w:r w:rsidRPr="000E1933">
        <w:rPr>
          <w:rFonts w:ascii="Arial" w:hAnsi="Arial" w:cs="Arial"/>
          <w:color w:val="000000"/>
        </w:rPr>
        <w:t>=="W",</w:t>
      </w:r>
    </w:p>
    <w:p w14:paraId="59C8E737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 </w:t>
      </w:r>
      <w:proofErr w:type="spellStart"/>
      <w:r w:rsidRPr="000E1933">
        <w:rPr>
          <w:rFonts w:ascii="Arial" w:hAnsi="Arial" w:cs="Arial"/>
          <w:color w:val="000000"/>
        </w:rPr>
        <w:t>meanpdf</w:t>
      </w:r>
      <w:proofErr w:type="spellEnd"/>
      <w:r w:rsidRPr="000E1933">
        <w:rPr>
          <w:rFonts w:ascii="Arial" w:hAnsi="Arial" w:cs="Arial"/>
          <w:color w:val="000000"/>
        </w:rPr>
        <w:t>=Mean[</w:t>
      </w:r>
      <w:proofErr w:type="spellStart"/>
      <w:r w:rsidRPr="000E1933">
        <w:rPr>
          <w:rFonts w:ascii="Arial" w:hAnsi="Arial" w:cs="Arial"/>
          <w:color w:val="000000"/>
        </w:rPr>
        <w:t>WeibullDistribution</w:t>
      </w:r>
      <w:proofErr w:type="spellEnd"/>
      <w:r w:rsidRPr="000E1933">
        <w:rPr>
          <w:rFonts w:ascii="Arial" w:hAnsi="Arial" w:cs="Arial"/>
          <w:color w:val="000000"/>
        </w:rPr>
        <w:t>[w1, mean]];</w:t>
      </w:r>
    </w:p>
    <w:p w14:paraId="0B5B13D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   w=</w:t>
      </w:r>
      <w:proofErr w:type="spellStart"/>
      <w:r w:rsidRPr="000E1933">
        <w:rPr>
          <w:rFonts w:ascii="Arial" w:hAnsi="Arial" w:cs="Arial"/>
          <w:color w:val="000000"/>
        </w:rPr>
        <w:t>RandomVariat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WeibullDistribution</w:t>
      </w:r>
      <w:proofErr w:type="spellEnd"/>
      <w:r w:rsidRPr="000E1933">
        <w:rPr>
          <w:rFonts w:ascii="Arial" w:hAnsi="Arial" w:cs="Arial"/>
          <w:color w:val="000000"/>
        </w:rPr>
        <w:t>[w1, mean],n]];</w:t>
      </w:r>
    </w:p>
    <w:p w14:paraId="4014869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E7CB2EF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indicator of indolent state*)</w:t>
      </w:r>
    </w:p>
    <w:p w14:paraId="40E977B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=</w:t>
      </w:r>
      <w:proofErr w:type="spellStart"/>
      <w:r w:rsidRPr="000E1933">
        <w:rPr>
          <w:rFonts w:ascii="Arial" w:hAnsi="Arial" w:cs="Arial"/>
          <w:color w:val="000000"/>
        </w:rPr>
        <w:t>RandomVariat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BernoulliDistribution</w:t>
      </w:r>
      <w:proofErr w:type="spellEnd"/>
      <w:r w:rsidRPr="000E1933">
        <w:rPr>
          <w:rFonts w:ascii="Arial" w:hAnsi="Arial" w:cs="Arial"/>
          <w:color w:val="000000"/>
        </w:rPr>
        <w:t>[p],n];</w:t>
      </w:r>
    </w:p>
    <w:p w14:paraId="57A312F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261BFD0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competing risk death age*)</w:t>
      </w:r>
    </w:p>
    <w:p w14:paraId="1AC7BBB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c= </w:t>
      </w:r>
      <w:proofErr w:type="spellStart"/>
      <w:r w:rsidRPr="000E1933">
        <w:rPr>
          <w:rFonts w:ascii="Arial" w:hAnsi="Arial" w:cs="Arial"/>
          <w:color w:val="000000"/>
        </w:rPr>
        <w:t>RandomVariat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angularDistribution</w:t>
      </w:r>
      <w:proofErr w:type="spellEnd"/>
      <w:r w:rsidRPr="000E1933">
        <w:rPr>
          <w:rFonts w:ascii="Arial" w:hAnsi="Arial" w:cs="Arial"/>
          <w:color w:val="000000"/>
        </w:rPr>
        <w:t>[{a0-5, b0+30},b0+30], n];</w:t>
      </w:r>
    </w:p>
    <w:p w14:paraId="7B78DC60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6AB55F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age at symptomatic cancer if no competing risk*)</w:t>
      </w:r>
    </w:p>
    <w:p w14:paraId="560DF81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y = z+ (1-g) w + g (100-z);</w:t>
      </w:r>
    </w:p>
    <w:p w14:paraId="70F4556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687CA38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Indicator of overdiagnosis based on competing mortality*)</w:t>
      </w:r>
    </w:p>
    <w:p w14:paraId="109AA04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paircy</w:t>
      </w:r>
      <w:proofErr w:type="spellEnd"/>
      <w:r w:rsidRPr="000E1933">
        <w:rPr>
          <w:rFonts w:ascii="Arial" w:hAnsi="Arial" w:cs="Arial"/>
          <w:color w:val="000000"/>
        </w:rPr>
        <w:t>=Transpose[{</w:t>
      </w:r>
      <w:proofErr w:type="spellStart"/>
      <w:r w:rsidRPr="000E1933">
        <w:rPr>
          <w:rFonts w:ascii="Arial" w:hAnsi="Arial" w:cs="Arial"/>
          <w:color w:val="000000"/>
        </w:rPr>
        <w:t>z,y,c</w:t>
      </w:r>
      <w:proofErr w:type="spellEnd"/>
      <w:r w:rsidRPr="000E1933">
        <w:rPr>
          <w:rFonts w:ascii="Arial" w:hAnsi="Arial" w:cs="Arial"/>
          <w:color w:val="000000"/>
        </w:rPr>
        <w:t>}];</w:t>
      </w:r>
    </w:p>
    <w:p w14:paraId="17029D2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o=GenZ[#]&amp; /@ </w:t>
      </w:r>
      <w:proofErr w:type="spellStart"/>
      <w:r w:rsidRPr="000E1933">
        <w:rPr>
          <w:rFonts w:ascii="Arial" w:hAnsi="Arial" w:cs="Arial"/>
          <w:color w:val="000000"/>
        </w:rPr>
        <w:t>paircy</w:t>
      </w:r>
      <w:proofErr w:type="spellEnd"/>
      <w:r w:rsidRPr="000E1933">
        <w:rPr>
          <w:rFonts w:ascii="Arial" w:hAnsi="Arial" w:cs="Arial"/>
          <w:color w:val="000000"/>
        </w:rPr>
        <w:t>;</w:t>
      </w:r>
    </w:p>
    <w:p w14:paraId="5A53BC3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59680B5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compute cross-sectional data*)</w:t>
      </w:r>
    </w:p>
    <w:p w14:paraId="078779B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>=Transpose[{</w:t>
      </w:r>
      <w:proofErr w:type="spellStart"/>
      <w:r w:rsidRPr="000E1933">
        <w:rPr>
          <w:rFonts w:ascii="Arial" w:hAnsi="Arial" w:cs="Arial"/>
          <w:color w:val="000000"/>
        </w:rPr>
        <w:t>z,y,c</w:t>
      </w:r>
      <w:proofErr w:type="spellEnd"/>
      <w:r w:rsidRPr="000E1933">
        <w:rPr>
          <w:rFonts w:ascii="Arial" w:hAnsi="Arial" w:cs="Arial"/>
          <w:color w:val="000000"/>
        </w:rPr>
        <w:t>}];</w:t>
      </w:r>
    </w:p>
    <w:p w14:paraId="735475E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at0=</w:t>
      </w:r>
      <w:proofErr w:type="spellStart"/>
      <w:r w:rsidRPr="000E1933">
        <w:rPr>
          <w:rFonts w:ascii="Arial" w:hAnsi="Arial" w:cs="Arial"/>
          <w:color w:val="000000"/>
        </w:rPr>
        <w:t>GenAg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 xml:space="preserve">,#]&amp; /@ 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;</w:t>
      </w:r>
    </w:p>
    <w:p w14:paraId="0A3B3F3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at=Drop[mat0,-1];</w:t>
      </w:r>
    </w:p>
    <w:p w14:paraId="1DF5BC70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774ACDC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estimated SOF in simulation*)</w:t>
      </w:r>
    </w:p>
    <w:p w14:paraId="0BC55B3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sof</w:t>
      </w:r>
      <w:proofErr w:type="spellEnd"/>
      <w:r w:rsidRPr="000E1933">
        <w:rPr>
          <w:rFonts w:ascii="Arial" w:hAnsi="Arial" w:cs="Arial"/>
          <w:color w:val="000000"/>
        </w:rPr>
        <w:t>=</w:t>
      </w:r>
      <w:proofErr w:type="spellStart"/>
      <w:r w:rsidRPr="000E1933">
        <w:rPr>
          <w:rFonts w:ascii="Arial" w:hAnsi="Arial" w:cs="Arial"/>
          <w:color w:val="000000"/>
        </w:rPr>
        <w:t>GenSimSOF</w:t>
      </w:r>
      <w:proofErr w:type="spellEnd"/>
      <w:r w:rsidRPr="000E1933">
        <w:rPr>
          <w:rFonts w:ascii="Arial" w:hAnsi="Arial" w:cs="Arial"/>
          <w:color w:val="000000"/>
        </w:rPr>
        <w:t>[{</w:t>
      </w:r>
      <w:proofErr w:type="spellStart"/>
      <w:r w:rsidRPr="000E1933">
        <w:rPr>
          <w:rFonts w:ascii="Arial" w:hAnsi="Arial" w:cs="Arial"/>
          <w:color w:val="000000"/>
        </w:rPr>
        <w:t>z,y,o</w:t>
      </w:r>
      <w:proofErr w:type="spellEnd"/>
      <w:r w:rsidRPr="000E1933">
        <w:rPr>
          <w:rFonts w:ascii="Arial" w:hAnsi="Arial" w:cs="Arial"/>
          <w:color w:val="000000"/>
        </w:rPr>
        <w:t>},</w:t>
      </w:r>
      <w:proofErr w:type="spellStart"/>
      <w:r w:rsidRPr="000E1933">
        <w:rPr>
          <w:rFonts w:ascii="Arial" w:hAnsi="Arial" w:cs="Arial"/>
          <w:color w:val="000000"/>
        </w:rPr>
        <w:t>agevec,showplot</w:t>
      </w:r>
      <w:proofErr w:type="spellEnd"/>
      <w:r w:rsidRPr="000E1933">
        <w:rPr>
          <w:rFonts w:ascii="Arial" w:hAnsi="Arial" w:cs="Arial"/>
          <w:color w:val="000000"/>
        </w:rPr>
        <w:t>];</w:t>
      </w:r>
    </w:p>
    <w:p w14:paraId="2D49BDB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0100538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turn[{</w:t>
      </w:r>
      <w:proofErr w:type="spellStart"/>
      <w:r w:rsidRPr="000E1933">
        <w:rPr>
          <w:rFonts w:ascii="Arial" w:hAnsi="Arial" w:cs="Arial"/>
          <w:color w:val="000000"/>
        </w:rPr>
        <w:t>mat,sof,meanpdf</w:t>
      </w:r>
      <w:proofErr w:type="spellEnd"/>
      <w:r w:rsidRPr="000E1933">
        <w:rPr>
          <w:rFonts w:ascii="Arial" w:hAnsi="Arial" w:cs="Arial"/>
          <w:color w:val="000000"/>
        </w:rPr>
        <w:t>}]]</w:t>
      </w:r>
    </w:p>
    <w:p w14:paraId="0490218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2864061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GenZ[{</w:t>
      </w:r>
      <w:proofErr w:type="spellStart"/>
      <w:r w:rsidRPr="000E1933">
        <w:rPr>
          <w:rFonts w:ascii="Arial" w:hAnsi="Arial" w:cs="Arial"/>
          <w:color w:val="000000"/>
        </w:rPr>
        <w:t>z_,y_,c</w:t>
      </w:r>
      <w:proofErr w:type="spellEnd"/>
      <w:r w:rsidRPr="000E1933">
        <w:rPr>
          <w:rFonts w:ascii="Arial" w:hAnsi="Arial" w:cs="Arial"/>
          <w:color w:val="000000"/>
        </w:rPr>
        <w:t>_}]:=</w:t>
      </w:r>
    </w:p>
    <w:p w14:paraId="2049E2C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odule[{o},</w:t>
      </w:r>
    </w:p>
    <w:p w14:paraId="4D8E8922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If[c &lt; y &amp;&amp; c&gt;z ,o=1, o=0];</w:t>
      </w:r>
    </w:p>
    <w:p w14:paraId="702FB77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turn[o]]</w:t>
      </w:r>
    </w:p>
    <w:p w14:paraId="719DB40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4A1171E6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AgeLin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a_,n</w:t>
      </w:r>
      <w:proofErr w:type="spellEnd"/>
      <w:r w:rsidRPr="000E1933">
        <w:rPr>
          <w:rFonts w:ascii="Arial" w:hAnsi="Arial" w:cs="Arial"/>
          <w:color w:val="000000"/>
        </w:rPr>
        <w:t>_]:=</w:t>
      </w:r>
      <w:proofErr w:type="spellStart"/>
      <w:r w:rsidRPr="000E1933">
        <w:rPr>
          <w:rFonts w:ascii="Arial" w:hAnsi="Arial" w:cs="Arial"/>
          <w:color w:val="000000"/>
        </w:rPr>
        <w:t>Graphics@Line</w:t>
      </w:r>
      <w:proofErr w:type="spellEnd"/>
      <w:r w:rsidRPr="000E1933">
        <w:rPr>
          <w:rFonts w:ascii="Arial" w:hAnsi="Arial" w:cs="Arial"/>
          <w:color w:val="000000"/>
        </w:rPr>
        <w:t>[{{a,0},{</w:t>
      </w:r>
      <w:proofErr w:type="spellStart"/>
      <w:r w:rsidRPr="000E1933">
        <w:rPr>
          <w:rFonts w:ascii="Arial" w:hAnsi="Arial" w:cs="Arial"/>
          <w:color w:val="000000"/>
        </w:rPr>
        <w:t>a,n</w:t>
      </w:r>
      <w:proofErr w:type="spellEnd"/>
      <w:r w:rsidRPr="000E1933">
        <w:rPr>
          <w:rFonts w:ascii="Arial" w:hAnsi="Arial" w:cs="Arial"/>
          <w:color w:val="000000"/>
        </w:rPr>
        <w:t>}}];</w:t>
      </w:r>
    </w:p>
    <w:p w14:paraId="1A4B654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Line</w:t>
      </w:r>
      <w:proofErr w:type="spellEnd"/>
      <w:r w:rsidRPr="000E1933">
        <w:rPr>
          <w:rFonts w:ascii="Arial" w:hAnsi="Arial" w:cs="Arial"/>
          <w:color w:val="000000"/>
        </w:rPr>
        <w:t>[{</w:t>
      </w:r>
      <w:proofErr w:type="spellStart"/>
      <w:r w:rsidRPr="000E1933">
        <w:rPr>
          <w:rFonts w:ascii="Arial" w:hAnsi="Arial" w:cs="Arial"/>
          <w:color w:val="000000"/>
        </w:rPr>
        <w:t>score_,r_,z_,y</w:t>
      </w:r>
      <w:proofErr w:type="spellEnd"/>
      <w:r w:rsidRPr="000E1933">
        <w:rPr>
          <w:rFonts w:ascii="Arial" w:hAnsi="Arial" w:cs="Arial"/>
          <w:color w:val="000000"/>
        </w:rPr>
        <w:t xml:space="preserve">_}]:= </w:t>
      </w:r>
      <w:proofErr w:type="spellStart"/>
      <w:r w:rsidRPr="000E1933">
        <w:rPr>
          <w:rFonts w:ascii="Arial" w:hAnsi="Arial" w:cs="Arial"/>
          <w:color w:val="000000"/>
        </w:rPr>
        <w:t>Graphics@Line</w:t>
      </w:r>
      <w:proofErr w:type="spellEnd"/>
      <w:r w:rsidRPr="000E1933">
        <w:rPr>
          <w:rFonts w:ascii="Arial" w:hAnsi="Arial" w:cs="Arial"/>
          <w:color w:val="000000"/>
        </w:rPr>
        <w:t>[{{</w:t>
      </w:r>
      <w:proofErr w:type="spellStart"/>
      <w:r w:rsidRPr="000E1933">
        <w:rPr>
          <w:rFonts w:ascii="Arial" w:hAnsi="Arial" w:cs="Arial"/>
          <w:color w:val="000000"/>
        </w:rPr>
        <w:t>z,r</w:t>
      </w:r>
      <w:proofErr w:type="spellEnd"/>
      <w:r w:rsidRPr="000E1933">
        <w:rPr>
          <w:rFonts w:ascii="Arial" w:hAnsi="Arial" w:cs="Arial"/>
          <w:color w:val="000000"/>
        </w:rPr>
        <w:t>},{</w:t>
      </w:r>
      <w:proofErr w:type="spellStart"/>
      <w:r w:rsidRPr="000E1933">
        <w:rPr>
          <w:rFonts w:ascii="Arial" w:hAnsi="Arial" w:cs="Arial"/>
          <w:color w:val="000000"/>
        </w:rPr>
        <w:t>y,r</w:t>
      </w:r>
      <w:proofErr w:type="spellEnd"/>
      <w:r w:rsidRPr="000E1933">
        <w:rPr>
          <w:rFonts w:ascii="Arial" w:hAnsi="Arial" w:cs="Arial"/>
          <w:color w:val="000000"/>
        </w:rPr>
        <w:t>}}];</w:t>
      </w:r>
    </w:p>
    <w:p w14:paraId="59798E77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275B491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Age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>_,a_]:=</w:t>
      </w:r>
    </w:p>
    <w:p w14:paraId="7410CE3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odule[{</w:t>
      </w:r>
      <w:proofErr w:type="spellStart"/>
      <w:r w:rsidRPr="000E1933">
        <w:rPr>
          <w:rFonts w:ascii="Arial" w:hAnsi="Arial" w:cs="Arial"/>
          <w:color w:val="000000"/>
        </w:rPr>
        <w:t>xf,xi,xs,res</w:t>
      </w:r>
      <w:proofErr w:type="spellEnd"/>
      <w:r w:rsidRPr="000E1933">
        <w:rPr>
          <w:rFonts w:ascii="Arial" w:hAnsi="Arial" w:cs="Arial"/>
          <w:color w:val="000000"/>
        </w:rPr>
        <w:t xml:space="preserve"> },</w:t>
      </w:r>
    </w:p>
    <w:p w14:paraId="43C4681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xf</w:t>
      </w:r>
      <w:proofErr w:type="spellEnd"/>
      <w:r w:rsidRPr="000E1933">
        <w:rPr>
          <w:rFonts w:ascii="Arial" w:hAnsi="Arial" w:cs="Arial"/>
          <w:color w:val="000000"/>
        </w:rPr>
        <w:t>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>,(#[[1]]&lt; a &amp;&amp; #[[2]] &gt;= a &amp;&amp; #[[3]]&gt;a)&amp;];</w:t>
      </w:r>
    </w:p>
    <w:p w14:paraId="60DA8FF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i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>,(#[[1]]&gt; a &amp;&amp; #[[2]] &lt; (a+1)&amp;&amp; #[[3]]&gt;a+1)&amp;];</w:t>
      </w:r>
    </w:p>
    <w:p w14:paraId="3BD23E3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xs</w:t>
      </w:r>
      <w:proofErr w:type="spellEnd"/>
      <w:r w:rsidRPr="000E1933">
        <w:rPr>
          <w:rFonts w:ascii="Arial" w:hAnsi="Arial" w:cs="Arial"/>
          <w:color w:val="000000"/>
        </w:rPr>
        <w:t>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pairvec</w:t>
      </w:r>
      <w:proofErr w:type="spellEnd"/>
      <w:r w:rsidRPr="000E1933">
        <w:rPr>
          <w:rFonts w:ascii="Arial" w:hAnsi="Arial" w:cs="Arial"/>
          <w:color w:val="000000"/>
        </w:rPr>
        <w:t>,(#[[1]]&gt; a &amp;&amp; #[[1]] &lt; (a+1) &amp;&amp; #[[2]] &gt;= (a+1)&amp;&amp; #[[3]]&gt;a+1)&amp;];</w:t>
      </w:r>
    </w:p>
    <w:p w14:paraId="0BA8A58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s={</w:t>
      </w:r>
      <w:proofErr w:type="spellStart"/>
      <w:r w:rsidRPr="000E1933">
        <w:rPr>
          <w:rFonts w:ascii="Arial" w:hAnsi="Arial" w:cs="Arial"/>
          <w:color w:val="000000"/>
        </w:rPr>
        <w:t>a,xf,xi,xs</w:t>
      </w:r>
      <w:proofErr w:type="spellEnd"/>
      <w:r w:rsidRPr="000E1933">
        <w:rPr>
          <w:rFonts w:ascii="Arial" w:hAnsi="Arial" w:cs="Arial"/>
          <w:color w:val="000000"/>
        </w:rPr>
        <w:t>};</w:t>
      </w:r>
    </w:p>
    <w:p w14:paraId="5FE23F8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turn[res]]</w:t>
      </w:r>
    </w:p>
    <w:p w14:paraId="05ACB71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4DF920B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(*Compute </w:t>
      </w:r>
      <w:proofErr w:type="spellStart"/>
      <w:r w:rsidRPr="000E1933">
        <w:rPr>
          <w:rFonts w:ascii="Arial" w:hAnsi="Arial" w:cs="Arial"/>
          <w:color w:val="000000"/>
        </w:rPr>
        <w:t>estiamted</w:t>
      </w:r>
      <w:proofErr w:type="spellEnd"/>
      <w:r w:rsidRPr="000E1933">
        <w:rPr>
          <w:rFonts w:ascii="Arial" w:hAnsi="Arial" w:cs="Arial"/>
          <w:color w:val="000000"/>
        </w:rPr>
        <w:t xml:space="preserve"> SOF in simulation*)</w:t>
      </w:r>
    </w:p>
    <w:p w14:paraId="6969A04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1437287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SimSOF</w:t>
      </w:r>
      <w:proofErr w:type="spellEnd"/>
      <w:r w:rsidRPr="000E1933">
        <w:rPr>
          <w:rFonts w:ascii="Arial" w:hAnsi="Arial" w:cs="Arial"/>
          <w:color w:val="000000"/>
        </w:rPr>
        <w:t>[{</w:t>
      </w:r>
      <w:proofErr w:type="spellStart"/>
      <w:r w:rsidRPr="000E1933">
        <w:rPr>
          <w:rFonts w:ascii="Arial" w:hAnsi="Arial" w:cs="Arial"/>
          <w:color w:val="000000"/>
        </w:rPr>
        <w:t>x_,y_,o</w:t>
      </w:r>
      <w:proofErr w:type="spellEnd"/>
      <w:r w:rsidRPr="000E1933">
        <w:rPr>
          <w:rFonts w:ascii="Arial" w:hAnsi="Arial" w:cs="Arial"/>
          <w:color w:val="000000"/>
        </w:rPr>
        <w:t>_},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_,</w:t>
      </w:r>
      <w:proofErr w:type="spellStart"/>
      <w:r w:rsidRPr="000E1933">
        <w:rPr>
          <w:rFonts w:ascii="Arial" w:hAnsi="Arial" w:cs="Arial"/>
          <w:color w:val="000000"/>
        </w:rPr>
        <w:t>showplot</w:t>
      </w:r>
      <w:proofErr w:type="spellEnd"/>
      <w:r w:rsidRPr="000E1933">
        <w:rPr>
          <w:rFonts w:ascii="Arial" w:hAnsi="Arial" w:cs="Arial"/>
          <w:color w:val="000000"/>
        </w:rPr>
        <w:t>_:False]:=</w:t>
      </w:r>
    </w:p>
    <w:p w14:paraId="231891E2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odule[{trivec,mat,a,xf0,xf1,xs0,xs1,ns0,ns1,nf0,nf1,SOF},</w:t>
      </w:r>
    </w:p>
    <w:p w14:paraId="00A1627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=Transpose[{</w:t>
      </w:r>
      <w:proofErr w:type="spellStart"/>
      <w:r w:rsidRPr="000E1933">
        <w:rPr>
          <w:rFonts w:ascii="Arial" w:hAnsi="Arial" w:cs="Arial"/>
          <w:color w:val="000000"/>
        </w:rPr>
        <w:t>x,y,o</w:t>
      </w:r>
      <w:proofErr w:type="spellEnd"/>
      <w:r w:rsidRPr="000E1933">
        <w:rPr>
          <w:rFonts w:ascii="Arial" w:hAnsi="Arial" w:cs="Arial"/>
          <w:color w:val="000000"/>
        </w:rPr>
        <w:t>}];</w:t>
      </w:r>
    </w:p>
    <w:p w14:paraId="4A4B677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at=</w:t>
      </w:r>
      <w:proofErr w:type="spellStart"/>
      <w:r w:rsidRPr="000E1933">
        <w:rPr>
          <w:rFonts w:ascii="Arial" w:hAnsi="Arial" w:cs="Arial"/>
          <w:color w:val="000000"/>
        </w:rPr>
        <w:t>GenAgeSOF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 xml:space="preserve">,#]&amp; /@ </w:t>
      </w:r>
      <w:proofErr w:type="spellStart"/>
      <w:r w:rsidRPr="000E1933">
        <w:rPr>
          <w:rFonts w:ascii="Arial" w:hAnsi="Arial" w:cs="Arial"/>
          <w:color w:val="000000"/>
        </w:rPr>
        <w:t>agevec</w:t>
      </w:r>
      <w:proofErr w:type="spellEnd"/>
      <w:r w:rsidRPr="000E1933">
        <w:rPr>
          <w:rFonts w:ascii="Arial" w:hAnsi="Arial" w:cs="Arial"/>
          <w:color w:val="000000"/>
        </w:rPr>
        <w:t>;</w:t>
      </w:r>
    </w:p>
    <w:p w14:paraId="49CE14B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{a,xf0,xf1,xs0,xs1,xi}=Transpose[mat];</w:t>
      </w:r>
    </w:p>
    <w:p w14:paraId="01FD3116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ni</w:t>
      </w:r>
      <w:proofErr w:type="spellEnd"/>
      <w:r w:rsidRPr="000E1933">
        <w:rPr>
          <w:rFonts w:ascii="Arial" w:hAnsi="Arial" w:cs="Arial"/>
          <w:color w:val="000000"/>
        </w:rPr>
        <w:t>=Total[xi];</w:t>
      </w:r>
    </w:p>
    <w:p w14:paraId="6950B77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nz1=Total[z];</w:t>
      </w:r>
    </w:p>
    <w:p w14:paraId="589C0D7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nf0=xf0[[1]];</w:t>
      </w:r>
    </w:p>
    <w:p w14:paraId="75BDF4B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nf1=xf1[[1]];</w:t>
      </w:r>
    </w:p>
    <w:p w14:paraId="1361B97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ns1=Total[xs1];</w:t>
      </w:r>
    </w:p>
    <w:p w14:paraId="2714F1DC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ns0=Total[xs0];</w:t>
      </w:r>
    </w:p>
    <w:p w14:paraId="698F406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SOF=(nf1+ns1)/(nf1+nf0+ns1+ns0)//N;</w:t>
      </w:r>
    </w:p>
    <w:p w14:paraId="37A704E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len</w:t>
      </w:r>
      <w:proofErr w:type="spellEnd"/>
      <w:r w:rsidRPr="000E1933">
        <w:rPr>
          <w:rFonts w:ascii="Arial" w:hAnsi="Arial" w:cs="Arial"/>
          <w:color w:val="000000"/>
        </w:rPr>
        <w:t>=Length[z];</w:t>
      </w:r>
    </w:p>
    <w:p w14:paraId="1D73654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SOFZ=Total[z]/(</w:t>
      </w:r>
      <w:proofErr w:type="spellStart"/>
      <w:r w:rsidRPr="000E1933">
        <w:rPr>
          <w:rFonts w:ascii="Arial" w:hAnsi="Arial" w:cs="Arial"/>
          <w:color w:val="000000"/>
        </w:rPr>
        <w:t>len-ni</w:t>
      </w:r>
      <w:proofErr w:type="spellEnd"/>
      <w:r w:rsidRPr="000E1933">
        <w:rPr>
          <w:rFonts w:ascii="Arial" w:hAnsi="Arial" w:cs="Arial"/>
          <w:color w:val="000000"/>
        </w:rPr>
        <w:t>)//N;</w:t>
      </w:r>
    </w:p>
    <w:p w14:paraId="6F008B49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turn[SOF]]</w:t>
      </w:r>
    </w:p>
    <w:p w14:paraId="02EC687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42700A9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5F527A7A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7A31795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570871A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GenAgeSOF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_,a_]:=</w:t>
      </w:r>
    </w:p>
    <w:p w14:paraId="79FC9098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Module[{xf0,xf1,xs0,xs1,res,xi },</w:t>
      </w:r>
    </w:p>
    <w:p w14:paraId="6944064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f0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,(#[[1]]&lt; a &amp;&amp; #[[2]] &gt;= a  &amp;&amp; #[[3]]==0)&amp;];</w:t>
      </w:r>
    </w:p>
    <w:p w14:paraId="71B119A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f1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,(#[[1]]&lt; a &amp;&amp; #[[2]] &gt;= a  &amp;&amp; #[[3]]==1)&amp;];</w:t>
      </w:r>
    </w:p>
    <w:p w14:paraId="3232B37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s0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,(#[[1]]&gt; a &amp;&amp; #[[1]] &lt; (a+1) &amp;&amp; #[[2]] &gt;= (a+1) &amp;&amp; #[[3]]==0)&amp;];</w:t>
      </w:r>
    </w:p>
    <w:p w14:paraId="5E1B263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s1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,(#[[1]]&gt; a &amp;&amp; #[[1]] &lt; (a+1) &amp;&amp; #[[2]] &gt;= (a+1) &amp;&amp; #[[3]]==1)&amp;];</w:t>
      </w:r>
    </w:p>
    <w:p w14:paraId="52959A84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xi=</w:t>
      </w:r>
      <w:proofErr w:type="spellStart"/>
      <w:r w:rsidRPr="000E1933">
        <w:rPr>
          <w:rFonts w:ascii="Arial" w:hAnsi="Arial" w:cs="Arial"/>
          <w:color w:val="000000"/>
        </w:rPr>
        <w:t>Length@Select</w:t>
      </w:r>
      <w:proofErr w:type="spellEnd"/>
      <w:r w:rsidRPr="000E1933">
        <w:rPr>
          <w:rFonts w:ascii="Arial" w:hAnsi="Arial" w:cs="Arial"/>
          <w:color w:val="000000"/>
        </w:rPr>
        <w:t>[</w:t>
      </w:r>
      <w:proofErr w:type="spellStart"/>
      <w:r w:rsidRPr="000E1933">
        <w:rPr>
          <w:rFonts w:ascii="Arial" w:hAnsi="Arial" w:cs="Arial"/>
          <w:color w:val="000000"/>
        </w:rPr>
        <w:t>trivec</w:t>
      </w:r>
      <w:proofErr w:type="spellEnd"/>
      <w:r w:rsidRPr="000E1933">
        <w:rPr>
          <w:rFonts w:ascii="Arial" w:hAnsi="Arial" w:cs="Arial"/>
          <w:color w:val="000000"/>
        </w:rPr>
        <w:t>,(#[[1]]&gt; a &amp;&amp; #[[2]] &lt;( a+1))&amp;];</w:t>
      </w:r>
    </w:p>
    <w:p w14:paraId="50559CEF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(*OVER SET OF AGES*)</w:t>
      </w:r>
    </w:p>
    <w:p w14:paraId="7F7254A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s={a,xf0,xf1,xs0,xs1,xi};</w:t>
      </w:r>
    </w:p>
    <w:p w14:paraId="6025ECE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>Return[res]]</w:t>
      </w:r>
    </w:p>
    <w:p w14:paraId="29FEEF6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3432275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031B286B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43EA4A1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PositiveSign</w:t>
      </w:r>
      <w:proofErr w:type="spellEnd"/>
      <w:r w:rsidRPr="000E1933">
        <w:rPr>
          <w:rFonts w:ascii="Arial" w:hAnsi="Arial" w:cs="Arial"/>
          <w:color w:val="000000"/>
        </w:rPr>
        <w:t>[x_] := Sign[Sign[x] - 1] + 1</w:t>
      </w:r>
    </w:p>
    <w:p w14:paraId="0E2A320D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03CEDC57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NegativeSign</w:t>
      </w:r>
      <w:proofErr w:type="spellEnd"/>
      <w:r w:rsidRPr="000E1933">
        <w:rPr>
          <w:rFonts w:ascii="Arial" w:hAnsi="Arial" w:cs="Arial"/>
          <w:color w:val="000000"/>
        </w:rPr>
        <w:t>[x_] := 1 - Sign[Sign[x] + 1]</w:t>
      </w:r>
    </w:p>
    <w:p w14:paraId="31E7B140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2087AE35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1032E573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0B99171E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</w:p>
    <w:p w14:paraId="0B187F11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r w:rsidRPr="000E1933">
        <w:rPr>
          <w:rFonts w:ascii="Arial" w:hAnsi="Arial" w:cs="Arial"/>
          <w:color w:val="000000"/>
        </w:rPr>
        <w:t xml:space="preserve">End[] </w:t>
      </w:r>
    </w:p>
    <w:p w14:paraId="45CF6640" w14:textId="77777777" w:rsidR="000E1933" w:rsidRPr="000E1933" w:rsidRDefault="000E1933" w:rsidP="000E1933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0E1933">
        <w:rPr>
          <w:rFonts w:ascii="Arial" w:hAnsi="Arial" w:cs="Arial"/>
          <w:color w:val="000000"/>
        </w:rPr>
        <w:t>EndPackage</w:t>
      </w:r>
      <w:proofErr w:type="spellEnd"/>
      <w:r w:rsidRPr="000E1933">
        <w:rPr>
          <w:rFonts w:ascii="Arial" w:hAnsi="Arial" w:cs="Arial"/>
          <w:color w:val="000000"/>
        </w:rPr>
        <w:t>[]</w:t>
      </w:r>
    </w:p>
    <w:p w14:paraId="24D41612" w14:textId="77777777" w:rsidR="007B573C" w:rsidRDefault="007B573C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527B7932" w14:textId="01F6D39C" w:rsidR="000E1933" w:rsidRDefault="000E1933" w:rsidP="007B573C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  <w:t>PACKAGE 9</w:t>
      </w:r>
    </w:p>
    <w:p w14:paraId="47CCAC6B" w14:textId="77777777" w:rsidR="005E7AB1" w:rsidRDefault="005E7AB1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0F6DC06F" w14:textId="77777777" w:rsidR="005E7AB1" w:rsidRDefault="005E7AB1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03730F8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7026846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(*:Title:: </w:t>
      </w:r>
      <w:proofErr w:type="spellStart"/>
      <w:r w:rsidRPr="005E7AB1">
        <w:rPr>
          <w:rFonts w:ascii="Arial" w:hAnsi="Arial" w:cs="Arial"/>
          <w:color w:val="000000"/>
        </w:rPr>
        <w:t>overj</w:t>
      </w:r>
      <w:proofErr w:type="spellEnd"/>
      <w:r w:rsidRPr="005E7AB1">
        <w:rPr>
          <w:rFonts w:ascii="Arial" w:hAnsi="Arial" w:cs="Arial"/>
          <w:color w:val="000000"/>
        </w:rPr>
        <w:t xml:space="preserve">  *)</w:t>
      </w:r>
    </w:p>
    <w:p w14:paraId="10B25AA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:Summary::         SOF            *)</w:t>
      </w:r>
    </w:p>
    <w:p w14:paraId="254BAC0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:References::                  *)</w:t>
      </w:r>
    </w:p>
    <w:p w14:paraId="631364B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Date   2024 Stuart G. Baker *)</w:t>
      </w:r>
    </w:p>
    <w:p w14:paraId="7A0B374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</w:t>
      </w:r>
    </w:p>
    <w:p w14:paraId="1B53F86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 </w:t>
      </w:r>
      <w:r w:rsidRPr="005E7AB1">
        <w:rPr>
          <w:rFonts w:ascii="Arial" w:hAnsi="Arial" w:cs="Arial"/>
          <w:color w:val="000000"/>
        </w:rPr>
        <w:tab/>
        <w:t xml:space="preserve">      </w:t>
      </w:r>
    </w:p>
    <w:p w14:paraId="7F6E6DC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BeginPackage</w:t>
      </w:r>
      <w:proofErr w:type="spellEnd"/>
      <w:r w:rsidRPr="005E7AB1">
        <w:rPr>
          <w:rFonts w:ascii="Arial" w:hAnsi="Arial" w:cs="Arial"/>
          <w:color w:val="000000"/>
        </w:rPr>
        <w:t>["</w:t>
      </w:r>
      <w:proofErr w:type="spellStart"/>
      <w:r w:rsidRPr="005E7AB1">
        <w:rPr>
          <w:rFonts w:ascii="Arial" w:hAnsi="Arial" w:cs="Arial"/>
          <w:color w:val="000000"/>
        </w:rPr>
        <w:t>overjdataSEI</w:t>
      </w:r>
      <w:proofErr w:type="spellEnd"/>
      <w:r w:rsidRPr="005E7AB1">
        <w:rPr>
          <w:rFonts w:ascii="Arial" w:hAnsi="Arial" w:cs="Arial"/>
          <w:color w:val="000000"/>
        </w:rPr>
        <w:t>`","</w:t>
      </w:r>
      <w:proofErr w:type="spellStart"/>
      <w:r w:rsidRPr="005E7AB1">
        <w:rPr>
          <w:rFonts w:ascii="Arial" w:hAnsi="Arial" w:cs="Arial"/>
          <w:color w:val="000000"/>
        </w:rPr>
        <w:t>overjsim</w:t>
      </w:r>
      <w:proofErr w:type="spellEnd"/>
      <w:r w:rsidRPr="005E7AB1">
        <w:rPr>
          <w:rFonts w:ascii="Arial" w:hAnsi="Arial" w:cs="Arial"/>
          <w:color w:val="000000"/>
        </w:rPr>
        <w:t xml:space="preserve">`"]  </w:t>
      </w:r>
    </w:p>
    <w:p w14:paraId="4A77232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578C1BF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51A485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SimE</w:t>
      </w:r>
      <w:proofErr w:type="spellEnd"/>
      <w:r w:rsidRPr="005E7AB1">
        <w:rPr>
          <w:rFonts w:ascii="Arial" w:hAnsi="Arial" w:cs="Arial"/>
          <w:color w:val="000000"/>
        </w:rPr>
        <w:t>::usage ="</w:t>
      </w: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4C5641D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SimW</w:t>
      </w:r>
      <w:proofErr w:type="spellEnd"/>
      <w:r w:rsidRPr="005E7AB1">
        <w:rPr>
          <w:rFonts w:ascii="Arial" w:hAnsi="Arial" w:cs="Arial"/>
          <w:color w:val="000000"/>
        </w:rPr>
        <w:t>::usage ="</w:t>
      </w: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2428C83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GenSEIDataSimW1::usage ="</w:t>
      </w: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4B95000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2E2DF80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::usage ="</w:t>
      </w: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34914AA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PLCOL</w:t>
      </w:r>
      <w:proofErr w:type="spellEnd"/>
      <w:r w:rsidRPr="005E7AB1">
        <w:rPr>
          <w:rFonts w:ascii="Arial" w:hAnsi="Arial" w:cs="Arial"/>
          <w:color w:val="000000"/>
        </w:rPr>
        <w:t>::usage="</w:t>
      </w:r>
      <w:proofErr w:type="spellStart"/>
      <w:r w:rsidRPr="005E7AB1">
        <w:rPr>
          <w:rFonts w:ascii="Arial" w:hAnsi="Arial" w:cs="Arial"/>
          <w:color w:val="000000"/>
        </w:rPr>
        <w:t>GenSEIDataPLOCP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44EA039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NLSTC</w:t>
      </w:r>
      <w:proofErr w:type="spellEnd"/>
      <w:r w:rsidRPr="005E7AB1">
        <w:rPr>
          <w:rFonts w:ascii="Arial" w:hAnsi="Arial" w:cs="Arial"/>
          <w:color w:val="000000"/>
        </w:rPr>
        <w:t>::usage="</w:t>
      </w:r>
      <w:proofErr w:type="spellStart"/>
      <w:r w:rsidRPr="005E7AB1">
        <w:rPr>
          <w:rFonts w:ascii="Arial" w:hAnsi="Arial" w:cs="Arial"/>
          <w:color w:val="000000"/>
        </w:rPr>
        <w:t>GenSEIDataPLOCP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6099B68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NLSTX</w:t>
      </w:r>
      <w:proofErr w:type="spellEnd"/>
      <w:r w:rsidRPr="005E7AB1">
        <w:rPr>
          <w:rFonts w:ascii="Arial" w:hAnsi="Arial" w:cs="Arial"/>
          <w:color w:val="000000"/>
        </w:rPr>
        <w:t>::usage="</w:t>
      </w:r>
      <w:proofErr w:type="spellStart"/>
      <w:r w:rsidRPr="005E7AB1">
        <w:rPr>
          <w:rFonts w:ascii="Arial" w:hAnsi="Arial" w:cs="Arial"/>
          <w:color w:val="000000"/>
        </w:rPr>
        <w:t>GenSEIDataPLOCP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03FBB1E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9E5D85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</w:t>
      </w:r>
    </w:p>
    <w:p w14:paraId="31A97C7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4E199D0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 </w:t>
      </w:r>
    </w:p>
    <w:p w14:paraId="47AAED2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Clear[GenSEIDataSimE,GenSEIDataSimW,GenSEIDataSimW1,</w:t>
      </w:r>
    </w:p>
    <w:p w14:paraId="03593E4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Mayo,GenSEIDataPLOCOL</w:t>
      </w:r>
      <w:proofErr w:type="spellEnd"/>
      <w:r w:rsidRPr="005E7AB1">
        <w:rPr>
          <w:rFonts w:ascii="Arial" w:hAnsi="Arial" w:cs="Arial"/>
          <w:color w:val="000000"/>
        </w:rPr>
        <w:t xml:space="preserve">, </w:t>
      </w:r>
    </w:p>
    <w:p w14:paraId="11B5D68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NLSTC</w:t>
      </w:r>
      <w:proofErr w:type="spellEnd"/>
      <w:r w:rsidRPr="005E7AB1">
        <w:rPr>
          <w:rFonts w:ascii="Arial" w:hAnsi="Arial" w:cs="Arial"/>
          <w:color w:val="000000"/>
        </w:rPr>
        <w:t xml:space="preserve">, </w:t>
      </w:r>
      <w:proofErr w:type="spellStart"/>
      <w:r w:rsidRPr="005E7AB1">
        <w:rPr>
          <w:rFonts w:ascii="Arial" w:hAnsi="Arial" w:cs="Arial"/>
          <w:color w:val="000000"/>
        </w:rPr>
        <w:t>GenSEIDataNLSTX</w:t>
      </w:r>
      <w:proofErr w:type="spellEnd"/>
      <w:r w:rsidRPr="005E7AB1">
        <w:rPr>
          <w:rFonts w:ascii="Arial" w:hAnsi="Arial" w:cs="Arial"/>
          <w:color w:val="000000"/>
        </w:rPr>
        <w:t>]</w:t>
      </w:r>
    </w:p>
    <w:p w14:paraId="07F2974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00A29A8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Begin["Private`"]</w:t>
      </w:r>
      <w:r w:rsidRPr="005E7AB1">
        <w:rPr>
          <w:rFonts w:ascii="Arial" w:hAnsi="Arial" w:cs="Arial"/>
          <w:color w:val="000000"/>
        </w:rPr>
        <w:tab/>
        <w:t xml:space="preserve">  </w:t>
      </w:r>
    </w:p>
    <w:p w14:paraId="790DBED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1F5F53F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GenSEIDataSimE[adj_,p_,mean_,n_,show_,agennum_]:=GenSEIDataSim[adj,p,{0,mean},"E",n,show,agevec];</w:t>
      </w:r>
    </w:p>
    <w:p w14:paraId="2724F48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GenSEIDataSimW[adj_,p_,mean_,n_,show_,agevec_]:=GenSEIDataSim[adj,p,{1.5,mean},"W",n,show,agevec];</w:t>
      </w:r>
    </w:p>
    <w:p w14:paraId="4FC6026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GenSEIDataSimW1[adj_,p_,{w1_,mean_},n_,show_,agevec_]:=GenSEIDataSim[adj,p,{w1,mean},"W1",n,show,agevec];</w:t>
      </w:r>
    </w:p>
    <w:p w14:paraId="7A5668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003570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Si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_,p</w:t>
      </w:r>
      <w:proofErr w:type="spellEnd"/>
      <w:r w:rsidRPr="005E7AB1">
        <w:rPr>
          <w:rFonts w:ascii="Arial" w:hAnsi="Arial" w:cs="Arial"/>
          <w:color w:val="000000"/>
        </w:rPr>
        <w:t>_,{w1_,mean_},</w:t>
      </w:r>
      <w:proofErr w:type="spellStart"/>
      <w:r w:rsidRPr="005E7AB1">
        <w:rPr>
          <w:rFonts w:ascii="Arial" w:hAnsi="Arial" w:cs="Arial"/>
          <w:color w:val="000000"/>
        </w:rPr>
        <w:t>dtype</w:t>
      </w:r>
      <w:proofErr w:type="spellEnd"/>
      <w:r w:rsidRPr="005E7AB1">
        <w:rPr>
          <w:rFonts w:ascii="Arial" w:hAnsi="Arial" w:cs="Arial"/>
          <w:color w:val="000000"/>
        </w:rPr>
        <w:t>_,n_,show_,</w:t>
      </w:r>
      <w:proofErr w:type="spellStart"/>
      <w:r w:rsidRPr="005E7AB1">
        <w:rPr>
          <w:rFonts w:ascii="Arial" w:hAnsi="Arial" w:cs="Arial"/>
          <w:color w:val="000000"/>
        </w:rPr>
        <w:t>agevec</w:t>
      </w:r>
      <w:proofErr w:type="spellEnd"/>
      <w:r w:rsidRPr="005E7AB1">
        <w:rPr>
          <w:rFonts w:ascii="Arial" w:hAnsi="Arial" w:cs="Arial"/>
          <w:color w:val="000000"/>
        </w:rPr>
        <w:t>_]:=</w:t>
      </w:r>
    </w:p>
    <w:p w14:paraId="7B2FBF1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matz,mat,obs,age,numint0,int0,numscr0,scr0,numint1,</w:t>
      </w:r>
    </w:p>
    <w:p w14:paraId="71C239E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nt1,numscr1,scr1,numint2,int2,numscr2,scr2,numint3,int3,numscr3,scr3,</w:t>
      </w:r>
    </w:p>
    <w:p w14:paraId="43354D6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i,ns,nf,xi,xs,xf,xf0,xs0,name,res,sofs,sof},</w:t>
      </w:r>
    </w:p>
    <w:p w14:paraId="6EE66E0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One data set for the mean*)</w:t>
      </w:r>
    </w:p>
    <w:p w14:paraId="19191D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</w:t>
      </w:r>
      <w:proofErr w:type="spellStart"/>
      <w:r w:rsidRPr="005E7AB1">
        <w:rPr>
          <w:rFonts w:ascii="Arial" w:hAnsi="Arial" w:cs="Arial"/>
          <w:color w:val="000000"/>
        </w:rPr>
        <w:t>dtype</w:t>
      </w:r>
      <w:proofErr w:type="spellEnd"/>
      <w:r w:rsidRPr="005E7AB1">
        <w:rPr>
          <w:rFonts w:ascii="Arial" w:hAnsi="Arial" w:cs="Arial"/>
          <w:color w:val="000000"/>
        </w:rPr>
        <w:t>=="E", {</w:t>
      </w:r>
      <w:proofErr w:type="spellStart"/>
      <w:r w:rsidRPr="005E7AB1">
        <w:rPr>
          <w:rFonts w:ascii="Arial" w:hAnsi="Arial" w:cs="Arial"/>
          <w:color w:val="000000"/>
        </w:rPr>
        <w:t>mat,sof,meanpdf</w:t>
      </w:r>
      <w:proofErr w:type="spellEnd"/>
      <w:r w:rsidRPr="005E7AB1">
        <w:rPr>
          <w:rFonts w:ascii="Arial" w:hAnsi="Arial" w:cs="Arial"/>
          <w:color w:val="000000"/>
        </w:rPr>
        <w:t>}=</w:t>
      </w:r>
      <w:proofErr w:type="spellStart"/>
      <w:r w:rsidRPr="005E7AB1">
        <w:rPr>
          <w:rFonts w:ascii="Arial" w:hAnsi="Arial" w:cs="Arial"/>
          <w:color w:val="000000"/>
        </w:rPr>
        <w:t>GenSimE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,p,mean,n,agevec</w:t>
      </w:r>
      <w:proofErr w:type="spellEnd"/>
      <w:r w:rsidRPr="005E7AB1">
        <w:rPr>
          <w:rFonts w:ascii="Arial" w:hAnsi="Arial" w:cs="Arial"/>
          <w:color w:val="000000"/>
        </w:rPr>
        <w:t>]];</w:t>
      </w:r>
    </w:p>
    <w:p w14:paraId="739CE27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</w:t>
      </w:r>
      <w:proofErr w:type="spellStart"/>
      <w:r w:rsidRPr="005E7AB1">
        <w:rPr>
          <w:rFonts w:ascii="Arial" w:hAnsi="Arial" w:cs="Arial"/>
          <w:color w:val="000000"/>
        </w:rPr>
        <w:t>dtype</w:t>
      </w:r>
      <w:proofErr w:type="spellEnd"/>
      <w:r w:rsidRPr="005E7AB1">
        <w:rPr>
          <w:rFonts w:ascii="Arial" w:hAnsi="Arial" w:cs="Arial"/>
          <w:color w:val="000000"/>
        </w:rPr>
        <w:t>=="W", {</w:t>
      </w:r>
      <w:proofErr w:type="spellStart"/>
      <w:r w:rsidRPr="005E7AB1">
        <w:rPr>
          <w:rFonts w:ascii="Arial" w:hAnsi="Arial" w:cs="Arial"/>
          <w:color w:val="000000"/>
        </w:rPr>
        <w:t>mat,sof,meanpdf</w:t>
      </w:r>
      <w:proofErr w:type="spellEnd"/>
      <w:r w:rsidRPr="005E7AB1">
        <w:rPr>
          <w:rFonts w:ascii="Arial" w:hAnsi="Arial" w:cs="Arial"/>
          <w:color w:val="000000"/>
        </w:rPr>
        <w:t>}=</w:t>
      </w:r>
      <w:proofErr w:type="spellStart"/>
      <w:r w:rsidRPr="005E7AB1">
        <w:rPr>
          <w:rFonts w:ascii="Arial" w:hAnsi="Arial" w:cs="Arial"/>
          <w:color w:val="000000"/>
        </w:rPr>
        <w:t>GenSimW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,p,mean,n,agevec</w:t>
      </w:r>
      <w:proofErr w:type="spellEnd"/>
      <w:r w:rsidRPr="005E7AB1">
        <w:rPr>
          <w:rFonts w:ascii="Arial" w:hAnsi="Arial" w:cs="Arial"/>
          <w:color w:val="000000"/>
        </w:rPr>
        <w:t>]];</w:t>
      </w:r>
    </w:p>
    <w:p w14:paraId="64A9986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</w:t>
      </w:r>
      <w:proofErr w:type="spellStart"/>
      <w:r w:rsidRPr="005E7AB1">
        <w:rPr>
          <w:rFonts w:ascii="Arial" w:hAnsi="Arial" w:cs="Arial"/>
          <w:color w:val="000000"/>
        </w:rPr>
        <w:t>dtype</w:t>
      </w:r>
      <w:proofErr w:type="spellEnd"/>
      <w:r w:rsidRPr="005E7AB1">
        <w:rPr>
          <w:rFonts w:ascii="Arial" w:hAnsi="Arial" w:cs="Arial"/>
          <w:color w:val="000000"/>
        </w:rPr>
        <w:t>=="W1", {</w:t>
      </w:r>
      <w:proofErr w:type="spellStart"/>
      <w:r w:rsidRPr="005E7AB1">
        <w:rPr>
          <w:rFonts w:ascii="Arial" w:hAnsi="Arial" w:cs="Arial"/>
          <w:color w:val="000000"/>
        </w:rPr>
        <w:t>mat,sof,meanpdf</w:t>
      </w:r>
      <w:proofErr w:type="spellEnd"/>
      <w:r w:rsidRPr="005E7AB1">
        <w:rPr>
          <w:rFonts w:ascii="Arial" w:hAnsi="Arial" w:cs="Arial"/>
          <w:color w:val="000000"/>
        </w:rPr>
        <w:t>}=GenSimW1[</w:t>
      </w:r>
      <w:proofErr w:type="spellStart"/>
      <w:r w:rsidRPr="005E7AB1">
        <w:rPr>
          <w:rFonts w:ascii="Arial" w:hAnsi="Arial" w:cs="Arial"/>
          <w:color w:val="000000"/>
        </w:rPr>
        <w:t>adj,p</w:t>
      </w:r>
      <w:proofErr w:type="spellEnd"/>
      <w:r w:rsidRPr="005E7AB1">
        <w:rPr>
          <w:rFonts w:ascii="Arial" w:hAnsi="Arial" w:cs="Arial"/>
          <w:color w:val="000000"/>
        </w:rPr>
        <w:t>,{w1,mean},</w:t>
      </w:r>
      <w:proofErr w:type="spellStart"/>
      <w:r w:rsidRPr="005E7AB1">
        <w:rPr>
          <w:rFonts w:ascii="Arial" w:hAnsi="Arial" w:cs="Arial"/>
          <w:color w:val="000000"/>
        </w:rPr>
        <w:t>n,agevec</w:t>
      </w:r>
      <w:proofErr w:type="spellEnd"/>
      <w:r w:rsidRPr="005E7AB1">
        <w:rPr>
          <w:rFonts w:ascii="Arial" w:hAnsi="Arial" w:cs="Arial"/>
          <w:color w:val="000000"/>
        </w:rPr>
        <w:t>]];</w:t>
      </w:r>
    </w:p>
    <w:p w14:paraId="5948438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</w:t>
      </w:r>
      <w:proofErr w:type="spellStart"/>
      <w:r w:rsidRPr="005E7AB1">
        <w:rPr>
          <w:rFonts w:ascii="Arial" w:hAnsi="Arial" w:cs="Arial"/>
          <w:color w:val="000000"/>
        </w:rPr>
        <w:t>age,xf,xi,xs</w:t>
      </w:r>
      <w:proofErr w:type="spellEnd"/>
      <w:r w:rsidRPr="005E7AB1">
        <w:rPr>
          <w:rFonts w:ascii="Arial" w:hAnsi="Arial" w:cs="Arial"/>
          <w:color w:val="000000"/>
        </w:rPr>
        <w:t>}=Transpose[mat];</w:t>
      </w:r>
    </w:p>
    <w:p w14:paraId="4452FD3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len</w:t>
      </w:r>
      <w:proofErr w:type="spellEnd"/>
      <w:r w:rsidRPr="005E7AB1">
        <w:rPr>
          <w:rFonts w:ascii="Arial" w:hAnsi="Arial" w:cs="Arial"/>
          <w:color w:val="000000"/>
        </w:rPr>
        <w:t>= Length[age];</w:t>
      </w:r>
    </w:p>
    <w:p w14:paraId="3EC8EDC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ize=10000//N;</w:t>
      </w:r>
    </w:p>
    <w:p w14:paraId="3D572AC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=Table[</w:t>
      </w:r>
      <w:proofErr w:type="spellStart"/>
      <w:r w:rsidRPr="005E7AB1">
        <w:rPr>
          <w:rFonts w:ascii="Arial" w:hAnsi="Arial" w:cs="Arial"/>
          <w:color w:val="000000"/>
        </w:rPr>
        <w:t>size,len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54122B8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;</w:t>
      </w:r>
    </w:p>
    <w:p w14:paraId="581CBC3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;</w:t>
      </w:r>
    </w:p>
    <w:p w14:paraId="616CC86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sofs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ToString@Round</w:t>
      </w:r>
      <w:proofErr w:type="spellEnd"/>
      <w:r w:rsidRPr="005E7AB1">
        <w:rPr>
          <w:rFonts w:ascii="Arial" w:hAnsi="Arial" w:cs="Arial"/>
          <w:color w:val="000000"/>
        </w:rPr>
        <w:t>[sof,.01];</w:t>
      </w:r>
    </w:p>
    <w:p w14:paraId="25518D2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</w:t>
      </w:r>
      <w:proofErr w:type="spellStart"/>
      <w:r w:rsidRPr="005E7AB1">
        <w:rPr>
          <w:rFonts w:ascii="Arial" w:hAnsi="Arial" w:cs="Arial"/>
          <w:color w:val="000000"/>
        </w:rPr>
        <w:t>StringJoin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dtype</w:t>
      </w:r>
      <w:proofErr w:type="spellEnd"/>
      <w:r w:rsidRPr="005E7AB1">
        <w:rPr>
          <w:rFonts w:ascii="Arial" w:hAnsi="Arial" w:cs="Arial"/>
          <w:color w:val="000000"/>
        </w:rPr>
        <w:t>," OP = ",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p],"; MST=",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eanpdf</w:t>
      </w:r>
      <w:proofErr w:type="spellEnd"/>
      <w:r w:rsidRPr="005E7AB1">
        <w:rPr>
          <w:rFonts w:ascii="Arial" w:hAnsi="Arial" w:cs="Arial"/>
          <w:color w:val="000000"/>
        </w:rPr>
        <w:t>],"; SOF= ",</w:t>
      </w:r>
      <w:proofErr w:type="spellStart"/>
      <w:r w:rsidRPr="005E7AB1">
        <w:rPr>
          <w:rFonts w:ascii="Arial" w:hAnsi="Arial" w:cs="Arial"/>
          <w:color w:val="000000"/>
        </w:rPr>
        <w:t>sofs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44A2158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(*DATA SHOW*)     </w:t>
      </w:r>
    </w:p>
    <w:p w14:paraId="19207A2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show,</w:t>
      </w:r>
    </w:p>
    <w:p w14:paraId="0DFB77D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Print[name];</w:t>
      </w:r>
    </w:p>
    <w:p w14:paraId="03318A7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mat=Transpose[{</w:t>
      </w:r>
      <w:proofErr w:type="spellStart"/>
      <w:r w:rsidRPr="005E7AB1">
        <w:rPr>
          <w:rFonts w:ascii="Arial" w:hAnsi="Arial" w:cs="Arial"/>
          <w:color w:val="000000"/>
        </w:rPr>
        <w:t>age,xf,nf,xs,ns</w:t>
      </w:r>
      <w:proofErr w:type="spellEnd"/>
      <w:r w:rsidRPr="005E7AB1">
        <w:rPr>
          <w:rFonts w:ascii="Arial" w:hAnsi="Arial" w:cs="Arial"/>
          <w:color w:val="000000"/>
        </w:rPr>
        <w:t>}];</w:t>
      </w:r>
    </w:p>
    <w:p w14:paraId="1E99A76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</w:t>
      </w:r>
      <w:proofErr w:type="spellStart"/>
      <w:r w:rsidRPr="005E7AB1">
        <w:rPr>
          <w:rFonts w:ascii="Arial" w:hAnsi="Arial" w:cs="Arial"/>
          <w:color w:val="000000"/>
        </w:rPr>
        <w:t>colname</w:t>
      </w:r>
      <w:proofErr w:type="spellEnd"/>
      <w:r w:rsidRPr="005E7AB1">
        <w:rPr>
          <w:rFonts w:ascii="Arial" w:hAnsi="Arial" w:cs="Arial"/>
          <w:color w:val="000000"/>
        </w:rPr>
        <w:t>={"age","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","ns"};</w:t>
      </w:r>
    </w:p>
    <w:p w14:paraId="07B8391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Print["Total xi 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 xml:space="preserve"> ",{Total[xi],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}];</w:t>
      </w:r>
    </w:p>
    <w:p w14:paraId="417419C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Print["Total 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 xml:space="preserve"> ns ",{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,Total[ns]}];</w:t>
      </w:r>
    </w:p>
    <w:p w14:paraId="1E0EA88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</w:t>
      </w: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,TableHeadings</w:t>
      </w:r>
      <w:proofErr w:type="spellEnd"/>
      <w:r w:rsidRPr="005E7AB1">
        <w:rPr>
          <w:rFonts w:ascii="Arial" w:hAnsi="Arial" w:cs="Arial"/>
          <w:color w:val="000000"/>
        </w:rPr>
        <w:t>-&gt;{</w:t>
      </w:r>
      <w:proofErr w:type="spellStart"/>
      <w:r w:rsidRPr="005E7AB1">
        <w:rPr>
          <w:rFonts w:ascii="Arial" w:hAnsi="Arial" w:cs="Arial"/>
          <w:color w:val="000000"/>
        </w:rPr>
        <w:t>None,colname</w:t>
      </w:r>
      <w:proofErr w:type="spellEnd"/>
      <w:r w:rsidRPr="005E7AB1">
        <w:rPr>
          <w:rFonts w:ascii="Arial" w:hAnsi="Arial" w:cs="Arial"/>
          <w:color w:val="000000"/>
        </w:rPr>
        <w:t>}]];</w:t>
      </w:r>
    </w:p>
    <w:p w14:paraId="336377A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09F298F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s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p];</w:t>
      </w:r>
    </w:p>
    <w:p w14:paraId="3AE2036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meanpdfs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eanpdf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0BA98CE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sofs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Round[sof,.01]];</w:t>
      </w:r>
    </w:p>
    <w:p w14:paraId="028FC89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{</w:t>
      </w:r>
      <w:proofErr w:type="spellStart"/>
      <w:r w:rsidRPr="005E7AB1">
        <w:rPr>
          <w:rFonts w:ascii="Arial" w:hAnsi="Arial" w:cs="Arial"/>
          <w:color w:val="000000"/>
        </w:rPr>
        <w:t>res,p,meanpdf,sof</w:t>
      </w:r>
      <w:proofErr w:type="spellEnd"/>
      <w:r w:rsidRPr="005E7AB1">
        <w:rPr>
          <w:rFonts w:ascii="Arial" w:hAnsi="Arial" w:cs="Arial"/>
          <w:color w:val="000000"/>
        </w:rPr>
        <w:t>}]]</w:t>
      </w:r>
    </w:p>
    <w:p w14:paraId="610E618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7FC065B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130BF18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4C3CC6C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PLCOL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_,show_:False</w:t>
      </w:r>
      <w:proofErr w:type="spellEnd"/>
      <w:r w:rsidRPr="005E7AB1">
        <w:rPr>
          <w:rFonts w:ascii="Arial" w:hAnsi="Arial" w:cs="Arial"/>
          <w:color w:val="000000"/>
        </w:rPr>
        <w:t>]:=</w:t>
      </w:r>
    </w:p>
    <w:p w14:paraId="52A326E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matz,mat,obs,age,numint0,int0,numscr0,scr0,numint1,int1,numscr1,scr1,numint2,int2,numscr2,scr2,numint3,int3,numscr3,scr3,</w:t>
      </w:r>
    </w:p>
    <w:p w14:paraId="5819090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,ns,nf,xi,xs,xf,name,res</w:t>
      </w:r>
      <w:proofErr w:type="spellEnd"/>
      <w:r w:rsidRPr="005E7AB1">
        <w:rPr>
          <w:rFonts w:ascii="Arial" w:hAnsi="Arial" w:cs="Arial"/>
          <w:color w:val="000000"/>
        </w:rPr>
        <w:t>},</w:t>
      </w:r>
    </w:p>
    <w:p w14:paraId="537BE42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mat0 = </w:t>
      </w:r>
      <w:proofErr w:type="spellStart"/>
      <w:r w:rsidRPr="005E7AB1">
        <w:rPr>
          <w:rFonts w:ascii="Arial" w:hAnsi="Arial" w:cs="Arial"/>
          <w:color w:val="000000"/>
        </w:rPr>
        <w:t>ReadList</w:t>
      </w:r>
      <w:proofErr w:type="spellEnd"/>
      <w:r w:rsidRPr="005E7AB1">
        <w:rPr>
          <w:rFonts w:ascii="Arial" w:hAnsi="Arial" w:cs="Arial"/>
          <w:color w:val="000000"/>
        </w:rPr>
        <w:t>["</w:t>
      </w:r>
      <w:proofErr w:type="spellStart"/>
      <w:r w:rsidRPr="005E7AB1">
        <w:rPr>
          <w:rFonts w:ascii="Arial" w:hAnsi="Arial" w:cs="Arial"/>
          <w:color w:val="000000"/>
        </w:rPr>
        <w:t>ozdataplcol.m</w:t>
      </w:r>
      <w:proofErr w:type="spellEnd"/>
      <w:r w:rsidRPr="005E7AB1">
        <w:rPr>
          <w:rFonts w:ascii="Arial" w:hAnsi="Arial" w:cs="Arial"/>
          <w:color w:val="000000"/>
        </w:rPr>
        <w:t xml:space="preserve">", Number, </w:t>
      </w:r>
      <w:proofErr w:type="spellStart"/>
      <w:r w:rsidRPr="005E7AB1">
        <w:rPr>
          <w:rFonts w:ascii="Arial" w:hAnsi="Arial" w:cs="Arial"/>
          <w:color w:val="000000"/>
        </w:rPr>
        <w:t>RecordLists</w:t>
      </w:r>
      <w:proofErr w:type="spellEnd"/>
      <w:r w:rsidRPr="005E7AB1">
        <w:rPr>
          <w:rFonts w:ascii="Arial" w:hAnsi="Arial" w:cs="Arial"/>
          <w:color w:val="000000"/>
        </w:rPr>
        <w:t xml:space="preserve"> -&gt; True];</w:t>
      </w:r>
    </w:p>
    <w:p w14:paraId="52EB7B4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Select[mat0,(#[[2]]&lt;=75)&amp;];</w:t>
      </w:r>
    </w:p>
    <w:p w14:paraId="2EE498C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If[adj==1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 xml:space="preserve">=Drop[mat,10]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=mat];</w:t>
      </w:r>
    </w:p>
    <w:p w14:paraId="12C6B3B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obs,age,numint0,int0,numscr0,scr0,numint1,int1,numscr1,scr1,numint2,int2,numscr2,scr2}=Transpose[matz];</w:t>
      </w:r>
    </w:p>
    <w:p w14:paraId="6BE817C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=numint0+numint1+numint2;</w:t>
      </w:r>
    </w:p>
    <w:p w14:paraId="41E58AB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numscr1+numscr2;</w:t>
      </w:r>
    </w:p>
    <w:p w14:paraId="1E07120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=numscr0;</w:t>
      </w:r>
    </w:p>
    <w:p w14:paraId="104A787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xi=int0+int1+int2;</w:t>
      </w:r>
    </w:p>
    <w:p w14:paraId="13FB7D3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=scr1+scr2;</w:t>
      </w:r>
    </w:p>
    <w:p w14:paraId="31FF6B9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=scr0;</w:t>
      </w:r>
    </w:p>
    <w:p w14:paraId="2ED04E9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PLCO lung cancer: x-ray  (1993)";</w:t>
      </w:r>
    </w:p>
    <w:p w14:paraId="0862ACB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PLCO x-ray (1993)";</w:t>
      </w:r>
    </w:p>
    <w:p w14:paraId="4C88265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show,</w:t>
      </w:r>
    </w:p>
    <w:p w14:paraId="1E32E2B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name];</w:t>
      </w:r>
    </w:p>
    <w:p w14:paraId="213078E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Transpose[{</w:t>
      </w:r>
      <w:proofErr w:type="spellStart"/>
      <w:r w:rsidRPr="005E7AB1">
        <w:rPr>
          <w:rFonts w:ascii="Arial" w:hAnsi="Arial" w:cs="Arial"/>
          <w:color w:val="000000"/>
        </w:rPr>
        <w:t>age,xf,nf,xs,ns</w:t>
      </w:r>
      <w:proofErr w:type="spellEnd"/>
      <w:r w:rsidRPr="005E7AB1">
        <w:rPr>
          <w:rFonts w:ascii="Arial" w:hAnsi="Arial" w:cs="Arial"/>
          <w:color w:val="000000"/>
        </w:rPr>
        <w:t>}];</w:t>
      </w:r>
    </w:p>
    <w:p w14:paraId="5B9AD10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colname</w:t>
      </w:r>
      <w:proofErr w:type="spellEnd"/>
      <w:r w:rsidRPr="005E7AB1">
        <w:rPr>
          <w:rFonts w:ascii="Arial" w:hAnsi="Arial" w:cs="Arial"/>
          <w:color w:val="000000"/>
        </w:rPr>
        <w:t>={"age","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","ns"};</w:t>
      </w:r>
    </w:p>
    <w:p w14:paraId="5D52636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xi 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 xml:space="preserve"> ",{Total[xi],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}];</w:t>
      </w:r>
    </w:p>
    <w:p w14:paraId="3CBBEFB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 xml:space="preserve"> ns ",{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,Total[ns]}];</w:t>
      </w:r>
    </w:p>
    <w:p w14:paraId="10E7E0A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,TableHeadings</w:t>
      </w:r>
      <w:proofErr w:type="spellEnd"/>
      <w:r w:rsidRPr="005E7AB1">
        <w:rPr>
          <w:rFonts w:ascii="Arial" w:hAnsi="Arial" w:cs="Arial"/>
          <w:color w:val="000000"/>
        </w:rPr>
        <w:t>-&gt;{</w:t>
      </w:r>
      <w:proofErr w:type="spellStart"/>
      <w:r w:rsidRPr="005E7AB1">
        <w:rPr>
          <w:rFonts w:ascii="Arial" w:hAnsi="Arial" w:cs="Arial"/>
          <w:color w:val="000000"/>
        </w:rPr>
        <w:t>None,colname</w:t>
      </w:r>
      <w:proofErr w:type="spellEnd"/>
      <w:r w:rsidRPr="005E7AB1">
        <w:rPr>
          <w:rFonts w:ascii="Arial" w:hAnsi="Arial" w:cs="Arial"/>
          <w:color w:val="000000"/>
        </w:rPr>
        <w:t>}]];</w:t>
      </w:r>
    </w:p>
    <w:p w14:paraId="2AA3123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4CFF42E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res]]</w:t>
      </w:r>
    </w:p>
    <w:p w14:paraId="77B6F0E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4044F5A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09208B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D658C5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NLSTC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_,show_:False</w:t>
      </w:r>
      <w:proofErr w:type="spellEnd"/>
      <w:r w:rsidRPr="005E7AB1">
        <w:rPr>
          <w:rFonts w:ascii="Arial" w:hAnsi="Arial" w:cs="Arial"/>
          <w:color w:val="000000"/>
        </w:rPr>
        <w:t>]:=</w:t>
      </w:r>
    </w:p>
    <w:p w14:paraId="6BC64F2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mat,obs,age,numint0,int0,numscr0,scr0,numint1,int1,numscr1,scr1,numint2,int2,numscr2,scr2,numint3,int3,numscr3,scr3,</w:t>
      </w:r>
    </w:p>
    <w:p w14:paraId="31D7921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,ns,nf,xi,xs,xf,name,res</w:t>
      </w:r>
      <w:proofErr w:type="spellEnd"/>
      <w:r w:rsidRPr="005E7AB1">
        <w:rPr>
          <w:rFonts w:ascii="Arial" w:hAnsi="Arial" w:cs="Arial"/>
          <w:color w:val="000000"/>
        </w:rPr>
        <w:t>},</w:t>
      </w:r>
    </w:p>
    <w:p w14:paraId="360D419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mat0 = </w:t>
      </w:r>
      <w:proofErr w:type="spellStart"/>
      <w:r w:rsidRPr="005E7AB1">
        <w:rPr>
          <w:rFonts w:ascii="Arial" w:hAnsi="Arial" w:cs="Arial"/>
          <w:color w:val="000000"/>
        </w:rPr>
        <w:t>ReadList</w:t>
      </w:r>
      <w:proofErr w:type="spellEnd"/>
      <w:r w:rsidRPr="005E7AB1">
        <w:rPr>
          <w:rFonts w:ascii="Arial" w:hAnsi="Arial" w:cs="Arial"/>
          <w:color w:val="000000"/>
        </w:rPr>
        <w:t>["</w:t>
      </w:r>
      <w:proofErr w:type="spellStart"/>
      <w:r w:rsidRPr="005E7AB1">
        <w:rPr>
          <w:rFonts w:ascii="Arial" w:hAnsi="Arial" w:cs="Arial"/>
          <w:color w:val="000000"/>
        </w:rPr>
        <w:t>ozdataNLSTct.m</w:t>
      </w:r>
      <w:proofErr w:type="spellEnd"/>
      <w:r w:rsidRPr="005E7AB1">
        <w:rPr>
          <w:rFonts w:ascii="Arial" w:hAnsi="Arial" w:cs="Arial"/>
          <w:color w:val="000000"/>
        </w:rPr>
        <w:t xml:space="preserve">", Number, </w:t>
      </w:r>
      <w:proofErr w:type="spellStart"/>
      <w:r w:rsidRPr="005E7AB1">
        <w:rPr>
          <w:rFonts w:ascii="Arial" w:hAnsi="Arial" w:cs="Arial"/>
          <w:color w:val="000000"/>
        </w:rPr>
        <w:t>RecordLists</w:t>
      </w:r>
      <w:proofErr w:type="spellEnd"/>
      <w:r w:rsidRPr="005E7AB1">
        <w:rPr>
          <w:rFonts w:ascii="Arial" w:hAnsi="Arial" w:cs="Arial"/>
          <w:color w:val="000000"/>
        </w:rPr>
        <w:t xml:space="preserve"> -&gt; True];</w:t>
      </w:r>
    </w:p>
    <w:p w14:paraId="359B377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Select[mat0,(#[[2]]&lt;=74)&amp;];</w:t>
      </w:r>
    </w:p>
    <w:p w14:paraId="1EACC89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If[adj==1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 xml:space="preserve">=Drop[mat,10]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=mat];</w:t>
      </w:r>
    </w:p>
    <w:p w14:paraId="659857A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</w:t>
      </w:r>
      <w:proofErr w:type="spellStart"/>
      <w:r w:rsidRPr="005E7AB1">
        <w:rPr>
          <w:rFonts w:ascii="Arial" w:hAnsi="Arial" w:cs="Arial"/>
          <w:color w:val="000000"/>
        </w:rPr>
        <w:t>obs</w:t>
      </w:r>
      <w:proofErr w:type="spellEnd"/>
      <w:r w:rsidRPr="005E7AB1">
        <w:rPr>
          <w:rFonts w:ascii="Arial" w:hAnsi="Arial" w:cs="Arial"/>
          <w:color w:val="000000"/>
        </w:rPr>
        <w:t>, age,numint0,numint1,numint2,int0,int1,int2,numscr0,numscr1,</w:t>
      </w:r>
      <w:r w:rsidRPr="005E7AB1">
        <w:rPr>
          <w:rFonts w:ascii="Arial" w:hAnsi="Arial" w:cs="Arial"/>
          <w:color w:val="000000"/>
        </w:rPr>
        <w:tab/>
        <w:t>numscr2,scr0,scr1,scr2}= Transpose[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20681CE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=numint0+numint1+numint2;</w:t>
      </w:r>
    </w:p>
    <w:p w14:paraId="5529A55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numscr1+numscr2;</w:t>
      </w:r>
    </w:p>
    <w:p w14:paraId="39B8786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=numscr0;</w:t>
      </w:r>
    </w:p>
    <w:p w14:paraId="74F109E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xi=int0+int1+int2;</w:t>
      </w:r>
    </w:p>
    <w:p w14:paraId="5E1592A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=scr1+scr2;</w:t>
      </w:r>
    </w:p>
    <w:p w14:paraId="7CA7B8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=scr0;</w:t>
      </w:r>
    </w:p>
    <w:p w14:paraId="496D648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NLST  lung cancer: CT (2002)";</w:t>
      </w:r>
    </w:p>
    <w:p w14:paraId="04B5D35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NLST  CT (2002)";</w:t>
      </w:r>
    </w:p>
    <w:p w14:paraId="4E78F9E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show,</w:t>
      </w:r>
    </w:p>
    <w:p w14:paraId="1218228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name];</w:t>
      </w:r>
    </w:p>
    <w:p w14:paraId="42F2834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Transpose[{</w:t>
      </w:r>
      <w:proofErr w:type="spellStart"/>
      <w:r w:rsidRPr="005E7AB1">
        <w:rPr>
          <w:rFonts w:ascii="Arial" w:hAnsi="Arial" w:cs="Arial"/>
          <w:color w:val="000000"/>
        </w:rPr>
        <w:t>age,xf,nf,xs,ns</w:t>
      </w:r>
      <w:proofErr w:type="spellEnd"/>
      <w:r w:rsidRPr="005E7AB1">
        <w:rPr>
          <w:rFonts w:ascii="Arial" w:hAnsi="Arial" w:cs="Arial"/>
          <w:color w:val="000000"/>
        </w:rPr>
        <w:t>}];</w:t>
      </w:r>
    </w:p>
    <w:p w14:paraId="6CA3A8B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colname</w:t>
      </w:r>
      <w:proofErr w:type="spellEnd"/>
      <w:r w:rsidRPr="005E7AB1">
        <w:rPr>
          <w:rFonts w:ascii="Arial" w:hAnsi="Arial" w:cs="Arial"/>
          <w:color w:val="000000"/>
        </w:rPr>
        <w:t>={"age","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","ns"};</w:t>
      </w:r>
    </w:p>
    <w:p w14:paraId="5D8B5CF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xi 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 xml:space="preserve"> ",{Total[xi],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}];</w:t>
      </w:r>
    </w:p>
    <w:p w14:paraId="467AB22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 xml:space="preserve"> ns ",{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,Total[ns]}];</w:t>
      </w:r>
    </w:p>
    <w:p w14:paraId="6C12032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,TableHeadings</w:t>
      </w:r>
      <w:proofErr w:type="spellEnd"/>
      <w:r w:rsidRPr="005E7AB1">
        <w:rPr>
          <w:rFonts w:ascii="Arial" w:hAnsi="Arial" w:cs="Arial"/>
          <w:color w:val="000000"/>
        </w:rPr>
        <w:t>-&gt;{</w:t>
      </w:r>
      <w:proofErr w:type="spellStart"/>
      <w:r w:rsidRPr="005E7AB1">
        <w:rPr>
          <w:rFonts w:ascii="Arial" w:hAnsi="Arial" w:cs="Arial"/>
          <w:color w:val="000000"/>
        </w:rPr>
        <w:t>None,colname</w:t>
      </w:r>
      <w:proofErr w:type="spellEnd"/>
      <w:r w:rsidRPr="005E7AB1">
        <w:rPr>
          <w:rFonts w:ascii="Arial" w:hAnsi="Arial" w:cs="Arial"/>
          <w:color w:val="000000"/>
        </w:rPr>
        <w:t>}]];</w:t>
      </w:r>
    </w:p>
    <w:p w14:paraId="0A1089E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3786169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res]]</w:t>
      </w:r>
    </w:p>
    <w:p w14:paraId="2E1D6BE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9C08C7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2AD8FF5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NLSTX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_,show_:False</w:t>
      </w:r>
      <w:proofErr w:type="spellEnd"/>
      <w:r w:rsidRPr="005E7AB1">
        <w:rPr>
          <w:rFonts w:ascii="Arial" w:hAnsi="Arial" w:cs="Arial"/>
          <w:color w:val="000000"/>
        </w:rPr>
        <w:t>]:=</w:t>
      </w:r>
    </w:p>
    <w:p w14:paraId="61C8146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mat,obs,age,numint0,int0,numscr0,scr0,numint1,int1,numscr1,scr1,numint2,int2,numscr2,scr2,numint3,int3,numscr3,scr3,</w:t>
      </w:r>
    </w:p>
    <w:p w14:paraId="53C399E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,ns,nf,xi,xs,xf,name,res</w:t>
      </w:r>
      <w:proofErr w:type="spellEnd"/>
      <w:r w:rsidRPr="005E7AB1">
        <w:rPr>
          <w:rFonts w:ascii="Arial" w:hAnsi="Arial" w:cs="Arial"/>
          <w:color w:val="000000"/>
        </w:rPr>
        <w:t>},</w:t>
      </w:r>
    </w:p>
    <w:p w14:paraId="11F4B8C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mat0 = </w:t>
      </w:r>
      <w:proofErr w:type="spellStart"/>
      <w:r w:rsidRPr="005E7AB1">
        <w:rPr>
          <w:rFonts w:ascii="Arial" w:hAnsi="Arial" w:cs="Arial"/>
          <w:color w:val="000000"/>
        </w:rPr>
        <w:t>ReadList</w:t>
      </w:r>
      <w:proofErr w:type="spellEnd"/>
      <w:r w:rsidRPr="005E7AB1">
        <w:rPr>
          <w:rFonts w:ascii="Arial" w:hAnsi="Arial" w:cs="Arial"/>
          <w:color w:val="000000"/>
        </w:rPr>
        <w:t>["</w:t>
      </w:r>
      <w:proofErr w:type="spellStart"/>
      <w:r w:rsidRPr="005E7AB1">
        <w:rPr>
          <w:rFonts w:ascii="Arial" w:hAnsi="Arial" w:cs="Arial"/>
          <w:color w:val="000000"/>
        </w:rPr>
        <w:t>ozdataNLSTxray.m</w:t>
      </w:r>
      <w:proofErr w:type="spellEnd"/>
      <w:r w:rsidRPr="005E7AB1">
        <w:rPr>
          <w:rFonts w:ascii="Arial" w:hAnsi="Arial" w:cs="Arial"/>
          <w:color w:val="000000"/>
        </w:rPr>
        <w:t xml:space="preserve">", Number, </w:t>
      </w:r>
      <w:proofErr w:type="spellStart"/>
      <w:r w:rsidRPr="005E7AB1">
        <w:rPr>
          <w:rFonts w:ascii="Arial" w:hAnsi="Arial" w:cs="Arial"/>
          <w:color w:val="000000"/>
        </w:rPr>
        <w:t>RecordLists</w:t>
      </w:r>
      <w:proofErr w:type="spellEnd"/>
      <w:r w:rsidRPr="005E7AB1">
        <w:rPr>
          <w:rFonts w:ascii="Arial" w:hAnsi="Arial" w:cs="Arial"/>
          <w:color w:val="000000"/>
        </w:rPr>
        <w:t xml:space="preserve"> -&gt; True];</w:t>
      </w:r>
    </w:p>
    <w:p w14:paraId="7462173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Select[mat0,(#[[2]]&lt;=74)&amp;];</w:t>
      </w:r>
    </w:p>
    <w:p w14:paraId="7221802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If[adj==1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 xml:space="preserve">=Drop[mat,10]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=mat];</w:t>
      </w:r>
    </w:p>
    <w:p w14:paraId="0A3E5D0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</w:t>
      </w:r>
      <w:proofErr w:type="spellStart"/>
      <w:r w:rsidRPr="005E7AB1">
        <w:rPr>
          <w:rFonts w:ascii="Arial" w:hAnsi="Arial" w:cs="Arial"/>
          <w:color w:val="000000"/>
        </w:rPr>
        <w:t>obs</w:t>
      </w:r>
      <w:proofErr w:type="spellEnd"/>
      <w:r w:rsidRPr="005E7AB1">
        <w:rPr>
          <w:rFonts w:ascii="Arial" w:hAnsi="Arial" w:cs="Arial"/>
          <w:color w:val="000000"/>
        </w:rPr>
        <w:t>, age,numint0,numint1,numint2,int0,int1,int2,numscr0,numscr1,</w:t>
      </w:r>
      <w:r w:rsidRPr="005E7AB1">
        <w:rPr>
          <w:rFonts w:ascii="Arial" w:hAnsi="Arial" w:cs="Arial"/>
          <w:color w:val="000000"/>
        </w:rPr>
        <w:tab/>
        <w:t>numscr2,scr0,scr1,scr2}= Transpose[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15833E3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=numint0+numint1+numint2;</w:t>
      </w:r>
    </w:p>
    <w:p w14:paraId="66F7978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numscr1+numscr2;</w:t>
      </w:r>
    </w:p>
    <w:p w14:paraId="437E03E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=numscr0;</w:t>
      </w:r>
    </w:p>
    <w:p w14:paraId="5469265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xi=int0+int1+int2;</w:t>
      </w:r>
    </w:p>
    <w:p w14:paraId="60F0948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=scr1+scr2;</w:t>
      </w:r>
    </w:p>
    <w:p w14:paraId="087EA60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=scr0;</w:t>
      </w:r>
    </w:p>
    <w:p w14:paraId="7DB35F9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NLST lung cancer: x-ray (2002)";</w:t>
      </w:r>
    </w:p>
    <w:p w14:paraId="6566D48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NLST x-ray (2002)";</w:t>
      </w:r>
    </w:p>
    <w:p w14:paraId="34F54E7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show,</w:t>
      </w:r>
    </w:p>
    <w:p w14:paraId="41D0D16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name];</w:t>
      </w:r>
    </w:p>
    <w:p w14:paraId="02FE148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Transpose[{</w:t>
      </w:r>
      <w:proofErr w:type="spellStart"/>
      <w:r w:rsidRPr="005E7AB1">
        <w:rPr>
          <w:rFonts w:ascii="Arial" w:hAnsi="Arial" w:cs="Arial"/>
          <w:color w:val="000000"/>
        </w:rPr>
        <w:t>age,xf,nf,xs,ns</w:t>
      </w:r>
      <w:proofErr w:type="spellEnd"/>
      <w:r w:rsidRPr="005E7AB1">
        <w:rPr>
          <w:rFonts w:ascii="Arial" w:hAnsi="Arial" w:cs="Arial"/>
          <w:color w:val="000000"/>
        </w:rPr>
        <w:t>}];</w:t>
      </w:r>
    </w:p>
    <w:p w14:paraId="6866CDD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colname</w:t>
      </w:r>
      <w:proofErr w:type="spellEnd"/>
      <w:r w:rsidRPr="005E7AB1">
        <w:rPr>
          <w:rFonts w:ascii="Arial" w:hAnsi="Arial" w:cs="Arial"/>
          <w:color w:val="000000"/>
        </w:rPr>
        <w:t>={"age","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","ns"};</w:t>
      </w:r>
    </w:p>
    <w:p w14:paraId="4AF3BDE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xi 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 xml:space="preserve"> ",{Total[xi],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}];</w:t>
      </w:r>
    </w:p>
    <w:p w14:paraId="03C8F6A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Print["Total 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 xml:space="preserve"> ns ",{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,Total[ns]}];</w:t>
      </w:r>
    </w:p>
    <w:p w14:paraId="4FAB0CD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,TableHeadings</w:t>
      </w:r>
      <w:proofErr w:type="spellEnd"/>
      <w:r w:rsidRPr="005E7AB1">
        <w:rPr>
          <w:rFonts w:ascii="Arial" w:hAnsi="Arial" w:cs="Arial"/>
          <w:color w:val="000000"/>
        </w:rPr>
        <w:t>-&gt;{</w:t>
      </w:r>
      <w:proofErr w:type="spellStart"/>
      <w:r w:rsidRPr="005E7AB1">
        <w:rPr>
          <w:rFonts w:ascii="Arial" w:hAnsi="Arial" w:cs="Arial"/>
          <w:color w:val="000000"/>
        </w:rPr>
        <w:t>None,colname</w:t>
      </w:r>
      <w:proofErr w:type="spellEnd"/>
      <w:r w:rsidRPr="005E7AB1">
        <w:rPr>
          <w:rFonts w:ascii="Arial" w:hAnsi="Arial" w:cs="Arial"/>
          <w:color w:val="000000"/>
        </w:rPr>
        <w:t>}]];</w:t>
      </w:r>
    </w:p>
    <w:p w14:paraId="701808A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65105D6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res]]</w:t>
      </w:r>
    </w:p>
    <w:p w14:paraId="3FDD4DD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28009EE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ADDD82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BBABCF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IDataMayo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adj_,show_:False</w:t>
      </w:r>
      <w:proofErr w:type="spellEnd"/>
      <w:r w:rsidRPr="005E7AB1">
        <w:rPr>
          <w:rFonts w:ascii="Arial" w:hAnsi="Arial" w:cs="Arial"/>
          <w:color w:val="000000"/>
        </w:rPr>
        <w:t>]:=</w:t>
      </w:r>
    </w:p>
    <w:p w14:paraId="75EF42C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Module[{mat,age,pf,pi,ps,pr,pc,nf,ni,ns,nr,nc,k0,s0,h0,avec, </w:t>
      </w:r>
      <w:proofErr w:type="spellStart"/>
      <w:r w:rsidRPr="005E7AB1">
        <w:rPr>
          <w:rFonts w:ascii="Arial" w:hAnsi="Arial" w:cs="Arial"/>
          <w:color w:val="000000"/>
        </w:rPr>
        <w:t>ageadd,nvec</w:t>
      </w:r>
      <w:proofErr w:type="spellEnd"/>
      <w:r w:rsidRPr="005E7AB1">
        <w:rPr>
          <w:rFonts w:ascii="Arial" w:hAnsi="Arial" w:cs="Arial"/>
          <w:color w:val="000000"/>
        </w:rPr>
        <w:t xml:space="preserve">, </w:t>
      </w:r>
      <w:proofErr w:type="spellStart"/>
      <w:r w:rsidRPr="005E7AB1">
        <w:rPr>
          <w:rFonts w:ascii="Arial" w:hAnsi="Arial" w:cs="Arial"/>
          <w:color w:val="000000"/>
        </w:rPr>
        <w:t>datavec,res</w:t>
      </w:r>
      <w:proofErr w:type="spellEnd"/>
      <w:r w:rsidRPr="005E7AB1">
        <w:rPr>
          <w:rFonts w:ascii="Arial" w:hAnsi="Arial" w:cs="Arial"/>
          <w:color w:val="000000"/>
        </w:rPr>
        <w:t xml:space="preserve">},                                                                  </w:t>
      </w:r>
    </w:p>
    <w:p w14:paraId="76E2261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mat=    </w:t>
      </w:r>
    </w:p>
    <w:p w14:paraId="5CDCDB3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{51, 2, 1,  1, 1, 0, 1, 0, 375, 3086, 2363, 127,  54, 1928,  706},</w:t>
      </w:r>
    </w:p>
    <w:p w14:paraId="1FD274C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2, 5, 1,  2, 0, 0, 2, 0, 392, 3147, 2444, 162,  88, 1979, 1264},</w:t>
      </w:r>
    </w:p>
    <w:p w14:paraId="67D66E5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3, 4, 0,  3, 0, 0, 0, 1, 365, 3113, 2414, 142, 117, 1978, 1732},</w:t>
      </w:r>
    </w:p>
    <w:p w14:paraId="285442C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4, 4, 1,  1, 0, 1, 0, 1, 374, 3125, 2417, 146, 114, 1966, 1684},</w:t>
      </w:r>
    </w:p>
    <w:p w14:paraId="4393464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5, 5, 2,  4, 0, 0, 1, 4, 354, 3106, 2419, 132, 139, 1921, 1736},</w:t>
      </w:r>
    </w:p>
    <w:p w14:paraId="03FB03A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6, 4, 1,  2, 1, 0, 4, 2, 364, 3126, 2414, 130, 122, 1910, 1722},</w:t>
      </w:r>
    </w:p>
    <w:p w14:paraId="4FC807E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7, 3, 0,  6, 1, 0, 2, 1, 366, 3100, 2417, 106, 136, 1891, 1663},</w:t>
      </w:r>
    </w:p>
    <w:p w14:paraId="47E48B9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8, 5, 0,  4, 0, 0, 2, 3, 317, 2985, 2353,  78, 110, 1834, 1664},</w:t>
      </w:r>
    </w:p>
    <w:p w14:paraId="25CB720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59, 4, 1,  3, 0, 1, 2, 1, 330, 3005, 2385,  72, 101, 1785, 1641},</w:t>
      </w:r>
    </w:p>
    <w:p w14:paraId="08E13D8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0, 4, 2,  5, 0, 0, 1,10, 315, 2933, 2330,  72,  74, 1773, 1601},</w:t>
      </w:r>
    </w:p>
    <w:p w14:paraId="4402EBA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1, 5, 0,  4, 1, 0, 3, 2, 301, 2836, 2275,  74,  61, 1692, 1526},</w:t>
      </w:r>
    </w:p>
    <w:p w14:paraId="3F16CCD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2, 5, 1,  2, 0, 0, 2, 3, 302, 2742, 2162,  79,  57, 1647, 1485},</w:t>
      </w:r>
    </w:p>
    <w:p w14:paraId="68BE35C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3, 5, 0,  3, 0, 0, 4, 5, 248, 2563, 2072,  86,  60, 1499, 1504},</w:t>
      </w:r>
    </w:p>
    <w:p w14:paraId="6421873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4, 6, 2,  9, 0, 1, 5, 3, 242, 2410, 1903,  77,  59, 1447, 1389},</w:t>
      </w:r>
    </w:p>
    <w:p w14:paraId="754DB2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5, 3, 4,  2, 1, 1, 4, 5, 232, 2224, 1768,  61,  65, 1409, 1355},</w:t>
      </w:r>
    </w:p>
    <w:p w14:paraId="40D54B4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6, 5, 1,  2, 0, 0, 1, 0, 170, 2004, 1612,  39,  65, 1213, 1272},</w:t>
      </w:r>
    </w:p>
    <w:p w14:paraId="51B5599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7, 3, 1,  6, 0, 0, 3, 2, 176, 1834, 1446,  49,  64, 1134, 1176},</w:t>
      </w:r>
    </w:p>
    <w:p w14:paraId="353A4F7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8, 5, 3,  3, 0, 0, 2, 2, 149, 1550, 1213,  57,  54,  974, 1099},</w:t>
      </w:r>
    </w:p>
    <w:p w14:paraId="19086E9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{69, 3, 0,  5, 1, 0, 2, 3, 124, 1357, 1068,  61,  29,  904,  963}};</w:t>
      </w:r>
    </w:p>
    <w:p w14:paraId="73884EB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(* AGE F I  S R3 R6 C3 C6  NF   NI   NSX   NR3  NR6   NC3   NC6      *)</w:t>
      </w:r>
    </w:p>
    <w:p w14:paraId="4F404F2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If[adj==1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 xml:space="preserve">=Drop[mat,10], </w:t>
      </w:r>
      <w:proofErr w:type="spellStart"/>
      <w:r w:rsidRPr="005E7AB1">
        <w:rPr>
          <w:rFonts w:ascii="Arial" w:hAnsi="Arial" w:cs="Arial"/>
          <w:color w:val="000000"/>
        </w:rPr>
        <w:t>matz</w:t>
      </w:r>
      <w:proofErr w:type="spellEnd"/>
      <w:r w:rsidRPr="005E7AB1">
        <w:rPr>
          <w:rFonts w:ascii="Arial" w:hAnsi="Arial" w:cs="Arial"/>
          <w:color w:val="000000"/>
        </w:rPr>
        <w:t>=mat];</w:t>
      </w:r>
    </w:p>
    <w:p w14:paraId="71290CB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{age,xf,xi,xs,xr3,xr6,xc3,xc6,nf,ni,ns,mr3,mr6,mc3,mc6}=Transpose[matz];</w:t>
      </w:r>
    </w:p>
    <w:p w14:paraId="4EDAA7B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3562123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name="MLP cytology + x-ray (1971)";</w:t>
      </w:r>
    </w:p>
    <w:p w14:paraId="0E62B5C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If[show,</w:t>
      </w:r>
    </w:p>
    <w:p w14:paraId="7BE48AA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Print[name];</w:t>
      </w:r>
    </w:p>
    <w:p w14:paraId="09A8101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mat=Transpose[{</w:t>
      </w:r>
      <w:proofErr w:type="spellStart"/>
      <w:r w:rsidRPr="005E7AB1">
        <w:rPr>
          <w:rFonts w:ascii="Arial" w:hAnsi="Arial" w:cs="Arial"/>
          <w:color w:val="000000"/>
        </w:rPr>
        <w:t>age,xf,nf,xs,ns</w:t>
      </w:r>
      <w:proofErr w:type="spellEnd"/>
      <w:r w:rsidRPr="005E7AB1">
        <w:rPr>
          <w:rFonts w:ascii="Arial" w:hAnsi="Arial" w:cs="Arial"/>
          <w:color w:val="000000"/>
        </w:rPr>
        <w:t>}];</w:t>
      </w:r>
    </w:p>
    <w:p w14:paraId="0F7D4F7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</w:t>
      </w:r>
      <w:proofErr w:type="spellStart"/>
      <w:r w:rsidRPr="005E7AB1">
        <w:rPr>
          <w:rFonts w:ascii="Arial" w:hAnsi="Arial" w:cs="Arial"/>
          <w:color w:val="000000"/>
        </w:rPr>
        <w:t>colname</w:t>
      </w:r>
      <w:proofErr w:type="spellEnd"/>
      <w:r w:rsidRPr="005E7AB1">
        <w:rPr>
          <w:rFonts w:ascii="Arial" w:hAnsi="Arial" w:cs="Arial"/>
          <w:color w:val="000000"/>
        </w:rPr>
        <w:t>={"age","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","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","ns"};</w:t>
      </w:r>
    </w:p>
    <w:p w14:paraId="555F5D2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Print["Total xi 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 xml:space="preserve"> ",{Total[xi],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}];</w:t>
      </w:r>
    </w:p>
    <w:p w14:paraId="46858CD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Print["Total 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 xml:space="preserve"> ns ",{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,Total[ns]}];</w:t>
      </w:r>
    </w:p>
    <w:p w14:paraId="0C78EE9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</w:t>
      </w: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,TableHeadings</w:t>
      </w:r>
      <w:proofErr w:type="spellEnd"/>
      <w:r w:rsidRPr="005E7AB1">
        <w:rPr>
          <w:rFonts w:ascii="Arial" w:hAnsi="Arial" w:cs="Arial"/>
          <w:color w:val="000000"/>
        </w:rPr>
        <w:t>-&gt;{</w:t>
      </w:r>
      <w:proofErr w:type="spellStart"/>
      <w:r w:rsidRPr="005E7AB1">
        <w:rPr>
          <w:rFonts w:ascii="Arial" w:hAnsi="Arial" w:cs="Arial"/>
          <w:color w:val="000000"/>
        </w:rPr>
        <w:t>None,colname</w:t>
      </w:r>
      <w:proofErr w:type="spellEnd"/>
      <w:r w:rsidRPr="005E7AB1">
        <w:rPr>
          <w:rFonts w:ascii="Arial" w:hAnsi="Arial" w:cs="Arial"/>
          <w:color w:val="000000"/>
        </w:rPr>
        <w:t>}]];</w:t>
      </w:r>
    </w:p>
    <w:p w14:paraId="16670D6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</w:t>
      </w: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,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>},"B"];</w:t>
      </w:r>
    </w:p>
    <w:p w14:paraId="0A7AC2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Return[res]]</w:t>
      </w:r>
    </w:p>
    <w:p w14:paraId="2293C32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19B2819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7022503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Set</w:t>
      </w:r>
      <w:proofErr w:type="spellEnd"/>
      <w:r w:rsidRPr="005E7AB1">
        <w:rPr>
          <w:rFonts w:ascii="Arial" w:hAnsi="Arial" w:cs="Arial"/>
          <w:color w:val="000000"/>
        </w:rPr>
        <w:t>[name_,</w:t>
      </w:r>
      <w:proofErr w:type="spellStart"/>
      <w:r w:rsidRPr="005E7AB1">
        <w:rPr>
          <w:rFonts w:ascii="Arial" w:hAnsi="Arial" w:cs="Arial"/>
          <w:color w:val="000000"/>
        </w:rPr>
        <w:t>datavec</w:t>
      </w:r>
      <w:proofErr w:type="spellEnd"/>
      <w:r w:rsidRPr="005E7AB1">
        <w:rPr>
          <w:rFonts w:ascii="Arial" w:hAnsi="Arial" w:cs="Arial"/>
          <w:color w:val="000000"/>
        </w:rPr>
        <w:t>_,</w:t>
      </w:r>
      <w:proofErr w:type="spellStart"/>
      <w:r w:rsidRPr="005E7AB1">
        <w:rPr>
          <w:rFonts w:ascii="Arial" w:hAnsi="Arial" w:cs="Arial"/>
          <w:color w:val="000000"/>
        </w:rPr>
        <w:t>survtype</w:t>
      </w:r>
      <w:proofErr w:type="spellEnd"/>
      <w:r w:rsidRPr="005E7AB1">
        <w:rPr>
          <w:rFonts w:ascii="Arial" w:hAnsi="Arial" w:cs="Arial"/>
          <w:color w:val="000000"/>
        </w:rPr>
        <w:t>_]:=</w:t>
      </w:r>
    </w:p>
    <w:p w14:paraId="6F6BA64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datavec0,age,xf,xi,xs,nf,ni,ns,nF,nS,xS,xI,Favg1,Savg1,k,Fvec,Svec,Favg0,Savg0,nvecS,nvecF,res},</w:t>
      </w:r>
    </w:p>
    <w:p w14:paraId="0FD674B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datavec0= Select[Transpose[</w:t>
      </w:r>
      <w:proofErr w:type="spellStart"/>
      <w:r w:rsidRPr="005E7AB1">
        <w:rPr>
          <w:rFonts w:ascii="Arial" w:hAnsi="Arial" w:cs="Arial"/>
          <w:color w:val="000000"/>
        </w:rPr>
        <w:t>datavec</w:t>
      </w:r>
      <w:proofErr w:type="spellEnd"/>
      <w:r w:rsidRPr="005E7AB1">
        <w:rPr>
          <w:rFonts w:ascii="Arial" w:hAnsi="Arial" w:cs="Arial"/>
          <w:color w:val="000000"/>
        </w:rPr>
        <w:t>],(#[[1]]&lt;=70)&amp;];</w:t>
      </w:r>
    </w:p>
    <w:p w14:paraId="31486D9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</w:t>
      </w:r>
      <w:proofErr w:type="spellStart"/>
      <w:r w:rsidRPr="005E7AB1">
        <w:rPr>
          <w:rFonts w:ascii="Arial" w:hAnsi="Arial" w:cs="Arial"/>
          <w:color w:val="000000"/>
        </w:rPr>
        <w:t>age,xf,xi,xs,nf,ni,ns</w:t>
      </w:r>
      <w:proofErr w:type="spellEnd"/>
      <w:r w:rsidRPr="005E7AB1">
        <w:rPr>
          <w:rFonts w:ascii="Arial" w:hAnsi="Arial" w:cs="Arial"/>
          <w:color w:val="000000"/>
        </w:rPr>
        <w:t xml:space="preserve">}=Transpose[datavec0]; </w:t>
      </w:r>
    </w:p>
    <w:p w14:paraId="42A217C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=Total[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5F76C47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S</w:t>
      </w:r>
      <w:proofErr w:type="spellEnd"/>
      <w:r w:rsidRPr="005E7AB1">
        <w:rPr>
          <w:rFonts w:ascii="Arial" w:hAnsi="Arial" w:cs="Arial"/>
          <w:color w:val="000000"/>
        </w:rPr>
        <w:t>=Total[ns];</w:t>
      </w:r>
    </w:p>
    <w:p w14:paraId="6A5B281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=Total[</w:t>
      </w:r>
      <w:proofErr w:type="spellStart"/>
      <w:r w:rsidRPr="005E7AB1">
        <w:rPr>
          <w:rFonts w:ascii="Arial" w:hAnsi="Arial" w:cs="Arial"/>
          <w:color w:val="000000"/>
        </w:rPr>
        <w:t>ni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461F1DE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=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32CA1AC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xI</w:t>
      </w:r>
      <w:proofErr w:type="spellEnd"/>
      <w:r w:rsidRPr="005E7AB1">
        <w:rPr>
          <w:rFonts w:ascii="Arial" w:hAnsi="Arial" w:cs="Arial"/>
          <w:color w:val="000000"/>
        </w:rPr>
        <w:t>=Total[xi];</w:t>
      </w:r>
    </w:p>
    <w:p w14:paraId="0E73110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Favg1=Total[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]/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//N;</w:t>
      </w:r>
    </w:p>
    <w:p w14:paraId="6F61ECB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avg1=Total[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]/</w:t>
      </w:r>
      <w:proofErr w:type="spellStart"/>
      <w:r w:rsidRPr="005E7AB1">
        <w:rPr>
          <w:rFonts w:ascii="Arial" w:hAnsi="Arial" w:cs="Arial"/>
          <w:color w:val="000000"/>
        </w:rPr>
        <w:t>nS</w:t>
      </w:r>
      <w:proofErr w:type="spellEnd"/>
      <w:r w:rsidRPr="005E7AB1">
        <w:rPr>
          <w:rFonts w:ascii="Arial" w:hAnsi="Arial" w:cs="Arial"/>
          <w:color w:val="000000"/>
        </w:rPr>
        <w:t>//N;</w:t>
      </w:r>
    </w:p>
    <w:p w14:paraId="1AC4511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k=Length[age];</w:t>
      </w:r>
    </w:p>
    <w:p w14:paraId="786813B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Fvec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xf</w:t>
      </w:r>
      <w:proofErr w:type="spellEnd"/>
      <w:r w:rsidRPr="005E7AB1">
        <w:rPr>
          <w:rFonts w:ascii="Arial" w:hAnsi="Arial" w:cs="Arial"/>
          <w:color w:val="000000"/>
        </w:rPr>
        <w:t>/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//N;</w:t>
      </w:r>
    </w:p>
    <w:p w14:paraId="4BC8E89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vec=</w:t>
      </w:r>
      <w:proofErr w:type="spellStart"/>
      <w:r w:rsidRPr="005E7AB1">
        <w:rPr>
          <w:rFonts w:ascii="Arial" w:hAnsi="Arial" w:cs="Arial"/>
          <w:color w:val="000000"/>
        </w:rPr>
        <w:t>xs</w:t>
      </w:r>
      <w:proofErr w:type="spellEnd"/>
      <w:r w:rsidRPr="005E7AB1">
        <w:rPr>
          <w:rFonts w:ascii="Arial" w:hAnsi="Arial" w:cs="Arial"/>
          <w:color w:val="000000"/>
        </w:rPr>
        <w:t>/ns//N;</w:t>
      </w:r>
    </w:p>
    <w:p w14:paraId="75908B3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Favg0=Mean[</w:t>
      </w:r>
      <w:proofErr w:type="spellStart"/>
      <w:r w:rsidRPr="005E7AB1">
        <w:rPr>
          <w:rFonts w:ascii="Arial" w:hAnsi="Arial" w:cs="Arial"/>
          <w:color w:val="000000"/>
        </w:rPr>
        <w:t>Fvec</w:t>
      </w:r>
      <w:proofErr w:type="spellEnd"/>
      <w:r w:rsidRPr="005E7AB1">
        <w:rPr>
          <w:rFonts w:ascii="Arial" w:hAnsi="Arial" w:cs="Arial"/>
          <w:color w:val="000000"/>
        </w:rPr>
        <w:t>]//N;</w:t>
      </w:r>
    </w:p>
    <w:p w14:paraId="45391E4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avg0=Mean[Svec]//N;</w:t>
      </w:r>
    </w:p>
    <w:p w14:paraId="3B4AB83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vecS</w:t>
      </w:r>
      <w:proofErr w:type="spellEnd"/>
      <w:r w:rsidRPr="005E7AB1">
        <w:rPr>
          <w:rFonts w:ascii="Arial" w:hAnsi="Arial" w:cs="Arial"/>
          <w:color w:val="000000"/>
        </w:rPr>
        <w:t>=ns;</w:t>
      </w:r>
    </w:p>
    <w:p w14:paraId="3C89376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vecF</w:t>
      </w:r>
      <w:proofErr w:type="spellEnd"/>
      <w:r w:rsidRPr="005E7AB1">
        <w:rPr>
          <w:rFonts w:ascii="Arial" w:hAnsi="Arial" w:cs="Arial"/>
          <w:color w:val="000000"/>
        </w:rPr>
        <w:t>=</w:t>
      </w:r>
      <w:proofErr w:type="spellStart"/>
      <w:r w:rsidRPr="005E7AB1">
        <w:rPr>
          <w:rFonts w:ascii="Arial" w:hAnsi="Arial" w:cs="Arial"/>
          <w:color w:val="000000"/>
        </w:rPr>
        <w:t>nf</w:t>
      </w:r>
      <w:proofErr w:type="spellEnd"/>
      <w:r w:rsidRPr="005E7AB1">
        <w:rPr>
          <w:rFonts w:ascii="Arial" w:hAnsi="Arial" w:cs="Arial"/>
          <w:color w:val="000000"/>
        </w:rPr>
        <w:t>;</w:t>
      </w:r>
    </w:p>
    <w:p w14:paraId="771FFB3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res={name,age,Favg0,Savg0,Favg1,Savg1,nF,nS, </w:t>
      </w:r>
      <w:proofErr w:type="spellStart"/>
      <w:r w:rsidRPr="005E7AB1">
        <w:rPr>
          <w:rFonts w:ascii="Arial" w:hAnsi="Arial" w:cs="Arial"/>
          <w:color w:val="000000"/>
        </w:rPr>
        <w:t>nI,xS,xI</w:t>
      </w:r>
      <w:proofErr w:type="spellEnd"/>
      <w:r w:rsidRPr="005E7AB1">
        <w:rPr>
          <w:rFonts w:ascii="Arial" w:hAnsi="Arial" w:cs="Arial"/>
          <w:color w:val="000000"/>
        </w:rPr>
        <w:t xml:space="preserve">, </w:t>
      </w:r>
      <w:proofErr w:type="spellStart"/>
      <w:r w:rsidRPr="005E7AB1">
        <w:rPr>
          <w:rFonts w:ascii="Arial" w:hAnsi="Arial" w:cs="Arial"/>
          <w:color w:val="000000"/>
        </w:rPr>
        <w:t>k,Fvec,Svec,nvecF,nvecS,survtype</w:t>
      </w:r>
      <w:proofErr w:type="spellEnd"/>
      <w:r w:rsidRPr="005E7AB1">
        <w:rPr>
          <w:rFonts w:ascii="Arial" w:hAnsi="Arial" w:cs="Arial"/>
          <w:color w:val="000000"/>
        </w:rPr>
        <w:t>};</w:t>
      </w:r>
    </w:p>
    <w:p w14:paraId="20F5EDD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res]]</w:t>
      </w:r>
    </w:p>
    <w:p w14:paraId="15B1F7B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778300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08D801A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1C4D7A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End[] </w:t>
      </w:r>
    </w:p>
    <w:p w14:paraId="5966703A" w14:textId="583B0A21" w:rsid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EndPackage</w:t>
      </w:r>
      <w:proofErr w:type="spellEnd"/>
      <w:r w:rsidRPr="005E7AB1">
        <w:rPr>
          <w:rFonts w:ascii="Arial" w:hAnsi="Arial" w:cs="Arial"/>
          <w:color w:val="000000"/>
        </w:rPr>
        <w:t>[]</w:t>
      </w:r>
      <w:r>
        <w:rPr>
          <w:rFonts w:ascii="Arial" w:hAnsi="Arial" w:cs="Arial"/>
          <w:color w:val="000000"/>
        </w:rPr>
        <w:br w:type="page"/>
        <w:t>PACKAGE 10</w:t>
      </w:r>
    </w:p>
    <w:p w14:paraId="2D7B82F4" w14:textId="77777777" w:rsid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0A651C2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63F5DF2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(*:Title:: </w:t>
      </w:r>
      <w:proofErr w:type="spellStart"/>
      <w:r w:rsidRPr="005E7AB1">
        <w:rPr>
          <w:rFonts w:ascii="Arial" w:hAnsi="Arial" w:cs="Arial"/>
          <w:color w:val="000000"/>
        </w:rPr>
        <w:t>overj</w:t>
      </w:r>
      <w:proofErr w:type="spellEnd"/>
      <w:r w:rsidRPr="005E7AB1">
        <w:rPr>
          <w:rFonts w:ascii="Arial" w:hAnsi="Arial" w:cs="Arial"/>
          <w:color w:val="000000"/>
        </w:rPr>
        <w:t xml:space="preserve">  *)</w:t>
      </w:r>
    </w:p>
    <w:p w14:paraId="6A7DEDF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:Summary::                     *)</w:t>
      </w:r>
    </w:p>
    <w:p w14:paraId="7C1EC6F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:References::                  *)</w:t>
      </w:r>
    </w:p>
    <w:p w14:paraId="43C4C2D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Date   2024 Stuart G. Baker *)</w:t>
      </w:r>
    </w:p>
    <w:p w14:paraId="57780B91" w14:textId="69ABDCC0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   </w:t>
      </w:r>
      <w:r w:rsidRPr="005E7AB1">
        <w:rPr>
          <w:rFonts w:ascii="Arial" w:hAnsi="Arial" w:cs="Arial"/>
          <w:color w:val="000000"/>
        </w:rPr>
        <w:tab/>
        <w:t xml:space="preserve">      </w:t>
      </w:r>
    </w:p>
    <w:p w14:paraId="33608C9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BeginPackage</w:t>
      </w:r>
      <w:proofErr w:type="spellEnd"/>
      <w:r w:rsidRPr="005E7AB1">
        <w:rPr>
          <w:rFonts w:ascii="Arial" w:hAnsi="Arial" w:cs="Arial"/>
          <w:color w:val="000000"/>
        </w:rPr>
        <w:t>["</w:t>
      </w:r>
      <w:proofErr w:type="spellStart"/>
      <w:r w:rsidRPr="005E7AB1">
        <w:rPr>
          <w:rFonts w:ascii="Arial" w:hAnsi="Arial" w:cs="Arial"/>
          <w:color w:val="000000"/>
        </w:rPr>
        <w:t>overjdataRCT</w:t>
      </w:r>
      <w:proofErr w:type="spellEnd"/>
      <w:r w:rsidRPr="005E7AB1">
        <w:rPr>
          <w:rFonts w:ascii="Arial" w:hAnsi="Arial" w:cs="Arial"/>
          <w:color w:val="000000"/>
        </w:rPr>
        <w:t xml:space="preserve">`"]  </w:t>
      </w:r>
    </w:p>
    <w:p w14:paraId="19FF8C8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7BBEC59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OverLungRCT</w:t>
      </w:r>
      <w:proofErr w:type="spellEnd"/>
      <w:r w:rsidRPr="005E7AB1">
        <w:rPr>
          <w:rFonts w:ascii="Arial" w:hAnsi="Arial" w:cs="Arial"/>
          <w:color w:val="000000"/>
        </w:rPr>
        <w:t>::usage ="</w:t>
      </w:r>
      <w:proofErr w:type="spellStart"/>
      <w:r w:rsidRPr="005E7AB1">
        <w:rPr>
          <w:rFonts w:ascii="Arial" w:hAnsi="Arial" w:cs="Arial"/>
          <w:color w:val="000000"/>
        </w:rPr>
        <w:t>GenRCTDataMayo</w:t>
      </w:r>
      <w:proofErr w:type="spellEnd"/>
      <w:r w:rsidRPr="005E7AB1">
        <w:rPr>
          <w:rFonts w:ascii="Arial" w:hAnsi="Arial" w:cs="Arial"/>
          <w:color w:val="000000"/>
        </w:rPr>
        <w:t>[]"</w:t>
      </w:r>
    </w:p>
    <w:p w14:paraId="60AE6A86" w14:textId="01408E24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  </w:t>
      </w:r>
    </w:p>
    <w:p w14:paraId="1E39738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Clear[</w:t>
      </w:r>
      <w:proofErr w:type="spellStart"/>
      <w:r w:rsidRPr="005E7AB1">
        <w:rPr>
          <w:rFonts w:ascii="Arial" w:hAnsi="Arial" w:cs="Arial"/>
          <w:color w:val="000000"/>
        </w:rPr>
        <w:t>OverLungRCT</w:t>
      </w:r>
      <w:proofErr w:type="spellEnd"/>
      <w:r w:rsidRPr="005E7AB1">
        <w:rPr>
          <w:rFonts w:ascii="Arial" w:hAnsi="Arial" w:cs="Arial"/>
          <w:color w:val="000000"/>
        </w:rPr>
        <w:t>]</w:t>
      </w:r>
    </w:p>
    <w:p w14:paraId="403BA1E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Begin["Private`"]</w:t>
      </w:r>
      <w:r w:rsidRPr="005E7AB1">
        <w:rPr>
          <w:rFonts w:ascii="Arial" w:hAnsi="Arial" w:cs="Arial"/>
          <w:color w:val="000000"/>
        </w:rPr>
        <w:tab/>
        <w:t xml:space="preserve">  </w:t>
      </w:r>
    </w:p>
    <w:p w14:paraId="4ABFDE4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DC0550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OverLungRCT</w:t>
      </w:r>
      <w:proofErr w:type="spellEnd"/>
      <w:r w:rsidRPr="005E7AB1">
        <w:rPr>
          <w:rFonts w:ascii="Arial" w:hAnsi="Arial" w:cs="Arial"/>
          <w:color w:val="000000"/>
        </w:rPr>
        <w:t>[]:=</w:t>
      </w:r>
    </w:p>
    <w:p w14:paraId="168B406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dataRCT1,matRCT1,dataRCT2,matRCT2},</w:t>
      </w:r>
    </w:p>
    <w:p w14:paraId="77321B6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dataRCT1=</w:t>
      </w:r>
      <w:proofErr w:type="spellStart"/>
      <w:r w:rsidRPr="005E7AB1">
        <w:rPr>
          <w:rFonts w:ascii="Arial" w:hAnsi="Arial" w:cs="Arial"/>
          <w:color w:val="000000"/>
        </w:rPr>
        <w:t>GenRCTDataMayo</w:t>
      </w:r>
      <w:proofErr w:type="spellEnd"/>
      <w:r w:rsidRPr="005E7AB1">
        <w:rPr>
          <w:rFonts w:ascii="Arial" w:hAnsi="Arial" w:cs="Arial"/>
          <w:color w:val="000000"/>
        </w:rPr>
        <w:t>[];</w:t>
      </w:r>
    </w:p>
    <w:p w14:paraId="5852783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RCT1=</w:t>
      </w:r>
      <w:proofErr w:type="spellStart"/>
      <w:r w:rsidRPr="005E7AB1">
        <w:rPr>
          <w:rFonts w:ascii="Arial" w:hAnsi="Arial" w:cs="Arial"/>
          <w:color w:val="000000"/>
        </w:rPr>
        <w:t>OverDiagRCT</w:t>
      </w:r>
      <w:proofErr w:type="spellEnd"/>
      <w:r w:rsidRPr="005E7AB1">
        <w:rPr>
          <w:rFonts w:ascii="Arial" w:hAnsi="Arial" w:cs="Arial"/>
          <w:color w:val="000000"/>
        </w:rPr>
        <w:t>[dataRCT1];</w:t>
      </w:r>
    </w:p>
    <w:p w14:paraId="6EDBA7F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"MAYO"];</w:t>
      </w:r>
    </w:p>
    <w:p w14:paraId="7BC830A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matRCT1];</w:t>
      </w:r>
    </w:p>
    <w:p w14:paraId="49FE98C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dataRCT2=</w:t>
      </w:r>
      <w:proofErr w:type="spellStart"/>
      <w:r w:rsidRPr="005E7AB1">
        <w:rPr>
          <w:rFonts w:ascii="Arial" w:hAnsi="Arial" w:cs="Arial"/>
          <w:color w:val="000000"/>
        </w:rPr>
        <w:t>GenRCTDataPLCOL</w:t>
      </w:r>
      <w:proofErr w:type="spellEnd"/>
      <w:r w:rsidRPr="005E7AB1">
        <w:rPr>
          <w:rFonts w:ascii="Arial" w:hAnsi="Arial" w:cs="Arial"/>
          <w:color w:val="000000"/>
        </w:rPr>
        <w:t>[];</w:t>
      </w:r>
    </w:p>
    <w:p w14:paraId="47381A1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RCT2=</w:t>
      </w:r>
      <w:proofErr w:type="spellStart"/>
      <w:r w:rsidRPr="005E7AB1">
        <w:rPr>
          <w:rFonts w:ascii="Arial" w:hAnsi="Arial" w:cs="Arial"/>
          <w:color w:val="000000"/>
        </w:rPr>
        <w:t>OverDiagRCT</w:t>
      </w:r>
      <w:proofErr w:type="spellEnd"/>
      <w:r w:rsidRPr="005E7AB1">
        <w:rPr>
          <w:rFonts w:ascii="Arial" w:hAnsi="Arial" w:cs="Arial"/>
          <w:color w:val="000000"/>
        </w:rPr>
        <w:t>[dataRCT2];</w:t>
      </w:r>
    </w:p>
    <w:p w14:paraId="4E4D60E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"PLCO"];</w:t>
      </w:r>
    </w:p>
    <w:p w14:paraId="098B96D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Print@TableForm</w:t>
      </w:r>
      <w:proofErr w:type="spellEnd"/>
      <w:r w:rsidRPr="005E7AB1">
        <w:rPr>
          <w:rFonts w:ascii="Arial" w:hAnsi="Arial" w:cs="Arial"/>
          <w:color w:val="000000"/>
        </w:rPr>
        <w:t>[matRCT2];</w:t>
      </w:r>
    </w:p>
    <w:p w14:paraId="4B26D24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Null]]</w:t>
      </w:r>
    </w:p>
    <w:p w14:paraId="2B5CF62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285B4D1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51AA5EC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OverDiagRCT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mat_,show_:True</w:t>
      </w:r>
      <w:proofErr w:type="spellEnd"/>
      <w:r w:rsidRPr="005E7AB1">
        <w:rPr>
          <w:rFonts w:ascii="Arial" w:hAnsi="Arial" w:cs="Arial"/>
          <w:color w:val="000000"/>
        </w:rPr>
        <w:t>]:=</w:t>
      </w:r>
      <w:proofErr w:type="spellStart"/>
      <w:r w:rsidRPr="005E7AB1">
        <w:rPr>
          <w:rFonts w:ascii="Arial" w:hAnsi="Arial" w:cs="Arial"/>
          <w:color w:val="000000"/>
        </w:rPr>
        <w:t>OverDiagRCTCore</w:t>
      </w:r>
      <w:proofErr w:type="spellEnd"/>
      <w:r w:rsidRPr="005E7AB1">
        <w:rPr>
          <w:rFonts w:ascii="Arial" w:hAnsi="Arial" w:cs="Arial"/>
          <w:color w:val="000000"/>
        </w:rPr>
        <w:t>[#,show]&amp; /@ mat</w:t>
      </w:r>
    </w:p>
    <w:p w14:paraId="1002BAD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53C63C3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OverDiagRCTCore</w:t>
      </w:r>
      <w:proofErr w:type="spellEnd"/>
      <w:r w:rsidRPr="005E7AB1">
        <w:rPr>
          <w:rFonts w:ascii="Arial" w:hAnsi="Arial" w:cs="Arial"/>
          <w:color w:val="000000"/>
        </w:rPr>
        <w:t>[{name_,time_,nc_,ns_,n0_,r0_,f_},show_]:=</w:t>
      </w:r>
    </w:p>
    <w:p w14:paraId="7701FF9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</w:t>
      </w:r>
      <w:proofErr w:type="spellStart"/>
      <w:r w:rsidRPr="005E7AB1">
        <w:rPr>
          <w:rFonts w:ascii="Arial" w:hAnsi="Arial" w:cs="Arial"/>
          <w:color w:val="000000"/>
        </w:rPr>
        <w:t>SOF,SOFr,seSOFr,r,var,se,ser</w:t>
      </w:r>
      <w:proofErr w:type="spellEnd"/>
      <w:r w:rsidRPr="005E7AB1">
        <w:rPr>
          <w:rFonts w:ascii="Arial" w:hAnsi="Arial" w:cs="Arial"/>
          <w:color w:val="000000"/>
        </w:rPr>
        <w:t>},</w:t>
      </w:r>
    </w:p>
    <w:p w14:paraId="22B6773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1=</w:t>
      </w:r>
      <w:proofErr w:type="spellStart"/>
      <w:r w:rsidRPr="005E7AB1">
        <w:rPr>
          <w:rFonts w:ascii="Arial" w:hAnsi="Arial" w:cs="Arial"/>
          <w:color w:val="000000"/>
        </w:rPr>
        <w:t>nc+ns</w:t>
      </w:r>
      <w:proofErr w:type="spellEnd"/>
      <w:r w:rsidRPr="005E7AB1">
        <w:rPr>
          <w:rFonts w:ascii="Arial" w:hAnsi="Arial" w:cs="Arial"/>
          <w:color w:val="000000"/>
        </w:rPr>
        <w:t>;</w:t>
      </w:r>
    </w:p>
    <w:p w14:paraId="4D07E6C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OF=Max[0,(n1-n0)/(ns f)//N];</w:t>
      </w:r>
    </w:p>
    <w:p w14:paraId="432D0E7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OF=(n1-n0)/(ns f)//N;</w:t>
      </w:r>
    </w:p>
    <w:p w14:paraId="3290276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var=((n0-nc)^2 + (n0+nc) ns) /(f^2 ns^3)//N;</w:t>
      </w:r>
    </w:p>
    <w:p w14:paraId="5F45255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var0=(nc^2 + (n0+ns) n0 +</w:t>
      </w:r>
      <w:proofErr w:type="spellStart"/>
      <w:r w:rsidRPr="005E7AB1">
        <w:rPr>
          <w:rFonts w:ascii="Arial" w:hAnsi="Arial" w:cs="Arial"/>
          <w:color w:val="000000"/>
        </w:rPr>
        <w:t>nc</w:t>
      </w:r>
      <w:proofErr w:type="spellEnd"/>
      <w:r w:rsidRPr="005E7AB1">
        <w:rPr>
          <w:rFonts w:ascii="Arial" w:hAnsi="Arial" w:cs="Arial"/>
          <w:color w:val="000000"/>
        </w:rPr>
        <w:t xml:space="preserve"> (ns- 2 n0)) /(f^2 ns^3)//N;</w:t>
      </w:r>
    </w:p>
    <w:p w14:paraId="7AB5480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e=Sqrt[var];</w:t>
      </w:r>
    </w:p>
    <w:p w14:paraId="1799FA5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show,</w:t>
      </w:r>
    </w:p>
    <w:p w14:paraId="0925600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Print["  name time, n0 n1  ns ",{</w:t>
      </w:r>
      <w:proofErr w:type="spellStart"/>
      <w:r w:rsidRPr="005E7AB1">
        <w:rPr>
          <w:rFonts w:ascii="Arial" w:hAnsi="Arial" w:cs="Arial"/>
          <w:color w:val="000000"/>
        </w:rPr>
        <w:t>name,time</w:t>
      </w:r>
      <w:proofErr w:type="spellEnd"/>
      <w:r w:rsidRPr="005E7AB1">
        <w:rPr>
          <w:rFonts w:ascii="Arial" w:hAnsi="Arial" w:cs="Arial"/>
          <w:color w:val="000000"/>
        </w:rPr>
        <w:t xml:space="preserve">, n0,n1,ns}]]; </w:t>
      </w:r>
    </w:p>
    <w:p w14:paraId="79E1BB8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OFr=Round[SOF,.01];</w:t>
      </w:r>
    </w:p>
    <w:p w14:paraId="63E3A20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ser=Round[se,.01];</w:t>
      </w:r>
    </w:p>
    <w:p w14:paraId="2ECBAFC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One sided if less than zero*)</w:t>
      </w:r>
    </w:p>
    <w:p w14:paraId="57221DF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 xml:space="preserve">If[SOF&gt;=0,SOFlow=Max[0,SOF-1.96se], </w:t>
      </w:r>
      <w:proofErr w:type="spellStart"/>
      <w:r w:rsidRPr="005E7AB1">
        <w:rPr>
          <w:rFonts w:ascii="Arial" w:hAnsi="Arial" w:cs="Arial"/>
          <w:color w:val="000000"/>
        </w:rPr>
        <w:t>SOFlow</w:t>
      </w:r>
      <w:proofErr w:type="spellEnd"/>
      <w:r w:rsidRPr="005E7AB1">
        <w:rPr>
          <w:rFonts w:ascii="Arial" w:hAnsi="Arial" w:cs="Arial"/>
          <w:color w:val="000000"/>
        </w:rPr>
        <w:t>=SOF];</w:t>
      </w:r>
    </w:p>
    <w:p w14:paraId="52E5201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SOFupp</w:t>
      </w:r>
      <w:proofErr w:type="spellEnd"/>
      <w:r w:rsidRPr="005E7AB1">
        <w:rPr>
          <w:rFonts w:ascii="Arial" w:hAnsi="Arial" w:cs="Arial"/>
          <w:color w:val="000000"/>
        </w:rPr>
        <w:t>=Min[1,SOF+1.96se];</w:t>
      </w:r>
    </w:p>
    <w:p w14:paraId="3B0D008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SOFlowr</w:t>
      </w:r>
      <w:proofErr w:type="spellEnd"/>
      <w:r w:rsidRPr="005E7AB1">
        <w:rPr>
          <w:rFonts w:ascii="Arial" w:hAnsi="Arial" w:cs="Arial"/>
          <w:color w:val="000000"/>
        </w:rPr>
        <w:t>=Round[SOFlow,.01];</w:t>
      </w:r>
    </w:p>
    <w:p w14:paraId="7CD908C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SOFuppr</w:t>
      </w:r>
      <w:proofErr w:type="spellEnd"/>
      <w:r w:rsidRPr="005E7AB1">
        <w:rPr>
          <w:rFonts w:ascii="Arial" w:hAnsi="Arial" w:cs="Arial"/>
          <w:color w:val="000000"/>
        </w:rPr>
        <w:t>=Round[SOFupp,.01];</w:t>
      </w:r>
    </w:p>
    <w:p w14:paraId="2D330281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vec</w:t>
      </w:r>
      <w:proofErr w:type="spellEnd"/>
      <w:r w:rsidRPr="005E7AB1">
        <w:rPr>
          <w:rFonts w:ascii="Arial" w:hAnsi="Arial" w:cs="Arial"/>
          <w:color w:val="000000"/>
        </w:rPr>
        <w:t>={"RCT",</w:t>
      </w:r>
      <w:proofErr w:type="spellStart"/>
      <w:r w:rsidRPr="005E7AB1">
        <w:rPr>
          <w:rFonts w:ascii="Arial" w:hAnsi="Arial" w:cs="Arial"/>
          <w:color w:val="000000"/>
        </w:rPr>
        <w:t>time,SOFr,SOFlowr,SOFuppr</w:t>
      </w:r>
      <w:proofErr w:type="spellEnd"/>
      <w:r w:rsidRPr="005E7AB1">
        <w:rPr>
          <w:rFonts w:ascii="Arial" w:hAnsi="Arial" w:cs="Arial"/>
          <w:color w:val="000000"/>
        </w:rPr>
        <w:t>};</w:t>
      </w:r>
    </w:p>
    <w:p w14:paraId="18F3CF8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</w:t>
      </w:r>
      <w:proofErr w:type="spellStart"/>
      <w:r w:rsidRPr="005E7AB1">
        <w:rPr>
          <w:rFonts w:ascii="Arial" w:hAnsi="Arial" w:cs="Arial"/>
          <w:color w:val="000000"/>
        </w:rPr>
        <w:t>vec</w:t>
      </w:r>
      <w:proofErr w:type="spellEnd"/>
      <w:r w:rsidRPr="005E7AB1">
        <w:rPr>
          <w:rFonts w:ascii="Arial" w:hAnsi="Arial" w:cs="Arial"/>
          <w:color w:val="000000"/>
        </w:rPr>
        <w:t>]]</w:t>
      </w:r>
    </w:p>
    <w:p w14:paraId="66042AF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RCTDataMayo</w:t>
      </w:r>
      <w:proofErr w:type="spellEnd"/>
      <w:r w:rsidRPr="005E7AB1">
        <w:rPr>
          <w:rFonts w:ascii="Arial" w:hAnsi="Arial" w:cs="Arial"/>
          <w:color w:val="000000"/>
        </w:rPr>
        <w:t>[]:=</w:t>
      </w:r>
      <w:proofErr w:type="spellStart"/>
      <w:r w:rsidRPr="005E7AB1">
        <w:rPr>
          <w:rFonts w:ascii="Arial" w:hAnsi="Arial" w:cs="Arial"/>
          <w:color w:val="000000"/>
        </w:rPr>
        <w:t>GenRCTDataMayo</w:t>
      </w:r>
      <w:proofErr w:type="spellEnd"/>
      <w:r w:rsidRPr="005E7AB1">
        <w:rPr>
          <w:rFonts w:ascii="Arial" w:hAnsi="Arial" w:cs="Arial"/>
          <w:color w:val="000000"/>
        </w:rPr>
        <w:t>[#]&amp; /@{10,15,20};</w:t>
      </w:r>
    </w:p>
    <w:p w14:paraId="48F022F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F7B09A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RCTDataMayo</w:t>
      </w:r>
      <w:proofErr w:type="spellEnd"/>
      <w:r w:rsidRPr="005E7AB1">
        <w:rPr>
          <w:rFonts w:ascii="Arial" w:hAnsi="Arial" w:cs="Arial"/>
          <w:color w:val="000000"/>
        </w:rPr>
        <w:t>[time_]:=</w:t>
      </w:r>
    </w:p>
    <w:p w14:paraId="6E2EC31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nc,ns,n0,r,name,timex},</w:t>
      </w:r>
    </w:p>
    <w:p w14:paraId="12FECDE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143;</w:t>
      </w:r>
    </w:p>
    <w:p w14:paraId="542EDA1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time==10, n0=204; n1=256];</w:t>
      </w:r>
    </w:p>
    <w:p w14:paraId="2471416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time==15, n0=276; n1=338];</w:t>
      </w:r>
    </w:p>
    <w:p w14:paraId="27E7DEB9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If[time==20, n0=360; n1=425];</w:t>
      </w:r>
    </w:p>
    <w:p w14:paraId="055816C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c</w:t>
      </w:r>
      <w:proofErr w:type="spellEnd"/>
      <w:r w:rsidRPr="005E7AB1">
        <w:rPr>
          <w:rFonts w:ascii="Arial" w:hAnsi="Arial" w:cs="Arial"/>
          <w:color w:val="000000"/>
        </w:rPr>
        <w:t>=n1-ns;</w:t>
      </w:r>
    </w:p>
    <w:p w14:paraId="1F6FAE2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=1;</w:t>
      </w:r>
    </w:p>
    <w:p w14:paraId="1A782B4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Mayo";</w:t>
      </w:r>
    </w:p>
    <w:p w14:paraId="0F208C2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f=.93;</w:t>
      </w:r>
    </w:p>
    <w:p w14:paraId="6EAE3DD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(*since randomization*)</w:t>
      </w:r>
    </w:p>
    <w:p w14:paraId="2D8824D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timex</w:t>
      </w:r>
      <w:proofErr w:type="spellEnd"/>
      <w:r w:rsidRPr="005E7AB1">
        <w:rPr>
          <w:rFonts w:ascii="Arial" w:hAnsi="Arial" w:cs="Arial"/>
          <w:color w:val="000000"/>
        </w:rPr>
        <w:t>=time;</w:t>
      </w:r>
    </w:p>
    <w:p w14:paraId="5AFB53E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type=</w:t>
      </w:r>
      <w:proofErr w:type="spellStart"/>
      <w:r w:rsidRPr="005E7AB1">
        <w:rPr>
          <w:rFonts w:ascii="Arial" w:hAnsi="Arial" w:cs="Arial"/>
          <w:color w:val="000000"/>
        </w:rPr>
        <w:t>StringJoin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timex</w:t>
      </w:r>
      <w:proofErr w:type="spellEnd"/>
      <w:r w:rsidRPr="005E7AB1">
        <w:rPr>
          <w:rFonts w:ascii="Arial" w:hAnsi="Arial" w:cs="Arial"/>
          <w:color w:val="000000"/>
        </w:rPr>
        <w:t>], " YSR"];</w:t>
      </w:r>
    </w:p>
    <w:p w14:paraId="76CEBD6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{name,type,nc,ns,n0,r,f}]]</w:t>
      </w:r>
    </w:p>
    <w:p w14:paraId="14819A8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4B12E84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RCTDataPLCOL</w:t>
      </w:r>
      <w:proofErr w:type="spellEnd"/>
      <w:r w:rsidRPr="005E7AB1">
        <w:rPr>
          <w:rFonts w:ascii="Arial" w:hAnsi="Arial" w:cs="Arial"/>
          <w:color w:val="000000"/>
        </w:rPr>
        <w:t>[]:=</w:t>
      </w:r>
      <w:proofErr w:type="spellStart"/>
      <w:r w:rsidRPr="005E7AB1">
        <w:rPr>
          <w:rFonts w:ascii="Arial" w:hAnsi="Arial" w:cs="Arial"/>
          <w:color w:val="000000"/>
        </w:rPr>
        <w:t>GenRCTDataPLCOL</w:t>
      </w:r>
      <w:proofErr w:type="spellEnd"/>
      <w:r w:rsidRPr="005E7AB1">
        <w:rPr>
          <w:rFonts w:ascii="Arial" w:hAnsi="Arial" w:cs="Arial"/>
          <w:color w:val="000000"/>
        </w:rPr>
        <w:t>[#]&amp; /@{12, 16};</w:t>
      </w:r>
    </w:p>
    <w:p w14:paraId="2F6558C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5E0B056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GenRCTDataPLCOL</w:t>
      </w:r>
      <w:proofErr w:type="spellEnd"/>
      <w:r w:rsidRPr="005E7AB1">
        <w:rPr>
          <w:rFonts w:ascii="Arial" w:hAnsi="Arial" w:cs="Arial"/>
          <w:color w:val="000000"/>
        </w:rPr>
        <w:t>[time_]:=</w:t>
      </w:r>
    </w:p>
    <w:p w14:paraId="67DC4FE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odule[{</w:t>
      </w:r>
      <w:proofErr w:type="spellStart"/>
      <w:r w:rsidRPr="005E7AB1">
        <w:rPr>
          <w:rFonts w:ascii="Arial" w:hAnsi="Arial" w:cs="Arial"/>
          <w:color w:val="000000"/>
        </w:rPr>
        <w:t>mat,vtime</w:t>
      </w:r>
      <w:proofErr w:type="spellEnd"/>
      <w:r w:rsidRPr="005E7AB1">
        <w:rPr>
          <w:rFonts w:ascii="Arial" w:hAnsi="Arial" w:cs="Arial"/>
          <w:color w:val="000000"/>
        </w:rPr>
        <w:t>, v0,v1,vs,n0,n1,ns,nc,res,yr},</w:t>
      </w:r>
    </w:p>
    <w:p w14:paraId="09F3712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mat=</w:t>
      </w:r>
    </w:p>
    <w:p w14:paraId="5B4872C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{1,0,109,183,122},</w:t>
      </w:r>
    </w:p>
    <w:p w14:paraId="056924E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2,1,125,124,54},</w:t>
      </w:r>
    </w:p>
    <w:p w14:paraId="2DBA54A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3,2,143,140,62},</w:t>
      </w:r>
    </w:p>
    <w:p w14:paraId="604DE86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4,3,127,143,72},</w:t>
      </w:r>
    </w:p>
    <w:p w14:paraId="27DA771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5,4,151,108,0},</w:t>
      </w:r>
    </w:p>
    <w:p w14:paraId="03167603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6,5,138,121,0},</w:t>
      </w:r>
    </w:p>
    <w:p w14:paraId="0FB9F25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7,6,134,174,0},</w:t>
      </w:r>
    </w:p>
    <w:p w14:paraId="6B937FC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8,7,166,150,0},</w:t>
      </w:r>
    </w:p>
    <w:p w14:paraId="1499C34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9,8,156,156,0},</w:t>
      </w:r>
    </w:p>
    <w:p w14:paraId="69E5F18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0,9,144,157,0},</w:t>
      </w:r>
    </w:p>
    <w:p w14:paraId="356FCDB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1,10,129,160,0},</w:t>
      </w:r>
    </w:p>
    <w:p w14:paraId="1D33C11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2,11,124,107,0},</w:t>
      </w:r>
    </w:p>
    <w:p w14:paraId="65847B5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3,12,83,92,0},</w:t>
      </w:r>
    </w:p>
    <w:p w14:paraId="267D3BA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4,13,58,55,0},</w:t>
      </w:r>
    </w:p>
    <w:p w14:paraId="2D658D12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5,14,27,24,0},</w:t>
      </w:r>
    </w:p>
    <w:p w14:paraId="2BE1AF80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16,15,2,13,0}};</w:t>
      </w:r>
    </w:p>
    <w:p w14:paraId="0C1691AD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{</w:t>
      </w:r>
      <w:proofErr w:type="spellStart"/>
      <w:r w:rsidRPr="005E7AB1">
        <w:rPr>
          <w:rFonts w:ascii="Arial" w:hAnsi="Arial" w:cs="Arial"/>
          <w:color w:val="000000"/>
        </w:rPr>
        <w:t>vtime</w:t>
      </w:r>
      <w:proofErr w:type="spellEnd"/>
      <w:r w:rsidRPr="005E7AB1">
        <w:rPr>
          <w:rFonts w:ascii="Arial" w:hAnsi="Arial" w:cs="Arial"/>
          <w:color w:val="000000"/>
        </w:rPr>
        <w:t xml:space="preserve">, </w:t>
      </w:r>
      <w:proofErr w:type="spellStart"/>
      <w:r w:rsidRPr="005E7AB1">
        <w:rPr>
          <w:rFonts w:ascii="Arial" w:hAnsi="Arial" w:cs="Arial"/>
          <w:color w:val="000000"/>
        </w:rPr>
        <w:t>yr</w:t>
      </w:r>
      <w:proofErr w:type="spellEnd"/>
      <w:r w:rsidRPr="005E7AB1">
        <w:rPr>
          <w:rFonts w:ascii="Arial" w:hAnsi="Arial" w:cs="Arial"/>
          <w:color w:val="000000"/>
        </w:rPr>
        <w:t>, v0,v1,vs}=Transpose[mat];</w:t>
      </w:r>
    </w:p>
    <w:p w14:paraId="58DF5AF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0=</w:t>
      </w:r>
      <w:proofErr w:type="spellStart"/>
      <w:r w:rsidRPr="005E7AB1">
        <w:rPr>
          <w:rFonts w:ascii="Arial" w:hAnsi="Arial" w:cs="Arial"/>
          <w:color w:val="000000"/>
        </w:rPr>
        <w:t>Total@Take</w:t>
      </w:r>
      <w:proofErr w:type="spellEnd"/>
      <w:r w:rsidRPr="005E7AB1">
        <w:rPr>
          <w:rFonts w:ascii="Arial" w:hAnsi="Arial" w:cs="Arial"/>
          <w:color w:val="000000"/>
        </w:rPr>
        <w:t>[v0, time];</w:t>
      </w:r>
    </w:p>
    <w:p w14:paraId="0BB1634A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1=</w:t>
      </w:r>
      <w:proofErr w:type="spellStart"/>
      <w:r w:rsidRPr="005E7AB1">
        <w:rPr>
          <w:rFonts w:ascii="Arial" w:hAnsi="Arial" w:cs="Arial"/>
          <w:color w:val="000000"/>
        </w:rPr>
        <w:t>Total@Take</w:t>
      </w:r>
      <w:proofErr w:type="spellEnd"/>
      <w:r w:rsidRPr="005E7AB1">
        <w:rPr>
          <w:rFonts w:ascii="Arial" w:hAnsi="Arial" w:cs="Arial"/>
          <w:color w:val="000000"/>
        </w:rPr>
        <w:t>[v1, time];</w:t>
      </w:r>
    </w:p>
    <w:p w14:paraId="2F3AD225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s=</w:t>
      </w:r>
      <w:proofErr w:type="spellStart"/>
      <w:r w:rsidRPr="005E7AB1">
        <w:rPr>
          <w:rFonts w:ascii="Arial" w:hAnsi="Arial" w:cs="Arial"/>
          <w:color w:val="000000"/>
        </w:rPr>
        <w:t>Total@Take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vs,time</w:t>
      </w:r>
      <w:proofErr w:type="spellEnd"/>
      <w:r w:rsidRPr="005E7AB1">
        <w:rPr>
          <w:rFonts w:ascii="Arial" w:hAnsi="Arial" w:cs="Arial"/>
          <w:color w:val="000000"/>
        </w:rPr>
        <w:t>];</w:t>
      </w:r>
    </w:p>
    <w:p w14:paraId="7E9C9B1F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nc</w:t>
      </w:r>
      <w:proofErr w:type="spellEnd"/>
      <w:r w:rsidRPr="005E7AB1">
        <w:rPr>
          <w:rFonts w:ascii="Arial" w:hAnsi="Arial" w:cs="Arial"/>
          <w:color w:val="000000"/>
        </w:rPr>
        <w:t>=n1-ns;</w:t>
      </w:r>
    </w:p>
    <w:p w14:paraId="58F7F19E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=1;</w:t>
      </w:r>
    </w:p>
    <w:p w14:paraId="3AFD0FE4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name="PLCO-L";</w:t>
      </w:r>
    </w:p>
    <w:p w14:paraId="1957815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f=.89;</w:t>
      </w:r>
    </w:p>
    <w:p w14:paraId="4D097C1C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type=</w:t>
      </w:r>
      <w:proofErr w:type="spellStart"/>
      <w:r w:rsidRPr="005E7AB1">
        <w:rPr>
          <w:rFonts w:ascii="Arial" w:hAnsi="Arial" w:cs="Arial"/>
          <w:color w:val="000000"/>
        </w:rPr>
        <w:t>StringJoin</w:t>
      </w:r>
      <w:proofErr w:type="spellEnd"/>
      <w:r w:rsidRPr="005E7AB1">
        <w:rPr>
          <w:rFonts w:ascii="Arial" w:hAnsi="Arial" w:cs="Arial"/>
          <w:color w:val="000000"/>
        </w:rPr>
        <w:t>[</w:t>
      </w:r>
      <w:proofErr w:type="spellStart"/>
      <w:r w:rsidRPr="005E7AB1">
        <w:rPr>
          <w:rFonts w:ascii="Arial" w:hAnsi="Arial" w:cs="Arial"/>
          <w:color w:val="000000"/>
        </w:rPr>
        <w:t>ToString</w:t>
      </w:r>
      <w:proofErr w:type="spellEnd"/>
      <w:r w:rsidRPr="005E7AB1">
        <w:rPr>
          <w:rFonts w:ascii="Arial" w:hAnsi="Arial" w:cs="Arial"/>
          <w:color w:val="000000"/>
        </w:rPr>
        <w:t>[time], " YSR"];</w:t>
      </w:r>
    </w:p>
    <w:p w14:paraId="7FEB1D07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s={name,type,nc,ns,n0,r,f};</w:t>
      </w:r>
    </w:p>
    <w:p w14:paraId="79C59418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  <w:r w:rsidRPr="005E7AB1">
        <w:rPr>
          <w:rFonts w:ascii="Arial" w:hAnsi="Arial" w:cs="Arial"/>
          <w:color w:val="000000"/>
        </w:rPr>
        <w:t>Return[res]]</w:t>
      </w:r>
    </w:p>
    <w:p w14:paraId="2BCF54FB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52B98D35" w14:textId="77777777" w:rsidR="005E7AB1" w:rsidRDefault="005E7AB1" w:rsidP="005E7AB1">
      <w:pPr>
        <w:tabs>
          <w:tab w:val="left" w:pos="991"/>
        </w:tabs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E</w:t>
      </w:r>
      <w:r w:rsidRPr="005E7AB1">
        <w:rPr>
          <w:rFonts w:ascii="Arial" w:hAnsi="Arial" w:cs="Arial"/>
          <w:color w:val="000000"/>
        </w:rPr>
        <w:t xml:space="preserve">nd[] </w:t>
      </w:r>
      <w:r>
        <w:rPr>
          <w:rFonts w:ascii="Arial" w:hAnsi="Arial" w:cs="Arial"/>
          <w:color w:val="000000"/>
        </w:rPr>
        <w:tab/>
      </w:r>
    </w:p>
    <w:p w14:paraId="55436EC6" w14:textId="7359AFC8" w:rsidR="005E7AB1" w:rsidRPr="005E7AB1" w:rsidRDefault="005E7AB1" w:rsidP="005E7AB1">
      <w:pPr>
        <w:tabs>
          <w:tab w:val="left" w:pos="991"/>
        </w:tabs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5E7AB1">
        <w:rPr>
          <w:rFonts w:ascii="Arial" w:hAnsi="Arial" w:cs="Arial"/>
          <w:color w:val="000000"/>
        </w:rPr>
        <w:t>EndPackage</w:t>
      </w:r>
      <w:proofErr w:type="spellEnd"/>
      <w:r w:rsidRPr="005E7AB1">
        <w:rPr>
          <w:rFonts w:ascii="Arial" w:hAnsi="Arial" w:cs="Arial"/>
          <w:color w:val="000000"/>
        </w:rPr>
        <w:t>[]</w:t>
      </w:r>
    </w:p>
    <w:p w14:paraId="31E4D556" w14:textId="77777777" w:rsidR="005E7AB1" w:rsidRPr="005E7AB1" w:rsidRDefault="005E7AB1" w:rsidP="005E7AB1">
      <w:pPr>
        <w:spacing w:after="0" w:line="240" w:lineRule="auto"/>
        <w:rPr>
          <w:rFonts w:ascii="Arial" w:hAnsi="Arial" w:cs="Arial"/>
          <w:color w:val="000000"/>
        </w:rPr>
      </w:pPr>
    </w:p>
    <w:p w14:paraId="36D5632F" w14:textId="681498BC" w:rsidR="005E7AB1" w:rsidRDefault="00C956ED" w:rsidP="007B573C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ACKAGE 11</w:t>
      </w:r>
    </w:p>
    <w:p w14:paraId="64A251FD" w14:textId="77777777" w:rsidR="00C956ED" w:rsidRDefault="00C956ED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19AEB32D" w14:textId="77777777" w:rsidR="002B2381" w:rsidRDefault="002B2381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441320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429D1B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(*:Title::  </w:t>
      </w:r>
      <w:proofErr w:type="spellStart"/>
      <w:r w:rsidRPr="002B2381">
        <w:rPr>
          <w:rFonts w:ascii="Arial" w:hAnsi="Arial" w:cs="Arial"/>
          <w:color w:val="000000"/>
        </w:rPr>
        <w:t>overj</w:t>
      </w:r>
      <w:proofErr w:type="spellEnd"/>
      <w:r w:rsidRPr="002B2381">
        <w:rPr>
          <w:rFonts w:ascii="Arial" w:hAnsi="Arial" w:cs="Arial"/>
          <w:color w:val="000000"/>
        </w:rPr>
        <w:t xml:space="preserve">   *)</w:t>
      </w:r>
    </w:p>
    <w:p w14:paraId="135E839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(*:Summary:: SOF   *)</w:t>
      </w:r>
    </w:p>
    <w:p w14:paraId="2BEBF1B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(*:References::                  *)</w:t>
      </w:r>
    </w:p>
    <w:p w14:paraId="15A568A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(*Date   2024 Stuart G. Baker *)</w:t>
      </w:r>
    </w:p>
    <w:p w14:paraId="05ACA0B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r w:rsidRPr="002B2381">
        <w:rPr>
          <w:rFonts w:ascii="Arial" w:hAnsi="Arial" w:cs="Arial"/>
          <w:color w:val="000000"/>
        </w:rPr>
        <w:tab/>
        <w:t xml:space="preserve">      </w:t>
      </w:r>
    </w:p>
    <w:p w14:paraId="4A9E625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BeginPackage</w:t>
      </w:r>
      <w:proofErr w:type="spellEnd"/>
      <w:r w:rsidRPr="002B2381">
        <w:rPr>
          <w:rFonts w:ascii="Arial" w:hAnsi="Arial" w:cs="Arial"/>
          <w:color w:val="000000"/>
        </w:rPr>
        <w:t>["</w:t>
      </w:r>
      <w:proofErr w:type="spellStart"/>
      <w:r w:rsidRPr="002B2381">
        <w:rPr>
          <w:rFonts w:ascii="Arial" w:hAnsi="Arial" w:cs="Arial"/>
          <w:color w:val="000000"/>
        </w:rPr>
        <w:t>overjfig</w:t>
      </w:r>
      <w:proofErr w:type="spellEnd"/>
      <w:r w:rsidRPr="002B2381">
        <w:rPr>
          <w:rFonts w:ascii="Arial" w:hAnsi="Arial" w:cs="Arial"/>
          <w:color w:val="000000"/>
        </w:rPr>
        <w:t xml:space="preserve">`"]  </w:t>
      </w:r>
    </w:p>
    <w:p w14:paraId="392FD05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7A57810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Fig1::usage="PlotFig1"</w:t>
      </w:r>
    </w:p>
    <w:p w14:paraId="09FEB07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FigS1::usage="PlotS2"</w:t>
      </w:r>
    </w:p>
    <w:p w14:paraId="0AC43F2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FigS2::usage="PlotS2"</w:t>
      </w:r>
    </w:p>
    <w:p w14:paraId="25B7ECC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1C0247F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Clear[PlotFig1,PlotFigS1,PlotFigS2]</w:t>
      </w:r>
    </w:p>
    <w:p w14:paraId="1E8F636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7DE5921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Begin["Private`"]</w:t>
      </w:r>
      <w:r w:rsidRPr="002B2381">
        <w:rPr>
          <w:rFonts w:ascii="Arial" w:hAnsi="Arial" w:cs="Arial"/>
          <w:color w:val="000000"/>
        </w:rPr>
        <w:tab/>
        <w:t xml:space="preserve">  </w:t>
      </w:r>
    </w:p>
    <w:p w14:paraId="6B21E86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0EDE6B7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05CCEA2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213EB52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Fig1[]:=</w:t>
      </w:r>
    </w:p>
    <w:p w14:paraId="7DB95A3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max,parset0,parset,qq,</w:t>
      </w:r>
    </w:p>
    <w:p w14:paraId="4AC7964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n,range,range0,xvec,yvec,triset,</w:t>
      </w:r>
    </w:p>
    <w:p w14:paraId="65DDCE0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agevec,linevec,hlines,vlines,plotx,i,j</w:t>
      </w:r>
      <w:proofErr w:type="spellEnd"/>
      <w:r w:rsidRPr="002B2381">
        <w:rPr>
          <w:rFonts w:ascii="Arial" w:hAnsi="Arial" w:cs="Arial"/>
          <w:color w:val="000000"/>
        </w:rPr>
        <w:t>},</w:t>
      </w:r>
    </w:p>
    <w:p w14:paraId="0935DC6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SDPC states*)</w:t>
      </w:r>
    </w:p>
    <w:p w14:paraId="7254360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max=5;</w:t>
      </w:r>
    </w:p>
    <w:p w14:paraId="23AA6F2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pairset0=Partition[</w:t>
      </w:r>
      <w:proofErr w:type="spellStart"/>
      <w:r w:rsidRPr="002B2381">
        <w:rPr>
          <w:rFonts w:ascii="Arial" w:hAnsi="Arial" w:cs="Arial"/>
          <w:color w:val="000000"/>
        </w:rPr>
        <w:t>Flatten@Table</w:t>
      </w:r>
      <w:proofErr w:type="spellEnd"/>
      <w:r w:rsidRPr="002B2381">
        <w:rPr>
          <w:rFonts w:ascii="Arial" w:hAnsi="Arial" w:cs="Arial"/>
          <w:color w:val="000000"/>
        </w:rPr>
        <w:t>[{Adj[i], Min[ i + j, max]}, {i, 0, max}, {j, .5,max+1 - i}], 2];</w:t>
      </w:r>
    </w:p>
    <w:p w14:paraId="5C76401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pairset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IntervalCase</w:t>
      </w:r>
      <w:proofErr w:type="spellEnd"/>
      <w:r w:rsidRPr="002B2381">
        <w:rPr>
          <w:rFonts w:ascii="Arial" w:hAnsi="Arial" w:cs="Arial"/>
          <w:color w:val="000000"/>
        </w:rPr>
        <w:t>[#,max]&amp; /@ Drop[Drop[pairset0,-3],1];</w:t>
      </w:r>
    </w:p>
    <w:p w14:paraId="3F85C34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qq</w:t>
      </w:r>
      <w:proofErr w:type="spellEnd"/>
      <w:r w:rsidRPr="002B2381">
        <w:rPr>
          <w:rFonts w:ascii="Arial" w:hAnsi="Arial" w:cs="Arial"/>
          <w:color w:val="000000"/>
        </w:rPr>
        <w:t>=-2.5;</w:t>
      </w:r>
    </w:p>
    <w:p w14:paraId="09A0ECC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pairset</w:t>
      </w:r>
      <w:proofErr w:type="spellEnd"/>
      <w:r w:rsidRPr="002B2381">
        <w:rPr>
          <w:rFonts w:ascii="Arial" w:hAnsi="Arial" w:cs="Arial"/>
          <w:color w:val="000000"/>
        </w:rPr>
        <w:t>=</w:t>
      </w:r>
    </w:p>
    <w:p w14:paraId="7DA88FC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{qq,1.5},</w:t>
      </w:r>
    </w:p>
    <w:p w14:paraId="46A04D9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qq,2.5},</w:t>
      </w:r>
    </w:p>
    <w:p w14:paraId="0ECE39C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qq,3.5},</w:t>
      </w:r>
    </w:p>
    <w:p w14:paraId="188C6F6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qq,4.5},</w:t>
      </w:r>
    </w:p>
    <w:p w14:paraId="5E9A748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qq,6},</w:t>
      </w:r>
    </w:p>
    <w:p w14:paraId="6675E63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1.25,1.5},</w:t>
      </w:r>
    </w:p>
    <w:p w14:paraId="540CBCA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1.25,2.5},</w:t>
      </w:r>
    </w:p>
    <w:p w14:paraId="07ADCD6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1.25,3.5},</w:t>
      </w:r>
    </w:p>
    <w:p w14:paraId="31AE8D0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1.25,4.5},</w:t>
      </w:r>
    </w:p>
    <w:p w14:paraId="106491B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1.25,6},</w:t>
      </w:r>
    </w:p>
    <w:p w14:paraId="7D3618D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2.25,2.5},</w:t>
      </w:r>
    </w:p>
    <w:p w14:paraId="1F635B9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2.25,3.5},</w:t>
      </w:r>
    </w:p>
    <w:p w14:paraId="41BCF93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2.25,4.5},</w:t>
      </w:r>
    </w:p>
    <w:p w14:paraId="09B23CA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2.25,6},</w:t>
      </w:r>
    </w:p>
    <w:p w14:paraId="15CE967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3.25,3.5},</w:t>
      </w:r>
    </w:p>
    <w:p w14:paraId="316DF52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3.25,4.5},</w:t>
      </w:r>
    </w:p>
    <w:p w14:paraId="6262579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{3.25,6}};</w:t>
      </w:r>
    </w:p>
    <w:p w14:paraId="71C7432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n=Length[</w:t>
      </w:r>
      <w:proofErr w:type="spellStart"/>
      <w:r w:rsidRPr="002B2381">
        <w:rPr>
          <w:rFonts w:ascii="Arial" w:hAnsi="Arial" w:cs="Arial"/>
          <w:color w:val="000000"/>
        </w:rPr>
        <w:t>pairset</w:t>
      </w:r>
      <w:proofErr w:type="spellEnd"/>
      <w:r w:rsidRPr="002B2381">
        <w:rPr>
          <w:rFonts w:ascii="Arial" w:hAnsi="Arial" w:cs="Arial"/>
          <w:color w:val="000000"/>
        </w:rPr>
        <w:t>];</w:t>
      </w:r>
    </w:p>
    <w:p w14:paraId="0468F0D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range=Range[n];</w:t>
      </w:r>
    </w:p>
    <w:p w14:paraId="48EC135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range0=</w:t>
      </w:r>
      <w:proofErr w:type="spellStart"/>
      <w:r w:rsidRPr="002B2381">
        <w:rPr>
          <w:rFonts w:ascii="Arial" w:hAnsi="Arial" w:cs="Arial"/>
          <w:color w:val="000000"/>
        </w:rPr>
        <w:t>AdjY</w:t>
      </w:r>
      <w:proofErr w:type="spellEnd"/>
      <w:r w:rsidRPr="002B2381">
        <w:rPr>
          <w:rFonts w:ascii="Arial" w:hAnsi="Arial" w:cs="Arial"/>
          <w:color w:val="000000"/>
        </w:rPr>
        <w:t>[#]&amp; /@ range;</w:t>
      </w:r>
    </w:p>
    <w:p w14:paraId="23AEC30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{</w:t>
      </w:r>
      <w:proofErr w:type="spellStart"/>
      <w:r w:rsidRPr="002B2381">
        <w:rPr>
          <w:rFonts w:ascii="Arial" w:hAnsi="Arial" w:cs="Arial"/>
          <w:color w:val="000000"/>
        </w:rPr>
        <w:t>xvec,yvec</w:t>
      </w:r>
      <w:proofErr w:type="spellEnd"/>
      <w:r w:rsidRPr="002B2381">
        <w:rPr>
          <w:rFonts w:ascii="Arial" w:hAnsi="Arial" w:cs="Arial"/>
          <w:color w:val="000000"/>
        </w:rPr>
        <w:t>}=Transpose[</w:t>
      </w:r>
      <w:proofErr w:type="spellStart"/>
      <w:r w:rsidRPr="002B2381">
        <w:rPr>
          <w:rFonts w:ascii="Arial" w:hAnsi="Arial" w:cs="Arial"/>
          <w:color w:val="000000"/>
        </w:rPr>
        <w:t>pairset</w:t>
      </w:r>
      <w:proofErr w:type="spellEnd"/>
      <w:r w:rsidRPr="002B2381">
        <w:rPr>
          <w:rFonts w:ascii="Arial" w:hAnsi="Arial" w:cs="Arial"/>
          <w:color w:val="000000"/>
        </w:rPr>
        <w:t>];</w:t>
      </w:r>
    </w:p>
    <w:p w14:paraId="027CB5E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triset</w:t>
      </w:r>
      <w:proofErr w:type="spellEnd"/>
      <w:r w:rsidRPr="002B2381">
        <w:rPr>
          <w:rFonts w:ascii="Arial" w:hAnsi="Arial" w:cs="Arial"/>
          <w:color w:val="000000"/>
        </w:rPr>
        <w:t>=Transpose[{xvec,yvec,range0}];</w:t>
      </w:r>
    </w:p>
    <w:p w14:paraId="055AB73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hlines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GenHLine</w:t>
      </w:r>
      <w:proofErr w:type="spellEnd"/>
      <w:r w:rsidRPr="002B2381">
        <w:rPr>
          <w:rFonts w:ascii="Arial" w:hAnsi="Arial" w:cs="Arial"/>
          <w:color w:val="000000"/>
        </w:rPr>
        <w:t xml:space="preserve">[#]&amp; /@ </w:t>
      </w:r>
      <w:proofErr w:type="spellStart"/>
      <w:r w:rsidRPr="002B2381">
        <w:rPr>
          <w:rFonts w:ascii="Arial" w:hAnsi="Arial" w:cs="Arial"/>
          <w:color w:val="000000"/>
        </w:rPr>
        <w:t>triset</w:t>
      </w:r>
      <w:proofErr w:type="spellEnd"/>
      <w:r w:rsidRPr="002B2381">
        <w:rPr>
          <w:rFonts w:ascii="Arial" w:hAnsi="Arial" w:cs="Arial"/>
          <w:color w:val="000000"/>
        </w:rPr>
        <w:t>;</w:t>
      </w:r>
    </w:p>
    <w:p w14:paraId="04333BC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SCREEN LINES*)</w:t>
      </w:r>
    </w:p>
    <w:p w14:paraId="3C88413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  <w:proofErr w:type="spellStart"/>
      <w:r w:rsidRPr="002B2381">
        <w:rPr>
          <w:rFonts w:ascii="Arial" w:hAnsi="Arial" w:cs="Arial"/>
          <w:color w:val="000000"/>
        </w:rPr>
        <w:t>vlines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GenVLine</w:t>
      </w:r>
      <w:proofErr w:type="spellEnd"/>
      <w:r w:rsidRPr="002B2381">
        <w:rPr>
          <w:rFonts w:ascii="Arial" w:hAnsi="Arial" w:cs="Arial"/>
          <w:color w:val="000000"/>
        </w:rPr>
        <w:t>[#,Max[range0]]&amp;/@{-1,2,3,4, 7};</w:t>
      </w:r>
    </w:p>
    <w:p w14:paraId="523B551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RIGHT TICKS*)</w:t>
      </w:r>
    </w:p>
    <w:p w14:paraId="493D4D4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  <w:proofErr w:type="spellStart"/>
      <w:r w:rsidRPr="002B2381">
        <w:rPr>
          <w:rFonts w:ascii="Arial" w:hAnsi="Arial" w:cs="Arial"/>
          <w:color w:val="000000"/>
        </w:rPr>
        <w:t>nameR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GenNameRight</w:t>
      </w:r>
      <w:proofErr w:type="spellEnd"/>
      <w:r w:rsidRPr="002B2381">
        <w:rPr>
          <w:rFonts w:ascii="Arial" w:hAnsi="Arial" w:cs="Arial"/>
          <w:color w:val="000000"/>
        </w:rPr>
        <w:t xml:space="preserve">[#,max-1,max]&amp; /@ </w:t>
      </w:r>
      <w:proofErr w:type="spellStart"/>
      <w:r w:rsidRPr="002B2381">
        <w:rPr>
          <w:rFonts w:ascii="Arial" w:hAnsi="Arial" w:cs="Arial"/>
          <w:color w:val="000000"/>
        </w:rPr>
        <w:t>triset</w:t>
      </w:r>
      <w:proofErr w:type="spellEnd"/>
      <w:r w:rsidRPr="002B2381">
        <w:rPr>
          <w:rFonts w:ascii="Arial" w:hAnsi="Arial" w:cs="Arial"/>
          <w:color w:val="000000"/>
        </w:rPr>
        <w:t>;</w:t>
      </w:r>
    </w:p>
    <w:p w14:paraId="4FCB179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tickR0=Transpose[{range0, </w:t>
      </w:r>
      <w:proofErr w:type="spellStart"/>
      <w:r w:rsidRPr="002B2381">
        <w:rPr>
          <w:rFonts w:ascii="Arial" w:hAnsi="Arial" w:cs="Arial"/>
          <w:color w:val="000000"/>
        </w:rPr>
        <w:t>nameR</w:t>
      </w:r>
      <w:proofErr w:type="spellEnd"/>
      <w:r w:rsidRPr="002B2381">
        <w:rPr>
          <w:rFonts w:ascii="Arial" w:hAnsi="Arial" w:cs="Arial"/>
          <w:color w:val="000000"/>
        </w:rPr>
        <w:t>}];</w:t>
      </w:r>
    </w:p>
    <w:p w14:paraId="3D5460B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dots=Rotate[Style["...",{24,Black,Bold}], 90 Degree];</w:t>
      </w:r>
    </w:p>
    <w:p w14:paraId="690FC93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tickR</w:t>
      </w:r>
      <w:proofErr w:type="spellEnd"/>
      <w:r w:rsidRPr="002B2381">
        <w:rPr>
          <w:rFonts w:ascii="Arial" w:hAnsi="Arial" w:cs="Arial"/>
          <w:color w:val="000000"/>
        </w:rPr>
        <w:t>=tickR0~Join~ {{7,dots}};</w:t>
      </w:r>
    </w:p>
    <w:p w14:paraId="1DA7104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LABEL BELOW*)</w:t>
      </w:r>
    </w:p>
    <w:p w14:paraId="2D296B8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  <w:proofErr w:type="spellStart"/>
      <w:r w:rsidRPr="002B2381">
        <w:rPr>
          <w:rFonts w:ascii="Arial" w:hAnsi="Arial" w:cs="Arial"/>
          <w:color w:val="000000"/>
        </w:rPr>
        <w:t>hname</w:t>
      </w:r>
      <w:proofErr w:type="spellEnd"/>
      <w:r w:rsidRPr="002B2381">
        <w:rPr>
          <w:rFonts w:ascii="Arial" w:hAnsi="Arial" w:cs="Arial"/>
          <w:color w:val="000000"/>
        </w:rPr>
        <w:t>={"</w:t>
      </w:r>
      <w:proofErr w:type="spellStart"/>
      <w:r w:rsidRPr="002B2381">
        <w:rPr>
          <w:rFonts w:ascii="Arial" w:hAnsi="Arial" w:cs="Arial"/>
          <w:color w:val="000000"/>
        </w:rPr>
        <w:t>a",Style</w:t>
      </w:r>
      <w:proofErr w:type="spellEnd"/>
      <w:r w:rsidRPr="002B2381">
        <w:rPr>
          <w:rFonts w:ascii="Arial" w:hAnsi="Arial" w:cs="Arial"/>
          <w:color w:val="000000"/>
        </w:rPr>
        <w:t>["...",{24,Black,Bold}], "68","69","70","100"};</w:t>
      </w:r>
    </w:p>
    <w:p w14:paraId="2910240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  <w:proofErr w:type="spellStart"/>
      <w:r w:rsidRPr="002B2381">
        <w:rPr>
          <w:rFonts w:ascii="Arial" w:hAnsi="Arial" w:cs="Arial"/>
          <w:color w:val="000000"/>
        </w:rPr>
        <w:t>rangeB</w:t>
      </w:r>
      <w:proofErr w:type="spellEnd"/>
      <w:r w:rsidRPr="002B2381">
        <w:rPr>
          <w:rFonts w:ascii="Arial" w:hAnsi="Arial" w:cs="Arial"/>
          <w:color w:val="000000"/>
        </w:rPr>
        <w:t>={-1,0.5, 2, 3, 4, 7};</w:t>
      </w:r>
    </w:p>
    <w:p w14:paraId="6B4289D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tickB</w:t>
      </w:r>
      <w:proofErr w:type="spellEnd"/>
      <w:r w:rsidRPr="002B2381">
        <w:rPr>
          <w:rFonts w:ascii="Arial" w:hAnsi="Arial" w:cs="Arial"/>
          <w:color w:val="000000"/>
        </w:rPr>
        <w:t>=Transpose[{</w:t>
      </w:r>
      <w:proofErr w:type="spellStart"/>
      <w:r w:rsidRPr="002B2381">
        <w:rPr>
          <w:rFonts w:ascii="Arial" w:hAnsi="Arial" w:cs="Arial"/>
          <w:color w:val="000000"/>
        </w:rPr>
        <w:t>rangeB,hname</w:t>
      </w:r>
      <w:proofErr w:type="spellEnd"/>
      <w:r w:rsidRPr="002B2381">
        <w:rPr>
          <w:rFonts w:ascii="Arial" w:hAnsi="Arial" w:cs="Arial"/>
          <w:color w:val="000000"/>
        </w:rPr>
        <w:t>}];</w:t>
      </w:r>
    </w:p>
    <w:p w14:paraId="72AED58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Ls="(";</w:t>
      </w:r>
    </w:p>
    <w:p w14:paraId="3842360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Rs=")";</w:t>
      </w:r>
    </w:p>
    <w:p w14:paraId="5F201F0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dots=Style["...",{24,Black,Bold}];</w:t>
      </w:r>
    </w:p>
    <w:p w14:paraId="6E536A5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as="50";</w:t>
      </w:r>
    </w:p>
    <w:p w14:paraId="1123962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cs="100";</w:t>
      </w:r>
    </w:p>
    <w:p w14:paraId="1D44041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Fs="F";</w:t>
      </w:r>
    </w:p>
    <w:p w14:paraId="555E1A2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bs="70";</w:t>
      </w:r>
    </w:p>
    <w:p w14:paraId="161F548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bs1="69";</w:t>
      </w:r>
    </w:p>
    <w:p w14:paraId="4AFA24D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b2"68";</w:t>
      </w:r>
    </w:p>
    <w:p w14:paraId="7963501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Ss="S";</w:t>
      </w:r>
    </w:p>
    <w:p w14:paraId="7204B7A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Hs="H";</w:t>
      </w:r>
    </w:p>
    <w:p w14:paraId="3A077DE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Ds="D";</w:t>
      </w:r>
    </w:p>
    <w:p w14:paraId="4C76E6B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tots="Total = D";</w:t>
      </w:r>
    </w:p>
    <w:p w14:paraId="087D800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us ="\n";</w:t>
      </w:r>
    </w:p>
    <w:p w14:paraId="51A550F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  <w:proofErr w:type="spellStart"/>
      <w:r w:rsidRPr="002B2381">
        <w:rPr>
          <w:rFonts w:ascii="Arial" w:hAnsi="Arial" w:cs="Arial"/>
          <w:color w:val="000000"/>
        </w:rPr>
        <w:t>cms</w:t>
      </w:r>
      <w:proofErr w:type="spellEnd"/>
      <w:r w:rsidRPr="002B2381">
        <w:rPr>
          <w:rFonts w:ascii="Arial" w:hAnsi="Arial" w:cs="Arial"/>
          <w:color w:val="000000"/>
        </w:rPr>
        <w:t>=",";</w:t>
      </w:r>
    </w:p>
    <w:p w14:paraId="4E1F744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m1s="-1";</w:t>
      </w:r>
    </w:p>
    <w:p w14:paraId="27BBFD1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m2s="-2";</w:t>
      </w:r>
    </w:p>
    <w:p w14:paraId="71E9318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1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>[</w:t>
      </w:r>
      <w:proofErr w:type="spellStart"/>
      <w:r w:rsidRPr="002B2381">
        <w:rPr>
          <w:rFonts w:ascii="Arial" w:hAnsi="Arial" w:cs="Arial"/>
          <w:color w:val="000000"/>
        </w:rPr>
        <w:t>as,us,Fs,Ls,as,Rs</w:t>
      </w:r>
      <w:proofErr w:type="spellEnd"/>
      <w:r w:rsidRPr="002B2381">
        <w:rPr>
          <w:rFonts w:ascii="Arial" w:hAnsi="Arial" w:cs="Arial"/>
          <w:color w:val="000000"/>
        </w:rPr>
        <w:t>];</w:t>
      </w:r>
    </w:p>
    <w:p w14:paraId="1A1DB72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2=dots;</w:t>
      </w:r>
    </w:p>
    <w:p w14:paraId="0108F69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3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>["68",us,Ss,Ls,"68",Rs];</w:t>
      </w:r>
    </w:p>
    <w:p w14:paraId="4FE7DB8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4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>["69",us,Ss,Ls,"69",Rs];</w:t>
      </w:r>
    </w:p>
    <w:p w14:paraId="0CDD0B5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5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>["70",us,Ss,Ls,"70",Rs];</w:t>
      </w:r>
    </w:p>
    <w:p w14:paraId="1708798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h6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>[</w:t>
      </w:r>
      <w:proofErr w:type="spellStart"/>
      <w:r w:rsidRPr="002B2381">
        <w:rPr>
          <w:rFonts w:ascii="Arial" w:hAnsi="Arial" w:cs="Arial"/>
          <w:color w:val="000000"/>
        </w:rPr>
        <w:t>cs,us,tots,Ls,as,cms,bs,Rs</w:t>
      </w:r>
      <w:proofErr w:type="spellEnd"/>
      <w:r w:rsidRPr="002B2381">
        <w:rPr>
          <w:rFonts w:ascii="Arial" w:hAnsi="Arial" w:cs="Arial"/>
          <w:color w:val="000000"/>
        </w:rPr>
        <w:t>];</w:t>
      </w:r>
    </w:p>
    <w:p w14:paraId="3B2BB62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</w:t>
      </w:r>
      <w:proofErr w:type="spellStart"/>
      <w:r w:rsidRPr="002B2381">
        <w:rPr>
          <w:rFonts w:ascii="Arial" w:hAnsi="Arial" w:cs="Arial"/>
          <w:color w:val="000000"/>
        </w:rPr>
        <w:t>hname</w:t>
      </w:r>
      <w:proofErr w:type="spellEnd"/>
      <w:r w:rsidRPr="002B2381">
        <w:rPr>
          <w:rFonts w:ascii="Arial" w:hAnsi="Arial" w:cs="Arial"/>
          <w:color w:val="000000"/>
        </w:rPr>
        <w:t>={"a\</w:t>
      </w:r>
      <w:proofErr w:type="spellStart"/>
      <w:r w:rsidRPr="002B2381">
        <w:rPr>
          <w:rFonts w:ascii="Arial" w:hAnsi="Arial" w:cs="Arial"/>
          <w:color w:val="000000"/>
        </w:rPr>
        <w:t>nF</w:t>
      </w:r>
      <w:proofErr w:type="spellEnd"/>
      <w:r w:rsidRPr="002B2381">
        <w:rPr>
          <w:rFonts w:ascii="Arial" w:hAnsi="Arial" w:cs="Arial"/>
          <w:color w:val="000000"/>
        </w:rPr>
        <w:t>(a)",Style["...",{24,Black,Bold}], "b-2\</w:t>
      </w:r>
      <w:proofErr w:type="spellStart"/>
      <w:r w:rsidRPr="002B2381">
        <w:rPr>
          <w:rFonts w:ascii="Arial" w:hAnsi="Arial" w:cs="Arial"/>
          <w:color w:val="000000"/>
        </w:rPr>
        <w:t>nS</w:t>
      </w:r>
      <w:proofErr w:type="spellEnd"/>
      <w:r w:rsidRPr="002B2381">
        <w:rPr>
          <w:rFonts w:ascii="Arial" w:hAnsi="Arial" w:cs="Arial"/>
          <w:color w:val="000000"/>
        </w:rPr>
        <w:t>(b-2)","b-1\</w:t>
      </w:r>
      <w:proofErr w:type="spellStart"/>
      <w:r w:rsidRPr="002B2381">
        <w:rPr>
          <w:rFonts w:ascii="Arial" w:hAnsi="Arial" w:cs="Arial"/>
          <w:color w:val="000000"/>
        </w:rPr>
        <w:t>nS</w:t>
      </w:r>
      <w:proofErr w:type="spellEnd"/>
      <w:r w:rsidRPr="002B2381">
        <w:rPr>
          <w:rFonts w:ascii="Arial" w:hAnsi="Arial" w:cs="Arial"/>
          <w:color w:val="000000"/>
        </w:rPr>
        <w:t>(b-1)","b\</w:t>
      </w:r>
      <w:proofErr w:type="spellStart"/>
      <w:r w:rsidRPr="002B2381">
        <w:rPr>
          <w:rFonts w:ascii="Arial" w:hAnsi="Arial" w:cs="Arial"/>
          <w:color w:val="000000"/>
        </w:rPr>
        <w:t>nS</w:t>
      </w:r>
      <w:proofErr w:type="spellEnd"/>
      <w:r w:rsidRPr="002B2381">
        <w:rPr>
          <w:rFonts w:ascii="Arial" w:hAnsi="Arial" w:cs="Arial"/>
          <w:color w:val="000000"/>
        </w:rPr>
        <w:t>(b)","c\</w:t>
      </w:r>
      <w:proofErr w:type="spellStart"/>
      <w:r w:rsidRPr="002B2381">
        <w:rPr>
          <w:rFonts w:ascii="Arial" w:hAnsi="Arial" w:cs="Arial"/>
          <w:color w:val="000000"/>
        </w:rPr>
        <w:t>nTotal</w:t>
      </w:r>
      <w:proofErr w:type="spellEnd"/>
      <w:r w:rsidRPr="002B2381">
        <w:rPr>
          <w:rFonts w:ascii="Arial" w:hAnsi="Arial" w:cs="Arial"/>
          <w:color w:val="000000"/>
        </w:rPr>
        <w:t>=D(</w:t>
      </w:r>
      <w:proofErr w:type="spellStart"/>
      <w:r w:rsidRPr="002B2381">
        <w:rPr>
          <w:rFonts w:ascii="Arial" w:hAnsi="Arial" w:cs="Arial"/>
          <w:color w:val="000000"/>
        </w:rPr>
        <w:t>a,b</w:t>
      </w:r>
      <w:proofErr w:type="spellEnd"/>
      <w:r w:rsidRPr="002B2381">
        <w:rPr>
          <w:rFonts w:ascii="Arial" w:hAnsi="Arial" w:cs="Arial"/>
          <w:color w:val="000000"/>
        </w:rPr>
        <w:t>)        "};</w:t>
      </w:r>
    </w:p>
    <w:p w14:paraId="16F76B7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h0="Cohort 1";</w:t>
      </w:r>
    </w:p>
    <w:p w14:paraId="2CE21BF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  <w:proofErr w:type="spellStart"/>
      <w:r w:rsidRPr="002B2381">
        <w:rPr>
          <w:rFonts w:ascii="Arial" w:hAnsi="Arial" w:cs="Arial"/>
          <w:color w:val="000000"/>
        </w:rPr>
        <w:t>hname</w:t>
      </w:r>
      <w:proofErr w:type="spellEnd"/>
      <w:r w:rsidRPr="002B2381">
        <w:rPr>
          <w:rFonts w:ascii="Arial" w:hAnsi="Arial" w:cs="Arial"/>
          <w:color w:val="000000"/>
        </w:rPr>
        <w:t>={h0,h1,h2,h3,h4,h5,h6};</w:t>
      </w:r>
    </w:p>
    <w:p w14:paraId="79573F2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  <w:proofErr w:type="spellStart"/>
      <w:r w:rsidRPr="002B2381">
        <w:rPr>
          <w:rFonts w:ascii="Arial" w:hAnsi="Arial" w:cs="Arial"/>
          <w:color w:val="000000"/>
        </w:rPr>
        <w:t>rangeB</w:t>
      </w:r>
      <w:proofErr w:type="spellEnd"/>
      <w:r w:rsidRPr="002B2381">
        <w:rPr>
          <w:rFonts w:ascii="Arial" w:hAnsi="Arial" w:cs="Arial"/>
          <w:color w:val="000000"/>
        </w:rPr>
        <w:t>={-3,-1,0.5, 2, 3, 4, 7};</w:t>
      </w:r>
    </w:p>
    <w:p w14:paraId="231F6B8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tickB</w:t>
      </w:r>
      <w:proofErr w:type="spellEnd"/>
      <w:r w:rsidRPr="002B2381">
        <w:rPr>
          <w:rFonts w:ascii="Arial" w:hAnsi="Arial" w:cs="Arial"/>
          <w:color w:val="000000"/>
        </w:rPr>
        <w:t>=Transpose[{</w:t>
      </w:r>
      <w:proofErr w:type="spellStart"/>
      <w:r w:rsidRPr="002B2381">
        <w:rPr>
          <w:rFonts w:ascii="Arial" w:hAnsi="Arial" w:cs="Arial"/>
          <w:color w:val="000000"/>
        </w:rPr>
        <w:t>rangeB,hname</w:t>
      </w:r>
      <w:proofErr w:type="spellEnd"/>
      <w:r w:rsidRPr="002B2381">
        <w:rPr>
          <w:rFonts w:ascii="Arial" w:hAnsi="Arial" w:cs="Arial"/>
          <w:color w:val="000000"/>
        </w:rPr>
        <w:t>}];</w:t>
      </w:r>
    </w:p>
    <w:p w14:paraId="076CED4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78D8022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LABEL TOP*)</w:t>
      </w:r>
    </w:p>
    <w:p w14:paraId="11D77CF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  <w:proofErr w:type="spellStart"/>
      <w:r w:rsidRPr="002B2381">
        <w:rPr>
          <w:rFonts w:ascii="Arial" w:hAnsi="Arial" w:cs="Arial"/>
          <w:color w:val="000000"/>
        </w:rPr>
        <w:t>tickT</w:t>
      </w:r>
      <w:proofErr w:type="spellEnd"/>
      <w:r w:rsidRPr="002B2381">
        <w:rPr>
          <w:rFonts w:ascii="Arial" w:hAnsi="Arial" w:cs="Arial"/>
          <w:color w:val="000000"/>
        </w:rPr>
        <w:t xml:space="preserve">={{-3,"Cohort 2"},{0, </w:t>
      </w:r>
      <w:proofErr w:type="spellStart"/>
      <w:r w:rsidRPr="002B2381">
        <w:rPr>
          <w:rFonts w:ascii="Arial" w:hAnsi="Arial" w:cs="Arial"/>
          <w:color w:val="000000"/>
        </w:rPr>
        <w:t>rz</w:t>
      </w:r>
      <w:proofErr w:type="spellEnd"/>
      <w:r w:rsidRPr="002B2381">
        <w:rPr>
          <w:rFonts w:ascii="Arial" w:hAnsi="Arial" w:cs="Arial"/>
          <w:color w:val="000000"/>
        </w:rPr>
        <w:t xml:space="preserve">@"receives first screen at age 70"},{4,rz@"F(70)"}}; </w:t>
      </w:r>
    </w:p>
    <w:p w14:paraId="12E0FD4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5C602F9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(*POINTS*)</w:t>
      </w:r>
    </w:p>
    <w:p w14:paraId="710F1F5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points=</w:t>
      </w:r>
      <w:proofErr w:type="spellStart"/>
      <w:r w:rsidRPr="002B2381">
        <w:rPr>
          <w:rFonts w:ascii="Arial" w:hAnsi="Arial" w:cs="Arial"/>
          <w:color w:val="000000"/>
        </w:rPr>
        <w:t>GenMPoint</w:t>
      </w:r>
      <w:proofErr w:type="spellEnd"/>
      <w:r w:rsidRPr="002B2381">
        <w:rPr>
          <w:rFonts w:ascii="Arial" w:hAnsi="Arial" w:cs="Arial"/>
          <w:color w:val="000000"/>
        </w:rPr>
        <w:t xml:space="preserve">[#,max-1]&amp; /@ </w:t>
      </w:r>
      <w:proofErr w:type="spellStart"/>
      <w:r w:rsidRPr="002B2381">
        <w:rPr>
          <w:rFonts w:ascii="Arial" w:hAnsi="Arial" w:cs="Arial"/>
          <w:color w:val="000000"/>
        </w:rPr>
        <w:t>triset</w:t>
      </w:r>
      <w:proofErr w:type="spellEnd"/>
      <w:r w:rsidRPr="002B2381">
        <w:rPr>
          <w:rFonts w:ascii="Arial" w:hAnsi="Arial" w:cs="Arial"/>
          <w:color w:val="000000"/>
        </w:rPr>
        <w:t>;</w:t>
      </w:r>
    </w:p>
    <w:p w14:paraId="6C32BBE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(*bottom name*)</w:t>
      </w:r>
    </w:p>
    <w:p w14:paraId="7160533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k="\!\(\[Lambda]\)";</w:t>
      </w:r>
    </w:p>
    <w:p w14:paraId="1765DA1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nameB</w:t>
      </w:r>
      <w:proofErr w:type="spellEnd"/>
      <w:r w:rsidRPr="002B2381">
        <w:rPr>
          <w:rFonts w:ascii="Arial" w:hAnsi="Arial" w:cs="Arial"/>
          <w:color w:val="000000"/>
        </w:rPr>
        <w:t>=Style[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 xml:space="preserve">["Total = H(",k,")"], 14,Bold, Black]; </w:t>
      </w:r>
    </w:p>
    <w:p w14:paraId="396BC41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764DD71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nameB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rz@StringJoin</w:t>
      </w:r>
      <w:proofErr w:type="spellEnd"/>
      <w:r w:rsidRPr="002B2381">
        <w:rPr>
          <w:rFonts w:ascii="Arial" w:hAnsi="Arial" w:cs="Arial"/>
          <w:color w:val="000000"/>
        </w:rPr>
        <w:t xml:space="preserve">["Total = H(",k,")"]; </w:t>
      </w:r>
    </w:p>
    <w:p w14:paraId="234113B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</w:p>
    <w:p w14:paraId="129E8AF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</w:p>
    <w:p w14:paraId="674692C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textB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</w:t>
      </w:r>
      <w:proofErr w:type="spellStart"/>
      <w:r w:rsidRPr="002B2381">
        <w:rPr>
          <w:rFonts w:ascii="Arial" w:hAnsi="Arial" w:cs="Arial"/>
          <w:color w:val="000000"/>
        </w:rPr>
        <w:t>nameB</w:t>
      </w:r>
      <w:proofErr w:type="spellEnd"/>
      <w:r w:rsidRPr="002B2381">
        <w:rPr>
          <w:rFonts w:ascii="Arial" w:hAnsi="Arial" w:cs="Arial"/>
          <w:color w:val="000000"/>
        </w:rPr>
        <w:t>,{7.82,0},{0,0}];</w:t>
      </w:r>
    </w:p>
    <w:p w14:paraId="197AB79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nameS</w:t>
      </w:r>
      <w:proofErr w:type="spellEnd"/>
      <w:r w:rsidRPr="002B2381">
        <w:rPr>
          <w:rFonts w:ascii="Arial" w:hAnsi="Arial" w:cs="Arial"/>
          <w:color w:val="000000"/>
        </w:rPr>
        <w:t xml:space="preserve">=Style["Total = D(50,70)", 12,Bold, Black]; </w:t>
      </w:r>
    </w:p>
    <w:p w14:paraId="13E1CBA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textS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</w:t>
      </w:r>
      <w:proofErr w:type="spellStart"/>
      <w:r w:rsidRPr="002B2381">
        <w:rPr>
          <w:rFonts w:ascii="Arial" w:hAnsi="Arial" w:cs="Arial"/>
          <w:color w:val="000000"/>
        </w:rPr>
        <w:t>nameS</w:t>
      </w:r>
      <w:proofErr w:type="spellEnd"/>
      <w:r w:rsidRPr="002B2381">
        <w:rPr>
          <w:rFonts w:ascii="Arial" w:hAnsi="Arial" w:cs="Arial"/>
          <w:color w:val="000000"/>
        </w:rPr>
        <w:t>,{8,-1},{-1,0}];</w:t>
      </w:r>
    </w:p>
    <w:p w14:paraId="584EE7E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lab=</w:t>
      </w:r>
      <w:proofErr w:type="spellStart"/>
      <w:r w:rsidRPr="002B2381">
        <w:rPr>
          <w:rFonts w:ascii="Arial" w:hAnsi="Arial" w:cs="Arial"/>
          <w:color w:val="000000"/>
        </w:rPr>
        <w:t>GenLabR</w:t>
      </w:r>
      <w:proofErr w:type="spellEnd"/>
      <w:r w:rsidRPr="002B2381">
        <w:rPr>
          <w:rFonts w:ascii="Arial" w:hAnsi="Arial" w:cs="Arial"/>
          <w:color w:val="000000"/>
        </w:rPr>
        <w:t xml:space="preserve">[#]&amp; /@ </w:t>
      </w:r>
      <w:proofErr w:type="spellStart"/>
      <w:r w:rsidRPr="002B2381">
        <w:rPr>
          <w:rFonts w:ascii="Arial" w:hAnsi="Arial" w:cs="Arial"/>
          <w:color w:val="000000"/>
        </w:rPr>
        <w:t>triset</w:t>
      </w:r>
      <w:proofErr w:type="spellEnd"/>
      <w:r w:rsidRPr="002B2381">
        <w:rPr>
          <w:rFonts w:ascii="Arial" w:hAnsi="Arial" w:cs="Arial"/>
          <w:color w:val="000000"/>
        </w:rPr>
        <w:t>;</w:t>
      </w:r>
    </w:p>
    <w:p w14:paraId="6622D2F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(*FINAL PLOT*)</w:t>
      </w:r>
    </w:p>
    <w:p w14:paraId="6104565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plotx</w:t>
      </w:r>
      <w:proofErr w:type="spellEnd"/>
      <w:r w:rsidRPr="002B2381">
        <w:rPr>
          <w:rFonts w:ascii="Arial" w:hAnsi="Arial" w:cs="Arial"/>
          <w:color w:val="000000"/>
        </w:rPr>
        <w:t>=Show[</w:t>
      </w:r>
      <w:proofErr w:type="spellStart"/>
      <w:r w:rsidRPr="002B2381">
        <w:rPr>
          <w:rFonts w:ascii="Arial" w:hAnsi="Arial" w:cs="Arial"/>
          <w:color w:val="000000"/>
        </w:rPr>
        <w:t>hlines,vlines,points,textB,lab,AspectRatio</w:t>
      </w:r>
      <w:proofErr w:type="spellEnd"/>
      <w:r w:rsidRPr="002B2381">
        <w:rPr>
          <w:rFonts w:ascii="Arial" w:hAnsi="Arial" w:cs="Arial"/>
          <w:color w:val="000000"/>
        </w:rPr>
        <w:t xml:space="preserve">-&gt;1, </w:t>
      </w:r>
      <w:proofErr w:type="spellStart"/>
      <w:r w:rsidRPr="002B2381">
        <w:rPr>
          <w:rFonts w:ascii="Arial" w:hAnsi="Arial" w:cs="Arial"/>
          <w:color w:val="000000"/>
        </w:rPr>
        <w:t>PlotRange</w:t>
      </w:r>
      <w:proofErr w:type="spellEnd"/>
      <w:r w:rsidRPr="002B2381">
        <w:rPr>
          <w:rFonts w:ascii="Arial" w:hAnsi="Arial" w:cs="Arial"/>
          <w:color w:val="000000"/>
        </w:rPr>
        <w:t>-&gt;{{-3, max+2},Automatic},</w:t>
      </w:r>
    </w:p>
    <w:p w14:paraId="7E708D0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LabelStyle</w:t>
      </w:r>
      <w:proofErr w:type="spellEnd"/>
      <w:r w:rsidRPr="002B2381">
        <w:rPr>
          <w:rFonts w:ascii="Arial" w:hAnsi="Arial" w:cs="Arial"/>
          <w:color w:val="000000"/>
        </w:rPr>
        <w:t>-&gt;{12,Black,Bold},</w:t>
      </w:r>
      <w:proofErr w:type="spellStart"/>
      <w:r w:rsidRPr="002B2381">
        <w:rPr>
          <w:rFonts w:ascii="Arial" w:hAnsi="Arial" w:cs="Arial"/>
          <w:color w:val="000000"/>
        </w:rPr>
        <w:t>FrameTicks</w:t>
      </w:r>
      <w:proofErr w:type="spellEnd"/>
      <w:r w:rsidRPr="002B2381">
        <w:rPr>
          <w:rFonts w:ascii="Arial" w:hAnsi="Arial" w:cs="Arial"/>
          <w:color w:val="000000"/>
        </w:rPr>
        <w:t xml:space="preserve">-&gt;{{None, </w:t>
      </w:r>
      <w:proofErr w:type="spellStart"/>
      <w:r w:rsidRPr="002B2381">
        <w:rPr>
          <w:rFonts w:ascii="Arial" w:hAnsi="Arial" w:cs="Arial"/>
          <w:color w:val="000000"/>
        </w:rPr>
        <w:t>tickR</w:t>
      </w:r>
      <w:proofErr w:type="spellEnd"/>
      <w:r w:rsidRPr="002B2381">
        <w:rPr>
          <w:rFonts w:ascii="Arial" w:hAnsi="Arial" w:cs="Arial"/>
          <w:color w:val="000000"/>
        </w:rPr>
        <w:t>},{</w:t>
      </w:r>
      <w:proofErr w:type="spellStart"/>
      <w:r w:rsidRPr="002B2381">
        <w:rPr>
          <w:rFonts w:ascii="Arial" w:hAnsi="Arial" w:cs="Arial"/>
          <w:color w:val="000000"/>
        </w:rPr>
        <w:t>tickB,tickT</w:t>
      </w:r>
      <w:proofErr w:type="spellEnd"/>
      <w:r w:rsidRPr="002B2381">
        <w:rPr>
          <w:rFonts w:ascii="Arial" w:hAnsi="Arial" w:cs="Arial"/>
          <w:color w:val="000000"/>
        </w:rPr>
        <w:t>}},Frame-&gt;</w:t>
      </w:r>
      <w:proofErr w:type="spellStart"/>
      <w:r w:rsidRPr="002B2381">
        <w:rPr>
          <w:rFonts w:ascii="Arial" w:hAnsi="Arial" w:cs="Arial"/>
          <w:color w:val="000000"/>
        </w:rPr>
        <w:t>True,ImageSize</w:t>
      </w:r>
      <w:proofErr w:type="spellEnd"/>
      <w:r w:rsidRPr="002B2381">
        <w:rPr>
          <w:rFonts w:ascii="Arial" w:hAnsi="Arial" w:cs="Arial"/>
          <w:color w:val="000000"/>
        </w:rPr>
        <w:t>-&gt;Large];</w:t>
      </w:r>
    </w:p>
    <w:p w14:paraId="3EDE844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Return[</w:t>
      </w:r>
      <w:proofErr w:type="spellStart"/>
      <w:r w:rsidRPr="002B2381">
        <w:rPr>
          <w:rFonts w:ascii="Arial" w:hAnsi="Arial" w:cs="Arial"/>
          <w:color w:val="000000"/>
        </w:rPr>
        <w:t>plotx</w:t>
      </w:r>
      <w:proofErr w:type="spellEnd"/>
      <w:r w:rsidRPr="002B2381">
        <w:rPr>
          <w:rFonts w:ascii="Arial" w:hAnsi="Arial" w:cs="Arial"/>
          <w:color w:val="000000"/>
        </w:rPr>
        <w:t>]];</w:t>
      </w:r>
    </w:p>
    <w:p w14:paraId="7985900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13F4310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</w:t>
      </w:r>
      <w:proofErr w:type="spellStart"/>
      <w:r w:rsidRPr="002B2381">
        <w:rPr>
          <w:rFonts w:ascii="Arial" w:hAnsi="Arial" w:cs="Arial"/>
          <w:color w:val="000000"/>
        </w:rPr>
        <w:t>rz</w:t>
      </w:r>
      <w:proofErr w:type="spellEnd"/>
      <w:r w:rsidRPr="002B2381">
        <w:rPr>
          <w:rFonts w:ascii="Arial" w:hAnsi="Arial" w:cs="Arial"/>
          <w:color w:val="000000"/>
        </w:rPr>
        <w:t>[x_]:=Style[x,12,Italic,Black, Bold]</w:t>
      </w:r>
    </w:p>
    <w:p w14:paraId="1A094EA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</w:t>
      </w:r>
      <w:proofErr w:type="spellStart"/>
      <w:r w:rsidRPr="002B2381">
        <w:rPr>
          <w:rFonts w:ascii="Arial" w:hAnsi="Arial" w:cs="Arial"/>
          <w:color w:val="000000"/>
        </w:rPr>
        <w:t>sz</w:t>
      </w:r>
      <w:proofErr w:type="spellEnd"/>
      <w:r w:rsidRPr="002B2381">
        <w:rPr>
          <w:rFonts w:ascii="Arial" w:hAnsi="Arial" w:cs="Arial"/>
          <w:color w:val="000000"/>
        </w:rPr>
        <w:t>[x_]:=Style[x,14,Black, Bold]</w:t>
      </w:r>
    </w:p>
    <w:p w14:paraId="721C361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3F53D1C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0DA33C1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</w:t>
      </w:r>
    </w:p>
    <w:p w14:paraId="4A445FA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</w:t>
      </w:r>
      <w:proofErr w:type="spellStart"/>
      <w:r w:rsidRPr="002B2381">
        <w:rPr>
          <w:rFonts w:ascii="Arial" w:hAnsi="Arial" w:cs="Arial"/>
          <w:color w:val="000000"/>
        </w:rPr>
        <w:t>AdjY</w:t>
      </w:r>
      <w:proofErr w:type="spellEnd"/>
      <w:r w:rsidRPr="002B2381">
        <w:rPr>
          <w:rFonts w:ascii="Arial" w:hAnsi="Arial" w:cs="Arial"/>
          <w:color w:val="000000"/>
        </w:rPr>
        <w:t>[y_]:=</w:t>
      </w:r>
    </w:p>
    <w:p w14:paraId="3C16265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Module[{res},</w:t>
      </w:r>
    </w:p>
    <w:p w14:paraId="38CAAD6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If[y&gt;5, res=y+3, res=y];</w:t>
      </w:r>
    </w:p>
    <w:p w14:paraId="526C212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Return[res]]</w:t>
      </w:r>
    </w:p>
    <w:p w14:paraId="194117A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71365CB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4D9048B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Adj[i_]:=</w:t>
      </w:r>
    </w:p>
    <w:p w14:paraId="3341E20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Module[{res},</w:t>
      </w:r>
    </w:p>
    <w:p w14:paraId="018A039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If[i&gt;0, res=i+.25, res=-2];</w:t>
      </w:r>
    </w:p>
    <w:p w14:paraId="26B761F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Return[res]]</w:t>
      </w:r>
    </w:p>
    <w:p w14:paraId="6434F79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5F0C866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</w:p>
    <w:p w14:paraId="7E8C4A3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GenMPoint</w:t>
      </w:r>
      <w:proofErr w:type="spellEnd"/>
      <w:r w:rsidRPr="002B2381">
        <w:rPr>
          <w:rFonts w:ascii="Arial" w:hAnsi="Arial" w:cs="Arial"/>
          <w:color w:val="000000"/>
        </w:rPr>
        <w:t>[{</w:t>
      </w:r>
      <w:proofErr w:type="spellStart"/>
      <w:r w:rsidRPr="002B2381">
        <w:rPr>
          <w:rFonts w:ascii="Arial" w:hAnsi="Arial" w:cs="Arial"/>
          <w:color w:val="000000"/>
        </w:rPr>
        <w:t>x_,y_,z</w:t>
      </w:r>
      <w:proofErr w:type="spellEnd"/>
      <w:r w:rsidRPr="002B2381">
        <w:rPr>
          <w:rFonts w:ascii="Arial" w:hAnsi="Arial" w:cs="Arial"/>
          <w:color w:val="000000"/>
        </w:rPr>
        <w:t>_},m_]:=</w:t>
      </w:r>
    </w:p>
    <w:p w14:paraId="67093B4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res},</w:t>
      </w:r>
    </w:p>
    <w:p w14:paraId="6833543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, </w:t>
      </w:r>
    </w:p>
    <w:p w14:paraId="14331B9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s=Graphics@{</w:t>
      </w:r>
      <w:proofErr w:type="spellStart"/>
      <w:r w:rsidRPr="002B2381">
        <w:rPr>
          <w:rFonts w:ascii="Arial" w:hAnsi="Arial" w:cs="Arial"/>
          <w:color w:val="000000"/>
        </w:rPr>
        <w:t>PointSize</w:t>
      </w:r>
      <w:proofErr w:type="spellEnd"/>
      <w:r w:rsidRPr="002B2381">
        <w:rPr>
          <w:rFonts w:ascii="Arial" w:hAnsi="Arial" w:cs="Arial"/>
          <w:color w:val="000000"/>
        </w:rPr>
        <w:t>[.03], Darker[Green],Point[{Max[-1,Ceiling[x]],z}]},</w:t>
      </w:r>
    </w:p>
    <w:p w14:paraId="07B59C7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res={}];</w:t>
      </w:r>
    </w:p>
    <w:p w14:paraId="5D402E5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turn[res]]</w:t>
      </w:r>
    </w:p>
    <w:p w14:paraId="023E806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32D1674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267409E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GenLabR</w:t>
      </w:r>
      <w:proofErr w:type="spellEnd"/>
      <w:r w:rsidRPr="002B2381">
        <w:rPr>
          <w:rFonts w:ascii="Arial" w:hAnsi="Arial" w:cs="Arial"/>
          <w:color w:val="000000"/>
        </w:rPr>
        <w:t>[{</w:t>
      </w:r>
      <w:proofErr w:type="spellStart"/>
      <w:r w:rsidRPr="002B2381">
        <w:rPr>
          <w:rFonts w:ascii="Arial" w:hAnsi="Arial" w:cs="Arial"/>
          <w:color w:val="000000"/>
        </w:rPr>
        <w:t>x_,y_,j</w:t>
      </w:r>
      <w:proofErr w:type="spellEnd"/>
      <w:r w:rsidRPr="002B2381">
        <w:rPr>
          <w:rFonts w:ascii="Arial" w:hAnsi="Arial" w:cs="Arial"/>
          <w:color w:val="000000"/>
        </w:rPr>
        <w:t>_}]:=</w:t>
      </w:r>
    </w:p>
    <w:p w14:paraId="4CACBE1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res},</w:t>
      </w:r>
    </w:p>
    <w:p w14:paraId="1A05EDD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==6, </w:t>
      </w:r>
    </w:p>
    <w:p w14:paraId="70816D3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res= 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Style["R",12, Black, Bold],{</w:t>
      </w:r>
      <w:proofErr w:type="spellStart"/>
      <w:r w:rsidRPr="002B2381">
        <w:rPr>
          <w:rFonts w:ascii="Arial" w:hAnsi="Arial" w:cs="Arial"/>
          <w:color w:val="000000"/>
        </w:rPr>
        <w:t>y,j</w:t>
      </w:r>
      <w:proofErr w:type="spellEnd"/>
      <w:r w:rsidRPr="002B2381">
        <w:rPr>
          <w:rFonts w:ascii="Arial" w:hAnsi="Arial" w:cs="Arial"/>
          <w:color w:val="000000"/>
        </w:rPr>
        <w:t>},{-1,0}],</w:t>
      </w:r>
    </w:p>
    <w:p w14:paraId="30481F0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res= 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Style["C",12, Black, Bold],{</w:t>
      </w:r>
      <w:proofErr w:type="spellStart"/>
      <w:r w:rsidRPr="002B2381">
        <w:rPr>
          <w:rFonts w:ascii="Arial" w:hAnsi="Arial" w:cs="Arial"/>
          <w:color w:val="000000"/>
        </w:rPr>
        <w:t>y,j</w:t>
      </w:r>
      <w:proofErr w:type="spellEnd"/>
      <w:r w:rsidRPr="002B2381">
        <w:rPr>
          <w:rFonts w:ascii="Arial" w:hAnsi="Arial" w:cs="Arial"/>
          <w:color w:val="000000"/>
        </w:rPr>
        <w:t>},{-1,0}]];</w:t>
      </w:r>
    </w:p>
    <w:p w14:paraId="59DB9BD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turn[res]]</w:t>
      </w:r>
    </w:p>
    <w:p w14:paraId="58F7A0A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2EDB6DC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330E505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72D018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GenNameRight</w:t>
      </w:r>
      <w:proofErr w:type="spellEnd"/>
      <w:r w:rsidRPr="002B2381">
        <w:rPr>
          <w:rFonts w:ascii="Arial" w:hAnsi="Arial" w:cs="Arial"/>
          <w:color w:val="000000"/>
        </w:rPr>
        <w:t>[{</w:t>
      </w:r>
      <w:proofErr w:type="spellStart"/>
      <w:r w:rsidRPr="002B2381">
        <w:rPr>
          <w:rFonts w:ascii="Arial" w:hAnsi="Arial" w:cs="Arial"/>
          <w:color w:val="000000"/>
        </w:rPr>
        <w:t>x_,y_,z</w:t>
      </w:r>
      <w:proofErr w:type="spellEnd"/>
      <w:r w:rsidRPr="002B2381">
        <w:rPr>
          <w:rFonts w:ascii="Arial" w:hAnsi="Arial" w:cs="Arial"/>
          <w:color w:val="000000"/>
        </w:rPr>
        <w:t>_},</w:t>
      </w:r>
      <w:proofErr w:type="spellStart"/>
      <w:r w:rsidRPr="002B2381">
        <w:rPr>
          <w:rFonts w:ascii="Arial" w:hAnsi="Arial" w:cs="Arial"/>
          <w:color w:val="000000"/>
        </w:rPr>
        <w:t>m_,max</w:t>
      </w:r>
      <w:proofErr w:type="spellEnd"/>
      <w:r w:rsidRPr="002B2381">
        <w:rPr>
          <w:rFonts w:ascii="Arial" w:hAnsi="Arial" w:cs="Arial"/>
          <w:color w:val="000000"/>
        </w:rPr>
        <w:t>_]:=</w:t>
      </w:r>
    </w:p>
    <w:p w14:paraId="24A095C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</w:t>
      </w:r>
      <w:proofErr w:type="spellStart"/>
      <w:r w:rsidRPr="002B2381">
        <w:rPr>
          <w:rFonts w:ascii="Arial" w:hAnsi="Arial" w:cs="Arial"/>
          <w:color w:val="000000"/>
        </w:rPr>
        <w:t>k,res,maxs,ys,name</w:t>
      </w:r>
      <w:proofErr w:type="spellEnd"/>
      <w:r w:rsidRPr="002B2381">
        <w:rPr>
          <w:rFonts w:ascii="Arial" w:hAnsi="Arial" w:cs="Arial"/>
          <w:color w:val="000000"/>
        </w:rPr>
        <w:t>},</w:t>
      </w:r>
    </w:p>
    <w:p w14:paraId="3F9E9ED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k="\!\(\[Lambda]\)";</w:t>
      </w:r>
    </w:p>
    <w:p w14:paraId="433FF2F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3, </w:t>
      </w:r>
    </w:p>
    <w:p w14:paraId="0758162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70) G(70;",k,")"]];</w:t>
      </w:r>
    </w:p>
    <w:p w14:paraId="59562FF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2 &amp;&amp; x&lt;3, </w:t>
      </w:r>
    </w:p>
    <w:p w14:paraId="5A7A8B6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69) G(69; ",k,")"]];</w:t>
      </w:r>
    </w:p>
    <w:p w14:paraId="2A43514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1 &amp;&amp; x&lt; 2, </w:t>
      </w:r>
    </w:p>
    <w:p w14:paraId="7392D11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68) G(68; ",k,")"]];</w:t>
      </w:r>
    </w:p>
    <w:p w14:paraId="626D0CB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lt;1, </w:t>
      </w:r>
    </w:p>
    <w:p w14:paraId="0C8DB7E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F(50) G(50; ",k,")"]];</w:t>
      </w:r>
    </w:p>
    <w:p w14:paraId="33D4D03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If[y&lt; m || y&gt;=m+2,   name=" "];</w:t>
      </w:r>
    </w:p>
    <w:p w14:paraId="0644A9C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(*If[y== max+2,   name="Overdiagnosed"]; *)</w:t>
      </w:r>
    </w:p>
    <w:p w14:paraId="1331B19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s=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Style[name,{14,Black,Bold}], {m+1.2, z},{1,0}];</w:t>
      </w:r>
    </w:p>
    <w:p w14:paraId="74771BE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s=Style[name,{12,Italic,Black,Bold}];</w:t>
      </w:r>
    </w:p>
    <w:p w14:paraId="1876B7F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turn[res]]</w:t>
      </w:r>
    </w:p>
    <w:p w14:paraId="1D7CAEE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534E15B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75A4638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3E8BF00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GenNameRightAB</w:t>
      </w:r>
      <w:proofErr w:type="spellEnd"/>
      <w:r w:rsidRPr="002B2381">
        <w:rPr>
          <w:rFonts w:ascii="Arial" w:hAnsi="Arial" w:cs="Arial"/>
          <w:color w:val="000000"/>
        </w:rPr>
        <w:t>[{</w:t>
      </w:r>
      <w:proofErr w:type="spellStart"/>
      <w:r w:rsidRPr="002B2381">
        <w:rPr>
          <w:rFonts w:ascii="Arial" w:hAnsi="Arial" w:cs="Arial"/>
          <w:color w:val="000000"/>
        </w:rPr>
        <w:t>x_,y_,z</w:t>
      </w:r>
      <w:proofErr w:type="spellEnd"/>
      <w:r w:rsidRPr="002B2381">
        <w:rPr>
          <w:rFonts w:ascii="Arial" w:hAnsi="Arial" w:cs="Arial"/>
          <w:color w:val="000000"/>
        </w:rPr>
        <w:t>_},</w:t>
      </w:r>
      <w:proofErr w:type="spellStart"/>
      <w:r w:rsidRPr="002B2381">
        <w:rPr>
          <w:rFonts w:ascii="Arial" w:hAnsi="Arial" w:cs="Arial"/>
          <w:color w:val="000000"/>
        </w:rPr>
        <w:t>m_,max</w:t>
      </w:r>
      <w:proofErr w:type="spellEnd"/>
      <w:r w:rsidRPr="002B2381">
        <w:rPr>
          <w:rFonts w:ascii="Arial" w:hAnsi="Arial" w:cs="Arial"/>
          <w:color w:val="000000"/>
        </w:rPr>
        <w:t>_]:=</w:t>
      </w:r>
    </w:p>
    <w:p w14:paraId="198484F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</w:t>
      </w:r>
      <w:proofErr w:type="spellStart"/>
      <w:r w:rsidRPr="002B2381">
        <w:rPr>
          <w:rFonts w:ascii="Arial" w:hAnsi="Arial" w:cs="Arial"/>
          <w:color w:val="000000"/>
        </w:rPr>
        <w:t>k,res,maxs,ys,name</w:t>
      </w:r>
      <w:proofErr w:type="spellEnd"/>
      <w:r w:rsidRPr="002B2381">
        <w:rPr>
          <w:rFonts w:ascii="Arial" w:hAnsi="Arial" w:cs="Arial"/>
          <w:color w:val="000000"/>
        </w:rPr>
        <w:t>},</w:t>
      </w:r>
    </w:p>
    <w:p w14:paraId="0BEE406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k="\!\(\[Lambda]\)";</w:t>
      </w:r>
    </w:p>
    <w:p w14:paraId="4E29007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3, </w:t>
      </w:r>
    </w:p>
    <w:p w14:paraId="1602A6C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b) {1-SOF(",k,")}  G(</w:t>
      </w:r>
      <w:proofErr w:type="spellStart"/>
      <w:r w:rsidRPr="002B2381">
        <w:rPr>
          <w:rFonts w:ascii="Arial" w:hAnsi="Arial" w:cs="Arial"/>
          <w:color w:val="000000"/>
        </w:rPr>
        <w:t>b;",k</w:t>
      </w:r>
      <w:proofErr w:type="spellEnd"/>
      <w:r w:rsidRPr="002B2381">
        <w:rPr>
          <w:rFonts w:ascii="Arial" w:hAnsi="Arial" w:cs="Arial"/>
          <w:color w:val="000000"/>
        </w:rPr>
        <w:t>,")"]];</w:t>
      </w:r>
    </w:p>
    <w:p w14:paraId="7EC5BF5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2 &amp;&amp; x&lt;3, </w:t>
      </w:r>
    </w:p>
    <w:p w14:paraId="034A67A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b-1) {1-SOF(",k,")}  G(b-1; ",k,")"]];</w:t>
      </w:r>
    </w:p>
    <w:p w14:paraId="5876BBF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gt;1 &amp;&amp; x&lt; 2, </w:t>
      </w:r>
    </w:p>
    <w:p w14:paraId="5E1503B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S(b-2) {1-SOF(",k,")}  G(b-2; ",k,")"]];</w:t>
      </w:r>
    </w:p>
    <w:p w14:paraId="673B606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If[y&gt;= m &amp;&amp; y&lt; m+1 &amp;&amp; x &lt;1, </w:t>
      </w:r>
    </w:p>
    <w:p w14:paraId="6BEF78E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name=</w:t>
      </w:r>
      <w:proofErr w:type="spellStart"/>
      <w:r w:rsidRPr="002B2381">
        <w:rPr>
          <w:rFonts w:ascii="Arial" w:hAnsi="Arial" w:cs="Arial"/>
          <w:color w:val="000000"/>
        </w:rPr>
        <w:t>StringJoin</w:t>
      </w:r>
      <w:proofErr w:type="spellEnd"/>
      <w:r w:rsidRPr="002B2381">
        <w:rPr>
          <w:rFonts w:ascii="Arial" w:hAnsi="Arial" w:cs="Arial"/>
          <w:color w:val="000000"/>
        </w:rPr>
        <w:t>["F(a) {1-SOF(",k,")}  G(a; ",k,")"]];</w:t>
      </w:r>
    </w:p>
    <w:p w14:paraId="5CFF574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If[y&lt; m || y&gt;=m+2,   name=" "];</w:t>
      </w:r>
    </w:p>
    <w:p w14:paraId="4AC3C20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(*If[y== max+2,   name="Overdiagnosed"]; *)</w:t>
      </w:r>
    </w:p>
    <w:p w14:paraId="52F6E60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s=</w:t>
      </w:r>
      <w:proofErr w:type="spellStart"/>
      <w:r w:rsidRPr="002B2381">
        <w:rPr>
          <w:rFonts w:ascii="Arial" w:hAnsi="Arial" w:cs="Arial"/>
          <w:color w:val="000000"/>
        </w:rPr>
        <w:t>Graphics@Text</w:t>
      </w:r>
      <w:proofErr w:type="spellEnd"/>
      <w:r w:rsidRPr="002B2381">
        <w:rPr>
          <w:rFonts w:ascii="Arial" w:hAnsi="Arial" w:cs="Arial"/>
          <w:color w:val="000000"/>
        </w:rPr>
        <w:t>[Style[name,{14,Black,Bold}], {m+1.2, z},{1,0}];</w:t>
      </w:r>
    </w:p>
    <w:p w14:paraId="64E3547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s=Style[name,{12,Italic,Black,Bold}];</w:t>
      </w:r>
    </w:p>
    <w:p w14:paraId="002C1C5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turn[res]]</w:t>
      </w:r>
    </w:p>
    <w:p w14:paraId="3749126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09539B2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67736BE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51FF3CC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7CAAF0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5A95D2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  <w:proofErr w:type="spellStart"/>
      <w:r w:rsidRPr="002B2381">
        <w:rPr>
          <w:rFonts w:ascii="Arial" w:hAnsi="Arial" w:cs="Arial"/>
          <w:color w:val="000000"/>
        </w:rPr>
        <w:t>IntervalCase</w:t>
      </w:r>
      <w:proofErr w:type="spellEnd"/>
      <w:r w:rsidRPr="002B2381">
        <w:rPr>
          <w:rFonts w:ascii="Arial" w:hAnsi="Arial" w:cs="Arial"/>
          <w:color w:val="000000"/>
        </w:rPr>
        <w:t>[{</w:t>
      </w:r>
      <w:proofErr w:type="spellStart"/>
      <w:r w:rsidRPr="002B2381">
        <w:rPr>
          <w:rFonts w:ascii="Arial" w:hAnsi="Arial" w:cs="Arial"/>
          <w:color w:val="000000"/>
        </w:rPr>
        <w:t>x_,y</w:t>
      </w:r>
      <w:proofErr w:type="spellEnd"/>
      <w:r w:rsidRPr="002B2381">
        <w:rPr>
          <w:rFonts w:ascii="Arial" w:hAnsi="Arial" w:cs="Arial"/>
          <w:color w:val="000000"/>
        </w:rPr>
        <w:t>_},max_]:=</w:t>
      </w:r>
    </w:p>
    <w:p w14:paraId="0D66C70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Module[{x0,y0},</w:t>
      </w:r>
    </w:p>
    <w:p w14:paraId="3AEE440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If[x==y, x0=x-.25; y0=y+.25, x0=x; y0=y];</w:t>
      </w:r>
    </w:p>
    <w:p w14:paraId="61B50E1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(*expand*)</w:t>
      </w:r>
    </w:p>
    <w:p w14:paraId="79E9AB9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If[y&gt;=max,y0=max+2];</w:t>
      </w:r>
    </w:p>
    <w:p w14:paraId="1468C50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Return[{x0,y0}]]</w:t>
      </w:r>
    </w:p>
    <w:p w14:paraId="125A88A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</w:t>
      </w:r>
    </w:p>
    <w:p w14:paraId="3639984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GenHLine[{x_,y_,z_}]:=Graphics@{Dashing[{.01,.01}],Line[{{x,z},{y,z}}]}</w:t>
      </w:r>
    </w:p>
    <w:p w14:paraId="5A94CB2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1942FA8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GenVLine</w:t>
      </w:r>
      <w:proofErr w:type="spellEnd"/>
      <w:r w:rsidRPr="002B2381">
        <w:rPr>
          <w:rFonts w:ascii="Arial" w:hAnsi="Arial" w:cs="Arial"/>
          <w:color w:val="000000"/>
        </w:rPr>
        <w:t>[</w:t>
      </w:r>
      <w:proofErr w:type="spellStart"/>
      <w:r w:rsidRPr="002B2381">
        <w:rPr>
          <w:rFonts w:ascii="Arial" w:hAnsi="Arial" w:cs="Arial"/>
          <w:color w:val="000000"/>
        </w:rPr>
        <w:t>a_,n</w:t>
      </w:r>
      <w:proofErr w:type="spellEnd"/>
      <w:r w:rsidRPr="002B2381">
        <w:rPr>
          <w:rFonts w:ascii="Arial" w:hAnsi="Arial" w:cs="Arial"/>
          <w:color w:val="000000"/>
        </w:rPr>
        <w:t xml:space="preserve">_]:= </w:t>
      </w:r>
      <w:proofErr w:type="spellStart"/>
      <w:r w:rsidRPr="002B2381">
        <w:rPr>
          <w:rFonts w:ascii="Arial" w:hAnsi="Arial" w:cs="Arial"/>
          <w:color w:val="000000"/>
        </w:rPr>
        <w:t>Graphics@Line</w:t>
      </w:r>
      <w:proofErr w:type="spellEnd"/>
      <w:r w:rsidRPr="002B2381">
        <w:rPr>
          <w:rFonts w:ascii="Arial" w:hAnsi="Arial" w:cs="Arial"/>
          <w:color w:val="000000"/>
        </w:rPr>
        <w:t>[{{a,0},{</w:t>
      </w:r>
      <w:proofErr w:type="spellStart"/>
      <w:r w:rsidRPr="002B2381">
        <w:rPr>
          <w:rFonts w:ascii="Arial" w:hAnsi="Arial" w:cs="Arial"/>
          <w:color w:val="000000"/>
        </w:rPr>
        <w:t>a,n</w:t>
      </w:r>
      <w:proofErr w:type="spellEnd"/>
      <w:r w:rsidRPr="002B2381">
        <w:rPr>
          <w:rFonts w:ascii="Arial" w:hAnsi="Arial" w:cs="Arial"/>
          <w:color w:val="000000"/>
        </w:rPr>
        <w:t>}}]</w:t>
      </w:r>
    </w:p>
    <w:p w14:paraId="3990DE1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05A4C6D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1D6BE4B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F32217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FigS1[]:=</w:t>
      </w:r>
    </w:p>
    <w:p w14:paraId="5139A12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Module[{x,dI,dS,r,rtrue,plot,name1,name2,text1,text2,plotx},</w:t>
      </w:r>
    </w:p>
    <w:p w14:paraId="2AE90CD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h=1/m;</w:t>
      </w:r>
    </w:p>
    <w:p w14:paraId="499F927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dI</w:t>
      </w:r>
      <w:proofErr w:type="spellEnd"/>
      <w:r w:rsidRPr="002B2381">
        <w:rPr>
          <w:rFonts w:ascii="Arial" w:hAnsi="Arial" w:cs="Arial"/>
          <w:color w:val="000000"/>
        </w:rPr>
        <w:t>=Integrate[1 - Exp[-h(1-x)], {x, 0, 1}];</w:t>
      </w:r>
    </w:p>
    <w:p w14:paraId="09C2B5B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dS</w:t>
      </w:r>
      <w:proofErr w:type="spellEnd"/>
      <w:r w:rsidRPr="002B2381">
        <w:rPr>
          <w:rFonts w:ascii="Arial" w:hAnsi="Arial" w:cs="Arial"/>
          <w:color w:val="000000"/>
        </w:rPr>
        <w:t>=Integrate[Exp[-h(1- x)], {x, 0, 1}];</w:t>
      </w:r>
    </w:p>
    <w:p w14:paraId="0DC15F0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=</w:t>
      </w:r>
      <w:proofErr w:type="spellStart"/>
      <w:r w:rsidRPr="002B2381">
        <w:rPr>
          <w:rFonts w:ascii="Arial" w:hAnsi="Arial" w:cs="Arial"/>
          <w:color w:val="000000"/>
        </w:rPr>
        <w:t>dI</w:t>
      </w:r>
      <w:proofErr w:type="spellEnd"/>
      <w:r w:rsidRPr="002B2381">
        <w:rPr>
          <w:rFonts w:ascii="Arial" w:hAnsi="Arial" w:cs="Arial"/>
          <w:color w:val="000000"/>
        </w:rPr>
        <w:t>/</w:t>
      </w:r>
      <w:proofErr w:type="spellStart"/>
      <w:r w:rsidRPr="002B2381">
        <w:rPr>
          <w:rFonts w:ascii="Arial" w:hAnsi="Arial" w:cs="Arial"/>
          <w:color w:val="000000"/>
        </w:rPr>
        <w:t>dS</w:t>
      </w:r>
      <w:proofErr w:type="spellEnd"/>
      <w:r w:rsidRPr="002B2381">
        <w:rPr>
          <w:rFonts w:ascii="Arial" w:hAnsi="Arial" w:cs="Arial"/>
          <w:color w:val="000000"/>
        </w:rPr>
        <w:t>;</w:t>
      </w:r>
    </w:p>
    <w:p w14:paraId="4E6788ED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rtrue</w:t>
      </w:r>
      <w:proofErr w:type="spellEnd"/>
      <w:r w:rsidRPr="002B2381">
        <w:rPr>
          <w:rFonts w:ascii="Arial" w:hAnsi="Arial" w:cs="Arial"/>
          <w:color w:val="000000"/>
        </w:rPr>
        <w:t>=</w:t>
      </w:r>
      <w:proofErr w:type="spellStart"/>
      <w:r w:rsidRPr="002B2381">
        <w:rPr>
          <w:rFonts w:ascii="Arial" w:hAnsi="Arial" w:cs="Arial"/>
          <w:color w:val="000000"/>
        </w:rPr>
        <w:t>dI</w:t>
      </w:r>
      <w:proofErr w:type="spellEnd"/>
      <w:r w:rsidRPr="002B2381">
        <w:rPr>
          <w:rFonts w:ascii="Arial" w:hAnsi="Arial" w:cs="Arial"/>
          <w:color w:val="000000"/>
        </w:rPr>
        <w:t>/(dS+.2);</w:t>
      </w:r>
    </w:p>
    <w:p w14:paraId="74FCCFD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lot=Plot[{</w:t>
      </w:r>
      <w:proofErr w:type="spellStart"/>
      <w:r w:rsidRPr="002B2381">
        <w:rPr>
          <w:rFonts w:ascii="Arial" w:hAnsi="Arial" w:cs="Arial"/>
          <w:color w:val="000000"/>
        </w:rPr>
        <w:t>r,rtrue</w:t>
      </w:r>
      <w:proofErr w:type="spellEnd"/>
      <w:r w:rsidRPr="002B2381">
        <w:rPr>
          <w:rFonts w:ascii="Arial" w:hAnsi="Arial" w:cs="Arial"/>
          <w:color w:val="000000"/>
        </w:rPr>
        <w:t xml:space="preserve">}, {m,.01,3}, </w:t>
      </w:r>
      <w:proofErr w:type="spellStart"/>
      <w:r w:rsidRPr="002B2381">
        <w:rPr>
          <w:rFonts w:ascii="Arial" w:hAnsi="Arial" w:cs="Arial"/>
          <w:color w:val="000000"/>
        </w:rPr>
        <w:t>PlotStyle</w:t>
      </w:r>
      <w:proofErr w:type="spellEnd"/>
      <w:r w:rsidRPr="002B2381">
        <w:rPr>
          <w:rFonts w:ascii="Arial" w:hAnsi="Arial" w:cs="Arial"/>
          <w:color w:val="000000"/>
        </w:rPr>
        <w:t>-&gt;{Purple,{Dashing[{.01,.01}],Orange}},</w:t>
      </w:r>
    </w:p>
    <w:p w14:paraId="21BDC8CA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PlotLabels</w:t>
      </w:r>
      <w:proofErr w:type="spellEnd"/>
      <w:r w:rsidRPr="002B2381">
        <w:rPr>
          <w:rFonts w:ascii="Arial" w:hAnsi="Arial" w:cs="Arial"/>
          <w:color w:val="000000"/>
        </w:rPr>
        <w:t>-&gt;Placed[{"R","R*"},Left]];</w:t>
      </w:r>
    </w:p>
    <w:p w14:paraId="08CCC008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name1="Bound on ratio";</w:t>
      </w:r>
    </w:p>
    <w:p w14:paraId="31EFB3C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name2="True ratio";</w:t>
      </w:r>
    </w:p>
    <w:p w14:paraId="53D1582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plotx</w:t>
      </w:r>
      <w:proofErr w:type="spellEnd"/>
      <w:r w:rsidRPr="002B2381">
        <w:rPr>
          <w:rFonts w:ascii="Arial" w:hAnsi="Arial" w:cs="Arial"/>
          <w:color w:val="000000"/>
        </w:rPr>
        <w:t>=Show[</w:t>
      </w:r>
      <w:proofErr w:type="spellStart"/>
      <w:r w:rsidRPr="002B2381">
        <w:rPr>
          <w:rFonts w:ascii="Arial" w:hAnsi="Arial" w:cs="Arial"/>
          <w:color w:val="000000"/>
        </w:rPr>
        <w:t>plot,Frame</w:t>
      </w:r>
      <w:proofErr w:type="spellEnd"/>
      <w:r w:rsidRPr="002B2381">
        <w:rPr>
          <w:rFonts w:ascii="Arial" w:hAnsi="Arial" w:cs="Arial"/>
          <w:color w:val="000000"/>
        </w:rPr>
        <w:t>-&gt;</w:t>
      </w:r>
      <w:proofErr w:type="spellStart"/>
      <w:r w:rsidRPr="002B2381">
        <w:rPr>
          <w:rFonts w:ascii="Arial" w:hAnsi="Arial" w:cs="Arial"/>
          <w:color w:val="000000"/>
        </w:rPr>
        <w:t>True,FrameLabel</w:t>
      </w:r>
      <w:proofErr w:type="spellEnd"/>
      <w:r w:rsidRPr="002B2381">
        <w:rPr>
          <w:rFonts w:ascii="Arial" w:hAnsi="Arial" w:cs="Arial"/>
          <w:color w:val="000000"/>
        </w:rPr>
        <w:t>-&gt;{"MST", "Ratio"},</w:t>
      </w:r>
      <w:proofErr w:type="spellStart"/>
      <w:r w:rsidRPr="002B2381">
        <w:rPr>
          <w:rFonts w:ascii="Arial" w:hAnsi="Arial" w:cs="Arial"/>
          <w:color w:val="000000"/>
        </w:rPr>
        <w:t>ImageSize</w:t>
      </w:r>
      <w:proofErr w:type="spellEnd"/>
      <w:r w:rsidRPr="002B2381">
        <w:rPr>
          <w:rFonts w:ascii="Arial" w:hAnsi="Arial" w:cs="Arial"/>
          <w:color w:val="000000"/>
        </w:rPr>
        <w:t>-&gt;Medium];</w:t>
      </w:r>
    </w:p>
    <w:p w14:paraId="212E944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Print[</w:t>
      </w:r>
      <w:proofErr w:type="spellStart"/>
      <w:r w:rsidRPr="002B2381">
        <w:rPr>
          <w:rFonts w:ascii="Arial" w:hAnsi="Arial" w:cs="Arial"/>
          <w:color w:val="000000"/>
        </w:rPr>
        <w:t>plotx</w:t>
      </w:r>
      <w:proofErr w:type="spellEnd"/>
      <w:r w:rsidRPr="002B2381">
        <w:rPr>
          <w:rFonts w:ascii="Arial" w:hAnsi="Arial" w:cs="Arial"/>
          <w:color w:val="000000"/>
        </w:rPr>
        <w:t>];</w:t>
      </w:r>
    </w:p>
    <w:p w14:paraId="12FA1FD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>Return[Null]]</w:t>
      </w:r>
    </w:p>
    <w:p w14:paraId="20A329C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2E85BDF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5BD64376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5E6FAA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92BC5D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PlotFigS2[]:=</w:t>
      </w:r>
    </w:p>
    <w:p w14:paraId="2F52BBA1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Module[{mean1,mean2,plot,dash},</w:t>
      </w:r>
    </w:p>
    <w:p w14:paraId="13F4CB2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dash=Dashing[{.01,.01}];</w:t>
      </w:r>
    </w:p>
    <w:p w14:paraId="3121A14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plot=Plot[{</w:t>
      </w:r>
    </w:p>
    <w:p w14:paraId="723611E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 PDF[</w:t>
      </w:r>
      <w:proofErr w:type="spellStart"/>
      <w:r w:rsidRPr="002B2381">
        <w:rPr>
          <w:rFonts w:ascii="Arial" w:hAnsi="Arial" w:cs="Arial"/>
          <w:color w:val="000000"/>
        </w:rPr>
        <w:t>ExponentialDistribution</w:t>
      </w:r>
      <w:proofErr w:type="spellEnd"/>
      <w:r w:rsidRPr="002B2381">
        <w:rPr>
          <w:rFonts w:ascii="Arial" w:hAnsi="Arial" w:cs="Arial"/>
          <w:color w:val="000000"/>
        </w:rPr>
        <w:t>[1],x],</w:t>
      </w:r>
    </w:p>
    <w:p w14:paraId="1F59288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  PDF[</w:t>
      </w:r>
      <w:proofErr w:type="spellStart"/>
      <w:r w:rsidRPr="002B2381">
        <w:rPr>
          <w:rFonts w:ascii="Arial" w:hAnsi="Arial" w:cs="Arial"/>
          <w:color w:val="000000"/>
        </w:rPr>
        <w:t>WeibullDistribution</w:t>
      </w:r>
      <w:proofErr w:type="spellEnd"/>
      <w:r w:rsidRPr="002B2381">
        <w:rPr>
          <w:rFonts w:ascii="Arial" w:hAnsi="Arial" w:cs="Arial"/>
          <w:color w:val="000000"/>
        </w:rPr>
        <w:t>[1.5, 1],x],</w:t>
      </w:r>
    </w:p>
    <w:p w14:paraId="3A748EA5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 PDF[</w:t>
      </w:r>
      <w:proofErr w:type="spellStart"/>
      <w:r w:rsidRPr="002B2381">
        <w:rPr>
          <w:rFonts w:ascii="Arial" w:hAnsi="Arial" w:cs="Arial"/>
          <w:color w:val="000000"/>
        </w:rPr>
        <w:t>ExponentialDistribution</w:t>
      </w:r>
      <w:proofErr w:type="spellEnd"/>
      <w:r w:rsidRPr="002B2381">
        <w:rPr>
          <w:rFonts w:ascii="Arial" w:hAnsi="Arial" w:cs="Arial"/>
          <w:color w:val="000000"/>
        </w:rPr>
        <w:t>[1/2],x],</w:t>
      </w:r>
    </w:p>
    <w:p w14:paraId="2491345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  PDF[</w:t>
      </w:r>
      <w:proofErr w:type="spellStart"/>
      <w:r w:rsidRPr="002B2381">
        <w:rPr>
          <w:rFonts w:ascii="Arial" w:hAnsi="Arial" w:cs="Arial"/>
          <w:color w:val="000000"/>
        </w:rPr>
        <w:t>WeibullDistribution</w:t>
      </w:r>
      <w:proofErr w:type="spellEnd"/>
      <w:r w:rsidRPr="002B2381">
        <w:rPr>
          <w:rFonts w:ascii="Arial" w:hAnsi="Arial" w:cs="Arial"/>
          <w:color w:val="000000"/>
        </w:rPr>
        <w:t>[1.5, 3],x]},</w:t>
      </w:r>
    </w:p>
    <w:p w14:paraId="7191FD1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{x,0,4}, </w:t>
      </w:r>
      <w:proofErr w:type="spellStart"/>
      <w:r w:rsidRPr="002B2381">
        <w:rPr>
          <w:rFonts w:ascii="Arial" w:hAnsi="Arial" w:cs="Arial"/>
          <w:color w:val="000000"/>
        </w:rPr>
        <w:t>PlotRange</w:t>
      </w:r>
      <w:proofErr w:type="spellEnd"/>
      <w:r w:rsidRPr="002B2381">
        <w:rPr>
          <w:rFonts w:ascii="Arial" w:hAnsi="Arial" w:cs="Arial"/>
          <w:color w:val="000000"/>
        </w:rPr>
        <w:t xml:space="preserve">-&gt;All, </w:t>
      </w:r>
      <w:proofErr w:type="spellStart"/>
      <w:r w:rsidRPr="002B2381">
        <w:rPr>
          <w:rFonts w:ascii="Arial" w:hAnsi="Arial" w:cs="Arial"/>
          <w:color w:val="000000"/>
        </w:rPr>
        <w:t>PlotStyle</w:t>
      </w:r>
      <w:proofErr w:type="spellEnd"/>
      <w:r w:rsidRPr="002B2381">
        <w:rPr>
          <w:rFonts w:ascii="Arial" w:hAnsi="Arial" w:cs="Arial"/>
          <w:color w:val="000000"/>
        </w:rPr>
        <w:t>-&gt;{Red,  {</w:t>
      </w:r>
      <w:proofErr w:type="spellStart"/>
      <w:r w:rsidRPr="002B2381">
        <w:rPr>
          <w:rFonts w:ascii="Arial" w:hAnsi="Arial" w:cs="Arial"/>
          <w:color w:val="000000"/>
        </w:rPr>
        <w:t>dash,Purple</w:t>
      </w:r>
      <w:proofErr w:type="spellEnd"/>
      <w:r w:rsidRPr="002B2381">
        <w:rPr>
          <w:rFonts w:ascii="Arial" w:hAnsi="Arial" w:cs="Arial"/>
          <w:color w:val="000000"/>
        </w:rPr>
        <w:t>}, Orange, {</w:t>
      </w:r>
      <w:proofErr w:type="spellStart"/>
      <w:r w:rsidRPr="002B2381">
        <w:rPr>
          <w:rFonts w:ascii="Arial" w:hAnsi="Arial" w:cs="Arial"/>
          <w:color w:val="000000"/>
        </w:rPr>
        <w:t>dash,Blue</w:t>
      </w:r>
      <w:proofErr w:type="spellEnd"/>
      <w:r w:rsidRPr="002B2381">
        <w:rPr>
          <w:rFonts w:ascii="Arial" w:hAnsi="Arial" w:cs="Arial"/>
          <w:color w:val="000000"/>
        </w:rPr>
        <w:t xml:space="preserve">}}, </w:t>
      </w:r>
    </w:p>
    <w:p w14:paraId="08A7557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</w:t>
      </w:r>
      <w:proofErr w:type="spellStart"/>
      <w:r w:rsidRPr="002B2381">
        <w:rPr>
          <w:rFonts w:ascii="Arial" w:hAnsi="Arial" w:cs="Arial"/>
          <w:color w:val="000000"/>
        </w:rPr>
        <w:t>PlotLabels</w:t>
      </w:r>
      <w:proofErr w:type="spellEnd"/>
      <w:r w:rsidRPr="002B2381">
        <w:rPr>
          <w:rFonts w:ascii="Arial" w:hAnsi="Arial" w:cs="Arial"/>
          <w:color w:val="000000"/>
        </w:rPr>
        <w:t>-&gt;{</w:t>
      </w:r>
    </w:p>
    <w:p w14:paraId="1687794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Style["Exponential(1)",</w:t>
      </w:r>
      <w:proofErr w:type="spellStart"/>
      <w:r w:rsidRPr="002B2381">
        <w:rPr>
          <w:rFonts w:ascii="Arial" w:hAnsi="Arial" w:cs="Arial"/>
          <w:color w:val="000000"/>
        </w:rPr>
        <w:t>Red,Bold</w:t>
      </w:r>
      <w:proofErr w:type="spellEnd"/>
      <w:r w:rsidRPr="002B2381">
        <w:rPr>
          <w:rFonts w:ascii="Arial" w:hAnsi="Arial" w:cs="Arial"/>
          <w:color w:val="000000"/>
        </w:rPr>
        <w:t>],</w:t>
      </w:r>
    </w:p>
    <w:p w14:paraId="664341BF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Style["Weibull(1.5,1)",</w:t>
      </w:r>
      <w:proofErr w:type="spellStart"/>
      <w:r w:rsidRPr="002B2381">
        <w:rPr>
          <w:rFonts w:ascii="Arial" w:hAnsi="Arial" w:cs="Arial"/>
          <w:color w:val="000000"/>
        </w:rPr>
        <w:t>Purple,Bold</w:t>
      </w:r>
      <w:proofErr w:type="spellEnd"/>
      <w:r w:rsidRPr="002B2381">
        <w:rPr>
          <w:rFonts w:ascii="Arial" w:hAnsi="Arial" w:cs="Arial"/>
          <w:color w:val="000000"/>
        </w:rPr>
        <w:t xml:space="preserve">], </w:t>
      </w:r>
    </w:p>
    <w:p w14:paraId="3D3E30C0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Style["Exponential(2)",</w:t>
      </w:r>
      <w:proofErr w:type="spellStart"/>
      <w:r w:rsidRPr="002B2381">
        <w:rPr>
          <w:rFonts w:ascii="Arial" w:hAnsi="Arial" w:cs="Arial"/>
          <w:color w:val="000000"/>
        </w:rPr>
        <w:t>Orange,Bold</w:t>
      </w:r>
      <w:proofErr w:type="spellEnd"/>
      <w:r w:rsidRPr="002B2381">
        <w:rPr>
          <w:rFonts w:ascii="Arial" w:hAnsi="Arial" w:cs="Arial"/>
          <w:color w:val="000000"/>
        </w:rPr>
        <w:t>],</w:t>
      </w:r>
    </w:p>
    <w:p w14:paraId="15E112F7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        Style["Weibull(1.5,3)",</w:t>
      </w:r>
      <w:proofErr w:type="spellStart"/>
      <w:r w:rsidRPr="002B2381">
        <w:rPr>
          <w:rFonts w:ascii="Arial" w:hAnsi="Arial" w:cs="Arial"/>
          <w:color w:val="000000"/>
        </w:rPr>
        <w:t>Blue,Bold</w:t>
      </w:r>
      <w:proofErr w:type="spellEnd"/>
      <w:r w:rsidRPr="002B2381">
        <w:rPr>
          <w:rFonts w:ascii="Arial" w:hAnsi="Arial" w:cs="Arial"/>
          <w:color w:val="000000"/>
        </w:rPr>
        <w:t>]}];</w:t>
      </w:r>
    </w:p>
    <w:p w14:paraId="76A13FB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  <w:proofErr w:type="spellStart"/>
      <w:r w:rsidRPr="002B2381">
        <w:rPr>
          <w:rFonts w:ascii="Arial" w:hAnsi="Arial" w:cs="Arial"/>
          <w:color w:val="000000"/>
        </w:rPr>
        <w:t>Print@Show</w:t>
      </w:r>
      <w:proofErr w:type="spellEnd"/>
      <w:r w:rsidRPr="002B2381">
        <w:rPr>
          <w:rFonts w:ascii="Arial" w:hAnsi="Arial" w:cs="Arial"/>
          <w:color w:val="000000"/>
        </w:rPr>
        <w:t xml:space="preserve">[plot, Frame-&gt;True, </w:t>
      </w:r>
      <w:proofErr w:type="spellStart"/>
      <w:r w:rsidRPr="002B2381">
        <w:rPr>
          <w:rFonts w:ascii="Arial" w:hAnsi="Arial" w:cs="Arial"/>
          <w:color w:val="000000"/>
        </w:rPr>
        <w:t>LabelStyle</w:t>
      </w:r>
      <w:proofErr w:type="spellEnd"/>
      <w:r w:rsidRPr="002B2381">
        <w:rPr>
          <w:rFonts w:ascii="Arial" w:hAnsi="Arial" w:cs="Arial"/>
          <w:color w:val="000000"/>
        </w:rPr>
        <w:t>-&gt;{</w:t>
      </w:r>
      <w:proofErr w:type="spellStart"/>
      <w:r w:rsidRPr="002B2381">
        <w:rPr>
          <w:rFonts w:ascii="Arial" w:hAnsi="Arial" w:cs="Arial"/>
          <w:color w:val="000000"/>
        </w:rPr>
        <w:t>Bold,Black</w:t>
      </w:r>
      <w:proofErr w:type="spellEnd"/>
      <w:r w:rsidRPr="002B2381">
        <w:rPr>
          <w:rFonts w:ascii="Arial" w:hAnsi="Arial" w:cs="Arial"/>
          <w:color w:val="000000"/>
        </w:rPr>
        <w:t>},</w:t>
      </w:r>
    </w:p>
    <w:p w14:paraId="2315E28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</w:t>
      </w:r>
      <w:proofErr w:type="spellStart"/>
      <w:r w:rsidRPr="002B2381">
        <w:rPr>
          <w:rFonts w:ascii="Arial" w:hAnsi="Arial" w:cs="Arial"/>
          <w:color w:val="000000"/>
        </w:rPr>
        <w:t>FrameLabel</w:t>
      </w:r>
      <w:proofErr w:type="spellEnd"/>
      <w:r w:rsidRPr="002B2381">
        <w:rPr>
          <w:rFonts w:ascii="Arial" w:hAnsi="Arial" w:cs="Arial"/>
          <w:color w:val="000000"/>
        </w:rPr>
        <w:t xml:space="preserve">-&gt;{"Sojourn </w:t>
      </w:r>
      <w:proofErr w:type="spellStart"/>
      <w:r w:rsidRPr="002B2381">
        <w:rPr>
          <w:rFonts w:ascii="Arial" w:hAnsi="Arial" w:cs="Arial"/>
          <w:color w:val="000000"/>
        </w:rPr>
        <w:t>time",None</w:t>
      </w:r>
      <w:proofErr w:type="spellEnd"/>
      <w:r w:rsidRPr="002B2381">
        <w:rPr>
          <w:rFonts w:ascii="Arial" w:hAnsi="Arial" w:cs="Arial"/>
          <w:color w:val="000000"/>
        </w:rPr>
        <w:t xml:space="preserve">}, </w:t>
      </w:r>
      <w:proofErr w:type="spellStart"/>
      <w:r w:rsidRPr="002B2381">
        <w:rPr>
          <w:rFonts w:ascii="Arial" w:hAnsi="Arial" w:cs="Arial"/>
          <w:color w:val="000000"/>
        </w:rPr>
        <w:t>PlotRange</w:t>
      </w:r>
      <w:proofErr w:type="spellEnd"/>
      <w:r w:rsidRPr="002B2381">
        <w:rPr>
          <w:rFonts w:ascii="Arial" w:hAnsi="Arial" w:cs="Arial"/>
          <w:color w:val="000000"/>
        </w:rPr>
        <w:t>-&gt;</w:t>
      </w:r>
      <w:proofErr w:type="spellStart"/>
      <w:r w:rsidRPr="002B2381">
        <w:rPr>
          <w:rFonts w:ascii="Arial" w:hAnsi="Arial" w:cs="Arial"/>
          <w:color w:val="000000"/>
        </w:rPr>
        <w:t>All,ImageSize</w:t>
      </w:r>
      <w:proofErr w:type="spellEnd"/>
      <w:r w:rsidRPr="002B2381">
        <w:rPr>
          <w:rFonts w:ascii="Arial" w:hAnsi="Arial" w:cs="Arial"/>
          <w:color w:val="000000"/>
        </w:rPr>
        <w:t>-&gt;Medium];</w:t>
      </w:r>
    </w:p>
    <w:p w14:paraId="199F9AD4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  Return[Null]]</w:t>
      </w:r>
    </w:p>
    <w:p w14:paraId="1B036553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6C52DE5E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4229A559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52B92212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r w:rsidRPr="002B2381">
        <w:rPr>
          <w:rFonts w:ascii="Arial" w:hAnsi="Arial" w:cs="Arial"/>
          <w:color w:val="000000"/>
        </w:rPr>
        <w:t xml:space="preserve">End[] </w:t>
      </w:r>
    </w:p>
    <w:p w14:paraId="235CE51B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r w:rsidRPr="002B2381">
        <w:rPr>
          <w:rFonts w:ascii="Arial" w:hAnsi="Arial" w:cs="Arial"/>
          <w:color w:val="000000"/>
        </w:rPr>
        <w:t>EndPackage</w:t>
      </w:r>
      <w:proofErr w:type="spellEnd"/>
      <w:r w:rsidRPr="002B2381">
        <w:rPr>
          <w:rFonts w:ascii="Arial" w:hAnsi="Arial" w:cs="Arial"/>
          <w:color w:val="000000"/>
        </w:rPr>
        <w:t>[]</w:t>
      </w:r>
    </w:p>
    <w:p w14:paraId="3DCE0B1C" w14:textId="77777777" w:rsidR="002B2381" w:rsidRPr="002B2381" w:rsidRDefault="002B2381" w:rsidP="002B2381">
      <w:pPr>
        <w:spacing w:after="0" w:line="240" w:lineRule="auto"/>
        <w:rPr>
          <w:rFonts w:ascii="Arial" w:hAnsi="Arial" w:cs="Arial"/>
          <w:color w:val="000000"/>
        </w:rPr>
      </w:pPr>
    </w:p>
    <w:p w14:paraId="06FD7530" w14:textId="77777777" w:rsidR="002B2381" w:rsidRPr="007B573C" w:rsidRDefault="002B2381" w:rsidP="007B573C">
      <w:pPr>
        <w:spacing w:after="0" w:line="240" w:lineRule="auto"/>
        <w:rPr>
          <w:rFonts w:ascii="Arial" w:hAnsi="Arial" w:cs="Arial"/>
          <w:color w:val="000000"/>
        </w:rPr>
      </w:pPr>
    </w:p>
    <w:p w14:paraId="3E661664" w14:textId="77777777" w:rsidR="005445A7" w:rsidRPr="009F3553" w:rsidRDefault="005445A7" w:rsidP="009F3553">
      <w:pPr>
        <w:spacing w:after="0" w:line="240" w:lineRule="auto"/>
        <w:rPr>
          <w:rFonts w:ascii="Arial" w:hAnsi="Arial" w:cs="Arial"/>
          <w:color w:val="000000"/>
        </w:rPr>
      </w:pPr>
    </w:p>
    <w:p w14:paraId="692994F6" w14:textId="34878AE1" w:rsidR="00C35DB3" w:rsidRPr="009F3553" w:rsidRDefault="00C35DB3" w:rsidP="008F7C52">
      <w:pPr>
        <w:spacing w:after="0" w:line="240" w:lineRule="auto"/>
        <w:rPr>
          <w:rFonts w:ascii="Arial" w:hAnsi="Arial" w:cs="Arial"/>
          <w:color w:val="000000"/>
        </w:rPr>
      </w:pPr>
    </w:p>
    <w:sectPr w:rsidR="00C35DB3" w:rsidRPr="009F3553" w:rsidSect="006B3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6245B" w14:textId="77777777" w:rsidR="00574D8B" w:rsidRDefault="00574D8B" w:rsidP="009D28A8">
      <w:pPr>
        <w:spacing w:after="0" w:line="240" w:lineRule="auto"/>
      </w:pPr>
      <w:r>
        <w:separator/>
      </w:r>
    </w:p>
  </w:endnote>
  <w:endnote w:type="continuationSeparator" w:id="0">
    <w:p w14:paraId="521A2F95" w14:textId="77777777" w:rsidR="00574D8B" w:rsidRDefault="00574D8B" w:rsidP="009D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CD60F" w14:textId="77777777" w:rsidR="00574D8B" w:rsidRDefault="00574D8B" w:rsidP="009D28A8">
      <w:pPr>
        <w:spacing w:after="0" w:line="240" w:lineRule="auto"/>
      </w:pPr>
      <w:r>
        <w:separator/>
      </w:r>
    </w:p>
  </w:footnote>
  <w:footnote w:type="continuationSeparator" w:id="0">
    <w:p w14:paraId="06F29272" w14:textId="77777777" w:rsidR="00574D8B" w:rsidRDefault="00574D8B" w:rsidP="009D2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9B4E5E"/>
    <w:multiLevelType w:val="hybridMultilevel"/>
    <w:tmpl w:val="A020912C"/>
    <w:lvl w:ilvl="0" w:tplc="738E9988">
      <w:start w:val="1"/>
      <w:numFmt w:val="decimal"/>
      <w:lvlText w:val="%1)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F0DA9"/>
    <w:multiLevelType w:val="multilevel"/>
    <w:tmpl w:val="3BF23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73410F"/>
    <w:multiLevelType w:val="multilevel"/>
    <w:tmpl w:val="5B80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787986">
    <w:abstractNumId w:val="1"/>
  </w:num>
  <w:num w:numId="2" w16cid:durableId="603003929">
    <w:abstractNumId w:val="2"/>
  </w:num>
  <w:num w:numId="3" w16cid:durableId="826214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3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4673C"/>
    <w:rsid w:val="00005CBE"/>
    <w:rsid w:val="00024C03"/>
    <w:rsid w:val="000551AD"/>
    <w:rsid w:val="00055B9C"/>
    <w:rsid w:val="00066331"/>
    <w:rsid w:val="000812DD"/>
    <w:rsid w:val="00086B5F"/>
    <w:rsid w:val="000873DE"/>
    <w:rsid w:val="00096D7D"/>
    <w:rsid w:val="000A218C"/>
    <w:rsid w:val="000A7641"/>
    <w:rsid w:val="000A7ABE"/>
    <w:rsid w:val="000E1933"/>
    <w:rsid w:val="000F02DA"/>
    <w:rsid w:val="000F1709"/>
    <w:rsid w:val="001249B8"/>
    <w:rsid w:val="00124D10"/>
    <w:rsid w:val="00125C7E"/>
    <w:rsid w:val="0013550C"/>
    <w:rsid w:val="00145EF0"/>
    <w:rsid w:val="00177D30"/>
    <w:rsid w:val="0018393D"/>
    <w:rsid w:val="00186858"/>
    <w:rsid w:val="001A1FE7"/>
    <w:rsid w:val="001B09F5"/>
    <w:rsid w:val="001B3711"/>
    <w:rsid w:val="001E07FE"/>
    <w:rsid w:val="001F4F38"/>
    <w:rsid w:val="00207AD9"/>
    <w:rsid w:val="00232977"/>
    <w:rsid w:val="00232B81"/>
    <w:rsid w:val="002354E2"/>
    <w:rsid w:val="00242B87"/>
    <w:rsid w:val="00246427"/>
    <w:rsid w:val="0024673C"/>
    <w:rsid w:val="0025057F"/>
    <w:rsid w:val="0026710B"/>
    <w:rsid w:val="00270F09"/>
    <w:rsid w:val="002729F4"/>
    <w:rsid w:val="00284649"/>
    <w:rsid w:val="00286FA1"/>
    <w:rsid w:val="002A5FE2"/>
    <w:rsid w:val="002B2381"/>
    <w:rsid w:val="002B6B28"/>
    <w:rsid w:val="002B6C64"/>
    <w:rsid w:val="002C3D18"/>
    <w:rsid w:val="002C70E3"/>
    <w:rsid w:val="002E41A1"/>
    <w:rsid w:val="002F46CC"/>
    <w:rsid w:val="0030003C"/>
    <w:rsid w:val="003024C2"/>
    <w:rsid w:val="003050BC"/>
    <w:rsid w:val="00307764"/>
    <w:rsid w:val="00323060"/>
    <w:rsid w:val="003324A0"/>
    <w:rsid w:val="00375280"/>
    <w:rsid w:val="003A1718"/>
    <w:rsid w:val="003A3EF2"/>
    <w:rsid w:val="003A5146"/>
    <w:rsid w:val="003B1E6C"/>
    <w:rsid w:val="003B6BBE"/>
    <w:rsid w:val="003C38A3"/>
    <w:rsid w:val="003E000B"/>
    <w:rsid w:val="003E428B"/>
    <w:rsid w:val="003E486B"/>
    <w:rsid w:val="00403765"/>
    <w:rsid w:val="004041B1"/>
    <w:rsid w:val="004148C6"/>
    <w:rsid w:val="00417CF5"/>
    <w:rsid w:val="004553F5"/>
    <w:rsid w:val="004564E5"/>
    <w:rsid w:val="00461C67"/>
    <w:rsid w:val="00466C3A"/>
    <w:rsid w:val="00483B6A"/>
    <w:rsid w:val="0048456E"/>
    <w:rsid w:val="00493043"/>
    <w:rsid w:val="00496CEC"/>
    <w:rsid w:val="004C29AE"/>
    <w:rsid w:val="004D1445"/>
    <w:rsid w:val="004E6816"/>
    <w:rsid w:val="004E791D"/>
    <w:rsid w:val="00502736"/>
    <w:rsid w:val="00511911"/>
    <w:rsid w:val="00521847"/>
    <w:rsid w:val="005411DC"/>
    <w:rsid w:val="005445A7"/>
    <w:rsid w:val="00560033"/>
    <w:rsid w:val="00560459"/>
    <w:rsid w:val="00560591"/>
    <w:rsid w:val="00574D8B"/>
    <w:rsid w:val="00574DA9"/>
    <w:rsid w:val="0057554B"/>
    <w:rsid w:val="00577EAB"/>
    <w:rsid w:val="005E7AB1"/>
    <w:rsid w:val="005F783B"/>
    <w:rsid w:val="0060352C"/>
    <w:rsid w:val="00614CC0"/>
    <w:rsid w:val="006258AA"/>
    <w:rsid w:val="006622DB"/>
    <w:rsid w:val="0068782B"/>
    <w:rsid w:val="006936BF"/>
    <w:rsid w:val="00696B21"/>
    <w:rsid w:val="006B348F"/>
    <w:rsid w:val="006C2266"/>
    <w:rsid w:val="006C5A29"/>
    <w:rsid w:val="006C5C41"/>
    <w:rsid w:val="00700167"/>
    <w:rsid w:val="00717E2F"/>
    <w:rsid w:val="00735815"/>
    <w:rsid w:val="00750CA2"/>
    <w:rsid w:val="0075167F"/>
    <w:rsid w:val="007548DC"/>
    <w:rsid w:val="007656EF"/>
    <w:rsid w:val="00776776"/>
    <w:rsid w:val="007822A7"/>
    <w:rsid w:val="007940F9"/>
    <w:rsid w:val="007A26EF"/>
    <w:rsid w:val="007A4736"/>
    <w:rsid w:val="007A5C06"/>
    <w:rsid w:val="007A785D"/>
    <w:rsid w:val="007B573C"/>
    <w:rsid w:val="007F3655"/>
    <w:rsid w:val="008034F4"/>
    <w:rsid w:val="00833712"/>
    <w:rsid w:val="00857315"/>
    <w:rsid w:val="00867471"/>
    <w:rsid w:val="008677D3"/>
    <w:rsid w:val="0087639A"/>
    <w:rsid w:val="00891DDB"/>
    <w:rsid w:val="00893EB8"/>
    <w:rsid w:val="008B03F0"/>
    <w:rsid w:val="008B67AF"/>
    <w:rsid w:val="008B6BD6"/>
    <w:rsid w:val="008C70CE"/>
    <w:rsid w:val="008D093B"/>
    <w:rsid w:val="008D21F6"/>
    <w:rsid w:val="008D6FE4"/>
    <w:rsid w:val="008F6508"/>
    <w:rsid w:val="008F7C52"/>
    <w:rsid w:val="00904C27"/>
    <w:rsid w:val="009103F6"/>
    <w:rsid w:val="00917C13"/>
    <w:rsid w:val="00927AD3"/>
    <w:rsid w:val="009462C7"/>
    <w:rsid w:val="00956327"/>
    <w:rsid w:val="00970B92"/>
    <w:rsid w:val="00975E15"/>
    <w:rsid w:val="00976719"/>
    <w:rsid w:val="009840EC"/>
    <w:rsid w:val="009A46F2"/>
    <w:rsid w:val="009B4558"/>
    <w:rsid w:val="009B7D99"/>
    <w:rsid w:val="009C21B4"/>
    <w:rsid w:val="009C3E59"/>
    <w:rsid w:val="009D16EF"/>
    <w:rsid w:val="009D28A8"/>
    <w:rsid w:val="009E6661"/>
    <w:rsid w:val="009F0F10"/>
    <w:rsid w:val="009F291A"/>
    <w:rsid w:val="009F3553"/>
    <w:rsid w:val="00A31137"/>
    <w:rsid w:val="00A54310"/>
    <w:rsid w:val="00A96472"/>
    <w:rsid w:val="00A97321"/>
    <w:rsid w:val="00AA1D78"/>
    <w:rsid w:val="00AC0655"/>
    <w:rsid w:val="00AC1688"/>
    <w:rsid w:val="00AD3626"/>
    <w:rsid w:val="00AD4B64"/>
    <w:rsid w:val="00AD5C28"/>
    <w:rsid w:val="00AD6682"/>
    <w:rsid w:val="00AE36F8"/>
    <w:rsid w:val="00AE3F62"/>
    <w:rsid w:val="00AE5543"/>
    <w:rsid w:val="00AF31B1"/>
    <w:rsid w:val="00AF616D"/>
    <w:rsid w:val="00B13676"/>
    <w:rsid w:val="00B312BA"/>
    <w:rsid w:val="00B40533"/>
    <w:rsid w:val="00B508F6"/>
    <w:rsid w:val="00B515AC"/>
    <w:rsid w:val="00B64A23"/>
    <w:rsid w:val="00B86E21"/>
    <w:rsid w:val="00BA0AA1"/>
    <w:rsid w:val="00BA6903"/>
    <w:rsid w:val="00BB1397"/>
    <w:rsid w:val="00BC334F"/>
    <w:rsid w:val="00BD1B21"/>
    <w:rsid w:val="00BD75CE"/>
    <w:rsid w:val="00BD7BA6"/>
    <w:rsid w:val="00BF2AE9"/>
    <w:rsid w:val="00C14862"/>
    <w:rsid w:val="00C24E3E"/>
    <w:rsid w:val="00C3438A"/>
    <w:rsid w:val="00C35DB3"/>
    <w:rsid w:val="00C442CA"/>
    <w:rsid w:val="00C630C4"/>
    <w:rsid w:val="00C64FDC"/>
    <w:rsid w:val="00C7767F"/>
    <w:rsid w:val="00C956ED"/>
    <w:rsid w:val="00CA09AD"/>
    <w:rsid w:val="00CB1F40"/>
    <w:rsid w:val="00CC6FF8"/>
    <w:rsid w:val="00CE664E"/>
    <w:rsid w:val="00CF37F4"/>
    <w:rsid w:val="00D10096"/>
    <w:rsid w:val="00D20F59"/>
    <w:rsid w:val="00D225F6"/>
    <w:rsid w:val="00D2301A"/>
    <w:rsid w:val="00D2561D"/>
    <w:rsid w:val="00D378F5"/>
    <w:rsid w:val="00D5035F"/>
    <w:rsid w:val="00D83725"/>
    <w:rsid w:val="00DD57B0"/>
    <w:rsid w:val="00DE5380"/>
    <w:rsid w:val="00E03AAA"/>
    <w:rsid w:val="00E17338"/>
    <w:rsid w:val="00E33E1D"/>
    <w:rsid w:val="00E61EAA"/>
    <w:rsid w:val="00E70FE9"/>
    <w:rsid w:val="00E72FEB"/>
    <w:rsid w:val="00E73B1D"/>
    <w:rsid w:val="00E81E25"/>
    <w:rsid w:val="00EC68A2"/>
    <w:rsid w:val="00EC7B9C"/>
    <w:rsid w:val="00EF32E2"/>
    <w:rsid w:val="00EF387D"/>
    <w:rsid w:val="00F14501"/>
    <w:rsid w:val="00F172B6"/>
    <w:rsid w:val="00F21B5D"/>
    <w:rsid w:val="00F26F10"/>
    <w:rsid w:val="00F34DEA"/>
    <w:rsid w:val="00F61589"/>
    <w:rsid w:val="00F663F8"/>
    <w:rsid w:val="00F73E00"/>
    <w:rsid w:val="00F747F1"/>
    <w:rsid w:val="00F74B17"/>
    <w:rsid w:val="00F84A6D"/>
    <w:rsid w:val="00F862FB"/>
    <w:rsid w:val="00F90EE4"/>
    <w:rsid w:val="00F93B22"/>
    <w:rsid w:val="00FA3411"/>
    <w:rsid w:val="00FD68F2"/>
    <w:rsid w:val="00FF08A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CE56"/>
  <w15:chartTrackingRefBased/>
  <w15:docId w15:val="{F975F52B-6E69-4D07-9511-53824205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8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B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467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4673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46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2467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4673C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66331"/>
    <w:pPr>
      <w:spacing w:after="0" w:line="240" w:lineRule="auto"/>
    </w:pPr>
    <w:rPr>
      <w:rFonts w:ascii="Consolas" w:eastAsia="Times New Roman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066331"/>
    <w:rPr>
      <w:rFonts w:ascii="Consolas" w:eastAsia="Times New Roman" w:hAnsi="Consolas"/>
      <w:sz w:val="21"/>
      <w:szCs w:val="21"/>
      <w:lang w:val="x-none" w:eastAsia="x-none"/>
    </w:rPr>
  </w:style>
  <w:style w:type="table" w:styleId="TableGrid">
    <w:name w:val="Table Grid"/>
    <w:basedOn w:val="TableNormal"/>
    <w:uiPriority w:val="39"/>
    <w:rsid w:val="00927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C334F"/>
    <w:rPr>
      <w:i/>
      <w:iCs/>
    </w:rPr>
  </w:style>
  <w:style w:type="character" w:customStyle="1" w:styleId="Heading1Char">
    <w:name w:val="Heading 1 Char"/>
    <w:link w:val="Heading1"/>
    <w:uiPriority w:val="9"/>
    <w:rsid w:val="00086B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apple-converted-space">
    <w:name w:val="apple-converted-space"/>
    <w:rsid w:val="000A218C"/>
  </w:style>
  <w:style w:type="paragraph" w:styleId="Header">
    <w:name w:val="header"/>
    <w:basedOn w:val="Normal"/>
    <w:link w:val="HeaderChar"/>
    <w:uiPriority w:val="99"/>
    <w:unhideWhenUsed/>
    <w:rsid w:val="009D28A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D28A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D28A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D28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5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7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8F6EB-E33D-41AC-BAC7-F9FB4884E18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1</Pages>
  <Words>8312</Words>
  <Characters>47379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5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Stuart (NIH/NCI) [E]</dc:creator>
  <cp:keywords/>
  <cp:lastModifiedBy>Baker, Stuart (NIH/NCI) [E]</cp:lastModifiedBy>
  <cp:revision>19</cp:revision>
  <cp:lastPrinted>2024-09-01T17:57:00Z</cp:lastPrinted>
  <dcterms:created xsi:type="dcterms:W3CDTF">2024-09-01T17:12:00Z</dcterms:created>
  <dcterms:modified xsi:type="dcterms:W3CDTF">2024-09-01T18:08:00Z</dcterms:modified>
</cp:coreProperties>
</file>